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ADF804" w14:textId="77777777" w:rsidR="0075438A" w:rsidRPr="0075438A" w:rsidRDefault="0075438A" w:rsidP="0075438A">
      <w:pPr>
        <w:keepNext/>
        <w:keepLines/>
        <w:spacing w:before="240" w:after="0"/>
        <w:outlineLvl w:val="0"/>
        <w:rPr>
          <w:rFonts w:ascii="Calibri Light" w:eastAsia="DengXian Light" w:hAnsi="Calibri Light" w:cs="Times New Roman"/>
          <w:color w:val="2F5496"/>
          <w:sz w:val="24"/>
          <w:szCs w:val="24"/>
        </w:rPr>
      </w:pPr>
      <w:bookmarkStart w:id="0" w:name="_GoBack"/>
      <w:bookmarkEnd w:id="0"/>
      <w:r w:rsidRPr="0075438A">
        <w:rPr>
          <w:rFonts w:ascii="Calibri Light" w:eastAsia="DengXian Light" w:hAnsi="Calibri Light" w:cs="Times New Roman"/>
          <w:color w:val="2F5496"/>
          <w:sz w:val="24"/>
          <w:szCs w:val="24"/>
        </w:rPr>
        <w:t>S4. Appendix: GRADE-</w:t>
      </w:r>
      <w:proofErr w:type="spellStart"/>
      <w:r w:rsidRPr="0075438A">
        <w:rPr>
          <w:rFonts w:ascii="Calibri Light" w:eastAsia="DengXian Light" w:hAnsi="Calibri Light" w:cs="Times New Roman"/>
          <w:color w:val="2F5496"/>
          <w:sz w:val="24"/>
          <w:szCs w:val="24"/>
        </w:rPr>
        <w:t>CERQual</w:t>
      </w:r>
      <w:proofErr w:type="spellEnd"/>
      <w:r w:rsidRPr="0075438A">
        <w:rPr>
          <w:rFonts w:ascii="Calibri Light" w:eastAsia="DengXian Light" w:hAnsi="Calibri Light" w:cs="Times New Roman"/>
          <w:color w:val="2F5496"/>
          <w:sz w:val="24"/>
          <w:szCs w:val="24"/>
        </w:rPr>
        <w:t xml:space="preserve"> Evidence Profile</w:t>
      </w:r>
    </w:p>
    <w:tbl>
      <w:tblPr>
        <w:tblStyle w:val="TableGrid"/>
        <w:tblW w:w="15395" w:type="dxa"/>
        <w:tblLook w:val="04A0" w:firstRow="1" w:lastRow="0" w:firstColumn="1" w:lastColumn="0" w:noHBand="0" w:noVBand="1"/>
      </w:tblPr>
      <w:tblGrid>
        <w:gridCol w:w="834"/>
        <w:gridCol w:w="2549"/>
        <w:gridCol w:w="1534"/>
        <w:gridCol w:w="2211"/>
        <w:gridCol w:w="1294"/>
        <w:gridCol w:w="1987"/>
        <w:gridCol w:w="1684"/>
        <w:gridCol w:w="1148"/>
        <w:gridCol w:w="2154"/>
      </w:tblGrid>
      <w:tr w:rsidR="0075438A" w:rsidRPr="0075438A" w14:paraId="0A855B7A" w14:textId="77777777" w:rsidTr="0075438A">
        <w:trPr>
          <w:tblHeader/>
        </w:trPr>
        <w:tc>
          <w:tcPr>
            <w:tcW w:w="834" w:type="dxa"/>
            <w:shd w:val="clear" w:color="auto" w:fill="D0CECE"/>
          </w:tcPr>
          <w:p w14:paraId="341079D6" w14:textId="77777777" w:rsidR="0075438A" w:rsidRPr="0075438A" w:rsidRDefault="0075438A" w:rsidP="0075438A">
            <w:pPr>
              <w:jc w:val="center"/>
              <w:rPr>
                <w:rFonts w:ascii="Calibri" w:eastAsia="Calibri" w:hAnsi="Calibri" w:cs="Calibri"/>
                <w:b/>
                <w:bCs/>
                <w:sz w:val="18"/>
                <w:szCs w:val="18"/>
              </w:rPr>
            </w:pPr>
            <w:r w:rsidRPr="0075438A">
              <w:rPr>
                <w:rFonts w:ascii="Calibri" w:eastAsia="Calibri" w:hAnsi="Calibri" w:cs="Calibri"/>
                <w:b/>
                <w:bCs/>
                <w:sz w:val="18"/>
                <w:szCs w:val="18"/>
              </w:rPr>
              <w:t>Findings</w:t>
            </w:r>
          </w:p>
        </w:tc>
        <w:tc>
          <w:tcPr>
            <w:tcW w:w="2549" w:type="dxa"/>
            <w:shd w:val="clear" w:color="auto" w:fill="D0CECE"/>
          </w:tcPr>
          <w:p w14:paraId="771ECC0C" w14:textId="77777777" w:rsidR="0075438A" w:rsidRPr="0075438A" w:rsidRDefault="0075438A" w:rsidP="0075438A">
            <w:pPr>
              <w:rPr>
                <w:rFonts w:ascii="Calibri" w:eastAsia="Calibri" w:hAnsi="Calibri" w:cs="Calibri"/>
                <w:b/>
                <w:bCs/>
                <w:sz w:val="18"/>
                <w:szCs w:val="18"/>
              </w:rPr>
            </w:pPr>
            <w:r w:rsidRPr="0075438A">
              <w:rPr>
                <w:rFonts w:ascii="Calibri" w:eastAsia="Calibri" w:hAnsi="Calibri" w:cs="Calibri"/>
                <w:b/>
                <w:bCs/>
                <w:sz w:val="18"/>
                <w:szCs w:val="18"/>
              </w:rPr>
              <w:t>Summary of qualitative review findings</w:t>
            </w:r>
          </w:p>
        </w:tc>
        <w:tc>
          <w:tcPr>
            <w:tcW w:w="1534" w:type="dxa"/>
            <w:shd w:val="clear" w:color="auto" w:fill="D0CECE"/>
          </w:tcPr>
          <w:p w14:paraId="7386E93C" w14:textId="77777777" w:rsidR="0075438A" w:rsidRPr="0075438A" w:rsidRDefault="0075438A" w:rsidP="0075438A">
            <w:pPr>
              <w:rPr>
                <w:rFonts w:ascii="Calibri" w:eastAsia="Calibri" w:hAnsi="Calibri" w:cs="Calibri"/>
                <w:b/>
                <w:bCs/>
                <w:sz w:val="18"/>
                <w:szCs w:val="18"/>
              </w:rPr>
            </w:pPr>
            <w:r w:rsidRPr="0075438A">
              <w:rPr>
                <w:rFonts w:ascii="Calibri" w:eastAsia="Calibri" w:hAnsi="Calibri" w:cs="Calibri"/>
                <w:b/>
                <w:bCs/>
                <w:sz w:val="18"/>
                <w:szCs w:val="18"/>
              </w:rPr>
              <w:t>Contributing qualitative studies</w:t>
            </w:r>
          </w:p>
        </w:tc>
        <w:tc>
          <w:tcPr>
            <w:tcW w:w="2211" w:type="dxa"/>
            <w:shd w:val="clear" w:color="auto" w:fill="D0CECE"/>
          </w:tcPr>
          <w:p w14:paraId="19AE8CD3" w14:textId="77777777" w:rsidR="0075438A" w:rsidRPr="0075438A" w:rsidRDefault="0075438A" w:rsidP="0075438A">
            <w:pPr>
              <w:rPr>
                <w:rFonts w:ascii="Calibri" w:eastAsia="Calibri" w:hAnsi="Calibri" w:cs="Calibri"/>
                <w:b/>
                <w:bCs/>
                <w:sz w:val="18"/>
                <w:szCs w:val="18"/>
              </w:rPr>
            </w:pPr>
            <w:r w:rsidRPr="0075438A">
              <w:rPr>
                <w:rFonts w:ascii="Calibri" w:eastAsia="Calibri" w:hAnsi="Calibri" w:cs="Calibri"/>
                <w:b/>
                <w:bCs/>
                <w:sz w:val="18"/>
                <w:szCs w:val="18"/>
              </w:rPr>
              <w:t>Methodological limitations</w:t>
            </w:r>
          </w:p>
        </w:tc>
        <w:tc>
          <w:tcPr>
            <w:tcW w:w="1294" w:type="dxa"/>
            <w:shd w:val="clear" w:color="auto" w:fill="D0CECE"/>
          </w:tcPr>
          <w:p w14:paraId="585D2F07" w14:textId="77777777" w:rsidR="0075438A" w:rsidRPr="0075438A" w:rsidRDefault="0075438A" w:rsidP="0075438A">
            <w:pPr>
              <w:rPr>
                <w:rFonts w:ascii="Calibri" w:eastAsia="Calibri" w:hAnsi="Calibri" w:cs="Calibri"/>
                <w:b/>
                <w:bCs/>
                <w:sz w:val="18"/>
                <w:szCs w:val="18"/>
              </w:rPr>
            </w:pPr>
            <w:r w:rsidRPr="0075438A">
              <w:rPr>
                <w:rFonts w:ascii="Calibri" w:eastAsia="Calibri" w:hAnsi="Calibri" w:cs="Calibri"/>
                <w:b/>
                <w:bCs/>
                <w:sz w:val="18"/>
                <w:szCs w:val="18"/>
              </w:rPr>
              <w:t>Coherence</w:t>
            </w:r>
          </w:p>
        </w:tc>
        <w:tc>
          <w:tcPr>
            <w:tcW w:w="1987" w:type="dxa"/>
            <w:shd w:val="clear" w:color="auto" w:fill="D0CECE"/>
          </w:tcPr>
          <w:p w14:paraId="09E1F81D" w14:textId="77777777" w:rsidR="0075438A" w:rsidRPr="0075438A" w:rsidRDefault="0075438A" w:rsidP="0075438A">
            <w:pPr>
              <w:rPr>
                <w:rFonts w:ascii="Calibri" w:eastAsia="Calibri" w:hAnsi="Calibri" w:cs="Calibri"/>
                <w:b/>
                <w:bCs/>
                <w:sz w:val="18"/>
                <w:szCs w:val="18"/>
              </w:rPr>
            </w:pPr>
            <w:r w:rsidRPr="0075438A">
              <w:rPr>
                <w:rFonts w:ascii="Calibri" w:eastAsia="Calibri" w:hAnsi="Calibri" w:cs="Calibri"/>
                <w:b/>
                <w:bCs/>
                <w:sz w:val="18"/>
                <w:szCs w:val="18"/>
              </w:rPr>
              <w:t>Relevance</w:t>
            </w:r>
          </w:p>
        </w:tc>
        <w:tc>
          <w:tcPr>
            <w:tcW w:w="1684" w:type="dxa"/>
            <w:shd w:val="clear" w:color="auto" w:fill="D0CECE"/>
          </w:tcPr>
          <w:p w14:paraId="3CF81879" w14:textId="77777777" w:rsidR="0075438A" w:rsidRPr="0075438A" w:rsidRDefault="0075438A" w:rsidP="0075438A">
            <w:pPr>
              <w:rPr>
                <w:rFonts w:ascii="Calibri" w:eastAsia="Calibri" w:hAnsi="Calibri" w:cs="Calibri"/>
                <w:b/>
                <w:bCs/>
                <w:sz w:val="18"/>
                <w:szCs w:val="18"/>
              </w:rPr>
            </w:pPr>
            <w:r w:rsidRPr="0075438A">
              <w:rPr>
                <w:rFonts w:ascii="Calibri" w:eastAsia="Calibri" w:hAnsi="Calibri" w:cs="Calibri"/>
                <w:b/>
                <w:bCs/>
                <w:sz w:val="18"/>
                <w:szCs w:val="18"/>
              </w:rPr>
              <w:t>Adequacy</w:t>
            </w:r>
          </w:p>
        </w:tc>
        <w:tc>
          <w:tcPr>
            <w:tcW w:w="1148" w:type="dxa"/>
            <w:shd w:val="clear" w:color="auto" w:fill="D0CECE"/>
          </w:tcPr>
          <w:p w14:paraId="14CFACAE" w14:textId="77777777" w:rsidR="0075438A" w:rsidRPr="0075438A" w:rsidRDefault="0075438A" w:rsidP="0075438A">
            <w:pPr>
              <w:rPr>
                <w:rFonts w:ascii="Calibri" w:eastAsia="Calibri" w:hAnsi="Calibri" w:cs="Calibri"/>
                <w:b/>
                <w:bCs/>
                <w:sz w:val="18"/>
                <w:szCs w:val="18"/>
              </w:rPr>
            </w:pPr>
            <w:r w:rsidRPr="0075438A">
              <w:rPr>
                <w:rFonts w:ascii="Calibri" w:eastAsia="Calibri" w:hAnsi="Calibri" w:cs="Calibri"/>
                <w:b/>
                <w:bCs/>
                <w:sz w:val="18"/>
                <w:szCs w:val="18"/>
              </w:rPr>
              <w:t>Overall CERQual assessment</w:t>
            </w:r>
          </w:p>
        </w:tc>
        <w:tc>
          <w:tcPr>
            <w:tcW w:w="2154" w:type="dxa"/>
            <w:shd w:val="clear" w:color="auto" w:fill="D0CECE"/>
          </w:tcPr>
          <w:p w14:paraId="7E205710" w14:textId="77777777" w:rsidR="0075438A" w:rsidRPr="0075438A" w:rsidRDefault="0075438A" w:rsidP="0075438A">
            <w:pPr>
              <w:rPr>
                <w:rFonts w:ascii="Calibri" w:eastAsia="Calibri" w:hAnsi="Calibri" w:cs="Calibri"/>
                <w:b/>
                <w:bCs/>
                <w:sz w:val="18"/>
                <w:szCs w:val="18"/>
              </w:rPr>
            </w:pPr>
            <w:r w:rsidRPr="0075438A">
              <w:rPr>
                <w:rFonts w:ascii="Calibri" w:eastAsia="Calibri" w:hAnsi="Calibri" w:cs="Calibri"/>
                <w:b/>
                <w:bCs/>
                <w:sz w:val="18"/>
                <w:szCs w:val="18"/>
              </w:rPr>
              <w:t>Explanation of overall assessment</w:t>
            </w:r>
          </w:p>
          <w:p w14:paraId="39B9086F" w14:textId="77777777" w:rsidR="0075438A" w:rsidRPr="0075438A" w:rsidRDefault="0075438A" w:rsidP="0075438A">
            <w:pPr>
              <w:rPr>
                <w:rFonts w:ascii="Calibri" w:eastAsia="Calibri" w:hAnsi="Calibri" w:cs="Calibri"/>
                <w:b/>
                <w:bCs/>
                <w:sz w:val="18"/>
                <w:szCs w:val="18"/>
              </w:rPr>
            </w:pPr>
            <w:r w:rsidRPr="0075438A">
              <w:rPr>
                <w:rFonts w:ascii="Calibri" w:eastAsia="Calibri" w:hAnsi="Calibri" w:cs="Calibri"/>
                <w:b/>
                <w:bCs/>
                <w:sz w:val="18"/>
                <w:szCs w:val="18"/>
              </w:rPr>
              <w:tab/>
            </w:r>
          </w:p>
        </w:tc>
      </w:tr>
      <w:tr w:rsidR="0075438A" w:rsidRPr="0075438A" w14:paraId="4912A8E6" w14:textId="77777777" w:rsidTr="0075438A">
        <w:tc>
          <w:tcPr>
            <w:tcW w:w="834" w:type="dxa"/>
            <w:shd w:val="clear" w:color="auto" w:fill="E7E6E6"/>
          </w:tcPr>
          <w:p w14:paraId="3912FFEF" w14:textId="77777777" w:rsidR="0075438A" w:rsidRPr="0075438A" w:rsidRDefault="0075438A" w:rsidP="0075438A">
            <w:pPr>
              <w:jc w:val="center"/>
              <w:rPr>
                <w:rFonts w:ascii="Calibri" w:eastAsia="Calibri" w:hAnsi="Calibri" w:cs="Calibri"/>
                <w:sz w:val="18"/>
                <w:szCs w:val="18"/>
              </w:rPr>
            </w:pPr>
          </w:p>
        </w:tc>
        <w:tc>
          <w:tcPr>
            <w:tcW w:w="14561" w:type="dxa"/>
            <w:gridSpan w:val="8"/>
            <w:shd w:val="clear" w:color="auto" w:fill="E7E6E6"/>
          </w:tcPr>
          <w:p w14:paraId="28F13889" w14:textId="77777777" w:rsidR="0075438A" w:rsidRPr="0075438A" w:rsidRDefault="0075438A" w:rsidP="0075438A">
            <w:pPr>
              <w:rPr>
                <w:rFonts w:ascii="Calibri" w:eastAsia="Calibri" w:hAnsi="Calibri" w:cs="Calibri"/>
                <w:b/>
                <w:bCs/>
                <w:sz w:val="18"/>
                <w:szCs w:val="18"/>
              </w:rPr>
            </w:pPr>
            <w:r w:rsidRPr="0075438A">
              <w:rPr>
                <w:rFonts w:ascii="Calibri" w:eastAsia="Calibri" w:hAnsi="Calibri" w:cs="Calibri"/>
                <w:b/>
                <w:bCs/>
                <w:sz w:val="18"/>
                <w:szCs w:val="18"/>
              </w:rPr>
              <w:t>Interplay between perceived risks and benefits of participation in women’s decision-making</w:t>
            </w:r>
          </w:p>
        </w:tc>
      </w:tr>
      <w:tr w:rsidR="0075438A" w:rsidRPr="0075438A" w14:paraId="5E4E07E4" w14:textId="77777777" w:rsidTr="007F07C5">
        <w:tc>
          <w:tcPr>
            <w:tcW w:w="834" w:type="dxa"/>
          </w:tcPr>
          <w:p w14:paraId="6BE6642E"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1</w:t>
            </w:r>
          </w:p>
        </w:tc>
        <w:tc>
          <w:tcPr>
            <w:tcW w:w="2549" w:type="dxa"/>
          </w:tcPr>
          <w:p w14:paraId="009E36BF"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Women have a limited appetite for risk during pregnancy or lactation</w:t>
            </w:r>
          </w:p>
          <w:p w14:paraId="50A6DE94" w14:textId="634A210B"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lang w:val="en-GB"/>
              </w:rPr>
              <w:t>Perception of risks influenced pregnant and lactating women's willingness to participate in trials, which varied based on their individual levels of risk tolerance, previous trial experiences, observations of others' experiences, stage of pregnancy or lactation, existing health conditions, and a sense of responsibility for their health and that of the fetus/infant. Women were more likely to decline participation if the experimental intervention was previously untested and were more confident to participate when convinced of no harm.</w:t>
            </w:r>
          </w:p>
        </w:tc>
        <w:tc>
          <w:tcPr>
            <w:tcW w:w="1534" w:type="dxa"/>
          </w:tcPr>
          <w:p w14:paraId="2CB5BF84" w14:textId="77777777" w:rsidR="0075438A" w:rsidRPr="0075438A" w:rsidRDefault="0075438A" w:rsidP="0075438A">
            <w:pPr>
              <w:rPr>
                <w:rFonts w:ascii="Calibri" w:eastAsia="Calibri" w:hAnsi="Calibri" w:cs="Calibri"/>
                <w:sz w:val="18"/>
                <w:szCs w:val="18"/>
                <w:highlight w:val="lightGray"/>
              </w:rPr>
            </w:pPr>
            <w:r w:rsidRPr="0075438A">
              <w:rPr>
                <w:rFonts w:ascii="Calibri" w:eastAsia="Calibri" w:hAnsi="Calibri" w:cs="Calibri"/>
                <w:noProof/>
                <w:sz w:val="18"/>
                <w:szCs w:val="18"/>
              </w:rPr>
              <w:t>[39, 40, 47, 48, 57, 58, 60, 63-65, 69, 72, 74, 83, 84, 87, 89, 91, 92, 96]</w:t>
            </w:r>
          </w:p>
        </w:tc>
        <w:tc>
          <w:tcPr>
            <w:tcW w:w="2211" w:type="dxa"/>
          </w:tcPr>
          <w:p w14:paraId="5380F189"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inor concerns: </w:t>
            </w:r>
          </w:p>
          <w:p w14:paraId="14BEF2A8"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14 papers with no or very minor issues, 3 papers with minor issues (recruitment/data collection, analysis, ethics, reflexivity), 2 papers with some issues (recruitment/data collection, analysis, coherence on designs, reflexivity), and 1 paper with substantial issues (recruitment/data collection, analysis, link from data to findings, coherence on designs, ethics, reflexivity)  </w:t>
            </w:r>
          </w:p>
        </w:tc>
        <w:tc>
          <w:tcPr>
            <w:tcW w:w="1294" w:type="dxa"/>
          </w:tcPr>
          <w:p w14:paraId="7C6FE15B"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6B256774"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 All 20 papers directly relevant to the review aim. Contributing papers represented 4 regions, WPRO (New Zealand, Australia), AFRO (Ghana, Malawi, Liberia), EURO (France, Germany, Italy, Spain, United Kingdom, Ireland, Netherlands) and PAHO (United States, Canada), where 16 are high income countries, 1 is lower middle income country, 2 are low income countries. Perspectives came from pregnant, postpartum and lactating women, health workers, ethics committee members, research staff, study investigators and regulators. Focal population is pregnant and lactating women</w:t>
            </w:r>
          </w:p>
        </w:tc>
        <w:tc>
          <w:tcPr>
            <w:tcW w:w="1684" w:type="dxa"/>
          </w:tcPr>
          <w:p w14:paraId="14FEAFAD"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 20 papers contributed to review finding with relatively thick data</w:t>
            </w:r>
          </w:p>
        </w:tc>
        <w:tc>
          <w:tcPr>
            <w:tcW w:w="1148" w:type="dxa"/>
          </w:tcPr>
          <w:p w14:paraId="09A62DEF"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High confidence</w:t>
            </w:r>
          </w:p>
        </w:tc>
        <w:tc>
          <w:tcPr>
            <w:tcW w:w="2154" w:type="dxa"/>
          </w:tcPr>
          <w:p w14:paraId="473CD223" w14:textId="77777777" w:rsidR="0075438A" w:rsidRPr="0075438A" w:rsidRDefault="0075438A" w:rsidP="0075438A">
            <w:pPr>
              <w:tabs>
                <w:tab w:val="left" w:pos="1530"/>
              </w:tabs>
              <w:rPr>
                <w:rFonts w:ascii="Calibri" w:eastAsia="Calibri" w:hAnsi="Calibri" w:cs="Calibri"/>
                <w:sz w:val="18"/>
                <w:szCs w:val="18"/>
              </w:rPr>
            </w:pPr>
            <w:r w:rsidRPr="0075438A">
              <w:rPr>
                <w:rFonts w:ascii="Calibri" w:eastAsia="Calibri" w:hAnsi="Calibri" w:cs="Calibri"/>
                <w:sz w:val="18"/>
                <w:szCs w:val="18"/>
              </w:rPr>
              <w:t>No or very minor concerns on relevance, no or very minor concerns on coherence, no or very minor concerns on adequacy, minor concerns on methodological limitations (recruitment/data collection, analysis, link from data to findings, coherence on designs, ethics, reflexivity)</w:t>
            </w:r>
          </w:p>
          <w:p w14:paraId="035657EB" w14:textId="77777777" w:rsidR="0075438A" w:rsidRPr="0075438A" w:rsidRDefault="0075438A" w:rsidP="0075438A">
            <w:pPr>
              <w:tabs>
                <w:tab w:val="left" w:pos="1530"/>
              </w:tabs>
              <w:rPr>
                <w:rFonts w:ascii="Calibri" w:eastAsia="Calibri" w:hAnsi="Calibri" w:cs="Calibri"/>
                <w:sz w:val="18"/>
                <w:szCs w:val="18"/>
              </w:rPr>
            </w:pPr>
          </w:p>
          <w:p w14:paraId="227785A0" w14:textId="77777777" w:rsidR="0075438A" w:rsidRPr="0075438A" w:rsidRDefault="0075438A" w:rsidP="0075438A">
            <w:pPr>
              <w:rPr>
                <w:rFonts w:ascii="Calibri" w:eastAsia="Calibri" w:hAnsi="Calibri" w:cs="Calibri"/>
                <w:sz w:val="18"/>
                <w:szCs w:val="18"/>
              </w:rPr>
            </w:pPr>
          </w:p>
        </w:tc>
      </w:tr>
      <w:tr w:rsidR="0075438A" w:rsidRPr="0075438A" w14:paraId="5C92934A" w14:textId="77777777" w:rsidTr="007F07C5">
        <w:tc>
          <w:tcPr>
            <w:tcW w:w="834" w:type="dxa"/>
          </w:tcPr>
          <w:p w14:paraId="72919B94"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2</w:t>
            </w:r>
          </w:p>
        </w:tc>
        <w:tc>
          <w:tcPr>
            <w:tcW w:w="2549" w:type="dxa"/>
          </w:tcPr>
          <w:p w14:paraId="570A703B" w14:textId="77777777" w:rsidR="0075438A" w:rsidRPr="0075438A" w:rsidRDefault="0075438A" w:rsidP="0075438A">
            <w:pPr>
              <w:rPr>
                <w:rFonts w:ascii="Calibri" w:eastAsia="Calibri" w:hAnsi="Calibri" w:cs="Arial"/>
                <w:b/>
                <w:bCs/>
                <w:sz w:val="18"/>
                <w:szCs w:val="18"/>
                <w:lang w:val="en-GB"/>
              </w:rPr>
            </w:pPr>
            <w:r w:rsidRPr="0075438A">
              <w:rPr>
                <w:rFonts w:ascii="Calibri" w:eastAsia="Calibri" w:hAnsi="Calibri" w:cs="Arial"/>
                <w:b/>
                <w:bCs/>
                <w:sz w:val="18"/>
                <w:szCs w:val="18"/>
                <w:lang w:val="en-GB"/>
              </w:rPr>
              <w:t>Making trade-offs between risk and severity of the condition and risk-benefit ratio of intervention</w:t>
            </w:r>
          </w:p>
          <w:p w14:paraId="46805DD3" w14:textId="77777777" w:rsidR="0075438A" w:rsidRPr="0075438A" w:rsidRDefault="0075438A" w:rsidP="0075438A">
            <w:pPr>
              <w:rPr>
                <w:rFonts w:ascii="Calibri" w:eastAsia="Calibri" w:hAnsi="Calibri" w:cs="Calibri"/>
                <w:sz w:val="18"/>
                <w:szCs w:val="18"/>
              </w:rPr>
            </w:pPr>
            <w:r w:rsidRPr="0075438A">
              <w:rPr>
                <w:rFonts w:ascii="Calibri" w:eastAsia="Calibri" w:hAnsi="Calibri" w:cs="Arial"/>
                <w:sz w:val="18"/>
                <w:szCs w:val="18"/>
                <w:lang w:val="en-GB"/>
              </w:rPr>
              <w:t xml:space="preserve">Before participating, women weighed the risk of their medical condition and its impact, especially on the baby, </w:t>
            </w:r>
            <w:r w:rsidRPr="0075438A">
              <w:rPr>
                <w:rFonts w:ascii="Calibri" w:eastAsia="Calibri" w:hAnsi="Calibri" w:cs="Arial"/>
                <w:sz w:val="18"/>
                <w:szCs w:val="18"/>
                <w:lang w:val="en-GB"/>
              </w:rPr>
              <w:lastRenderedPageBreak/>
              <w:t>against the risks of an intervention and its potential benefits. Women were less likely to participate if they felt healthy or perceived themselves at low risk of experiencing or being negatively affected by the condition, believed they had nothing to gain from participating, or felt concerned that the intervention risks were too high.</w:t>
            </w:r>
          </w:p>
        </w:tc>
        <w:tc>
          <w:tcPr>
            <w:tcW w:w="1534" w:type="dxa"/>
          </w:tcPr>
          <w:p w14:paraId="459C520D" w14:textId="77777777" w:rsidR="0075438A" w:rsidRPr="0075438A" w:rsidRDefault="0075438A" w:rsidP="0075438A">
            <w:pPr>
              <w:rPr>
                <w:rFonts w:ascii="Calibri" w:eastAsia="Calibri" w:hAnsi="Calibri" w:cs="Calibri"/>
                <w:sz w:val="18"/>
                <w:szCs w:val="18"/>
                <w:highlight w:val="lightGray"/>
              </w:rPr>
            </w:pPr>
            <w:r w:rsidRPr="0075438A">
              <w:rPr>
                <w:rFonts w:ascii="Calibri" w:eastAsia="Calibri" w:hAnsi="Calibri" w:cs="Calibri"/>
                <w:noProof/>
                <w:sz w:val="18"/>
                <w:szCs w:val="18"/>
                <w:highlight w:val="lightGray"/>
              </w:rPr>
              <w:lastRenderedPageBreak/>
              <w:t>[</w:t>
            </w:r>
            <w:r w:rsidRPr="0075438A">
              <w:rPr>
                <w:rFonts w:ascii="Calibri" w:eastAsia="Calibri" w:hAnsi="Calibri" w:cs="Calibri"/>
                <w:noProof/>
                <w:sz w:val="18"/>
                <w:szCs w:val="18"/>
              </w:rPr>
              <w:t>39, 48, 57-60, 63, 64, 69, 72, 74, 87, 91, 96]</w:t>
            </w:r>
          </w:p>
        </w:tc>
        <w:tc>
          <w:tcPr>
            <w:tcW w:w="2211" w:type="dxa"/>
          </w:tcPr>
          <w:p w14:paraId="190493DE"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10 papers with no or very minor issues, 2 papers with minor issues (recruitment/data collection, analysis, ethics, reflexivity), and 2 papers with some issues </w:t>
            </w:r>
            <w:r w:rsidRPr="0075438A">
              <w:rPr>
                <w:rFonts w:ascii="Calibri" w:eastAsia="Calibri" w:hAnsi="Calibri" w:cs="Calibri"/>
                <w:sz w:val="18"/>
                <w:szCs w:val="18"/>
              </w:rPr>
              <w:lastRenderedPageBreak/>
              <w:t>(recruitment/data collection, analysis, coherence on designs, reflexivity)</w:t>
            </w:r>
            <w:r w:rsidRPr="0075438A">
              <w:rPr>
                <w:rFonts w:ascii="Calibri" w:eastAsia="Calibri" w:hAnsi="Calibri" w:cs="Calibri"/>
                <w:sz w:val="18"/>
                <w:szCs w:val="18"/>
              </w:rPr>
              <w:br/>
            </w:r>
            <w:r w:rsidRPr="0075438A">
              <w:rPr>
                <w:rFonts w:ascii="Calibri" w:eastAsia="Calibri" w:hAnsi="Calibri" w:cs="Calibri"/>
                <w:sz w:val="18"/>
                <w:szCs w:val="18"/>
              </w:rPr>
              <w:br/>
            </w:r>
            <w:r w:rsidRPr="0075438A">
              <w:rPr>
                <w:rFonts w:ascii="Calibri" w:eastAsia="Calibri" w:hAnsi="Calibri" w:cs="Calibri"/>
                <w:sz w:val="18"/>
                <w:szCs w:val="18"/>
              </w:rPr>
              <w:br/>
            </w:r>
          </w:p>
        </w:tc>
        <w:tc>
          <w:tcPr>
            <w:tcW w:w="1294" w:type="dxa"/>
          </w:tcPr>
          <w:p w14:paraId="5FA968A3"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No or very minor concerns</w:t>
            </w:r>
          </w:p>
        </w:tc>
        <w:tc>
          <w:tcPr>
            <w:tcW w:w="1987" w:type="dxa"/>
          </w:tcPr>
          <w:p w14:paraId="01202FE0"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oderate concerns: 13 out 14 papers directly relevant to review aim. Contributing papers represented 3 regions - EURO (France, Germany, Italy, Spain and the United </w:t>
            </w:r>
            <w:r w:rsidRPr="0075438A">
              <w:rPr>
                <w:rFonts w:ascii="Calibri" w:eastAsia="Calibri" w:hAnsi="Calibri" w:cs="Calibri"/>
                <w:sz w:val="18"/>
                <w:szCs w:val="18"/>
              </w:rPr>
              <w:lastRenderedPageBreak/>
              <w:t xml:space="preserve">Kingdom, Netherlands), PAHO (United States, Canada), 9 countries where all are high income countries. </w:t>
            </w:r>
          </w:p>
          <w:p w14:paraId="4AD9651D"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Perspectives came from pregnant and lactating women, health workers and study investigators. Focal population are pregnant and lactating women</w:t>
            </w:r>
          </w:p>
        </w:tc>
        <w:tc>
          <w:tcPr>
            <w:tcW w:w="1684" w:type="dxa"/>
          </w:tcPr>
          <w:p w14:paraId="1108E0FB"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Minor concerns: 14 papers contributed to review finding with relatively thick data</w:t>
            </w:r>
          </w:p>
        </w:tc>
        <w:tc>
          <w:tcPr>
            <w:tcW w:w="1148" w:type="dxa"/>
          </w:tcPr>
          <w:p w14:paraId="1CABBB27"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oderate confidence</w:t>
            </w:r>
            <w:r w:rsidRPr="0075438A">
              <w:rPr>
                <w:rFonts w:ascii="Calibri" w:eastAsia="Calibri" w:hAnsi="Calibri" w:cs="Calibri"/>
                <w:sz w:val="18"/>
                <w:szCs w:val="18"/>
              </w:rPr>
              <w:tab/>
              <w:t xml:space="preserve"> </w:t>
            </w:r>
          </w:p>
          <w:p w14:paraId="033782F7" w14:textId="77777777" w:rsidR="0075438A" w:rsidRPr="0075438A" w:rsidRDefault="0075438A" w:rsidP="0075438A">
            <w:pPr>
              <w:rPr>
                <w:rFonts w:ascii="Calibri" w:eastAsia="Calibri" w:hAnsi="Calibri" w:cs="Calibri"/>
                <w:sz w:val="18"/>
                <w:szCs w:val="18"/>
              </w:rPr>
            </w:pPr>
          </w:p>
        </w:tc>
        <w:tc>
          <w:tcPr>
            <w:tcW w:w="2154" w:type="dxa"/>
          </w:tcPr>
          <w:p w14:paraId="03A7EF43"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on methodological limitations, no or very minor concerns on coherence, minor concerns on adequacy (14 papers relatively thick </w:t>
            </w:r>
            <w:r w:rsidRPr="0075438A">
              <w:rPr>
                <w:rFonts w:ascii="Calibri" w:eastAsia="Calibri" w:hAnsi="Calibri" w:cs="Calibri"/>
                <w:sz w:val="18"/>
                <w:szCs w:val="18"/>
              </w:rPr>
              <w:lastRenderedPageBreak/>
              <w:t>data), moderate concerns on relevance (all are high income countries)</w:t>
            </w:r>
          </w:p>
        </w:tc>
      </w:tr>
      <w:tr w:rsidR="0075438A" w:rsidRPr="0075438A" w14:paraId="2422169D" w14:textId="77777777" w:rsidTr="007F07C5">
        <w:tc>
          <w:tcPr>
            <w:tcW w:w="834" w:type="dxa"/>
          </w:tcPr>
          <w:p w14:paraId="7E296652"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lastRenderedPageBreak/>
              <w:t>3</w:t>
            </w:r>
          </w:p>
        </w:tc>
        <w:tc>
          <w:tcPr>
            <w:tcW w:w="2549" w:type="dxa"/>
          </w:tcPr>
          <w:p w14:paraId="154750A7"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Benefits to health arising from participation</w:t>
            </w:r>
          </w:p>
          <w:p w14:paraId="6BEDC9B1" w14:textId="77777777" w:rsidR="0075438A" w:rsidRPr="0075438A" w:rsidRDefault="0075438A" w:rsidP="0075438A">
            <w:pPr>
              <w:rPr>
                <w:rFonts w:ascii="Calibri" w:eastAsia="Calibri" w:hAnsi="Calibri" w:cs="Calibri"/>
                <w:sz w:val="18"/>
                <w:szCs w:val="18"/>
              </w:rPr>
            </w:pPr>
            <w:r w:rsidRPr="0075438A">
              <w:rPr>
                <w:rFonts w:ascii="Calibri" w:eastAsia="Calibri" w:hAnsi="Calibri" w:cs="Arial"/>
                <w:sz w:val="18"/>
                <w:szCs w:val="18"/>
              </w:rPr>
              <w:t>A key motivating factor for pregnant and lactating women to participate in trials was the expectation of personal health benefits, such as improved knowledge about how the condition affected them, protecting their fetus or infant from harm, and reducing mother-to-child disease transmission. When women saw the potential for these benefits, deciding not to participate was viewed as potentially putting the baby's life at risk.</w:t>
            </w:r>
          </w:p>
        </w:tc>
        <w:tc>
          <w:tcPr>
            <w:tcW w:w="1534" w:type="dxa"/>
          </w:tcPr>
          <w:p w14:paraId="1C5F7FE4"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noProof/>
                <w:sz w:val="18"/>
                <w:szCs w:val="18"/>
              </w:rPr>
              <w:t>[40, 47, 55, 60, 61, 63, 64, 70, 73, 83, 84, 87, 90-92, 96]</w:t>
            </w:r>
          </w:p>
        </w:tc>
        <w:tc>
          <w:tcPr>
            <w:tcW w:w="2211" w:type="dxa"/>
          </w:tcPr>
          <w:p w14:paraId="16BA1995"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8 papers with no or very minor issues, 4 papers with minor issues (recruitment/data collection, coherence on designs, ethics, reflexivity), 2 papers with some issues (recruitment/data collection, analysis, coherence on designs, reflexivity)  and 2 papers with substantial issues (recruitment/data collection, analysis, link from data to findings, coherence on designs, ethics, reflexivity)</w:t>
            </w:r>
          </w:p>
        </w:tc>
        <w:tc>
          <w:tcPr>
            <w:tcW w:w="1294" w:type="dxa"/>
          </w:tcPr>
          <w:p w14:paraId="7C74351A"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11262DB2"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16 out of 16 papers directly relevant to the review aim. Contributing papers represented 4 regions – EURO (United Kingdom, Spain, Netherlands, Belgium, Ireland), PAHO (Brazil, United States, Canada), AFRO (Ghana, Malawi) and WPRO (New Zealand, Australia), 12 countries where 9 are  high income countries, 1 is upper middle-income country, 1 is lower middle-income country, and 1 is low-income country country. Perspectives came from pregnant, postpartum and lactating women, women who had breastfed within the past 5 years, partners, health workers, research staff, study </w:t>
            </w:r>
            <w:r w:rsidRPr="0075438A">
              <w:rPr>
                <w:rFonts w:ascii="Calibri" w:eastAsia="Calibri" w:hAnsi="Calibri" w:cs="Calibri"/>
                <w:sz w:val="18"/>
                <w:szCs w:val="18"/>
              </w:rPr>
              <w:lastRenderedPageBreak/>
              <w:t>investigators and ethics committee members. Focal populations are pregnant and lactating women.</w:t>
            </w:r>
          </w:p>
        </w:tc>
        <w:tc>
          <w:tcPr>
            <w:tcW w:w="1684" w:type="dxa"/>
          </w:tcPr>
          <w:p w14:paraId="00B3B3E6"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Minor concerns: 16 papers contributed to review finding with relatively thick data</w:t>
            </w:r>
          </w:p>
        </w:tc>
        <w:tc>
          <w:tcPr>
            <w:tcW w:w="1148" w:type="dxa"/>
          </w:tcPr>
          <w:p w14:paraId="090934CE" w14:textId="77777777" w:rsidR="0075438A" w:rsidRPr="0075438A" w:rsidRDefault="0075438A" w:rsidP="0075438A">
            <w:pPr>
              <w:rPr>
                <w:rFonts w:ascii="Calibri" w:eastAsia="Calibri" w:hAnsi="Calibri" w:cs="Calibri"/>
                <w:sz w:val="18"/>
                <w:szCs w:val="18"/>
              </w:rPr>
            </w:pPr>
            <w:r w:rsidRPr="0075438A">
              <w:rPr>
                <w:rFonts w:ascii="Calibri" w:eastAsia="Calibri" w:hAnsi="Calibri" w:cs="Arial"/>
                <w:sz w:val="18"/>
                <w:szCs w:val="18"/>
              </w:rPr>
              <w:t>High confidence</w:t>
            </w:r>
          </w:p>
        </w:tc>
        <w:tc>
          <w:tcPr>
            <w:tcW w:w="2154" w:type="dxa"/>
          </w:tcPr>
          <w:p w14:paraId="413B89CB" w14:textId="77777777" w:rsidR="0075438A" w:rsidRPr="0075438A" w:rsidRDefault="0075438A" w:rsidP="0075438A">
            <w:pPr>
              <w:rPr>
                <w:rFonts w:ascii="Calibri" w:eastAsia="Calibri" w:hAnsi="Calibri" w:cs="Calibri"/>
                <w:sz w:val="18"/>
                <w:szCs w:val="18"/>
              </w:rPr>
            </w:pPr>
            <w:r w:rsidRPr="0075438A">
              <w:rPr>
                <w:rFonts w:ascii="Calibri" w:eastAsia="Calibri" w:hAnsi="Calibri" w:cs="Arial"/>
                <w:sz w:val="18"/>
                <w:szCs w:val="18"/>
              </w:rPr>
              <w:t>No or very minor concerns on relevance, no or very minor concerns on coherence, minor concerns on methodological limitations (recruitment/data collection, analysis, link from data to findings, coherence on designs, ethics, reflexivity), minor concerns on adequacy (16 papers with relatively thick data)</w:t>
            </w:r>
          </w:p>
        </w:tc>
      </w:tr>
      <w:tr w:rsidR="0075438A" w:rsidRPr="0075438A" w14:paraId="2754F2FA" w14:textId="77777777" w:rsidTr="007F07C5">
        <w:tc>
          <w:tcPr>
            <w:tcW w:w="834" w:type="dxa"/>
          </w:tcPr>
          <w:p w14:paraId="4ACA495F"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4</w:t>
            </w:r>
          </w:p>
        </w:tc>
        <w:tc>
          <w:tcPr>
            <w:tcW w:w="2549" w:type="dxa"/>
          </w:tcPr>
          <w:p w14:paraId="4D6D8E2A"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Experiences and expectations of high-quality care motivate participation</w:t>
            </w:r>
          </w:p>
          <w:p w14:paraId="7EF3B420" w14:textId="77777777" w:rsidR="0075438A" w:rsidRPr="0075438A" w:rsidRDefault="0075438A" w:rsidP="0075438A">
            <w:pPr>
              <w:rPr>
                <w:rFonts w:ascii="Calibri" w:eastAsia="Calibri" w:hAnsi="Calibri" w:cs="Calibri"/>
                <w:sz w:val="18"/>
                <w:szCs w:val="18"/>
              </w:rPr>
            </w:pPr>
            <w:r w:rsidRPr="0075438A">
              <w:rPr>
                <w:rFonts w:ascii="Calibri" w:eastAsia="Calibri" w:hAnsi="Calibri" w:cs="Arial"/>
                <w:sz w:val="18"/>
                <w:szCs w:val="18"/>
              </w:rPr>
              <w:t>Pregnant and lactating women were motivated to participate as a token of appreciation to health workers who provided good quality care. Additionally, women were more likely to participate when they perceived that it would result in higher quality clinical care or access to vaccines or therapeutic products that had previously been denied or were otherwise not accessible outside the context of a trial.</w:t>
            </w:r>
          </w:p>
        </w:tc>
        <w:tc>
          <w:tcPr>
            <w:tcW w:w="1534" w:type="dxa"/>
          </w:tcPr>
          <w:p w14:paraId="66522BC7" w14:textId="77777777" w:rsidR="0075438A" w:rsidRPr="0075438A" w:rsidRDefault="0075438A" w:rsidP="0075438A">
            <w:pPr>
              <w:rPr>
                <w:rFonts w:ascii="Calibri" w:eastAsia="Calibri" w:hAnsi="Calibri" w:cs="Calibri"/>
                <w:sz w:val="18"/>
                <w:szCs w:val="18"/>
                <w:highlight w:val="lightGray"/>
              </w:rPr>
            </w:pPr>
            <w:r w:rsidRPr="0075438A">
              <w:rPr>
                <w:rFonts w:ascii="Calibri" w:eastAsia="Calibri" w:hAnsi="Calibri" w:cs="Calibri"/>
                <w:sz w:val="18"/>
                <w:szCs w:val="18"/>
                <w:lang w:val="en-GB"/>
              </w:rPr>
              <w:t>[39, 48, 49, 60, 63, 70, 72, 83, 84, 86, 87, 92, 96]</w:t>
            </w:r>
          </w:p>
        </w:tc>
        <w:tc>
          <w:tcPr>
            <w:tcW w:w="2211" w:type="dxa"/>
          </w:tcPr>
          <w:p w14:paraId="796670BE"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7 papers with no or very minor issues, 4 papers with minor issues (recruitment/data collection, analysis, link from data to findings, coherence on designs, ethics, reflexivity)  and 2 papers with some issues (recruitment/data collection, analysis, coherence on designs, ethics, reflexivity)</w:t>
            </w:r>
          </w:p>
          <w:p w14:paraId="6A002819" w14:textId="77777777" w:rsidR="0075438A" w:rsidRPr="0075438A" w:rsidRDefault="0075438A" w:rsidP="0075438A">
            <w:pPr>
              <w:rPr>
                <w:rFonts w:ascii="Calibri" w:eastAsia="Calibri" w:hAnsi="Calibri" w:cs="Calibri"/>
                <w:sz w:val="18"/>
                <w:szCs w:val="18"/>
              </w:rPr>
            </w:pPr>
          </w:p>
          <w:p w14:paraId="230F49AF" w14:textId="77777777" w:rsidR="0075438A" w:rsidRPr="0075438A" w:rsidRDefault="0075438A" w:rsidP="0075438A">
            <w:pPr>
              <w:rPr>
                <w:rFonts w:ascii="Calibri" w:eastAsia="Calibri" w:hAnsi="Calibri" w:cs="Calibri"/>
                <w:sz w:val="18"/>
                <w:szCs w:val="18"/>
              </w:rPr>
            </w:pPr>
          </w:p>
          <w:p w14:paraId="1C8A890E" w14:textId="77777777" w:rsidR="0075438A" w:rsidRPr="0075438A" w:rsidRDefault="0075438A" w:rsidP="0075438A">
            <w:pPr>
              <w:rPr>
                <w:rFonts w:ascii="Calibri" w:eastAsia="Calibri" w:hAnsi="Calibri" w:cs="Calibri"/>
                <w:sz w:val="18"/>
                <w:szCs w:val="18"/>
              </w:rPr>
            </w:pPr>
          </w:p>
          <w:p w14:paraId="09B8A6B2" w14:textId="77777777" w:rsidR="0075438A" w:rsidRPr="0075438A" w:rsidRDefault="0075438A" w:rsidP="0075438A">
            <w:pPr>
              <w:rPr>
                <w:rFonts w:ascii="Calibri" w:eastAsia="Calibri" w:hAnsi="Calibri" w:cs="Calibri"/>
                <w:sz w:val="18"/>
                <w:szCs w:val="18"/>
              </w:rPr>
            </w:pPr>
          </w:p>
          <w:p w14:paraId="0BDFAE85" w14:textId="77777777" w:rsidR="0075438A" w:rsidRPr="0075438A" w:rsidRDefault="0075438A" w:rsidP="0075438A">
            <w:pPr>
              <w:rPr>
                <w:rFonts w:ascii="Calibri" w:eastAsia="Calibri" w:hAnsi="Calibri" w:cs="Calibri"/>
                <w:sz w:val="18"/>
                <w:szCs w:val="18"/>
              </w:rPr>
            </w:pPr>
          </w:p>
          <w:p w14:paraId="1F36CC1B" w14:textId="77777777" w:rsidR="0075438A" w:rsidRPr="0075438A" w:rsidRDefault="0075438A" w:rsidP="0075438A">
            <w:pPr>
              <w:rPr>
                <w:rFonts w:ascii="Calibri" w:eastAsia="Calibri" w:hAnsi="Calibri" w:cs="Calibri"/>
                <w:sz w:val="18"/>
                <w:szCs w:val="18"/>
              </w:rPr>
            </w:pPr>
          </w:p>
        </w:tc>
        <w:tc>
          <w:tcPr>
            <w:tcW w:w="1294" w:type="dxa"/>
          </w:tcPr>
          <w:p w14:paraId="1440EC99"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19C15352"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12 out of 13 papers directly relevant to the review aim. Contributing papers represented 4 regions - EURO (United Kingdom, Republic of Ireland), PAHO (Brazil, United States),  AFRO (Malawi) and WPRO (Australia), and 6 countries where 4 are  high income countries, 1 is upper middle-income country and 1 is a low-income country. Perspective came from pregnant, postpartum and lactating women, women who had breastfed within the past 5 years and research staff. Focal populations are pregnant and lactating women.        </w:t>
            </w:r>
          </w:p>
        </w:tc>
        <w:tc>
          <w:tcPr>
            <w:tcW w:w="1684" w:type="dxa"/>
          </w:tcPr>
          <w:p w14:paraId="28A62AEF"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inor concerns: 13 papers contributed to this review finding, with relatively thin data         </w:t>
            </w:r>
          </w:p>
        </w:tc>
        <w:tc>
          <w:tcPr>
            <w:tcW w:w="1148" w:type="dxa"/>
          </w:tcPr>
          <w:p w14:paraId="09C9EADE" w14:textId="77777777" w:rsidR="0075438A" w:rsidRPr="0075438A" w:rsidRDefault="0075438A" w:rsidP="0075438A">
            <w:pPr>
              <w:rPr>
                <w:rFonts w:ascii="Calibri" w:eastAsia="Calibri" w:hAnsi="Calibri" w:cs="Calibri"/>
                <w:sz w:val="18"/>
                <w:szCs w:val="18"/>
              </w:rPr>
            </w:pPr>
            <w:r w:rsidRPr="0075438A">
              <w:rPr>
                <w:rFonts w:ascii="Calibri" w:eastAsia="Calibri" w:hAnsi="Calibri" w:cs="Arial"/>
                <w:sz w:val="18"/>
                <w:szCs w:val="18"/>
              </w:rPr>
              <w:t>High confidence</w:t>
            </w:r>
          </w:p>
        </w:tc>
        <w:tc>
          <w:tcPr>
            <w:tcW w:w="2154" w:type="dxa"/>
          </w:tcPr>
          <w:p w14:paraId="22440A89" w14:textId="77777777" w:rsidR="0075438A" w:rsidRPr="0075438A" w:rsidRDefault="0075438A" w:rsidP="0075438A">
            <w:pPr>
              <w:rPr>
                <w:rFonts w:ascii="Calibri" w:eastAsia="Calibri" w:hAnsi="Calibri" w:cs="Calibri"/>
                <w:sz w:val="18"/>
                <w:szCs w:val="18"/>
              </w:rPr>
            </w:pPr>
            <w:r w:rsidRPr="0075438A">
              <w:rPr>
                <w:rFonts w:ascii="Calibri" w:eastAsia="Calibri" w:hAnsi="Calibri" w:cs="Arial"/>
                <w:sz w:val="18"/>
                <w:szCs w:val="18"/>
              </w:rPr>
              <w:t xml:space="preserve">No or very minor concerns on relevance, no or very minor concerns on coherence, minor concerns on adequacy (13 papers with relatively thin data), minor concerns on methodological limitations (recruitment/data collection, analysis, link from data to findings, coherence on designs, ethics, reflexivity)      </w:t>
            </w:r>
          </w:p>
        </w:tc>
      </w:tr>
      <w:tr w:rsidR="0075438A" w:rsidRPr="0075438A" w14:paraId="1C427DA1" w14:textId="77777777" w:rsidTr="007F07C5">
        <w:tc>
          <w:tcPr>
            <w:tcW w:w="834" w:type="dxa"/>
          </w:tcPr>
          <w:p w14:paraId="00FA260F"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5</w:t>
            </w:r>
          </w:p>
        </w:tc>
        <w:tc>
          <w:tcPr>
            <w:tcW w:w="2549" w:type="dxa"/>
          </w:tcPr>
          <w:p w14:paraId="1792BAA2"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Knowledge of the rationale for study design features</w:t>
            </w:r>
          </w:p>
          <w:p w14:paraId="730EA0A2"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 xml:space="preserve">The rationale behind certain trial design features such as randomisation, blinding or inclusion of a placebo arm could be a source of confusion, concern, or reassurance for potential participants, impacting their decisions to </w:t>
            </w:r>
            <w:r w:rsidRPr="0075438A">
              <w:rPr>
                <w:rFonts w:ascii="Calibri" w:eastAsia="Calibri" w:hAnsi="Calibri" w:cs="Arial"/>
                <w:sz w:val="18"/>
                <w:szCs w:val="18"/>
              </w:rPr>
              <w:lastRenderedPageBreak/>
              <w:t>participate. These features could be viewed as preferential treatment of one group over another, adding burden with little opportunity for personal benefit, a mechanism to reduce bias or conversely for researchers to avoid accountability for an adverse outcome.</w:t>
            </w:r>
          </w:p>
        </w:tc>
        <w:tc>
          <w:tcPr>
            <w:tcW w:w="1534" w:type="dxa"/>
          </w:tcPr>
          <w:p w14:paraId="13354CA5" w14:textId="77777777" w:rsidR="0075438A" w:rsidRPr="0075438A" w:rsidRDefault="0075438A" w:rsidP="0075438A">
            <w:pPr>
              <w:rPr>
                <w:rFonts w:ascii="Calibri" w:eastAsia="Calibri" w:hAnsi="Calibri" w:cs="Calibri"/>
                <w:sz w:val="18"/>
                <w:szCs w:val="18"/>
                <w:highlight w:val="lightGray"/>
              </w:rPr>
            </w:pPr>
            <w:r w:rsidRPr="0075438A">
              <w:rPr>
                <w:rFonts w:ascii="Calibri" w:eastAsia="Calibri" w:hAnsi="Calibri" w:cs="Calibri"/>
                <w:noProof/>
                <w:sz w:val="18"/>
                <w:szCs w:val="18"/>
              </w:rPr>
              <w:lastRenderedPageBreak/>
              <w:t>[39, 40, 45, 59, 62, 63, 69, 72, 74, 87, 91, 92]</w:t>
            </w:r>
          </w:p>
        </w:tc>
        <w:tc>
          <w:tcPr>
            <w:tcW w:w="2211" w:type="dxa"/>
          </w:tcPr>
          <w:p w14:paraId="7ECA1374"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inor concerns: 7 papers with no or very minor issues, 4 papers with minor issues (recruitment/data collection, analysis, ethics, reflexivity), and 1 paper with some issues (recruitment/data collection, analysis, </w:t>
            </w:r>
            <w:r w:rsidRPr="0075438A">
              <w:rPr>
                <w:rFonts w:ascii="Calibri" w:eastAsia="Calibri" w:hAnsi="Calibri" w:cs="Calibri"/>
                <w:sz w:val="18"/>
                <w:szCs w:val="18"/>
              </w:rPr>
              <w:lastRenderedPageBreak/>
              <w:t>coherence on designs, reflexivity)</w:t>
            </w:r>
          </w:p>
        </w:tc>
        <w:tc>
          <w:tcPr>
            <w:tcW w:w="1294" w:type="dxa"/>
          </w:tcPr>
          <w:p w14:paraId="29594E37"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No or very minor concerns</w:t>
            </w:r>
          </w:p>
        </w:tc>
        <w:tc>
          <w:tcPr>
            <w:tcW w:w="1987" w:type="dxa"/>
          </w:tcPr>
          <w:p w14:paraId="621A5E3C"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oderate concerns: </w:t>
            </w:r>
          </w:p>
          <w:p w14:paraId="289DFDDD"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12 out of 12 papers directly relevant to review aim. Contributing papers represented 4 regions - EURO (United Kingdom, Netherlands, Republic of Ireland), PAHO (United States, Canada), </w:t>
            </w:r>
            <w:r w:rsidRPr="0075438A">
              <w:rPr>
                <w:rFonts w:ascii="Calibri" w:eastAsia="Calibri" w:hAnsi="Calibri" w:cs="Calibri"/>
                <w:sz w:val="18"/>
                <w:szCs w:val="18"/>
              </w:rPr>
              <w:lastRenderedPageBreak/>
              <w:t xml:space="preserve">WPRO (New Zealand, Australia) and AFRO (Malawi), and 8 countries - 7 countries are high income, and 1 country is low-income.   </w:t>
            </w:r>
          </w:p>
          <w:p w14:paraId="5020C77F"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Perspectives came from pregnant and postpartum women, health workers and study investigators. Focal population is pregnant and lactating women.</w:t>
            </w:r>
          </w:p>
          <w:p w14:paraId="14924687" w14:textId="77777777" w:rsidR="0075438A" w:rsidRPr="0075438A" w:rsidRDefault="0075438A" w:rsidP="0075438A">
            <w:pPr>
              <w:rPr>
                <w:rFonts w:ascii="Calibri" w:eastAsia="Calibri" w:hAnsi="Calibri" w:cs="Calibri"/>
                <w:sz w:val="18"/>
                <w:szCs w:val="18"/>
              </w:rPr>
            </w:pPr>
          </w:p>
        </w:tc>
        <w:tc>
          <w:tcPr>
            <w:tcW w:w="1684" w:type="dxa"/>
          </w:tcPr>
          <w:p w14:paraId="4AA87864"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 xml:space="preserve">Minor concerns: 12 papers contributed to this review finding, with relatively thick data         </w:t>
            </w:r>
          </w:p>
        </w:tc>
        <w:tc>
          <w:tcPr>
            <w:tcW w:w="1148" w:type="dxa"/>
          </w:tcPr>
          <w:p w14:paraId="3C1F7BE1"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Moderate confidence</w:t>
            </w:r>
          </w:p>
        </w:tc>
        <w:tc>
          <w:tcPr>
            <w:tcW w:w="2154" w:type="dxa"/>
          </w:tcPr>
          <w:p w14:paraId="1EE041A1"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 xml:space="preserve">No or very minor concerns on coherence, minor concerns on adequacy (12 papers contributed with relatively thick data), minor concerns on methodological limitations (recruitment/data </w:t>
            </w:r>
            <w:r w:rsidRPr="0075438A">
              <w:rPr>
                <w:rFonts w:ascii="Calibri" w:eastAsia="Calibri" w:hAnsi="Calibri" w:cs="Arial"/>
                <w:sz w:val="18"/>
                <w:szCs w:val="18"/>
              </w:rPr>
              <w:lastRenderedPageBreak/>
              <w:t xml:space="preserve">collection, analysis, ethics and reflexivity), moderate concerns on relevance (no papers conducted in middle-income countries and only one paper in a low-income country)          </w:t>
            </w:r>
          </w:p>
        </w:tc>
      </w:tr>
      <w:tr w:rsidR="0075438A" w:rsidRPr="0075438A" w14:paraId="5B7F1466" w14:textId="77777777" w:rsidTr="007F07C5">
        <w:tc>
          <w:tcPr>
            <w:tcW w:w="834" w:type="dxa"/>
          </w:tcPr>
          <w:p w14:paraId="3DDA4F8C"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lastRenderedPageBreak/>
              <w:t>6</w:t>
            </w:r>
          </w:p>
        </w:tc>
        <w:tc>
          <w:tcPr>
            <w:tcW w:w="2549" w:type="dxa"/>
          </w:tcPr>
          <w:p w14:paraId="7B2A8154" w14:textId="2DE29C3C"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 xml:space="preserve">Acceptability of the intervention </w:t>
            </w:r>
            <w:r w:rsidR="00143E4D">
              <w:rPr>
                <w:rFonts w:ascii="Calibri" w:eastAsia="Calibri" w:hAnsi="Calibri" w:cs="Arial"/>
                <w:b/>
                <w:bCs/>
                <w:sz w:val="18"/>
                <w:szCs w:val="18"/>
              </w:rPr>
              <w:t>is</w:t>
            </w:r>
            <w:r w:rsidRPr="0075438A">
              <w:rPr>
                <w:rFonts w:ascii="Calibri" w:eastAsia="Calibri" w:hAnsi="Calibri" w:cs="Arial"/>
                <w:b/>
                <w:bCs/>
                <w:sz w:val="18"/>
                <w:szCs w:val="18"/>
              </w:rPr>
              <w:t xml:space="preserve"> key to pregnant and lactating women's willingness to participate in a trial, and for research staff to recruit for a trial</w:t>
            </w:r>
          </w:p>
          <w:p w14:paraId="28B05AB2"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Interventions that were most acceptable to women and research staff were those that simplified intervention delivery, were less onerous or painful than usual care, had negligible risk, were non-invasive, placed limited demands on time, did not involve invasive procedures, and where prior knowledge about the condition intersected with positive attitudes towards the therapeutic product.</w:t>
            </w:r>
          </w:p>
        </w:tc>
        <w:tc>
          <w:tcPr>
            <w:tcW w:w="1534" w:type="dxa"/>
          </w:tcPr>
          <w:p w14:paraId="109416CA" w14:textId="34398BBF" w:rsidR="0075438A" w:rsidRPr="0075438A" w:rsidRDefault="00143E4D" w:rsidP="0075438A">
            <w:pPr>
              <w:rPr>
                <w:rFonts w:ascii="Calibri" w:eastAsia="Calibri" w:hAnsi="Calibri" w:cs="Calibri"/>
                <w:sz w:val="18"/>
                <w:szCs w:val="18"/>
                <w:highlight w:val="lightGray"/>
              </w:rPr>
            </w:pPr>
            <w:r w:rsidRPr="00143E4D">
              <w:rPr>
                <w:rFonts w:ascii="Calibri" w:eastAsia="Calibri" w:hAnsi="Calibri" w:cs="Arial"/>
                <w:noProof/>
                <w:sz w:val="18"/>
                <w:szCs w:val="18"/>
                <w:lang w:val="en-GB"/>
              </w:rPr>
              <w:fldChar w:fldCharType="begin">
                <w:fldData xml:space="preserve">PEVuZE5vdGU+PENpdGU+PEF1dGhvcj5CYWxsYW50eW5lPC9BdXRob3I+PFllYXI+MjAxNzwvWWVh
cj48UmVjTnVtPjc1PC9SZWNOdW0+PERpc3BsYXlUZXh0Pls0MCwgNDUsIDQ4LCA1MywgNTQsIDYx
LCA2NCwgNjUsIDcyLCA3MywgODEsIDgzLCA4NiwgODcsIDkwLTkyLCA5Nl08L0Rpc3BsYXlUZXh0
PjxyZWNvcmQ+PHJlYy1udW1iZXI+NzU8L3JlYy1udW1iZXI+PGZvcmVpZ24ta2V5cz48a2V5IGFw
cD0iRU4iIGRiLWlkPSJ0c3pzZjUyZWE5czI5OWVydzI4cHBlczF0OXI1ZTJzMDk5dzUiIHRpbWVz
dGFtcD0iMTcwMjI1NzU0NSI+NzU8L2tleT48L2ZvcmVpZ24ta2V5cz48cmVmLXR5cGUgbmFtZT0i
Sm91cm5hbCBBcnRpY2xlIj4xNzwvcmVmLXR5cGU+PGNvbnRyaWJ1dG9ycz48YXV0aG9ycz48YXV0
aG9yPkJhbGxhbnR5bmUsIEFuZ2VsYTwvYXV0aG9yPjxhdXRob3I+UHVsbG9uLCBTdXNhbjwvYXV0
aG9yPjxhdXRob3I+TWFjZG9uYWxkLCBMaW5kc2F5PC9hdXRob3I+PGF1dGhvcj5CYXJ0aG93LCBD
aHJpc3RpbmU8L2F1dGhvcj48YXV0aG9yPldpY2tlbnMsIEtyaXN0ZW48L2F1dGhvcj48YXV0aG9y
PkNyYW5lLCBKdWxpYW48L2F1dGhvcj48L2F1dGhvcnM+PC9jb250cmlidXRvcnM+PHRpdGxlcz48
dGl0bGU+VGhlIGV4cGVyaWVuY2VzIG9mIHByZWduYW50IHdvbWVuIGluIGFuIGludGVydmVudGlv
bmFsIGNsaW5pY2FsIHRyaWFsOiBSZXNlYXJjaCBJbiBQcmVnbmFuY3kgRXRoaWNzIChSSVBFKSBz
dHVkeTwvdGl0bGU+PHNlY29uZGFyeS10aXRsZT5CaW9ldGhpY3M8L3NlY29uZGFyeS10aXRsZT48
L3RpdGxlcz48cGVyaW9kaWNhbD48ZnVsbC10aXRsZT5CaW9ldGhpY3M8L2Z1bGwtdGl0bGU+PGFi
YnItMT5CaW9ldGhpY3M8L2FiYnItMT48YWJici0yPkJpb2V0aGljczwvYWJici0yPjwvcGVyaW9k
aWNhbD48cGFnZXM+NDc2LTQ4MzwvcGFnZXM+PHZvbHVtZT4zMTwvdm9sdW1lPjxudW1iZXI+Njwv
bnVtYmVyPjxkYXRlcz48eWVhcj4yMDE3PC95ZWFyPjwvZGF0ZXM+PHB1Yi1sb2NhdGlvbj5NYWxk
ZW4sIE1hc3NhY2h1c2V0dHM8L3B1Yi1sb2NhdGlvbj48cHVibGlzaGVyPldpbGV5LUJsYWNrd2Vs
bDwvcHVibGlzaGVyPjx1cmxzPjxyZWxhdGVkLXVybHM+PHVybD5odHRwczovL3NlYXJjaC5lYnNj
b2hvc3QuY29tL2xvZ2luLmFzcHg/ZGlyZWN0PXRydWUmYW1wO0F1dGhUeXBlPXNzbyZhbXA7ZGI9
Y2NtJmFtcDtBTj0xMjM1NjY0NDMmYW1wO3NpdGU9ZWhvc3QtbGl2ZSZhbXA7Y3VzdGlkPXMyNzc1
NDYwPC91cmw+PHVybD5odHRwczovL29ubGluZWxpYnJhcnkud2lsZXkuY29tL2RvaS8xMC4xMTEx
L2Jpb2UuMTIzNjE8L3VybD48L3JlbGF0ZWQtdXJscz48L3VybHM+PGVsZWN0cm9uaWMtcmVzb3Vy
Y2UtbnVtPjEwLjExMTEvYmlvZS4xMjM2MTwvZWxlY3Ryb25pYy1yZXNvdXJjZS1udW0+PC9yZWNv
cmQ+PC9DaXRlPjxDaXRlPjxBdXRob3I+Q29ybmVsaTwvQXV0aG9yPjxZZWFyPjIwMDc8L1llYXI+
PFJlY051bT4zMzwvUmVjTnVtPjxyZWNvcmQ+PHJlYy1udW1iZXI+MzM8L3JlYy1udW1iZXI+PGZv
cmVpZ24ta2V5cz48a2V5IGFwcD0iRU4iIGRiLWlkPSJ0c3pzZjUyZWE5czI5OWVydzI4cHBlczF0
OXI1ZTJzMDk5dzUiIHRpbWVzdGFtcD0iMTcwMjI1NzU0NSI+MzM8L2tleT48L2ZvcmVpZ24ta2V5
cz48cmVmLXR5cGUgbmFtZT0iSm91cm5hbCBBcnRpY2xlIj4xNzwvcmVmLXR5cGU+PGNvbnRyaWJ1
dG9ycz48YXV0aG9ycz48YXV0aG9yPkNvcm5lbGksIEFteSBMLjwvYXV0aG9yPjxhdXRob3I+UGl3
b3osIEVsbGVuIEcuPC9hdXRob3I+PGF1dGhvcj5CZW50bGV5LCBNYXJnYXJldCBFLjwvYXV0aG9y
PjxhdXRob3I+TW9zZXMsIEFnbmVzPC9hdXRob3I+PGF1dGhvcj5Oa2hvbWEsIEphY3F1ZWxpbmUg
Ui48L2F1dGhvcj48YXV0aG9yPlRvaGlsbCwgQmV0aCBDYXJsdG9uPC9hdXRob3I+PGF1dGhvcj5B
ZGFpciwgTGluZGE8L2F1dGhvcj48YXV0aG9yPk10aW11bmksIEJlYXRyaWNlPC9hdXRob3I+PGF1
dGhvcj5BaG1lZCwgWXVzdWY8L2F1dGhvcj48YXV0aG9yPkR1ZXJyLCBBbm48L2F1dGhvcj48YXV0
aG9yPkthemVtYmUsIFBldGVyPC9hdXRob3I+PGF1dGhvcj52YW4gZGVyIEhvcnN0LCBDaGFybGVz
PC9hdXRob3I+PC9hdXRob3JzPjwvY29udHJpYnV0b3JzPjx0aXRsZXM+PHRpdGxlPkludm9sdmlu
ZyBjb21tdW5pdGllcyBpbiB0aGUgZGVzaWduIG9mIGNsaW5pY2FsIHRyaWFsIHByb3RvY29sczog
dGhlIEJBTiBTdHVkeSBpbiBMaWxvbmd3ZSwgTWFsYXdpPC90aXRsZT48c2Vjb25kYXJ5LXRpdGxl
PkNvbnRlbXBvcmFyeSBjbGluaWNhbCB0cmlhbHM8L3NlY29uZGFyeS10aXRsZT48L3RpdGxlcz48
cGFnZXM+NTktNjc8L3BhZ2VzPjx2b2x1bWU+Mjg8L3ZvbHVtZT48bnVtYmVyPjE8L251bWJlcj48
ZGF0ZXM+PHllYXI+MjAwNzwveWVhcj48L2RhdGVzPjxwdWItbG9jYXRpb24+VW5pdGVkIFN0YXRl
czwvcHViLWxvY2F0aW9uPjx1cmxzPjxyZWxhdGVkLXVybHM+PHVybD5odHRwczovL3d3dy5uY2Jp
Lm5sbS5uaWguZ292L3BtYy9hcnRpY2xlcy9QTUMzNzg2NDAxL3BkZi9uaWhtczE0ODM5LnBkZjwv
dXJsPjwvcmVsYXRlZC11cmxzPjwvdXJscz48L3JlY29yZD48L0NpdGU+PENpdGU+PEF1dGhvcj5E
b3JleTwvQXV0aG9yPjxZZWFyPjIwMjM8L1llYXI+PFJlY051bT45MzwvUmVjTnVtPjxyZWNvcmQ+
PHJlYy1udW1iZXI+OTM8L3JlYy1udW1iZXI+PGZvcmVpZ24ta2V5cz48a2V5IGFwcD0iRU4iIGRi
LWlkPSJ0c3pzZjUyZWE5czI5OWVydzI4cHBlczF0OXI1ZTJzMDk5dzUiIHRpbWVzdGFtcD0iMTcx
MDIwNTE4MiI+OTM8L2tleT48L2ZvcmVpZ24ta2V5cz48cmVmLXR5cGUgbmFtZT0iSm91cm5hbCBB
cnRpY2xlIj4xNzwvcmVmLXR5cGU+PGNvbnRyaWJ1dG9ycz48YXV0aG9ycz48YXV0aG9yPkRvcmV5
LCBSb2JlcnQgQjwvYXV0aG9yPjxhdXRob3I+VGhlb2Rvc2lvdSwgQW5hc3Rhc2lhIEE8L2F1dGhv
cj48YXV0aG9yPlJlYWQsIFJvYmVydCBDPC9hdXRob3I+PGF1dGhvcj5WYW5kcmV2YWxhLCBUdXNo
bmE8L2F1dGhvcj48YXV0aG9yPkpvbmVzLCBDaHJpc3RpbmUgRTwvYXV0aG9yPjwvYXV0aG9ycz48
L2NvbnRyaWJ1dG9ycz48dGl0bGVzPjx0aXRsZT5RdWFsaXRhdGl2ZSBpbnRlcnZpZXcgc3R1ZHkg
ZXhwbG9yaW5nIHRoZSBwZXJzcGVjdGl2ZXMgb2YgcHJlZ25hbnQgd29tZW4gb24gcGFydGljaXBh
dGluZyBpbiBjb250cm9sbGVkIGh1bWFuIGluZmVjdGlvbiByZXNlYXJjaCBpbiB0aGUgVUs8L3Rp
dGxlPjxzZWNvbmRhcnktdGl0bGU+Qk1KIG9wZW48L3NlY29uZGFyeS10aXRsZT48L3RpdGxlcz48
cGVyaW9kaWNhbD48ZnVsbC10aXRsZT5CTUogT3BlbjwvZnVsbC10aXRsZT48L3BlcmlvZGljYWw+
PHBhZ2VzPmUwNzM5OTI8L3BhZ2VzPjx2b2x1bWU+MTM8L3ZvbHVtZT48bnVtYmVyPjEyPC9udW1i
ZXI+PGRhdGVzPjx5ZWFyPjIwMjM8L3llYXI+PC9kYXRlcz48aXNibj4yMDQ0LTYwNTU8L2lzYm4+
PHVybHM+PHJlbGF0ZWQtdXJscz48dXJsPmh0dHBzOi8vd3d3Lm5jYmkubmxtLm5paC5nb3YvcG1j
L2FydGljbGVzL1BNQzEwNzUzNzUxL3BkZi9ibWpvcGVuLTIwMjMtMDczOTkyLnBkZjwvdXJsPjwv
cmVsYXRlZC11cmxzPjwvdXJscz48L3JlY29yZD48L0NpdGU+PENpdGU+PEF1dGhvcj5IYWxsb3dl
bGw8L0F1dGhvcj48WWVhcj4yMDE2PC9ZZWFyPjxSZWNOdW0+MzA8L1JlY051bT48cmVjb3JkPjxy
ZWMtbnVtYmVyPjMwPC9yZWMtbnVtYmVyPjxmb3JlaWduLWtleXM+PGtleSBhcHA9IkVOIiBkYi1p
ZD0idHN6c2Y1MmVhOXMyOTllcncyOHBwZXMxdDlyNWUyczA5OXc1IiB0aW1lc3RhbXA9IjE3MDIy
NTc1NDUiPjMwPC9rZXk+PC9mb3JlaWduLWtleXM+PHJlZi10eXBlIG5hbWU9IkpvdXJuYWwgQXJ0
aWNsZSI+MTc8L3JlZi10eXBlPjxjb250cmlidXRvcnM+PGF1dGhvcnM+PGF1dGhvcj5IYWxsb3dl
bGwsIE5pbmE8L2F1dGhvcj48YXV0aG9yPlNub3dkb24sIENsYWlyZTwvYXV0aG9yPjxhdXRob3I+
TW9ycm93LCBTdXNhbjwvYXV0aG9yPjxhdXRob3I+Tm9ybWFuLCBKYW5lIEUuPC9hdXRob3I+PGF1
dGhvcj5EZW5pc29uLCBGaW9uYSBDLjwvYXV0aG9yPjxhdXRob3I+TGF3dG9uLCBKdWxpYTwvYXV0
aG9yPjwvYXV0aG9ycz48L2NvbnRyaWJ1dG9ycz48dGl0bGVzPjx0aXRsZT5UaGUgcm9sZSBvZiB0
aGVyYXBldXRpYyBvcHRpbWlzbSBpbiByZWNydWl0bWVudCB0byBhIGNsaW5pY2FsIHRyaWFsIGlu
IGEgcGVyaXBhcnR1bSBzZXR0aW5nOiBiYWxhbmNpbmcgaG9wZSBhbmQgdW5jZXJ0YWludHk8L3Rp
dGxlPjxzZWNvbmRhcnktdGl0bGU+VHJpYWxzPC9zZWNvbmRhcnktdGl0bGU+PC90aXRsZXM+PHBl
cmlvZGljYWw+PGZ1bGwtdGl0bGU+VHJpYWxzPC9mdWxsLXRpdGxlPjwvcGVyaW9kaWNhbD48cGFn
ZXM+MjY3PC9wYWdlcz48dm9sdW1lPjE3PC92b2x1bWU+PG51bWJlcj4xPC9udW1iZXI+PGRhdGVz
Pjx5ZWFyPjIwMTY8L3llYXI+PC9kYXRlcz48cHViLWxvY2F0aW9uPkVuZ2xhbmQ8L3B1Yi1sb2Nh
dGlvbj48dXJscz48cmVsYXRlZC11cmxzPjx1cmw+aHR0cHM6Ly90cmlhbHNqb3VybmFsLmJpb21l
ZGNlbnRyYWwuY29tL2NvdW50ZXIvcGRmLzEwLjExODYvczEzMDYzLTAxNi0xMzk0LTEucGRmPC91
cmw+PC9yZWxhdGVkLXVybHM+PC91cmxzPjxlbGVjdHJvbmljLXJlc291cmNlLW51bT5odHRwczov
L2R4LmRvaS5vcmcvMTAuMTE4Ni9zMTMwNjMtMDE2LTEzOTQtMTwvZWxlY3Ryb25pYy1yZXNvdXJj
ZS1udW0+PC9yZWNvcmQ+PC9DaXRlPjxDaXRlPjxBdXRob3I+SGFucmFoYW48L0F1dGhvcj48WWVh
cj4yMDIyPC9ZZWFyPjxSZWNOdW0+ODA8L1JlY051bT48cmVjb3JkPjxyZWMtbnVtYmVyPjgwPC9y
ZWMtbnVtYmVyPjxmb3JlaWduLWtleXM+PGtleSBhcHA9IkVOIiBkYi1pZD0idHN6c2Y1MmVhOXMy
OTllcncyOHBwZXMxdDlyNWUyczA5OXc1IiB0aW1lc3RhbXA9IjE3MDIyNTc1NDUiPjgwPC9rZXk+
PC9mb3JlaWduLWtleXM+PHJlZi10eXBlIG5hbWU9IkpvdXJuYWwgQXJ0aWNsZSI+MTc8L3JlZi10
eXBlPjxjb250cmlidXRvcnM+PGF1dGhvcnM+PGF1dGhvcj5IYW5yYWhhbiwgVi48L2F1dGhvcj48
YXV0aG9yPkJpZXN0eSwgTC48L2F1dGhvcj48YXV0aG9yPkxhd3JpZSwgTC48L2F1dGhvcj48YXV0
aG9yPkR1bmNhbiwgRS48L2F1dGhvcj48YXV0aG9yPkdpbGxpZXMsIEsuPC9hdXRob3I+PC9hdXRo
b3JzPjwvY29udHJpYnV0b3JzPjx0aXRsZXM+PHRpdGxlPlRoZW9yeS1ndWlkZWQgaW50ZXJ2aWV3
cyBpZGVudGlmaWVkIGJlaGF2aW9yYWwgYmFycmllcnMgYW5kIGVuYWJsZXJzIHRvIGhlYWx0aGNh
cmUgcHJvZmVzc2lvbmFscyByZWNydWl0aW5nIHBhcnRpY2lwYW50cyB0byBtYXRlcm5pdHkgdHJp
YWxzOiBCZWhhdmlvdXJhbCBmYWN0b3JzIGluZmx1ZW5jaW5nIGhlYWx0aGNhcmUgcHJvZmVzc2lv
bmFscyByZWNydWl0aW5nIHRvIG1hdGVybml0eSBjYXJlIHRyaWFsczogdXNpbmcgdGhlIFRoZW9y
ZXRpYzwvdGl0bGU+PHNlY29uZGFyeS10aXRsZT5KLiBDbGluLiBFcGlkZW1pb2wuPC9zZWNvbmRh
cnktdGl0bGU+PC90aXRsZXM+PHBlcmlvZGljYWw+PGZ1bGwtdGl0bGU+Si4gQ2xpbi4gRXBpZGVt
aW9sLjwvZnVsbC10aXRsZT48L3BlcmlvZGljYWw+PHBhZ2VzPjgxLTkxPC9wYWdlcz48dm9sdW1l
PjE0NTwvdm9sdW1lPjxkYXRlcz48eWVhcj4yMDIyPC95ZWFyPjwvZGF0ZXM+PHVybHM+PHJlbGF0
ZWQtdXJscz48dXJsPmh0dHBzOi8vd3d3LnNjb3B1cy5jb20vaW53YXJkL3JlY29yZC51cmk/ZWlk
PTItczIuMC04NTEyNDcxNDg1MiZhbXA7ZG9pPTEwLjEwMTYlMmZqLmpjbGluZXBpLjIwMjIuMDEu
MDE1JmFtcDtwYXJ0bmVySUQ9NDAmYW1wO21kNT02YmZlM2JmNzg5ZjI3YTY2MGFhZDNhYWJjNWMy
ZGMyOTwvdXJsPjx1cmw+aHR0cHM6Ly93d3cuamNsaW5lcGkuY29tL2FydGljbGUvUzA4OTUtNDM1
NigyMikwMDAxOS0xL3BkZjwvdXJsPjwvcmVsYXRlZC11cmxzPjwvdXJscz48ZWxlY3Ryb25pYy1y
ZXNvdXJjZS1udW0+MTAuMTAxNi9qLmpjbGluZXBpLjIwMjIuMDEuMDE1PC9lbGVjdHJvbmljLXJl
c291cmNlLW51bT48L3JlY29yZD48L0NpdGU+PENpdGU+PEF1dGhvcj5MYXd0b248L0F1dGhvcj48
WWVhcj4yMDE2PC9ZZWFyPjxSZWNOdW0+Nzk8L1JlY051bT48cmVjb3JkPjxyZWMtbnVtYmVyPjc5
PC9yZWMtbnVtYmVyPjxmb3JlaWduLWtleXM+PGtleSBhcHA9IkVOIiBkYi1pZD0idHN6c2Y1MmVh
OXMyOTllcncyOHBwZXMxdDlyNWUyczA5OXc1IiB0aW1lc3RhbXA9IjE3MDIyNTc1NDUiPjc5PC9r
ZXk+PC9mb3JlaWduLWtleXM+PHJlZi10eXBlIG5hbWU9IkpvdXJuYWwgQXJ0aWNsZSI+MTc8L3Jl
Zi10eXBlPjxjb250cmlidXRvcnM+PGF1dGhvcnM+PGF1dGhvcj5MYXd0b24sIEouPC9hdXRob3I+
PGF1dGhvcj5Tbm93ZG9uLCBDLjwvYXV0aG9yPjxhdXRob3I+TW9ycm93LCBTLjwvYXV0aG9yPjxh
dXRob3I+Tm9ybWFuLCBKLiBFLjwvYXV0aG9yPjxhdXRob3I+RGVuaXNvbiwgRi4gQy48L2F1dGhv
cj48YXV0aG9yPkhhbGxvd2VsbCwgTi48L2F1dGhvcj48L2F1dGhvcnM+PC9jb250cmlidXRvcnM+
PHRpdGxlcz48dGl0bGU+UmVjcnVpdGluZyBhbmQgY29uc2VudGluZyBpbnRvIGEgcGVyaXBhcnR1
bSB0cmlhbCBpbiBhbiBlbWVyZ2VuY3kgc2V0dGluZzogYSBxdWFsaXRhdGl2ZSBzdHVkeSBvZiB0
aGUgZXhwZXJpZW5jZXMgYW5kIHZpZXdzIG9mIHdvbWVuIGFuZCBoZWFsdGhjYXJlIHByb2Zlc3Np
b25hbHM8L3RpdGxlPjxzZWNvbmRhcnktdGl0bGU+VHJpYWxzPC9zZWNvbmRhcnktdGl0bGU+PC90
aXRsZXM+PHBlcmlvZGljYWw+PGZ1bGwtdGl0bGU+VHJpYWxzPC9mdWxsLXRpdGxlPjwvcGVyaW9k
aWNhbD48dm9sdW1lPjE3PC92b2x1bWU+PGRhdGVzPjx5ZWFyPjIwMTY8L3llYXI+PC9kYXRlcz48
YWNjZXNzaW9uLW51bT5XT1M6MDAwMzczNjYzMTAwMDA0PC9hY2Nlc3Npb24tbnVtPjx1cmxzPjxy
ZWxhdGVkLXVybHM+PHVybD5odHRwczovL3RyaWFsc2pvdXJuYWwuYmlvbWVkY2VudHJhbC5jb20v
Y291bnRlci9wZGYvMTAuMTE4Ni9zMTMwNjMtMDE2LTEzMjMtMy5wZGY8L3VybD48L3JlbGF0ZWQt
dXJscz48L3VybHM+PGVsZWN0cm9uaWMtcmVzb3VyY2UtbnVtPjEwLjExODYvczEzMDYzLTAxNi0x
MzIzLTM8L2VsZWN0cm9uaWMtcmVzb3VyY2UtbnVtPjwvcmVjb3JkPjwvQ2l0ZT48Q2l0ZT48QXV0
aG9yPk1hcmJhbi1DYXN0cm88L0F1dGhvcj48WWVhcj4yMDIxPC9ZZWFyPjxSZWNOdW0+NDI8L1Jl
Y051bT48cmVjb3JkPjxyZWMtbnVtYmVyPjQyPC9yZWMtbnVtYmVyPjxmb3JlaWduLWtleXM+PGtl
eSBhcHA9IkVOIiBkYi1pZD0idHN6c2Y1MmVhOXMyOTllcncyOHBwZXMxdDlyNWUyczA5OXc1IiB0
aW1lc3RhbXA9IjE3MDIyNTc1NDUiPjQyPC9rZXk+PC9mb3JlaWduLWtleXM+PHJlZi10eXBlIG5h
bWU9IkpvdXJuYWwgQXJ0aWNsZSI+MTc8L3JlZi10eXBlPjxjb250cmlidXRvcnM+PGF1dGhvcnM+
PGF1dGhvcj5NYXJiYW4tQ2FzdHJvLCBFbGVuYTwvYXV0aG9yPjxhdXRob3I+UG9ucy1EdXJhbiwg
Q2xhcmE8L2F1dGhvcj48YXV0aG9yPkdhcmNpYS1PdGVybywgTGF1cmE8L2F1dGhvcj48YXV0aG9y
PkNoZW4sIEhhaWx5PC9hdXRob3I+PGF1dGhvcj5IZXJyZXJhLCBMdWlzIEJlcm5hcmRvPC9hdXRo
b3I+PGF1dGhvcj5HaWwsIE1hcmlhIERlbCBNYXI8L2F1dGhvcj48YXV0aG9yPkdvbmNlLCBBbm5h
PC9hdXRob3I+PGF1dGhvcj5GZXJyaW9scy1QZXJleiwgRWxlbmE8L2F1dGhvcj48YXV0aG9yPlJv
ZHJpZ3VleiwgTWlndWVsIEFuZ2VsPC9hdXRob3I+PGF1dGhvcj5Ub3JvLCBQYWxvbWE8L2F1dGhv
cj48YXV0aG9yPkJhcmRhamksIEF6dWNlbmE8L2F1dGhvcj48YXV0aG9yPkdvbnphbGV6LCBSYXF1
ZWw8L2F1dGhvcj48YXV0aG9yPk1lbmVuZGV6LCBDbGFyYTwvYXV0aG9yPjxhdXRob3I+RW5ndWl0
YS1GZXJuYW5kZXosIENyaXN0aW5hPC9hdXRob3I+PC9hdXRob3JzPjwvY29udHJpYnV0b3JzPjx0
aXRsZXM+PHRpdGxlPkFjY2VwdGFiaWxpdHkgb2YgQ2xpbmljYWwgVHJpYWxzIG9uIENPVklELTE5
IGR1cmluZyBQcmVnbmFuY3kgYW1vbmcgUHJlZ25hbnQgV29tZW4gYW5kIEhlYWx0aGNhcmUgUHJv
dmlkZXJzOiBBIFF1YWxpdGF0aXZlIFN0dWR5PC90aXRsZT48c2Vjb25kYXJ5LXRpdGxlPkludGVy
bmF0aW9uYWwgSm91cm5hbCBvZiBFbnZpcm9ubWVudGFsIFJlc2VhcmNoIGFuZCBQdWJsaWMgSGVh
bHRoPC9zZWNvbmRhcnktdGl0bGU+PC90aXRsZXM+PHZvbHVtZT4xODwvdm9sdW1lPjxudW1iZXI+
MjA8L251bWJlcj48ZGF0ZXM+PHllYXI+MjAyMTwveWVhcj48L2RhdGVzPjxwdWItbG9jYXRpb24+
U3dpdHplcmxhbmQ8L3B1Yi1sb2NhdGlvbj48dXJscz48cmVsYXRlZC11cmxzPjx1cmw+aHR0cHM6
Ly9tZHBpLXJlcy5jb20vZF9hdHRhY2htZW50L2lqZXJwaC9pamVycGgtMTgtMTA3MTcvYXJ0aWNs
ZV9kZXBsb3kvaWplcnBoLTE4LTEwNzE3LXYzLnBkZj92ZXJzaW9uPTE2MzQyOTM0NDg8L3VybD48
L3JlbGF0ZWQtdXJscz48L3VybHM+PGVsZWN0cm9uaWMtcmVzb3VyY2UtbnVtPmh0dHBzOi8vZHgu
ZG9pLm9yZy8xMC4zMzkwL2lqZXJwaDE4MjAxMDcxNzwvZWxlY3Ryb25pYy1yZXNvdXJjZS1udW0+
PC9yZWNvcmQ+PC9DaXRlPjxDaXRlPjxBdXRob3I+TWFydGluZXogUGVyZXo8L0F1dGhvcj48WWVh
cj4yMDE4PC9ZZWFyPjxSZWNOdW0+NTY8L1JlY051bT48cmVjb3JkPjxyZWMtbnVtYmVyPjU2PC9y
ZWMtbnVtYmVyPjxmb3JlaWduLWtleXM+PGtleSBhcHA9IkVOIiBkYi1pZD0idHN6c2Y1MmVhOXMy
OTllcncyOHBwZXMxdDlyNWUyczA5OXc1IiB0aW1lc3RhbXA9IjE3MDIyNTc1NDUiPjU2PC9rZXk+
PC9mb3JlaWduLWtleXM+PHJlZi10eXBlIG5hbWU9IkpvdXJuYWwgQXJ0aWNsZSI+MTc8L3JlZi10
eXBlPjxjb250cmlidXRvcnM+PGF1dGhvcnM+PGF1dGhvcj5NYXJ0aW5leiBQZXJleiwgR3VpbGxl
cm1vPC9hdXRob3I+PGF1dGhvcj5UYXJyLUF0dGlhLCBDaHJpc3RpbmUgSy48L2F1dGhvcj48YXV0
aG9yPkJyZWV6ZS1CYXJyeSwgQm9uZGV5PC9hdXRob3I+PGF1dGhvcj5TYXJ1a2hhbiwgQWRlbGFp
ZGE8L2F1dGhvcj48YXV0aG9yPkxhbnNhbmEsIERhd29oIFBldGVyPC9hdXRob3I+PGF1dGhvcj5N
ZXllciBHYXJjaWEtU2lwaWRvLCBBbmE8L2F1dGhvcj48YXV0aG9yPlJvc2VzLCBBbm5hPC9hdXRo
b3I+PGF1dGhvcj5NYWl4ZW5jaHMsIE1hcmlhPC9hdXRob3I+PGF1dGhvcj5CYXNzYXQsIFF1aXF1
ZTwvYXV0aG9yPjxhdXRob3I+TWF5b3IsIEFsZnJlZG88L2F1dGhvcj48L2F1dGhvcnM+PC9jb250
cmlidXRvcnM+PHRpdGxlcz48dGl0bGU+JmFwb3M7UmVzZWFyY2hlcnMgaGF2ZSBsb3ZlIGZvciBs
aWZlJmFwb3M7OiBvcHBvcnR1bml0aWVzIGFuZCBiYXJyaWVycyB0byBlbmdhZ2UgcHJlZ25hbnQg
d29tZW4gaW4gbWFsYXJpYSByZXNlYXJjaCBpbiBwb3N0LUVib2xhIExpYmVyaWE8L3RpdGxlPjxz
ZWNvbmRhcnktdGl0bGU+TWFsYXJpYSBqb3VybmFsPC9zZWNvbmRhcnktdGl0bGU+PC90aXRsZXM+
PHBhZ2VzPjEzMjwvcGFnZXM+PHZvbHVtZT4xNzwvdm9sdW1lPjxudW1iZXI+MTwvbnVtYmVyPjxk
YXRlcz48eWVhcj4yMDE4PC95ZWFyPjwvZGF0ZXM+PHB1Yi1sb2NhdGlvbj5FbmdsYW5kPC9wdWIt
bG9jYXRpb24+PHVybHM+PHJlbGF0ZWQtdXJscz48dXJsPmh0dHBzOi8vbWFsYXJpYWpvdXJuYWwu
YmlvbWVkY2VudHJhbC5jb20vY291bnRlci9wZGYvMTAuMTE4Ni9zMTI5MzYtMDE4LTIyOTItNy5w
ZGY8L3VybD48L3JlbGF0ZWQtdXJscz48L3VybHM+PGVsZWN0cm9uaWMtcmVzb3VyY2UtbnVtPmh0
dHBzOi8vZHguZG9pLm9yZy8xMC4xMTg2L3MxMjkzNi0wMTgtMjI5Mi03PC9lbGVjdHJvbmljLXJl
c291cmNlLW51bT48L3JlY29yZD48L0NpdGU+PENpdGU+PEF1dGhvcj5OaWtjZXZpYzwvQXV0aG9y
PjxZZWFyPjIwMTk8L1llYXI+PFJlY051bT40ODwvUmVjTnVtPjxyZWNvcmQ+PHJlYy1udW1iZXI+
NDg8L3JlYy1udW1iZXI+PGZvcmVpZ24ta2V5cz48a2V5IGFwcD0iRU4iIGRiLWlkPSJ0c3pzZjUy
ZWE5czI5OWVydzI4cHBlczF0OXI1ZTJzMDk5dzUiIHRpbWVzdGFtcD0iMTcwMjI1NzU0NSI+NDg8
L2tleT48L2ZvcmVpZ24ta2V5cz48cmVmLXR5cGUgbmFtZT0iSm91cm5hbCBBcnRpY2xlIj4xNzwv
cmVmLXR5cGU+PGNvbnRyaWJ1dG9ycz48YXV0aG9ycz48YXV0aG9yPk5pa2NldmljLCBBbmEgVi48
L2F1dGhvcj48YXV0aG9yPkRvZGQsIFpvZTwvYXV0aG9yPjxhdXRob3I+UHJpb3IsIEplc3M8L2F1
dGhvcj48YXV0aG9yPk8mYXBvcztHb3JtYW4sIE5laWw8L2F1dGhvcj48YXV0aG9yPlBvb24sIExp
b25hIEMuPC9hdXRob3I+PGF1dGhvcj5OaWNvbGFpZGVzLCBLeXByb3MgSC48L2F1dGhvcj48L2F1
dGhvcnM+PC9jb250cmlidXRvcnM+PHRpdGxlcz48dGl0bGU+UmVhc29ucyBmb3IgYWNjZXB0aW5n
IG9yIGRlY2xpbmluZyBwYXJ0aWNpcGF0aW9uIGluIHRoZSBBU1BSRSB0cmlhbDogQSBxdWFsaXRh
dGl2ZSBzdHVkeSB3aXRoIHdvbWVuIGF0IGhpZ2ggcmlzayBvZiBwcmV0ZXJtIHByZS1lY2xhbXBz
aWE8L3RpdGxlPjxzZWNvbmRhcnktdGl0bGU+UHJlbmF0YWwgZGlhZ25vc2lzPC9zZWNvbmRhcnkt
dGl0bGU+PC90aXRsZXM+PHBhZ2VzPjExMjctMTEzNTwvcGFnZXM+PHZvbHVtZT4zOTwvdm9sdW1l
PjxudW1iZXI+MTI8L251bWJlcj48ZGF0ZXM+PHllYXI+MjAxOTwveWVhcj48L2RhdGVzPjxwdWIt
bG9jYXRpb24+RW5nbGFuZDwvcHViLWxvY2F0aW9uPjx1cmxzPjxyZWxhdGVkLXVybHM+PHVybD5o
dHRwczovL29iZ3luLm9ubGluZWxpYnJhcnkud2lsZXkuY29tL2RvaS8xMC4xMDAyL3BkLjU1NTQ8
L3VybD48L3JlbGF0ZWQtdXJscz48L3VybHM+PGVsZWN0cm9uaWMtcmVzb3VyY2UtbnVtPmh0dHBz
Oi8vZHguZG9pLm9yZy8xMC4xMDAyL3BkLjU1NTQ8L2VsZWN0cm9uaWMtcmVzb3VyY2UtbnVtPjwv
cmVjb3JkPjwvQ2l0ZT48Q2l0ZT48QXV0aG9yPk9zYXJmbzwvQXV0aG9yPjxZZWFyPjIwMjA8L1ll
YXI+PFJlY051bT43MzwvUmVjTnVtPjxyZWNvcmQ+PHJlYy1udW1iZXI+NzM8L3JlYy1udW1iZXI+
PGZvcmVpZ24ta2V5cz48a2V5IGFwcD0iRU4iIGRiLWlkPSJ0c3pzZjUyZWE5czI5OWVydzI4cHBl
czF0OXI1ZTJzMDk5dzUiIHRpbWVzdGFtcD0iMTcwMjI1NzU0NSI+NzM8L2tleT48L2ZvcmVpZ24t
a2V5cz48cmVmLXR5cGUgbmFtZT0iSm91cm5hbCBBcnRpY2xlIj4xNzwvcmVmLXR5cGU+PGNvbnRy
aWJ1dG9ycz48YXV0aG9ycz48YXV0aG9yPk9zYXJmbywgSi48L2F1dGhvcj48YXV0aG9yPkFkamVp
LCBSLiBPLjwvYXV0aG9yPjxhdXRob3I+TWFnbnVzc2VuLCBQLjwvYXV0aG9yPjxhdXRob3I+VGFn
Ym9yLCBILiBLLjwvYXV0aG9yPjwvYXV0aG9ycz48L2NvbnRyaWJ1dG9ycz48dGl0bGVzPjx0aXRs
ZT5QYXJ0aWNpcGF0aW9uIG9mIEdoYW5haWFuIHByZWduYW50IHdvbWVuIGluIGFuIGFudGltYWxh
cmlhbCBkcnVnIHRyaWFsOiB3aWxsaW5nbmVzcywgZXhwZXJpZW5jZXMgYW5kIHBlcmNlcHRpb25z
PC90aXRsZT48c2Vjb25kYXJ5LXRpdGxlPlRyYW5zYWN0aW9ucyBvZiB0aGUgUm95YWwgU29jaWV0
eSBvZiBUcm9waWNhbCBNZWRpY2luZSBhbmQgSHlnaWVuZTwvc2Vjb25kYXJ5LXRpdGxlPjwvdGl0
bGVzPjxudW1iZXI+KE9zYXJmbywgVGFnYm9yKSBEZXBhcnRtZW50IG9mIENvbW11bml0eSBIZWFs
dGgsIFNjaG9vbCBvZiBNZWRpY2FsIFNjaWVuY2VzLCBLd2FtZSBOa3J1bWFoIFVuaXZlcnNpdHkg
b2YgU2NpZW5jZSBhbmQgVGVjaG5vbG9neSwgS3VtYXNpLCBHaGFuYShBZGplaSkgRGVwYXJ0bWVu
dCBvZiBIZWFsdGggRWR1Y2F0aW9uLCBTY2hvb2wgb2YgUHVibGljIEhlYWx0aCwgS3dhbWUgTmty
dW1haCBVbml2ZXJzaXR5IG9mIFNjaWVuY2UgYW5kIFRlY2hub2xvPC9udW1iZXI+PGRhdGVzPjx5
ZWFyPjIwMjA8L3llYXI+PC9kYXRlcz48cHViLWxvY2F0aW9uPlVuaXRlZCBLaW5nZG9tPC9wdWIt
bG9jYXRpb24+PHB1Ymxpc2hlcj5OTE0gKE1lZGxpbmUpPC9wdWJsaXNoZXI+PHVybHM+PHJlbGF0
ZWQtdXJscz48dXJsPmh0dHBzOi8vd2F0ZXJtYXJrLnNpbHZlcmNoYWlyLmNvbS90cmFhMTIwLnBk
Zj90b2tlbj1BUUVDQUhpMjA4QkU0OU9vYW45a2toV19FcmN5N0RtM1pMXzlDZjNxZktBYzQ4NXlz
Z0FBQTNRd2dnTndCZ2txaGtpRzl3MEJCd2FnZ2dOaE1JSURYUUlCQURDQ0ExWUdDU3FHU0liM0RR
RUhBVEFlQmdsZ2hrZ0JaUU1FQVM0d0VRUU14RnJzRjhsSkwtcnRoazBfQWdFUWdJSURKOEt4U3k4
WjNmS21WZ0Zjei1TV2VQU2VJdG9xZENzWFYxQTRFRWJSb2x6ck9zRzwvdXJsPjx1cmw+aHR0cHM6
Ly93YXRlcm1hcmsuc2lsdmVyY2hhaXIuY29tL3RyYWExMjAucGRmP3Rva2VuPUFRRUNBSGkyMDhC
RTQ5T29hbjlra2hXX0VyY3k3RG0zWkxfOUNmM3FmS0FjNDg1eXNnQUFBM2N3Z2dOekJna3Foa2lH
OXcwQkJ3YWdnZ05rTUlJRFlBSUJBRENDQTFrR0NTcUdTSWIzRFFFSEFUQWVCZ2xnaGtnQlpRTUVB
UzR3RVFRTU1yeUw2UVdmVTFyZFNROTRBZ0VRZ0lJREtyaTBSbVB6WHR1a3Jvelk1TkRLQ3lCekNG
NGdnT0hSUU03d1B1SUZfalZUR2NfZk03MVpBZjNqVVF0dkN5VVczR0RHQmE3YzFOcXBlTWpna1Zt
M2JONnVMVDI5YkRKanppY1otTHZrMUZKTkNxZFZ0ejNzcEdOUDl1OGZMWkM4cDZjQ0JYd1dSbHNR
WmFpTkpYa0lEV18zX2VJbHlHV2ZNWkliUUJmbm1ObDEzZGYwLVdlVkhMQmk3ZGhMSlpiVjFYWVdD
VWItdHJYQVNIX2tDek5PdFZWODk0bF9GbmxrWi1XVFl6d0JtUFotWTZlQllZdTl0Tm12czVTa3Zw
bkI3a1VpeUFrcXRucEdQck5aTkNjZDI3dThycjJlNWhxQWh5SW5ma0M0Z0cwLVpFQTFRcl9FcTVX
RnotRjlMMndxeFBSajVKQUhxZExwX2VjMUdUQjk5Q3lINjZJaVExUDZ2QS1oRzNQOUg0MER6amJP
SFJ3NEdyZkJ0MGRDMnFuVlVONC1mZkxWdGRpQ2xZLTVYYlYtN2YtTnlPX1RINUx4dVJoNmRlWEM2
S0NIV181NVVTUU1CSWNybW9YVTVCZUc5VmY5V0M4bUNqZ09ueTlxTUc3UmNHMl80dmVhTXp2T3Zq
OXdkZUdVM0tIMkpJVzZCV25HbnB3R0NtZ0tYMzB4OWdvR2YwLTRHLTgwQ1gtbUkzVFc3U1BGckNq
OXZxV042ZmhlMkhsYnA2aVhpazJLakxMblhveFYtLWlweldaV0FucjBwZWRZZ1FCSlNuTkNhTjRR
VnZVWnJpa3lPNWhORUNNRkV5aWlQUHJvaGpzWFB5M1JSVmp5Q1N6NmlzczIwNnRHaUg2Vmw2aHZh
VHJQakJKNjJxOTNXQ1RiREs0cFg0MElLNy14aDFBVDZSQVFzYjNkVldLajZuY1Z1VWtJUExaOS11
RFNRMnB2LWUzY2FhUUJvLU1MR2VVN2pYd1ZIc1FidkxLbEtTUzhuMHZRbkgzUlplUEk1ci1jX09o
Tk1OVmhlbmxFbFhmOWdXRFBJbEhIY0dNM24zUWVrZDJaYVVCdlNNem94cFdFc19uT2tqYmhobmpr
dW4ySkxwdGsyNmd1SkhpazBYdEFnblNLcGhveXU4Snh0bzQ2aU9qeDdjanNTbVpweTkxdHN4SDZM
Nk5HQXY1bEVaRm9UaldxU0ZTMHYzRVVacFR3UnBqNDlfWTF4LXhXNXVtNGltTTRKYVp0bFN6dDA0
WWhpMkVzbDBnenhiZE5kb0NsdVFvNlluUWlLYmFqYmFFblFfX0hQdWRxXzczS0dlVy1LLWQ3UXBP
TlFrdXBzMHJIeFQwY2s3cXprTTB1Tllnc0VBc19BSjZ1aUhNNVM0VHo3eXQxRXE5b1NRMzdERko2
QUdHa3BaMjBxa0pONzltb1plcUZWWVNSZm9zVEp3PC91cmw+PC9yZWxhdGVkLXVybHM+PC91cmxz
PjxlbGVjdHJvbmljLXJlc291cmNlLW51bT5odHRwczovL2R4LmRvaS5vcmcvMTAuMTA5My90cnN0
bWgvdHJhYTEyMDwvZWxlY3Ryb25pYy1yZXNvdXJjZS1udW0+PC9yZWNvcmQ+PC9DaXRlPjxDaXRl
PjxBdXRob3I+U215dGg8L0F1dGhvcj48WWVhcj4yMDEyPC9ZZWFyPjxSZWNOdW0+Njg8L1JlY051
bT48cmVjb3JkPjxyZWMtbnVtYmVyPjY4PC9yZWMtbnVtYmVyPjxmb3JlaWduLWtleXM+PGtleSBh
cHA9IkVOIiBkYi1pZD0idHN6c2Y1MmVhOXMyOTllcncyOHBwZXMxdDlyNWUyczA5OXc1IiB0aW1l
c3RhbXA9IjE3MDIyNTc1NDUiPjY4PC9rZXk+PC9mb3JlaWduLWtleXM+PHJlZi10eXBlIG5hbWU9
IkpvdXJuYWwgQXJ0aWNsZSI+MTc8L3JlZi10eXBlPjxjb250cmlidXRvcnM+PGF1dGhvcnM+PGF1
dGhvcj5TbXl0aCwgUmViZWNjYSBNLiBELjwvYXV0aG9yPjxhdXRob3I+SmFjb2J5LCBBbm48L2F1
dGhvcj48YXV0aG9yPkVsYm91cm5lLCBEaWFuYTwvYXV0aG9yPjwvYXV0aG9ycz48L2NvbnRyaWJ1
dG9ycz48dGl0bGVzPjx0aXRsZT5EZWNpZGluZyB0byBqb2luIGEgcGVyaW5hdGFsIHJhbmRvbWlz
ZWQgY29udHJvbGxlZCB0cmlhbDogZXhwZXJpZW5jZXMgYW5kIHZpZXdzIG9mIHByZWduYW50IHdv
bWVuIGVucm9sZWQgaW4gdGhlIE1hZ3BpZSBUcmlhbDwvdGl0bGU+PHNlY29uZGFyeS10aXRsZT5N
aWR3aWZlcnk8L3NlY29uZGFyeS10aXRsZT48L3RpdGxlcz48cGVyaW9kaWNhbD48ZnVsbC10aXRs
ZT5NaWR3aWZlcnk8L2Z1bGwtdGl0bGU+PGFiYnItMT5NaWR3aWZlcnk8L2FiYnItMT48YWJici0y
Pk1pZHdpZmVyeTwvYWJici0yPjwvcGVyaW9kaWNhbD48cGFnZXM+RTQ3OC04NTwvcGFnZXM+PHZv
bHVtZT4yODwvdm9sdW1lPjxudW1iZXI+NDwvbnVtYmVyPjxkYXRlcz48eWVhcj4yMDEyPC95ZWFy
PjwvZGF0ZXM+PHB1Yi1sb2NhdGlvbj5TY290bGFuZDwvcHViLWxvY2F0aW9uPjx1cmxzPjxyZWxh
dGVkLXVybHM+PHVybD5odHRwczovL3d3dy5zY2llbmNlZGlyZWN0LmNvbS9zY2llbmNlL2FydGlj
bGUvYWJzL3BpaS9TMDI2NjYxMzgxMTAwMTIwMz92aWElM0RpaHViPC91cmw+PC9yZWxhdGVkLXVy
bHM+PC91cmxzPjxlbGVjdHJvbmljLXJlc291cmNlLW51bT5odHRwczovL2R4LmRvaS5vcmcvMTAu
MTAxNi9qLm1pZHcuMjAxMS4wOC4wMDY8L2VsZWN0cm9uaWMtcmVzb3VyY2UtbnVtPjwvcmVjb3Jk
PjwvQ2l0ZT48Q2l0ZT48QXV0aG9yPlN0cm9tbWVyPC9BdXRob3I+PFllYXI+MjAxODwvWWVhcj48
UmVjTnVtPjU3PC9SZWNOdW0+PHJlY29yZD48cmVjLW51bWJlcj41NzwvcmVjLW51bWJlcj48Zm9y
ZWlnbi1rZXlzPjxrZXkgYXBwPSJFTiIgZGItaWQ9InRzenNmNTJlYTlzMjk5ZXJ3MjhwcGVzMXQ5
cjVlMnMwOTl3NSIgdGltZXN0YW1wPSIxNzAyMjU3NTQ1Ij41Nzwva2V5PjwvZm9yZWlnbi1rZXlz
PjxyZWYtdHlwZSBuYW1lPSJKb3VybmFsIEFydGljbGUiPjE3PC9yZWYtdHlwZT48Y29udHJpYnV0
b3JzPjxhdXRob3JzPjxhdXRob3I+U3Ryb21tZXIsIFNvZmlhPC9hdXRob3I+PGF1dGhvcj5MYXdy
ZW5jZSwgV2VuZHk8L2F1dGhvcj48YXV0aG9yPlJvc2UsIFRheWxvcjwvYXV0aG9yPjxhdXRob3I+
Vm9nZWwsIENocmlzdGluYTwvYXV0aG9yPjxhdXRob3I+V2F0c29uLCBEYW5pZWxsYTwvYXV0aG9y
PjxhdXRob3I+Qm90dGVsbCwgSm9hbm5lIE4uPC9hdXRob3I+PGF1dGhvcj5QYXJtZW50ZXIsIEph
bmljZTwvYXV0aG9yPjxhdXRob3I+SGFydmV5LCBOaWNob2xhcyBDLjwvYXV0aG9yPjxhdXRob3I+
Q29vcGVyLCBDeXJ1czwvYXV0aG9yPjxhdXRob3I+SW5za2lwLCBIYXplbDwvYXV0aG9yPjxhdXRo
b3I+QmFpcmQsIEphbmlzPC9hdXRob3I+PGF1dGhvcj5CYXJrZXIsIE1hcnk8L2F1dGhvcj48L2F1
dGhvcnM+PC9jb250cmlidXRvcnM+PHRpdGxlcz48dGl0bGU+SW1wcm92aW5nIHJlY3J1aXRtZW50
IHRvIGNsaW5pY2FsIHRyaWFscyBkdXJpbmcgcHJlZ25hbmN5OiBBIG1peGVkIG1ldGhvZHMgaW52
ZXN0aWdhdGlvbjwvdGl0bGU+PHNlY29uZGFyeS10aXRsZT5Tb2NpYWwgU2NpZW5jZSBhbmQgTWVk
aWNpbmU8L3NlY29uZGFyeS10aXRsZT48L3RpdGxlcz48cGVyaW9kaWNhbD48ZnVsbC10aXRsZT5T
b2NpYWwgU2NpZW5jZSBhbmQgTWVkaWNpbmU8L2Z1bGwtdGl0bGU+PGFiYnItMT5Tb2MuIFNjaS4g
TWVkLjwvYWJici0xPjxhYmJyLTI+U29jIFNjaSBNZWQ8L2FiYnItMj48YWJici0zPlNvY2lhbCBT
Y2llbmNlICZhbXA7IE1lZGljaW5lPC9hYmJyLTM+PC9wZXJpb2RpY2FsPjxwYWdlcz43My04Mjwv
cGFnZXM+PHZvbHVtZT4yMDA8L3ZvbHVtZT48bnVtYmVyPnV0OSwgODMwMzIwNTwvbnVtYmVyPjxk
YXRlcz48eWVhcj4yMDE4PC95ZWFyPjwvZGF0ZXM+PHB1Yi1sb2NhdGlvbj5FbmdsYW5kPC9wdWIt
bG9jYXRpb24+PHVybHM+PHJlbGF0ZWQtdXJscz48dXJsPmh0dHBzOi8vd3d3LnNjaWVuY2VkaXJl
Y3QuY29tL3NjaWVuY2UvYXJ0aWNsZS9hYnMvcGlpL1MwMjc3OTUzNjE4MzAwMTQ1P3ZpYSUzRGlo
dWI8L3VybD48L3JlbGF0ZWQtdXJscz48L3VybHM+PGVsZWN0cm9uaWMtcmVzb3VyY2UtbnVtPmh0
dHBzOi8vZHguZG9pLm9yZy8xMC4xMDE2L2ouc29jc2NpbWVkLjIwMTguMDEuMDE0PC9lbGVjdHJv
bmljLXJlc291cmNlLW51bT48L3JlY29yZD48L0NpdGU+PENpdGU+PEF1dGhvcj5Td2VlbmV5PC9B
dXRob3I+PFllYXI+MjAyMjwvWWVhcj48UmVjTnVtPjc4PC9SZWNOdW0+PHJlY29yZD48cmVjLW51
bWJlcj43ODwvcmVjLW51bWJlcj48Zm9yZWlnbi1rZXlzPjxrZXkgYXBwPSJFTiIgZGItaWQ9InRz
enNmNTJlYTlzMjk5ZXJ3MjhwcGVzMXQ5cjVlMnMwOTl3NSIgdGltZXN0YW1wPSIxNzAyMjU3NTQ1
Ij43ODwva2V5PjwvZm9yZWlnbi1rZXlzPjxyZWYtdHlwZSBuYW1lPSJKb3VybmFsIEFydGljbGUi
PjE3PC9yZWYtdHlwZT48Y29udHJpYnV0b3JzPjxhdXRob3JzPjxhdXRob3I+U3dlZW5leSwgTC48
L2F1dGhvcj48YXV0aG9yPkxhbnosIEQuPC9hdXRob3I+PGF1dGhvcj5EYXJ1LCBKLjwvYXV0aG9y
PjxhdXRob3I+UmFzaWplZmYsIEEuIE0uIFAuPC9hdXRob3I+PGF1dGhvcj5LaGFub20sIEYuPC9h
dXRob3I+PGF1dGhvcj5UaG9tYXMsIEEuPC9hdXRob3I+PGF1dGhvcj5IYXJkZW4sIEEuPC9hdXRo
b3I+PGF1dGhvcj5HcmVlbiwgTC48L2F1dGhvcj48L2F1dGhvcnM+PC9jb250cmlidXRvcnM+PHRp
dGxlcz48dGl0bGU+RGVmZXJyZWQgY29uc2VudCBpbiBlbWVyZ2VuY3kgb2JzdGV0cmljIHJlc2Vh
cmNoOiBmaW5kaW5ncyBmcm9tIHF1YWxpdGF0aXZlIGludGVydmlld3Mgd2l0aCB3b21lbiBhbmQg
cmVjcnVpdGVycyBpbiB0aGUgQUNST0JBVCBwaWxvdCB0cmlhbCBmb3Igc2V2ZXJlIHBvc3RwYXJ0
dW0gaGFlbW9ycmhhZ2U8L3RpdGxlPjxzZWNvbmRhcnktdGl0bGU+Qk1KIE9QRU48L3NlY29uZGFy
eS10aXRsZT48L3RpdGxlcz48cGVyaW9kaWNhbD48ZnVsbC10aXRsZT5CTUogT3BlbjwvZnVsbC10
aXRsZT48L3BlcmlvZGljYWw+PHZvbHVtZT4xMjwvdm9sdW1lPjxudW1iZXI+NTwvbnVtYmVyPjxk
YXRlcz48eWVhcj4yMDIyPC95ZWFyPjwvZGF0ZXM+PGFjY2Vzc2lvbi1udW0+V09TOjAwMDc5MjM4
NzQwMDAwOTwvYWNjZXNzaW9uLW51bT48dXJscz48cmVsYXRlZC11cmxzPjx1cmw+aHR0cHM6Ly9i
bWpvcGVuLmJtai5jb20vY29udGVudC9ibWpvcGVuLzEyLzUvZTA1NDc4Ny5mdWxsLnBkZjwvdXJs
PjwvcmVsYXRlZC11cmxzPjwvdXJscz48ZWxlY3Ryb25pYy1yZXNvdXJjZS1udW0+MTAuMTEzNi9i
bWpvcGVuLTIwMjEtMDU0Nzg3PC9lbGVjdHJvbmljLXJlc291cmNlLW51bT48L3JlY29yZD48L0Np
dGU+PENpdGU+PEF1dGhvcj5Td2VldDwvQXV0aG9yPjxZZWFyPjIwMjQ8L1llYXI+PFJlY051bT45
NTwvUmVjTnVtPjxyZWNvcmQ+PHJlYy1udW1iZXI+OTU8L3JlYy1udW1iZXI+PGZvcmVpZ24ta2V5
cz48a2V5IGFwcD0iRU4iIGRiLWlkPSJ0c3pzZjUyZWE5czI5OWVydzI4cHBlczF0OXI1ZTJzMDk5
dzUiIHRpbWVzdGFtcD0iMTcxMDIwNTE5NiI+OTU8L2tleT48L2ZvcmVpZ24ta2V5cz48cmVmLXR5
cGUgbmFtZT0iSm91cm5hbCBBcnRpY2xlIj4xNzwvcmVmLXR5cGU+PGNvbnRyaWJ1dG9ycz48YXV0
aG9ycz48YXV0aG9yPlN3ZWV0LCBMaW5kYTwvYXV0aG9yPjxhdXRob3I+VmFzaWxldnNraSwgVmlk
YW5rYTwvYXV0aG9yPjxhdXRob3I+THluY2gsIExlZeKAkEFubmU8L2F1dGhvcj48YXV0aG9yPlNh
aWQsIEpvYW5uZSBNPC9hdXRob3I+PC9hdXRob3JzPjwvY29udHJpYnV0b3JzPjx0aXRsZXM+PHRp
dGxlPlByZWduYW50IHdvbWVuIHdpdGggZGlhYmV0ZXMgYW5kIHRoZWlyIGNsaW5pY2lhbiZhcG9z
O3MgZXhwZXJpZW5jZSBvZiBwYXJ0aWNpcGF0aW5nIGluIGEgcGlsb3QgcmFuZG9taXNlZCBjb250
cm9sbGVkIHRyaWFsIG9mIGNvcnRpY29zdGVyb2lkIGFkbWluaXN0cmF0aW9uIGluIGxhdGUgcHJl
Z25hbmN5OiBBIHF1YWxpdGF0aXZlIHN0dWR5PC90aXRsZT48c2Vjb25kYXJ5LXRpdGxlPkhlYWx0
aCBFeHBlY3RhdGlvbnM8L3NlY29uZGFyeS10aXRsZT48L3RpdGxlcz48cGFnZXM+ZTEzOTMwPC9w
YWdlcz48dm9sdW1lPjI3PC92b2x1bWU+PG51bWJlcj4xPC9udW1iZXI+PGRhdGVzPjx5ZWFyPjIw
MjQ8L3llYXI+PC9kYXRlcz48aXNibj4xMzY5LTY1MTM8L2lzYm4+PHVybHM+PHJlbGF0ZWQtdXJs
cz48dXJsPmh0dHBzOi8vd3d3Lm5jYmkubmxtLm5paC5nb3YvcG1jL2FydGljbGVzL1BNQzEwNzI2
MjU5L3BkZi9IRVgtMjctZTEzOTMwLnBkZjwvdXJsPjwvcmVsYXRlZC11cmxzPjwvdXJscz48L3Jl
Y29yZD48L0NpdGU+PENpdGU+PEF1dGhvcj52YW4gZGVyIFphbmRlPC9BdXRob3I+PFllYXI+MjAx
OTwvWWVhcj48UmVjTnVtPjg0PC9SZWNOdW0+PHJlY29yZD48cmVjLW51bWJlcj44NDwvcmVjLW51
bWJlcj48Zm9yZWlnbi1rZXlzPjxrZXkgYXBwPSJFTiIgZGItaWQ9InRzenNmNTJlYTlzMjk5ZXJ3
MjhwcGVzMXQ5cjVlMnMwOTl3NSIgdGltZXN0YW1wPSIxNzAyMjU3NTQ1Ij44NDwva2V5PjwvZm9y
ZWlnbi1rZXlzPjxyZWYtdHlwZSBuYW1lPSJKb3VybmFsIEFydGljbGUiPjE3PC9yZWYtdHlwZT48
Y29udHJpYnV0b3JzPjxhdXRob3JzPjxhdXRob3I+dmFuIGRlciBaYW5kZSwgSW5kaXJhIFMuIEUu
PC9hdXRob3I+PGF1dGhvcj52YW4gZGVyIEdyYWFmLCBSaWVrZTwvYXV0aG9yPjxhdXRob3I+T3Vk
aWprLCBNYXJ0aWpuIEEuPC9hdXRob3I+PGF1dGhvcj52YW4gVmxpZXQtTGFjaG90emtpLCBFbHNi
ZXRoIEguPC9hdXRob3I+PGF1dGhvcj52YW4gRGVsZGVuLCBKb2hhbm5lcyBKLiBNLjwvYXV0aG9y
PjwvYXV0aG9ycz48L2NvbnRyaWJ1dG9ycz48dGl0bGVzPjx0aXRsZT5BIHF1YWxpdGF0aXZlIHN0
dWR5IG9uIHN0YWtlaG9sZGVycyZhcG9zOyB2aWV3cyBvbiB0aGUgcGFydGljaXBhdGlvbiBvZiBw
cmVnbmFudCB3b21lbiBpbiB0aGUgQVBPU1RFTCBWSSBzdHVkeTogYSBsb3ctcmlzayBvYnN0ZXRy
aWNhbCBSQ1Q8L3RpdGxlPjxzZWNvbmRhcnktdGl0bGU+Qk1DIHByZWduYW5jeSBhbmQgY2hpbGRi
aXJ0aDwvc2Vjb25kYXJ5LXRpdGxlPjwvdGl0bGVzPjxwYWdlcz42NTwvcGFnZXM+PHZvbHVtZT4x
OTwvdm9sdW1lPjxudW1iZXI+MTwvbnVtYmVyPjxkYXRlcz48eWVhcj4yMDE5PC95ZWFyPjwvZGF0
ZXM+PHB1Yi1sb2NhdGlvbj5FbmdsYW5kPC9wdWItbG9jYXRpb24+PHVybHM+PHJlbGF0ZWQtdXJs
cz48dXJsPmh0dHBzOi8vYm1jcHJlZ25hbmN5Y2hpbGRiaXJ0aC5iaW9tZWRjZW50cmFsLmNvbS9j
b3VudGVyL3BkZi8xMC4xMTg2L3MxMjg4NC0wMTktMjIwOS03LnBkZjwvdXJsPjwvcmVsYXRlZC11
cmxzPjwvdXJscz48ZWxlY3Ryb25pYy1yZXNvdXJjZS1udW0+aHR0cHM6Ly9keC5kb2kub3JnLzEw
LjExODYvczEyODg0LTAxOS0yMjA5LTc8L2VsZWN0cm9uaWMtcmVzb3VyY2UtbnVtPjwvcmVjb3Jk
PjwvQ2l0ZT48Q2l0ZT48QXV0aG9yPldhZGE8L0F1dGhvcj48WWVhcj4yMDE4PC9ZZWFyPjxSZWNO
dW0+NTU8L1JlY051bT48cmVjb3JkPjxyZWMtbnVtYmVyPjU1PC9yZWMtbnVtYmVyPjxmb3JlaWdu
LWtleXM+PGtleSBhcHA9IkVOIiBkYi1pZD0idHN6c2Y1MmVhOXMyOTllcncyOHBwZXMxdDlyNWUy
czA5OXc1IiB0aW1lc3RhbXA9IjE3MDIyNTc1NDUiPjU1PC9rZXk+PC9mb3JlaWduLWtleXM+PHJl
Zi10eXBlIG5hbWU9IkpvdXJuYWwgQXJ0aWNsZSI+MTc8L3JlZi10eXBlPjxjb250cmlidXRvcnM+
PGF1dGhvcnM+PGF1dGhvcj5XYWRhLCBLeW9rbzwvYXV0aG9yPjxhdXRob3I+RXZhbnMsIE1hcmls
eW4gSy48L2F1dGhvcj48YXV0aG9yPmRlIFZyaWplciwgQmFyYnJhPC9hdXRob3I+PGF1dGhvcj5O
aXNrZXIsIEplZmY8L2F1dGhvcj48L2F1dGhvcnM+PC9jb250cmlidXRvcnM+PHRpdGxlcz48dGl0
bGU+Q2xpbmljYWwgUmVzZWFyY2ggV2l0aCBQcmVnbmFudCBXb21lbjogUGVyc3BlY3RpdmVzIG9m
IFByZWduYW50IFdvbWVuLCBIZWFsdGggQ2FyZSBQcm92aWRlcnMsIGFuZCBSZXNlYXJjaGVyczwv
dGl0bGU+PHNlY29uZGFyeS10aXRsZT5RdWFsaXRhdGl2ZSBoZWFsdGggcmVzZWFyY2g8L3NlY29u
ZGFyeS10aXRsZT48L3RpdGxlcz48cGFnZXM+MjAzMy0yMDQ3PC9wYWdlcz48dm9sdW1lPjI4PC92
b2x1bWU+PG51bWJlcj4xMzwvbnVtYmVyPjxkYXRlcz48eWVhcj4yMDE4PC95ZWFyPjwvZGF0ZXM+
PHB1Yi1sb2NhdGlvbj5Vbml0ZWQgU3RhdGVzPC9wdWItbG9jYXRpb24+PHVybHM+PHJlbGF0ZWQt
dXJscz48dXJsPmh0dHBzOi8vam91cm5hbHMuc2FnZXB1Yi5jb20vZG9pLzEwLjExNzcvMTA0OTcz
MjMxODc3MzcyND91cmxfdmVyPVozOS44OC0yMDAzJmFtcDtyZnJfaWQ9b3JpOnJpZDpjcm9zc3Jl
Zi5vcmcmYW1wO3Jmcl9kYXQ9Y3JfcHViJTIwJTIwMHB1Ym1lZDwvdXJsPjwvcmVsYXRlZC11cmxz
PjwvdXJscz48ZWxlY3Ryb25pYy1yZXNvdXJjZS1udW0+aHR0cHM6Ly9keC5kb2kub3JnLzEwLjEx
NzcvMTA0OTczMjMxODc3MzcyNDwvZWxlY3Ryb25pYy1yZXNvdXJjZS1udW0+PC9yZWNvcmQ+PC9D
aXRlPjxDaXRlPjxBdXRob3I+V2FsbGFjZTwvQXV0aG9yPjxZZWFyPjIwMjE8L1llYXI+PFJlY051
bT4zOTwvUmVjTnVtPjxyZWNvcmQ+PHJlYy1udW1iZXI+Mzk8L3JlYy1udW1iZXI+PGZvcmVpZ24t
a2V5cz48a2V5IGFwcD0iRU4iIGRiLWlkPSJ0c3pzZjUyZWE5czI5OWVydzI4cHBlczF0OXI1ZTJz
MDk5dzUiIHRpbWVzdGFtcD0iMTcwMjI1NzU0NSI+Mzk8L2tleT48L2ZvcmVpZ24ta2V5cz48cmVm
LXR5cGUgbmFtZT0iSm91cm5hbCBBcnRpY2xlIj4xNzwvcmVmLXR5cGU+PGNvbnRyaWJ1dG9ycz48
YXV0aG9ycz48YXV0aG9yPldhbGxhY2UsIFNpbmVhZDwvYXV0aG9yPjxhdXRob3I+SG91Z2h0b24s
IENhdGhlcmluZTwvYXV0aG9yPjxhdXRob3I+RHVubmUsIEZpZGVsbWE8L2F1dGhvcj48L2F1dGhv
cnM+PC9jb250cmlidXRvcnM+PHRpdGxlcz48dGl0bGU+UGFydGljaXBhdGlvbiBpbiBhIHJhbmRv
bWlzZWQgY29udHJvbGxlZCB0cmlhbCAoUkNUKSBvZiBtZXRmb3JtaW4gaW4gZ2VzdGF0aW9uYWwg
ZGlhYmV0ZXMgbWVsbGl0dXMgKEdETSk6IHByZWduYW50IHdvbWVuJmFwb3M7cyBwZXJjZXB0aW9u
cyBhbmQgZXhwZXJpZW5jZXMgb2YgdGhlIGRlY2lzaW9uLW1ha2luZyBwcm9jZXNzPC90aXRsZT48
c2Vjb25kYXJ5LXRpdGxlPkhSQiBvcGVuIHJlc2VhcmNoPC9zZWNvbmRhcnktdGl0bGU+PC90aXRs
ZXM+PHBlcmlvZGljYWw+PGZ1bGwtdGl0bGU+SFJCIG9wZW4gcmVzZWFyY2g8L2Z1bGwtdGl0bGU+
PC9wZXJpb2RpY2FsPjxwYWdlcz42NTwvcGFnZXM+PHZvbHVtZT40PC92b2x1bWU+PG51bWJlcj4x
MDE3NTQ5MTM8L251bWJlcj48ZGF0ZXM+PHllYXI+MjAyMTwveWVhcj48L2RhdGVzPjxwdWItbG9j
YXRpb24+SXJlbGFuZDwvcHViLWxvY2F0aW9uPjx1cmxzPjxyZWxhdGVkLXVybHM+PHVybD5odHRw
czovL2hyYm9wZW5yZXNlYXJjaC5zMy5ldS13ZXN0LTEuYW1hem9uYXdzLmNvbS9tYW51c2NyaXB0
cy8xNDQ2NC9hZWMyODg3Ni04MDg3LTQwODUtYTBjYy00NDUyYjE2Y2E0MzNfMTMyODlfLV9zaW5l
YWRfd2FsbGFjZS5wZGY/ZG9pPTEwLjEyNjg4L2hyYm9wZW5yZXMuMTMyODkuMSZhbXA7bnVtYmVy
T2ZCcm93c2FibGVDb2xsZWN0aW9ucz00JmFtcDtudW1iZXJPZkJyb3dzYWJsZUluc3RpdHV0aW9u
YWxDb2xsZWN0aW9ucz0wJmFtcDtudW1iZXJPZkJyb3dzYWI8L3VybD48dXJsPmh0dHBzOi8vaHJi
b3BlbnJlc2VhcmNoLnMzLmV1LXdlc3QtMS5hbWF6b25hd3MuY29tL21hbnVzY3JpcHRzLzE0NDY0
L2FlYzI4ODc2LTgwODctNDA4NS1hMGNjLTQ0NTJiMTZjYTQzM18xMzI4OV8tX3NpbmVhZF93YWxs
YWNlLnBkZj9kb2k9MTAuMTI2ODgvaHJib3BlbnJlcy4xMzI4OS4xJmFtcDtudW1iZXJPZkJyb3dz
YWJsZUNvbGxlY3Rpb25zPTQmYW1wO251bWJlck9mQnJvd3NhYmxlSW5zdGl0dXRpb25hbENvbGxl
Y3Rpb25zPTAmYW1wO251bWJlck9mQnJvd3NhYmxlR2F0ZXdheXM9MzwvdXJsPjwvcmVsYXRlZC11
cmxzPjwvdXJscz48ZWxlY3Ryb25pYy1yZXNvdXJjZS1udW0+aHR0cHM6Ly9keC5kb2kub3JnLzEw
LjEyNjg4L2hyYm9wZW5yZXMuMTMyODkuMTwvZWxlY3Ryb25pYy1yZXNvdXJjZS1udW0+PC9yZWNv
cmQ+PC9DaXRlPjxDaXRlPjxBdXRob3I+WmhhbzwvQXV0aG9yPjxZZWFyPjIwMTg8L1llYXI+PFJl
Y051bT41MTwvUmVjTnVtPjxyZWNvcmQ+PHJlYy1udW1iZXI+NTE8L3JlYy1udW1iZXI+PGZvcmVp
Z24ta2V5cz48a2V5IGFwcD0iRU4iIGRiLWlkPSJ0c3pzZjUyZWE5czI5OWVydzI4cHBlczF0OXI1
ZTJzMDk5dzUiIHRpbWVzdGFtcD0iMTcwMjI1NzU0NSI+NTE8L2tleT48L2ZvcmVpZ24ta2V5cz48
cmVmLXR5cGUgbmFtZT0iSm91cm5hbCBBcnRpY2xlIj4xNzwvcmVmLXR5cGU+PGNvbnRyaWJ1dG9y
cz48YXV0aG9ycz48YXV0aG9yPlpoYW8sIFlhdGluZzwvYXV0aG9yPjxhdXRob3I+RGluZywgQW1h
bGx5PC9hdXRob3I+PGF1dGhvcj5BcnlhLCBSb29wZW48L2F1dGhvcj48YXV0aG9yPlBhdGVsLCBK
aWduZXNoIFAuPC9hdXRob3I+PC9hdXRob3JzPjwvY29udHJpYnV0b3JzPjx0aXRsZXM+PHRpdGxl
PkZhY3RvcnMgaW5mbHVlbmNpbmcgdGhlIHJlY3J1aXRtZW50IG9mIGxhY3RhdGluZyB3b21lbiBp
biBhIGNsaW5pY2FsIHRyaWFsIGludm9sdmluZyBkaXJlY3Qgb3JhbCBhbnRpY29hZ3VsYW50czog
YSBxdWFsaXRhdGl2ZSBzdHVkeTwvdGl0bGU+PHNlY29uZGFyeS10aXRsZT5JbnRlcm5hdGlvbmFs
IGpvdXJuYWwgb2YgY2xpbmljYWwgcGhhcm1hY3k8L3NlY29uZGFyeS10aXRsZT48L3RpdGxlcz48
cGFnZXM+MTUxMS0xNTE4PC9wYWdlcz48dm9sdW1lPjQwPC92b2x1bWU+PG51bWJlcj42PC9udW1i
ZXI+PGRhdGVzPjx5ZWFyPjIwMTg8L3llYXI+PC9kYXRlcz48cHViLWxvY2F0aW9uPk5ldGhlcmxh
bmRzPC9wdWItbG9jYXRpb24+PHVybHM+PHJlbGF0ZWQtdXJscz48dXJsPmh0dHBzOi8vd3d3Lm5j
YmkubmxtLm5paC5nb3YvcG1jL2FydGljbGVzL1BNQzYyODA4NjUvcGRmLzExMDk2XzIwMThfQXJ0
aWNsZV83MzQucGRmPC91cmw+PC9yZWxhdGVkLXVybHM+PC91cmxzPjxlbGVjdHJvbmljLXJlc291
cmNlLW51bT5odHRwczovL2R4LmRvaS5vcmcvMTAuMTAwNy9zMTEwOTYtMDE4LTA3MzQtNTwvZWxl
Y3Ryb25pYy1yZXNvdXJjZS1udW0+PC9yZWNvcmQ+PC9DaXRlPjwvRW5kTm90ZT4A
</w:fldData>
              </w:fldChar>
            </w:r>
            <w:r w:rsidRPr="00143E4D">
              <w:rPr>
                <w:rFonts w:ascii="Calibri" w:eastAsia="Calibri" w:hAnsi="Calibri" w:cs="Arial"/>
                <w:noProof/>
                <w:sz w:val="18"/>
                <w:szCs w:val="18"/>
                <w:lang w:val="en-GB"/>
              </w:rPr>
              <w:instrText xml:space="preserve"> ADDIN EN.CITE </w:instrText>
            </w:r>
            <w:r w:rsidRPr="00143E4D">
              <w:rPr>
                <w:rFonts w:ascii="Calibri" w:eastAsia="Calibri" w:hAnsi="Calibri" w:cs="Arial"/>
                <w:noProof/>
                <w:sz w:val="18"/>
                <w:szCs w:val="18"/>
                <w:lang w:val="en-GB"/>
              </w:rPr>
              <w:fldChar w:fldCharType="begin">
                <w:fldData xml:space="preserve">PEVuZE5vdGU+PENpdGU+PEF1dGhvcj5CYWxsYW50eW5lPC9BdXRob3I+PFllYXI+MjAxNzwvWWVh
cj48UmVjTnVtPjc1PC9SZWNOdW0+PERpc3BsYXlUZXh0Pls0MCwgNDUsIDQ4LCA1MywgNTQsIDYx
LCA2NCwgNjUsIDcyLCA3MywgODEsIDgzLCA4NiwgODcsIDkwLTkyLCA5Nl08L0Rpc3BsYXlUZXh0
PjxyZWNvcmQ+PHJlYy1udW1iZXI+NzU8L3JlYy1udW1iZXI+PGZvcmVpZ24ta2V5cz48a2V5IGFw
cD0iRU4iIGRiLWlkPSJ0c3pzZjUyZWE5czI5OWVydzI4cHBlczF0OXI1ZTJzMDk5dzUiIHRpbWVz
dGFtcD0iMTcwMjI1NzU0NSI+NzU8L2tleT48L2ZvcmVpZ24ta2V5cz48cmVmLXR5cGUgbmFtZT0i
Sm91cm5hbCBBcnRpY2xlIj4xNzwvcmVmLXR5cGU+PGNvbnRyaWJ1dG9ycz48YXV0aG9ycz48YXV0
aG9yPkJhbGxhbnR5bmUsIEFuZ2VsYTwvYXV0aG9yPjxhdXRob3I+UHVsbG9uLCBTdXNhbjwvYXV0
aG9yPjxhdXRob3I+TWFjZG9uYWxkLCBMaW5kc2F5PC9hdXRob3I+PGF1dGhvcj5CYXJ0aG93LCBD
aHJpc3RpbmU8L2F1dGhvcj48YXV0aG9yPldpY2tlbnMsIEtyaXN0ZW48L2F1dGhvcj48YXV0aG9y
PkNyYW5lLCBKdWxpYW48L2F1dGhvcj48L2F1dGhvcnM+PC9jb250cmlidXRvcnM+PHRpdGxlcz48
dGl0bGU+VGhlIGV4cGVyaWVuY2VzIG9mIHByZWduYW50IHdvbWVuIGluIGFuIGludGVydmVudGlv
bmFsIGNsaW5pY2FsIHRyaWFsOiBSZXNlYXJjaCBJbiBQcmVnbmFuY3kgRXRoaWNzIChSSVBFKSBz
dHVkeTwvdGl0bGU+PHNlY29uZGFyeS10aXRsZT5CaW9ldGhpY3M8L3NlY29uZGFyeS10aXRsZT48
L3RpdGxlcz48cGVyaW9kaWNhbD48ZnVsbC10aXRsZT5CaW9ldGhpY3M8L2Z1bGwtdGl0bGU+PGFi
YnItMT5CaW9ldGhpY3M8L2FiYnItMT48YWJici0yPkJpb2V0aGljczwvYWJici0yPjwvcGVyaW9k
aWNhbD48cGFnZXM+NDc2LTQ4MzwvcGFnZXM+PHZvbHVtZT4zMTwvdm9sdW1lPjxudW1iZXI+Njwv
bnVtYmVyPjxkYXRlcz48eWVhcj4yMDE3PC95ZWFyPjwvZGF0ZXM+PHB1Yi1sb2NhdGlvbj5NYWxk
ZW4sIE1hc3NhY2h1c2V0dHM8L3B1Yi1sb2NhdGlvbj48cHVibGlzaGVyPldpbGV5LUJsYWNrd2Vs
bDwvcHVibGlzaGVyPjx1cmxzPjxyZWxhdGVkLXVybHM+PHVybD5odHRwczovL3NlYXJjaC5lYnNj
b2hvc3QuY29tL2xvZ2luLmFzcHg/ZGlyZWN0PXRydWUmYW1wO0F1dGhUeXBlPXNzbyZhbXA7ZGI9
Y2NtJmFtcDtBTj0xMjM1NjY0NDMmYW1wO3NpdGU9ZWhvc3QtbGl2ZSZhbXA7Y3VzdGlkPXMyNzc1
NDYwPC91cmw+PHVybD5odHRwczovL29ubGluZWxpYnJhcnkud2lsZXkuY29tL2RvaS8xMC4xMTEx
L2Jpb2UuMTIzNjE8L3VybD48L3JlbGF0ZWQtdXJscz48L3VybHM+PGVsZWN0cm9uaWMtcmVzb3Vy
Y2UtbnVtPjEwLjExMTEvYmlvZS4xMjM2MTwvZWxlY3Ryb25pYy1yZXNvdXJjZS1udW0+PC9yZWNv
cmQ+PC9DaXRlPjxDaXRlPjxBdXRob3I+Q29ybmVsaTwvQXV0aG9yPjxZZWFyPjIwMDc8L1llYXI+
PFJlY051bT4zMzwvUmVjTnVtPjxyZWNvcmQ+PHJlYy1udW1iZXI+MzM8L3JlYy1udW1iZXI+PGZv
cmVpZ24ta2V5cz48a2V5IGFwcD0iRU4iIGRiLWlkPSJ0c3pzZjUyZWE5czI5OWVydzI4cHBlczF0
OXI1ZTJzMDk5dzUiIHRpbWVzdGFtcD0iMTcwMjI1NzU0NSI+MzM8L2tleT48L2ZvcmVpZ24ta2V5
cz48cmVmLXR5cGUgbmFtZT0iSm91cm5hbCBBcnRpY2xlIj4xNzwvcmVmLXR5cGU+PGNvbnRyaWJ1
dG9ycz48YXV0aG9ycz48YXV0aG9yPkNvcm5lbGksIEFteSBMLjwvYXV0aG9yPjxhdXRob3I+UGl3
b3osIEVsbGVuIEcuPC9hdXRob3I+PGF1dGhvcj5CZW50bGV5LCBNYXJnYXJldCBFLjwvYXV0aG9y
PjxhdXRob3I+TW9zZXMsIEFnbmVzPC9hdXRob3I+PGF1dGhvcj5Oa2hvbWEsIEphY3F1ZWxpbmUg
Ui48L2F1dGhvcj48YXV0aG9yPlRvaGlsbCwgQmV0aCBDYXJsdG9uPC9hdXRob3I+PGF1dGhvcj5B
ZGFpciwgTGluZGE8L2F1dGhvcj48YXV0aG9yPk10aW11bmksIEJlYXRyaWNlPC9hdXRob3I+PGF1
dGhvcj5BaG1lZCwgWXVzdWY8L2F1dGhvcj48YXV0aG9yPkR1ZXJyLCBBbm48L2F1dGhvcj48YXV0
aG9yPkthemVtYmUsIFBldGVyPC9hdXRob3I+PGF1dGhvcj52YW4gZGVyIEhvcnN0LCBDaGFybGVz
PC9hdXRob3I+PC9hdXRob3JzPjwvY29udHJpYnV0b3JzPjx0aXRsZXM+PHRpdGxlPkludm9sdmlu
ZyBjb21tdW5pdGllcyBpbiB0aGUgZGVzaWduIG9mIGNsaW5pY2FsIHRyaWFsIHByb3RvY29sczog
dGhlIEJBTiBTdHVkeSBpbiBMaWxvbmd3ZSwgTWFsYXdpPC90aXRsZT48c2Vjb25kYXJ5LXRpdGxl
PkNvbnRlbXBvcmFyeSBjbGluaWNhbCB0cmlhbHM8L3NlY29uZGFyeS10aXRsZT48L3RpdGxlcz48
cGFnZXM+NTktNjc8L3BhZ2VzPjx2b2x1bWU+Mjg8L3ZvbHVtZT48bnVtYmVyPjE8L251bWJlcj48
ZGF0ZXM+PHllYXI+MjAwNzwveWVhcj48L2RhdGVzPjxwdWItbG9jYXRpb24+VW5pdGVkIFN0YXRl
czwvcHViLWxvY2F0aW9uPjx1cmxzPjxyZWxhdGVkLXVybHM+PHVybD5odHRwczovL3d3dy5uY2Jp
Lm5sbS5uaWguZ292L3BtYy9hcnRpY2xlcy9QTUMzNzg2NDAxL3BkZi9uaWhtczE0ODM5LnBkZjwv
dXJsPjwvcmVsYXRlZC11cmxzPjwvdXJscz48L3JlY29yZD48L0NpdGU+PENpdGU+PEF1dGhvcj5E
b3JleTwvQXV0aG9yPjxZZWFyPjIwMjM8L1llYXI+PFJlY051bT45MzwvUmVjTnVtPjxyZWNvcmQ+
PHJlYy1udW1iZXI+OTM8L3JlYy1udW1iZXI+PGZvcmVpZ24ta2V5cz48a2V5IGFwcD0iRU4iIGRi
LWlkPSJ0c3pzZjUyZWE5czI5OWVydzI4cHBlczF0OXI1ZTJzMDk5dzUiIHRpbWVzdGFtcD0iMTcx
MDIwNTE4MiI+OTM8L2tleT48L2ZvcmVpZ24ta2V5cz48cmVmLXR5cGUgbmFtZT0iSm91cm5hbCBB
cnRpY2xlIj4xNzwvcmVmLXR5cGU+PGNvbnRyaWJ1dG9ycz48YXV0aG9ycz48YXV0aG9yPkRvcmV5
LCBSb2JlcnQgQjwvYXV0aG9yPjxhdXRob3I+VGhlb2Rvc2lvdSwgQW5hc3Rhc2lhIEE8L2F1dGhv
cj48YXV0aG9yPlJlYWQsIFJvYmVydCBDPC9hdXRob3I+PGF1dGhvcj5WYW5kcmV2YWxhLCBUdXNo
bmE8L2F1dGhvcj48YXV0aG9yPkpvbmVzLCBDaHJpc3RpbmUgRTwvYXV0aG9yPjwvYXV0aG9ycz48
L2NvbnRyaWJ1dG9ycz48dGl0bGVzPjx0aXRsZT5RdWFsaXRhdGl2ZSBpbnRlcnZpZXcgc3R1ZHkg
ZXhwbG9yaW5nIHRoZSBwZXJzcGVjdGl2ZXMgb2YgcHJlZ25hbnQgd29tZW4gb24gcGFydGljaXBh
dGluZyBpbiBjb250cm9sbGVkIGh1bWFuIGluZmVjdGlvbiByZXNlYXJjaCBpbiB0aGUgVUs8L3Rp
dGxlPjxzZWNvbmRhcnktdGl0bGU+Qk1KIG9wZW48L3NlY29uZGFyeS10aXRsZT48L3RpdGxlcz48
cGVyaW9kaWNhbD48ZnVsbC10aXRsZT5CTUogT3BlbjwvZnVsbC10aXRsZT48L3BlcmlvZGljYWw+
PHBhZ2VzPmUwNzM5OTI8L3BhZ2VzPjx2b2x1bWU+MTM8L3ZvbHVtZT48bnVtYmVyPjEyPC9udW1i
ZXI+PGRhdGVzPjx5ZWFyPjIwMjM8L3llYXI+PC9kYXRlcz48aXNibj4yMDQ0LTYwNTU8L2lzYm4+
PHVybHM+PHJlbGF0ZWQtdXJscz48dXJsPmh0dHBzOi8vd3d3Lm5jYmkubmxtLm5paC5nb3YvcG1j
L2FydGljbGVzL1BNQzEwNzUzNzUxL3BkZi9ibWpvcGVuLTIwMjMtMDczOTkyLnBkZjwvdXJsPjwv
cmVsYXRlZC11cmxzPjwvdXJscz48L3JlY29yZD48L0NpdGU+PENpdGU+PEF1dGhvcj5IYWxsb3dl
bGw8L0F1dGhvcj48WWVhcj4yMDE2PC9ZZWFyPjxSZWNOdW0+MzA8L1JlY051bT48cmVjb3JkPjxy
ZWMtbnVtYmVyPjMwPC9yZWMtbnVtYmVyPjxmb3JlaWduLWtleXM+PGtleSBhcHA9IkVOIiBkYi1p
ZD0idHN6c2Y1MmVhOXMyOTllcncyOHBwZXMxdDlyNWUyczA5OXc1IiB0aW1lc3RhbXA9IjE3MDIy
NTc1NDUiPjMwPC9rZXk+PC9mb3JlaWduLWtleXM+PHJlZi10eXBlIG5hbWU9IkpvdXJuYWwgQXJ0
aWNsZSI+MTc8L3JlZi10eXBlPjxjb250cmlidXRvcnM+PGF1dGhvcnM+PGF1dGhvcj5IYWxsb3dl
bGwsIE5pbmE8L2F1dGhvcj48YXV0aG9yPlNub3dkb24sIENsYWlyZTwvYXV0aG9yPjxhdXRob3I+
TW9ycm93LCBTdXNhbjwvYXV0aG9yPjxhdXRob3I+Tm9ybWFuLCBKYW5lIEUuPC9hdXRob3I+PGF1
dGhvcj5EZW5pc29uLCBGaW9uYSBDLjwvYXV0aG9yPjxhdXRob3I+TGF3dG9uLCBKdWxpYTwvYXV0
aG9yPjwvYXV0aG9ycz48L2NvbnRyaWJ1dG9ycz48dGl0bGVzPjx0aXRsZT5UaGUgcm9sZSBvZiB0
aGVyYXBldXRpYyBvcHRpbWlzbSBpbiByZWNydWl0bWVudCB0byBhIGNsaW5pY2FsIHRyaWFsIGlu
IGEgcGVyaXBhcnR1bSBzZXR0aW5nOiBiYWxhbmNpbmcgaG9wZSBhbmQgdW5jZXJ0YWludHk8L3Rp
dGxlPjxzZWNvbmRhcnktdGl0bGU+VHJpYWxzPC9zZWNvbmRhcnktdGl0bGU+PC90aXRsZXM+PHBl
cmlvZGljYWw+PGZ1bGwtdGl0bGU+VHJpYWxzPC9mdWxsLXRpdGxlPjwvcGVyaW9kaWNhbD48cGFn
ZXM+MjY3PC9wYWdlcz48dm9sdW1lPjE3PC92b2x1bWU+PG51bWJlcj4xPC9udW1iZXI+PGRhdGVz
Pjx5ZWFyPjIwMTY8L3llYXI+PC9kYXRlcz48cHViLWxvY2F0aW9uPkVuZ2xhbmQ8L3B1Yi1sb2Nh
dGlvbj48dXJscz48cmVsYXRlZC11cmxzPjx1cmw+aHR0cHM6Ly90cmlhbHNqb3VybmFsLmJpb21l
ZGNlbnRyYWwuY29tL2NvdW50ZXIvcGRmLzEwLjExODYvczEzMDYzLTAxNi0xMzk0LTEucGRmPC91
cmw+PC9yZWxhdGVkLXVybHM+PC91cmxzPjxlbGVjdHJvbmljLXJlc291cmNlLW51bT5odHRwczov
L2R4LmRvaS5vcmcvMTAuMTE4Ni9zMTMwNjMtMDE2LTEzOTQtMTwvZWxlY3Ryb25pYy1yZXNvdXJj
ZS1udW0+PC9yZWNvcmQ+PC9DaXRlPjxDaXRlPjxBdXRob3I+SGFucmFoYW48L0F1dGhvcj48WWVh
cj4yMDIyPC9ZZWFyPjxSZWNOdW0+ODA8L1JlY051bT48cmVjb3JkPjxyZWMtbnVtYmVyPjgwPC9y
ZWMtbnVtYmVyPjxmb3JlaWduLWtleXM+PGtleSBhcHA9IkVOIiBkYi1pZD0idHN6c2Y1MmVhOXMy
OTllcncyOHBwZXMxdDlyNWUyczA5OXc1IiB0aW1lc3RhbXA9IjE3MDIyNTc1NDUiPjgwPC9rZXk+
PC9mb3JlaWduLWtleXM+PHJlZi10eXBlIG5hbWU9IkpvdXJuYWwgQXJ0aWNsZSI+MTc8L3JlZi10
eXBlPjxjb250cmlidXRvcnM+PGF1dGhvcnM+PGF1dGhvcj5IYW5yYWhhbiwgVi48L2F1dGhvcj48
YXV0aG9yPkJpZXN0eSwgTC48L2F1dGhvcj48YXV0aG9yPkxhd3JpZSwgTC48L2F1dGhvcj48YXV0
aG9yPkR1bmNhbiwgRS48L2F1dGhvcj48YXV0aG9yPkdpbGxpZXMsIEsuPC9hdXRob3I+PC9hdXRo
b3JzPjwvY29udHJpYnV0b3JzPjx0aXRsZXM+PHRpdGxlPlRoZW9yeS1ndWlkZWQgaW50ZXJ2aWV3
cyBpZGVudGlmaWVkIGJlaGF2aW9yYWwgYmFycmllcnMgYW5kIGVuYWJsZXJzIHRvIGhlYWx0aGNh
cmUgcHJvZmVzc2lvbmFscyByZWNydWl0aW5nIHBhcnRpY2lwYW50cyB0byBtYXRlcm5pdHkgdHJp
YWxzOiBCZWhhdmlvdXJhbCBmYWN0b3JzIGluZmx1ZW5jaW5nIGhlYWx0aGNhcmUgcHJvZmVzc2lv
bmFscyByZWNydWl0aW5nIHRvIG1hdGVybml0eSBjYXJlIHRyaWFsczogdXNpbmcgdGhlIFRoZW9y
ZXRpYzwvdGl0bGU+PHNlY29uZGFyeS10aXRsZT5KLiBDbGluLiBFcGlkZW1pb2wuPC9zZWNvbmRh
cnktdGl0bGU+PC90aXRsZXM+PHBlcmlvZGljYWw+PGZ1bGwtdGl0bGU+Si4gQ2xpbi4gRXBpZGVt
aW9sLjwvZnVsbC10aXRsZT48L3BlcmlvZGljYWw+PHBhZ2VzPjgxLTkxPC9wYWdlcz48dm9sdW1l
PjE0NTwvdm9sdW1lPjxkYXRlcz48eWVhcj4yMDIyPC95ZWFyPjwvZGF0ZXM+PHVybHM+PHJlbGF0
ZWQtdXJscz48dXJsPmh0dHBzOi8vd3d3LnNjb3B1cy5jb20vaW53YXJkL3JlY29yZC51cmk/ZWlk
PTItczIuMC04NTEyNDcxNDg1MiZhbXA7ZG9pPTEwLjEwMTYlMmZqLmpjbGluZXBpLjIwMjIuMDEu
MDE1JmFtcDtwYXJ0bmVySUQ9NDAmYW1wO21kNT02YmZlM2JmNzg5ZjI3YTY2MGFhZDNhYWJjNWMy
ZGMyOTwvdXJsPjx1cmw+aHR0cHM6Ly93d3cuamNsaW5lcGkuY29tL2FydGljbGUvUzA4OTUtNDM1
NigyMikwMDAxOS0xL3BkZjwvdXJsPjwvcmVsYXRlZC11cmxzPjwvdXJscz48ZWxlY3Ryb25pYy1y
ZXNvdXJjZS1udW0+MTAuMTAxNi9qLmpjbGluZXBpLjIwMjIuMDEuMDE1PC9lbGVjdHJvbmljLXJl
c291cmNlLW51bT48L3JlY29yZD48L0NpdGU+PENpdGU+PEF1dGhvcj5MYXd0b248L0F1dGhvcj48
WWVhcj4yMDE2PC9ZZWFyPjxSZWNOdW0+Nzk8L1JlY051bT48cmVjb3JkPjxyZWMtbnVtYmVyPjc5
PC9yZWMtbnVtYmVyPjxmb3JlaWduLWtleXM+PGtleSBhcHA9IkVOIiBkYi1pZD0idHN6c2Y1MmVh
OXMyOTllcncyOHBwZXMxdDlyNWUyczA5OXc1IiB0aW1lc3RhbXA9IjE3MDIyNTc1NDUiPjc5PC9r
ZXk+PC9mb3JlaWduLWtleXM+PHJlZi10eXBlIG5hbWU9IkpvdXJuYWwgQXJ0aWNsZSI+MTc8L3Jl
Zi10eXBlPjxjb250cmlidXRvcnM+PGF1dGhvcnM+PGF1dGhvcj5MYXd0b24sIEouPC9hdXRob3I+
PGF1dGhvcj5Tbm93ZG9uLCBDLjwvYXV0aG9yPjxhdXRob3I+TW9ycm93LCBTLjwvYXV0aG9yPjxh
dXRob3I+Tm9ybWFuLCBKLiBFLjwvYXV0aG9yPjxhdXRob3I+RGVuaXNvbiwgRi4gQy48L2F1dGhv
cj48YXV0aG9yPkhhbGxvd2VsbCwgTi48L2F1dGhvcj48L2F1dGhvcnM+PC9jb250cmlidXRvcnM+
PHRpdGxlcz48dGl0bGU+UmVjcnVpdGluZyBhbmQgY29uc2VudGluZyBpbnRvIGEgcGVyaXBhcnR1
bSB0cmlhbCBpbiBhbiBlbWVyZ2VuY3kgc2V0dGluZzogYSBxdWFsaXRhdGl2ZSBzdHVkeSBvZiB0
aGUgZXhwZXJpZW5jZXMgYW5kIHZpZXdzIG9mIHdvbWVuIGFuZCBoZWFsdGhjYXJlIHByb2Zlc3Np
b25hbHM8L3RpdGxlPjxzZWNvbmRhcnktdGl0bGU+VHJpYWxzPC9zZWNvbmRhcnktdGl0bGU+PC90
aXRsZXM+PHBlcmlvZGljYWw+PGZ1bGwtdGl0bGU+VHJpYWxzPC9mdWxsLXRpdGxlPjwvcGVyaW9k
aWNhbD48dm9sdW1lPjE3PC92b2x1bWU+PGRhdGVzPjx5ZWFyPjIwMTY8L3llYXI+PC9kYXRlcz48
YWNjZXNzaW9uLW51bT5XT1M6MDAwMzczNjYzMTAwMDA0PC9hY2Nlc3Npb24tbnVtPjx1cmxzPjxy
ZWxhdGVkLXVybHM+PHVybD5odHRwczovL3RyaWFsc2pvdXJuYWwuYmlvbWVkY2VudHJhbC5jb20v
Y291bnRlci9wZGYvMTAuMTE4Ni9zMTMwNjMtMDE2LTEzMjMtMy5wZGY8L3VybD48L3JlbGF0ZWQt
dXJscz48L3VybHM+PGVsZWN0cm9uaWMtcmVzb3VyY2UtbnVtPjEwLjExODYvczEzMDYzLTAxNi0x
MzIzLTM8L2VsZWN0cm9uaWMtcmVzb3VyY2UtbnVtPjwvcmVjb3JkPjwvQ2l0ZT48Q2l0ZT48QXV0
aG9yPk1hcmJhbi1DYXN0cm88L0F1dGhvcj48WWVhcj4yMDIxPC9ZZWFyPjxSZWNOdW0+NDI8L1Jl
Y051bT48cmVjb3JkPjxyZWMtbnVtYmVyPjQyPC9yZWMtbnVtYmVyPjxmb3JlaWduLWtleXM+PGtl
eSBhcHA9IkVOIiBkYi1pZD0idHN6c2Y1MmVhOXMyOTllcncyOHBwZXMxdDlyNWUyczA5OXc1IiB0
aW1lc3RhbXA9IjE3MDIyNTc1NDUiPjQyPC9rZXk+PC9mb3JlaWduLWtleXM+PHJlZi10eXBlIG5h
bWU9IkpvdXJuYWwgQXJ0aWNsZSI+MTc8L3JlZi10eXBlPjxjb250cmlidXRvcnM+PGF1dGhvcnM+
PGF1dGhvcj5NYXJiYW4tQ2FzdHJvLCBFbGVuYTwvYXV0aG9yPjxhdXRob3I+UG9ucy1EdXJhbiwg
Q2xhcmE8L2F1dGhvcj48YXV0aG9yPkdhcmNpYS1PdGVybywgTGF1cmE8L2F1dGhvcj48YXV0aG9y
PkNoZW4sIEhhaWx5PC9hdXRob3I+PGF1dGhvcj5IZXJyZXJhLCBMdWlzIEJlcm5hcmRvPC9hdXRo
b3I+PGF1dGhvcj5HaWwsIE1hcmlhIERlbCBNYXI8L2F1dGhvcj48YXV0aG9yPkdvbmNlLCBBbm5h
PC9hdXRob3I+PGF1dGhvcj5GZXJyaW9scy1QZXJleiwgRWxlbmE8L2F1dGhvcj48YXV0aG9yPlJv
ZHJpZ3VleiwgTWlndWVsIEFuZ2VsPC9hdXRob3I+PGF1dGhvcj5Ub3JvLCBQYWxvbWE8L2F1dGhv
cj48YXV0aG9yPkJhcmRhamksIEF6dWNlbmE8L2F1dGhvcj48YXV0aG9yPkdvbnphbGV6LCBSYXF1
ZWw8L2F1dGhvcj48YXV0aG9yPk1lbmVuZGV6LCBDbGFyYTwvYXV0aG9yPjxhdXRob3I+RW5ndWl0
YS1GZXJuYW5kZXosIENyaXN0aW5hPC9hdXRob3I+PC9hdXRob3JzPjwvY29udHJpYnV0b3JzPjx0
aXRsZXM+PHRpdGxlPkFjY2VwdGFiaWxpdHkgb2YgQ2xpbmljYWwgVHJpYWxzIG9uIENPVklELTE5
IGR1cmluZyBQcmVnbmFuY3kgYW1vbmcgUHJlZ25hbnQgV29tZW4gYW5kIEhlYWx0aGNhcmUgUHJv
dmlkZXJzOiBBIFF1YWxpdGF0aXZlIFN0dWR5PC90aXRsZT48c2Vjb25kYXJ5LXRpdGxlPkludGVy
bmF0aW9uYWwgSm91cm5hbCBvZiBFbnZpcm9ubWVudGFsIFJlc2VhcmNoIGFuZCBQdWJsaWMgSGVh
bHRoPC9zZWNvbmRhcnktdGl0bGU+PC90aXRsZXM+PHZvbHVtZT4xODwvdm9sdW1lPjxudW1iZXI+
MjA8L251bWJlcj48ZGF0ZXM+PHllYXI+MjAyMTwveWVhcj48L2RhdGVzPjxwdWItbG9jYXRpb24+
U3dpdHplcmxhbmQ8L3B1Yi1sb2NhdGlvbj48dXJscz48cmVsYXRlZC11cmxzPjx1cmw+aHR0cHM6
Ly9tZHBpLXJlcy5jb20vZF9hdHRhY2htZW50L2lqZXJwaC9pamVycGgtMTgtMTA3MTcvYXJ0aWNs
ZV9kZXBsb3kvaWplcnBoLTE4LTEwNzE3LXYzLnBkZj92ZXJzaW9uPTE2MzQyOTM0NDg8L3VybD48
L3JlbGF0ZWQtdXJscz48L3VybHM+PGVsZWN0cm9uaWMtcmVzb3VyY2UtbnVtPmh0dHBzOi8vZHgu
ZG9pLm9yZy8xMC4zMzkwL2lqZXJwaDE4MjAxMDcxNzwvZWxlY3Ryb25pYy1yZXNvdXJjZS1udW0+
PC9yZWNvcmQ+PC9DaXRlPjxDaXRlPjxBdXRob3I+TWFydGluZXogUGVyZXo8L0F1dGhvcj48WWVh
cj4yMDE4PC9ZZWFyPjxSZWNOdW0+NTY8L1JlY051bT48cmVjb3JkPjxyZWMtbnVtYmVyPjU2PC9y
ZWMtbnVtYmVyPjxmb3JlaWduLWtleXM+PGtleSBhcHA9IkVOIiBkYi1pZD0idHN6c2Y1MmVhOXMy
OTllcncyOHBwZXMxdDlyNWUyczA5OXc1IiB0aW1lc3RhbXA9IjE3MDIyNTc1NDUiPjU2PC9rZXk+
PC9mb3JlaWduLWtleXM+PHJlZi10eXBlIG5hbWU9IkpvdXJuYWwgQXJ0aWNsZSI+MTc8L3JlZi10
eXBlPjxjb250cmlidXRvcnM+PGF1dGhvcnM+PGF1dGhvcj5NYXJ0aW5leiBQZXJleiwgR3VpbGxl
cm1vPC9hdXRob3I+PGF1dGhvcj5UYXJyLUF0dGlhLCBDaHJpc3RpbmUgSy48L2F1dGhvcj48YXV0
aG9yPkJyZWV6ZS1CYXJyeSwgQm9uZGV5PC9hdXRob3I+PGF1dGhvcj5TYXJ1a2hhbiwgQWRlbGFp
ZGE8L2F1dGhvcj48YXV0aG9yPkxhbnNhbmEsIERhd29oIFBldGVyPC9hdXRob3I+PGF1dGhvcj5N
ZXllciBHYXJjaWEtU2lwaWRvLCBBbmE8L2F1dGhvcj48YXV0aG9yPlJvc2VzLCBBbm5hPC9hdXRo
b3I+PGF1dGhvcj5NYWl4ZW5jaHMsIE1hcmlhPC9hdXRob3I+PGF1dGhvcj5CYXNzYXQsIFF1aXF1
ZTwvYXV0aG9yPjxhdXRob3I+TWF5b3IsIEFsZnJlZG88L2F1dGhvcj48L2F1dGhvcnM+PC9jb250
cmlidXRvcnM+PHRpdGxlcz48dGl0bGU+JmFwb3M7UmVzZWFyY2hlcnMgaGF2ZSBsb3ZlIGZvciBs
aWZlJmFwb3M7OiBvcHBvcnR1bml0aWVzIGFuZCBiYXJyaWVycyB0byBlbmdhZ2UgcHJlZ25hbnQg
d29tZW4gaW4gbWFsYXJpYSByZXNlYXJjaCBpbiBwb3N0LUVib2xhIExpYmVyaWE8L3RpdGxlPjxz
ZWNvbmRhcnktdGl0bGU+TWFsYXJpYSBqb3VybmFsPC9zZWNvbmRhcnktdGl0bGU+PC90aXRsZXM+
PHBhZ2VzPjEzMjwvcGFnZXM+PHZvbHVtZT4xNzwvdm9sdW1lPjxudW1iZXI+MTwvbnVtYmVyPjxk
YXRlcz48eWVhcj4yMDE4PC95ZWFyPjwvZGF0ZXM+PHB1Yi1sb2NhdGlvbj5FbmdsYW5kPC9wdWIt
bG9jYXRpb24+PHVybHM+PHJlbGF0ZWQtdXJscz48dXJsPmh0dHBzOi8vbWFsYXJpYWpvdXJuYWwu
YmlvbWVkY2VudHJhbC5jb20vY291bnRlci9wZGYvMTAuMTE4Ni9zMTI5MzYtMDE4LTIyOTItNy5w
ZGY8L3VybD48L3JlbGF0ZWQtdXJscz48L3VybHM+PGVsZWN0cm9uaWMtcmVzb3VyY2UtbnVtPmh0
dHBzOi8vZHguZG9pLm9yZy8xMC4xMTg2L3MxMjkzNi0wMTgtMjI5Mi03PC9lbGVjdHJvbmljLXJl
c291cmNlLW51bT48L3JlY29yZD48L0NpdGU+PENpdGU+PEF1dGhvcj5OaWtjZXZpYzwvQXV0aG9y
PjxZZWFyPjIwMTk8L1llYXI+PFJlY051bT40ODwvUmVjTnVtPjxyZWNvcmQ+PHJlYy1udW1iZXI+
NDg8L3JlYy1udW1iZXI+PGZvcmVpZ24ta2V5cz48a2V5IGFwcD0iRU4iIGRiLWlkPSJ0c3pzZjUy
ZWE5czI5OWVydzI4cHBlczF0OXI1ZTJzMDk5dzUiIHRpbWVzdGFtcD0iMTcwMjI1NzU0NSI+NDg8
L2tleT48L2ZvcmVpZ24ta2V5cz48cmVmLXR5cGUgbmFtZT0iSm91cm5hbCBBcnRpY2xlIj4xNzwv
cmVmLXR5cGU+PGNvbnRyaWJ1dG9ycz48YXV0aG9ycz48YXV0aG9yPk5pa2NldmljLCBBbmEgVi48
L2F1dGhvcj48YXV0aG9yPkRvZGQsIFpvZTwvYXV0aG9yPjxhdXRob3I+UHJpb3IsIEplc3M8L2F1
dGhvcj48YXV0aG9yPk8mYXBvcztHb3JtYW4sIE5laWw8L2F1dGhvcj48YXV0aG9yPlBvb24sIExp
b25hIEMuPC9hdXRob3I+PGF1dGhvcj5OaWNvbGFpZGVzLCBLeXByb3MgSC48L2F1dGhvcj48L2F1
dGhvcnM+PC9jb250cmlidXRvcnM+PHRpdGxlcz48dGl0bGU+UmVhc29ucyBmb3IgYWNjZXB0aW5n
IG9yIGRlY2xpbmluZyBwYXJ0aWNpcGF0aW9uIGluIHRoZSBBU1BSRSB0cmlhbDogQSBxdWFsaXRh
dGl2ZSBzdHVkeSB3aXRoIHdvbWVuIGF0IGhpZ2ggcmlzayBvZiBwcmV0ZXJtIHByZS1lY2xhbXBz
aWE8L3RpdGxlPjxzZWNvbmRhcnktdGl0bGU+UHJlbmF0YWwgZGlhZ25vc2lzPC9zZWNvbmRhcnkt
dGl0bGU+PC90aXRsZXM+PHBhZ2VzPjExMjctMTEzNTwvcGFnZXM+PHZvbHVtZT4zOTwvdm9sdW1l
PjxudW1iZXI+MTI8L251bWJlcj48ZGF0ZXM+PHllYXI+MjAxOTwveWVhcj48L2RhdGVzPjxwdWIt
bG9jYXRpb24+RW5nbGFuZDwvcHViLWxvY2F0aW9uPjx1cmxzPjxyZWxhdGVkLXVybHM+PHVybD5o
dHRwczovL29iZ3luLm9ubGluZWxpYnJhcnkud2lsZXkuY29tL2RvaS8xMC4xMDAyL3BkLjU1NTQ8
L3VybD48L3JlbGF0ZWQtdXJscz48L3VybHM+PGVsZWN0cm9uaWMtcmVzb3VyY2UtbnVtPmh0dHBz
Oi8vZHguZG9pLm9yZy8xMC4xMDAyL3BkLjU1NTQ8L2VsZWN0cm9uaWMtcmVzb3VyY2UtbnVtPjwv
cmVjb3JkPjwvQ2l0ZT48Q2l0ZT48QXV0aG9yPk9zYXJmbzwvQXV0aG9yPjxZZWFyPjIwMjA8L1ll
YXI+PFJlY051bT43MzwvUmVjTnVtPjxyZWNvcmQ+PHJlYy1udW1iZXI+NzM8L3JlYy1udW1iZXI+
PGZvcmVpZ24ta2V5cz48a2V5IGFwcD0iRU4iIGRiLWlkPSJ0c3pzZjUyZWE5czI5OWVydzI4cHBl
czF0OXI1ZTJzMDk5dzUiIHRpbWVzdGFtcD0iMTcwMjI1NzU0NSI+NzM8L2tleT48L2ZvcmVpZ24t
a2V5cz48cmVmLXR5cGUgbmFtZT0iSm91cm5hbCBBcnRpY2xlIj4xNzwvcmVmLXR5cGU+PGNvbnRy
aWJ1dG9ycz48YXV0aG9ycz48YXV0aG9yPk9zYXJmbywgSi48L2F1dGhvcj48YXV0aG9yPkFkamVp
LCBSLiBPLjwvYXV0aG9yPjxhdXRob3I+TWFnbnVzc2VuLCBQLjwvYXV0aG9yPjxhdXRob3I+VGFn
Ym9yLCBILiBLLjwvYXV0aG9yPjwvYXV0aG9ycz48L2NvbnRyaWJ1dG9ycz48dGl0bGVzPjx0aXRs
ZT5QYXJ0aWNpcGF0aW9uIG9mIEdoYW5haWFuIHByZWduYW50IHdvbWVuIGluIGFuIGFudGltYWxh
cmlhbCBkcnVnIHRyaWFsOiB3aWxsaW5nbmVzcywgZXhwZXJpZW5jZXMgYW5kIHBlcmNlcHRpb25z
PC90aXRsZT48c2Vjb25kYXJ5LXRpdGxlPlRyYW5zYWN0aW9ucyBvZiB0aGUgUm95YWwgU29jaWV0
eSBvZiBUcm9waWNhbCBNZWRpY2luZSBhbmQgSHlnaWVuZTwvc2Vjb25kYXJ5LXRpdGxlPjwvdGl0
bGVzPjxudW1iZXI+KE9zYXJmbywgVGFnYm9yKSBEZXBhcnRtZW50IG9mIENvbW11bml0eSBIZWFs
dGgsIFNjaG9vbCBvZiBNZWRpY2FsIFNjaWVuY2VzLCBLd2FtZSBOa3J1bWFoIFVuaXZlcnNpdHkg
b2YgU2NpZW5jZSBhbmQgVGVjaG5vbG9neSwgS3VtYXNpLCBHaGFuYShBZGplaSkgRGVwYXJ0bWVu
dCBvZiBIZWFsdGggRWR1Y2F0aW9uLCBTY2hvb2wgb2YgUHVibGljIEhlYWx0aCwgS3dhbWUgTmty
dW1haCBVbml2ZXJzaXR5IG9mIFNjaWVuY2UgYW5kIFRlY2hub2xvPC9udW1iZXI+PGRhdGVzPjx5
ZWFyPjIwMjA8L3llYXI+PC9kYXRlcz48cHViLWxvY2F0aW9uPlVuaXRlZCBLaW5nZG9tPC9wdWIt
bG9jYXRpb24+PHB1Ymxpc2hlcj5OTE0gKE1lZGxpbmUpPC9wdWJsaXNoZXI+PHVybHM+PHJlbGF0
ZWQtdXJscz48dXJsPmh0dHBzOi8vd2F0ZXJtYXJrLnNpbHZlcmNoYWlyLmNvbS90cmFhMTIwLnBk
Zj90b2tlbj1BUUVDQUhpMjA4QkU0OU9vYW45a2toV19FcmN5N0RtM1pMXzlDZjNxZktBYzQ4NXlz
Z0FBQTNRd2dnTndCZ2txaGtpRzl3MEJCd2FnZ2dOaE1JSURYUUlCQURDQ0ExWUdDU3FHU0liM0RR
RUhBVEFlQmdsZ2hrZ0JaUU1FQVM0d0VRUU14RnJzRjhsSkwtcnRoazBfQWdFUWdJSURKOEt4U3k4
WjNmS21WZ0Zjei1TV2VQU2VJdG9xZENzWFYxQTRFRWJSb2x6ck9zRzwvdXJsPjx1cmw+aHR0cHM6
Ly93YXRlcm1hcmsuc2lsdmVyY2hhaXIuY29tL3RyYWExMjAucGRmP3Rva2VuPUFRRUNBSGkyMDhC
RTQ5T29hbjlra2hXX0VyY3k3RG0zWkxfOUNmM3FmS0FjNDg1eXNnQUFBM2N3Z2dOekJna3Foa2lH
OXcwQkJ3YWdnZ05rTUlJRFlBSUJBRENDQTFrR0NTcUdTSWIzRFFFSEFUQWVCZ2xnaGtnQlpRTUVB
UzR3RVFRTU1yeUw2UVdmVTFyZFNROTRBZ0VRZ0lJREtyaTBSbVB6WHR1a3Jvelk1TkRLQ3lCekNG
NGdnT0hSUU03d1B1SUZfalZUR2NfZk03MVpBZjNqVVF0dkN5VVczR0RHQmE3YzFOcXBlTWpna1Zt
M2JONnVMVDI5YkRKanppY1otTHZrMUZKTkNxZFZ0ejNzcEdOUDl1OGZMWkM4cDZjQ0JYd1dSbHNR
WmFpTkpYa0lEV18zX2VJbHlHV2ZNWkliUUJmbm1ObDEzZGYwLVdlVkhMQmk3ZGhMSlpiVjFYWVdD
VWItdHJYQVNIX2tDek5PdFZWODk0bF9GbmxrWi1XVFl6d0JtUFotWTZlQllZdTl0Tm12czVTa3Zw
bkI3a1VpeUFrcXRucEdQck5aTkNjZDI3dThycjJlNWhxQWh5SW5ma0M0Z0cwLVpFQTFRcl9FcTVX
RnotRjlMMndxeFBSajVKQUhxZExwX2VjMUdUQjk5Q3lINjZJaVExUDZ2QS1oRzNQOUg0MER6amJP
SFJ3NEdyZkJ0MGRDMnFuVlVONC1mZkxWdGRpQ2xZLTVYYlYtN2YtTnlPX1RINUx4dVJoNmRlWEM2
S0NIV181NVVTUU1CSWNybW9YVTVCZUc5VmY5V0M4bUNqZ09ueTlxTUc3UmNHMl80dmVhTXp2T3Zq
OXdkZUdVM0tIMkpJVzZCV25HbnB3R0NtZ0tYMzB4OWdvR2YwLTRHLTgwQ1gtbUkzVFc3U1BGckNq
OXZxV042ZmhlMkhsYnA2aVhpazJLakxMblhveFYtLWlweldaV0FucjBwZWRZZ1FCSlNuTkNhTjRR
VnZVWnJpa3lPNWhORUNNRkV5aWlQUHJvaGpzWFB5M1JSVmp5Q1N6NmlzczIwNnRHaUg2Vmw2aHZh
VHJQakJKNjJxOTNXQ1RiREs0cFg0MElLNy14aDFBVDZSQVFzYjNkVldLajZuY1Z1VWtJUExaOS11
RFNRMnB2LWUzY2FhUUJvLU1MR2VVN2pYd1ZIc1FidkxLbEtTUzhuMHZRbkgzUlplUEk1ci1jX09o
Tk1OVmhlbmxFbFhmOWdXRFBJbEhIY0dNM24zUWVrZDJaYVVCdlNNem94cFdFc19uT2tqYmhobmpr
dW4ySkxwdGsyNmd1SkhpazBYdEFnblNLcGhveXU4Snh0bzQ2aU9qeDdjanNTbVpweTkxdHN4SDZM
Nk5HQXY1bEVaRm9UaldxU0ZTMHYzRVVacFR3UnBqNDlfWTF4LXhXNXVtNGltTTRKYVp0bFN6dDA0
WWhpMkVzbDBnenhiZE5kb0NsdVFvNlluUWlLYmFqYmFFblFfX0hQdWRxXzczS0dlVy1LLWQ3UXBP
TlFrdXBzMHJIeFQwY2s3cXprTTB1Tllnc0VBc19BSjZ1aUhNNVM0VHo3eXQxRXE5b1NRMzdERko2
QUdHa3BaMjBxa0pONzltb1plcUZWWVNSZm9zVEp3PC91cmw+PC9yZWxhdGVkLXVybHM+PC91cmxz
PjxlbGVjdHJvbmljLXJlc291cmNlLW51bT5odHRwczovL2R4LmRvaS5vcmcvMTAuMTA5My90cnN0
bWgvdHJhYTEyMDwvZWxlY3Ryb25pYy1yZXNvdXJjZS1udW0+PC9yZWNvcmQ+PC9DaXRlPjxDaXRl
PjxBdXRob3I+U215dGg8L0F1dGhvcj48WWVhcj4yMDEyPC9ZZWFyPjxSZWNOdW0+Njg8L1JlY051
bT48cmVjb3JkPjxyZWMtbnVtYmVyPjY4PC9yZWMtbnVtYmVyPjxmb3JlaWduLWtleXM+PGtleSBh
cHA9IkVOIiBkYi1pZD0idHN6c2Y1MmVhOXMyOTllcncyOHBwZXMxdDlyNWUyczA5OXc1IiB0aW1l
c3RhbXA9IjE3MDIyNTc1NDUiPjY4PC9rZXk+PC9mb3JlaWduLWtleXM+PHJlZi10eXBlIG5hbWU9
IkpvdXJuYWwgQXJ0aWNsZSI+MTc8L3JlZi10eXBlPjxjb250cmlidXRvcnM+PGF1dGhvcnM+PGF1
dGhvcj5TbXl0aCwgUmViZWNjYSBNLiBELjwvYXV0aG9yPjxhdXRob3I+SmFjb2J5LCBBbm48L2F1
dGhvcj48YXV0aG9yPkVsYm91cm5lLCBEaWFuYTwvYXV0aG9yPjwvYXV0aG9ycz48L2NvbnRyaWJ1
dG9ycz48dGl0bGVzPjx0aXRsZT5EZWNpZGluZyB0byBqb2luIGEgcGVyaW5hdGFsIHJhbmRvbWlz
ZWQgY29udHJvbGxlZCB0cmlhbDogZXhwZXJpZW5jZXMgYW5kIHZpZXdzIG9mIHByZWduYW50IHdv
bWVuIGVucm9sZWQgaW4gdGhlIE1hZ3BpZSBUcmlhbDwvdGl0bGU+PHNlY29uZGFyeS10aXRsZT5N
aWR3aWZlcnk8L3NlY29uZGFyeS10aXRsZT48L3RpdGxlcz48cGVyaW9kaWNhbD48ZnVsbC10aXRs
ZT5NaWR3aWZlcnk8L2Z1bGwtdGl0bGU+PGFiYnItMT5NaWR3aWZlcnk8L2FiYnItMT48YWJici0y
Pk1pZHdpZmVyeTwvYWJici0yPjwvcGVyaW9kaWNhbD48cGFnZXM+RTQ3OC04NTwvcGFnZXM+PHZv
bHVtZT4yODwvdm9sdW1lPjxudW1iZXI+NDwvbnVtYmVyPjxkYXRlcz48eWVhcj4yMDEyPC95ZWFy
PjwvZGF0ZXM+PHB1Yi1sb2NhdGlvbj5TY290bGFuZDwvcHViLWxvY2F0aW9uPjx1cmxzPjxyZWxh
dGVkLXVybHM+PHVybD5odHRwczovL3d3dy5zY2llbmNlZGlyZWN0LmNvbS9zY2llbmNlL2FydGlj
bGUvYWJzL3BpaS9TMDI2NjYxMzgxMTAwMTIwMz92aWElM0RpaHViPC91cmw+PC9yZWxhdGVkLXVy
bHM+PC91cmxzPjxlbGVjdHJvbmljLXJlc291cmNlLW51bT5odHRwczovL2R4LmRvaS5vcmcvMTAu
MTAxNi9qLm1pZHcuMjAxMS4wOC4wMDY8L2VsZWN0cm9uaWMtcmVzb3VyY2UtbnVtPjwvcmVjb3Jk
PjwvQ2l0ZT48Q2l0ZT48QXV0aG9yPlN0cm9tbWVyPC9BdXRob3I+PFllYXI+MjAxODwvWWVhcj48
UmVjTnVtPjU3PC9SZWNOdW0+PHJlY29yZD48cmVjLW51bWJlcj41NzwvcmVjLW51bWJlcj48Zm9y
ZWlnbi1rZXlzPjxrZXkgYXBwPSJFTiIgZGItaWQ9InRzenNmNTJlYTlzMjk5ZXJ3MjhwcGVzMXQ5
cjVlMnMwOTl3NSIgdGltZXN0YW1wPSIxNzAyMjU3NTQ1Ij41Nzwva2V5PjwvZm9yZWlnbi1rZXlz
PjxyZWYtdHlwZSBuYW1lPSJKb3VybmFsIEFydGljbGUiPjE3PC9yZWYtdHlwZT48Y29udHJpYnV0
b3JzPjxhdXRob3JzPjxhdXRob3I+U3Ryb21tZXIsIFNvZmlhPC9hdXRob3I+PGF1dGhvcj5MYXdy
ZW5jZSwgV2VuZHk8L2F1dGhvcj48YXV0aG9yPlJvc2UsIFRheWxvcjwvYXV0aG9yPjxhdXRob3I+
Vm9nZWwsIENocmlzdGluYTwvYXV0aG9yPjxhdXRob3I+V2F0c29uLCBEYW5pZWxsYTwvYXV0aG9y
PjxhdXRob3I+Qm90dGVsbCwgSm9hbm5lIE4uPC9hdXRob3I+PGF1dGhvcj5QYXJtZW50ZXIsIEph
bmljZTwvYXV0aG9yPjxhdXRob3I+SGFydmV5LCBOaWNob2xhcyBDLjwvYXV0aG9yPjxhdXRob3I+
Q29vcGVyLCBDeXJ1czwvYXV0aG9yPjxhdXRob3I+SW5za2lwLCBIYXplbDwvYXV0aG9yPjxhdXRo
b3I+QmFpcmQsIEphbmlzPC9hdXRob3I+PGF1dGhvcj5CYXJrZXIsIE1hcnk8L2F1dGhvcj48L2F1
dGhvcnM+PC9jb250cmlidXRvcnM+PHRpdGxlcz48dGl0bGU+SW1wcm92aW5nIHJlY3J1aXRtZW50
IHRvIGNsaW5pY2FsIHRyaWFscyBkdXJpbmcgcHJlZ25hbmN5OiBBIG1peGVkIG1ldGhvZHMgaW52
ZXN0aWdhdGlvbjwvdGl0bGU+PHNlY29uZGFyeS10aXRsZT5Tb2NpYWwgU2NpZW5jZSBhbmQgTWVk
aWNpbmU8L3NlY29uZGFyeS10aXRsZT48L3RpdGxlcz48cGVyaW9kaWNhbD48ZnVsbC10aXRsZT5T
b2NpYWwgU2NpZW5jZSBhbmQgTWVkaWNpbmU8L2Z1bGwtdGl0bGU+PGFiYnItMT5Tb2MuIFNjaS4g
TWVkLjwvYWJici0xPjxhYmJyLTI+U29jIFNjaSBNZWQ8L2FiYnItMj48YWJici0zPlNvY2lhbCBT
Y2llbmNlICZhbXA7IE1lZGljaW5lPC9hYmJyLTM+PC9wZXJpb2RpY2FsPjxwYWdlcz43My04Mjwv
cGFnZXM+PHZvbHVtZT4yMDA8L3ZvbHVtZT48bnVtYmVyPnV0OSwgODMwMzIwNTwvbnVtYmVyPjxk
YXRlcz48eWVhcj4yMDE4PC95ZWFyPjwvZGF0ZXM+PHB1Yi1sb2NhdGlvbj5FbmdsYW5kPC9wdWIt
bG9jYXRpb24+PHVybHM+PHJlbGF0ZWQtdXJscz48dXJsPmh0dHBzOi8vd3d3LnNjaWVuY2VkaXJl
Y3QuY29tL3NjaWVuY2UvYXJ0aWNsZS9hYnMvcGlpL1MwMjc3OTUzNjE4MzAwMTQ1P3ZpYSUzRGlo
dWI8L3VybD48L3JlbGF0ZWQtdXJscz48L3VybHM+PGVsZWN0cm9uaWMtcmVzb3VyY2UtbnVtPmh0
dHBzOi8vZHguZG9pLm9yZy8xMC4xMDE2L2ouc29jc2NpbWVkLjIwMTguMDEuMDE0PC9lbGVjdHJv
bmljLXJlc291cmNlLW51bT48L3JlY29yZD48L0NpdGU+PENpdGU+PEF1dGhvcj5Td2VlbmV5PC9B
dXRob3I+PFllYXI+MjAyMjwvWWVhcj48UmVjTnVtPjc4PC9SZWNOdW0+PHJlY29yZD48cmVjLW51
bWJlcj43ODwvcmVjLW51bWJlcj48Zm9yZWlnbi1rZXlzPjxrZXkgYXBwPSJFTiIgZGItaWQ9InRz
enNmNTJlYTlzMjk5ZXJ3MjhwcGVzMXQ5cjVlMnMwOTl3NSIgdGltZXN0YW1wPSIxNzAyMjU3NTQ1
Ij43ODwva2V5PjwvZm9yZWlnbi1rZXlzPjxyZWYtdHlwZSBuYW1lPSJKb3VybmFsIEFydGljbGUi
PjE3PC9yZWYtdHlwZT48Y29udHJpYnV0b3JzPjxhdXRob3JzPjxhdXRob3I+U3dlZW5leSwgTC48
L2F1dGhvcj48YXV0aG9yPkxhbnosIEQuPC9hdXRob3I+PGF1dGhvcj5EYXJ1LCBKLjwvYXV0aG9y
PjxhdXRob3I+UmFzaWplZmYsIEEuIE0uIFAuPC9hdXRob3I+PGF1dGhvcj5LaGFub20sIEYuPC9h
dXRob3I+PGF1dGhvcj5UaG9tYXMsIEEuPC9hdXRob3I+PGF1dGhvcj5IYXJkZW4sIEEuPC9hdXRo
b3I+PGF1dGhvcj5HcmVlbiwgTC48L2F1dGhvcj48L2F1dGhvcnM+PC9jb250cmlidXRvcnM+PHRp
dGxlcz48dGl0bGU+RGVmZXJyZWQgY29uc2VudCBpbiBlbWVyZ2VuY3kgb2JzdGV0cmljIHJlc2Vh
cmNoOiBmaW5kaW5ncyBmcm9tIHF1YWxpdGF0aXZlIGludGVydmlld3Mgd2l0aCB3b21lbiBhbmQg
cmVjcnVpdGVycyBpbiB0aGUgQUNST0JBVCBwaWxvdCB0cmlhbCBmb3Igc2V2ZXJlIHBvc3RwYXJ0
dW0gaGFlbW9ycmhhZ2U8L3RpdGxlPjxzZWNvbmRhcnktdGl0bGU+Qk1KIE9QRU48L3NlY29uZGFy
eS10aXRsZT48L3RpdGxlcz48cGVyaW9kaWNhbD48ZnVsbC10aXRsZT5CTUogT3BlbjwvZnVsbC10
aXRsZT48L3BlcmlvZGljYWw+PHZvbHVtZT4xMjwvdm9sdW1lPjxudW1iZXI+NTwvbnVtYmVyPjxk
YXRlcz48eWVhcj4yMDIyPC95ZWFyPjwvZGF0ZXM+PGFjY2Vzc2lvbi1udW0+V09TOjAwMDc5MjM4
NzQwMDAwOTwvYWNjZXNzaW9uLW51bT48dXJscz48cmVsYXRlZC11cmxzPjx1cmw+aHR0cHM6Ly9i
bWpvcGVuLmJtai5jb20vY29udGVudC9ibWpvcGVuLzEyLzUvZTA1NDc4Ny5mdWxsLnBkZjwvdXJs
PjwvcmVsYXRlZC11cmxzPjwvdXJscz48ZWxlY3Ryb25pYy1yZXNvdXJjZS1udW0+MTAuMTEzNi9i
bWpvcGVuLTIwMjEtMDU0Nzg3PC9lbGVjdHJvbmljLXJlc291cmNlLW51bT48L3JlY29yZD48L0Np
dGU+PENpdGU+PEF1dGhvcj5Td2VldDwvQXV0aG9yPjxZZWFyPjIwMjQ8L1llYXI+PFJlY051bT45
NTwvUmVjTnVtPjxyZWNvcmQ+PHJlYy1udW1iZXI+OTU8L3JlYy1udW1iZXI+PGZvcmVpZ24ta2V5
cz48a2V5IGFwcD0iRU4iIGRiLWlkPSJ0c3pzZjUyZWE5czI5OWVydzI4cHBlczF0OXI1ZTJzMDk5
dzUiIHRpbWVzdGFtcD0iMTcxMDIwNTE5NiI+OTU8L2tleT48L2ZvcmVpZ24ta2V5cz48cmVmLXR5
cGUgbmFtZT0iSm91cm5hbCBBcnRpY2xlIj4xNzwvcmVmLXR5cGU+PGNvbnRyaWJ1dG9ycz48YXV0
aG9ycz48YXV0aG9yPlN3ZWV0LCBMaW5kYTwvYXV0aG9yPjxhdXRob3I+VmFzaWxldnNraSwgVmlk
YW5rYTwvYXV0aG9yPjxhdXRob3I+THluY2gsIExlZeKAkEFubmU8L2F1dGhvcj48YXV0aG9yPlNh
aWQsIEpvYW5uZSBNPC9hdXRob3I+PC9hdXRob3JzPjwvY29udHJpYnV0b3JzPjx0aXRsZXM+PHRp
dGxlPlByZWduYW50IHdvbWVuIHdpdGggZGlhYmV0ZXMgYW5kIHRoZWlyIGNsaW5pY2lhbiZhcG9z
O3MgZXhwZXJpZW5jZSBvZiBwYXJ0aWNpcGF0aW5nIGluIGEgcGlsb3QgcmFuZG9taXNlZCBjb250
cm9sbGVkIHRyaWFsIG9mIGNvcnRpY29zdGVyb2lkIGFkbWluaXN0cmF0aW9uIGluIGxhdGUgcHJl
Z25hbmN5OiBBIHF1YWxpdGF0aXZlIHN0dWR5PC90aXRsZT48c2Vjb25kYXJ5LXRpdGxlPkhlYWx0
aCBFeHBlY3RhdGlvbnM8L3NlY29uZGFyeS10aXRsZT48L3RpdGxlcz48cGFnZXM+ZTEzOTMwPC9w
YWdlcz48dm9sdW1lPjI3PC92b2x1bWU+PG51bWJlcj4xPC9udW1iZXI+PGRhdGVzPjx5ZWFyPjIw
MjQ8L3llYXI+PC9kYXRlcz48aXNibj4xMzY5LTY1MTM8L2lzYm4+PHVybHM+PHJlbGF0ZWQtdXJs
cz48dXJsPmh0dHBzOi8vd3d3Lm5jYmkubmxtLm5paC5nb3YvcG1jL2FydGljbGVzL1BNQzEwNzI2
MjU5L3BkZi9IRVgtMjctZTEzOTMwLnBkZjwvdXJsPjwvcmVsYXRlZC11cmxzPjwvdXJscz48L3Jl
Y29yZD48L0NpdGU+PENpdGU+PEF1dGhvcj52YW4gZGVyIFphbmRlPC9BdXRob3I+PFllYXI+MjAx
OTwvWWVhcj48UmVjTnVtPjg0PC9SZWNOdW0+PHJlY29yZD48cmVjLW51bWJlcj44NDwvcmVjLW51
bWJlcj48Zm9yZWlnbi1rZXlzPjxrZXkgYXBwPSJFTiIgZGItaWQ9InRzenNmNTJlYTlzMjk5ZXJ3
MjhwcGVzMXQ5cjVlMnMwOTl3NSIgdGltZXN0YW1wPSIxNzAyMjU3NTQ1Ij44NDwva2V5PjwvZm9y
ZWlnbi1rZXlzPjxyZWYtdHlwZSBuYW1lPSJKb3VybmFsIEFydGljbGUiPjE3PC9yZWYtdHlwZT48
Y29udHJpYnV0b3JzPjxhdXRob3JzPjxhdXRob3I+dmFuIGRlciBaYW5kZSwgSW5kaXJhIFMuIEUu
PC9hdXRob3I+PGF1dGhvcj52YW4gZGVyIEdyYWFmLCBSaWVrZTwvYXV0aG9yPjxhdXRob3I+T3Vk
aWprLCBNYXJ0aWpuIEEuPC9hdXRob3I+PGF1dGhvcj52YW4gVmxpZXQtTGFjaG90emtpLCBFbHNi
ZXRoIEguPC9hdXRob3I+PGF1dGhvcj52YW4gRGVsZGVuLCBKb2hhbm5lcyBKLiBNLjwvYXV0aG9y
PjwvYXV0aG9ycz48L2NvbnRyaWJ1dG9ycz48dGl0bGVzPjx0aXRsZT5BIHF1YWxpdGF0aXZlIHN0
dWR5IG9uIHN0YWtlaG9sZGVycyZhcG9zOyB2aWV3cyBvbiB0aGUgcGFydGljaXBhdGlvbiBvZiBw
cmVnbmFudCB3b21lbiBpbiB0aGUgQVBPU1RFTCBWSSBzdHVkeTogYSBsb3ctcmlzayBvYnN0ZXRy
aWNhbCBSQ1Q8L3RpdGxlPjxzZWNvbmRhcnktdGl0bGU+Qk1DIHByZWduYW5jeSBhbmQgY2hpbGRi
aXJ0aDwvc2Vjb25kYXJ5LXRpdGxlPjwvdGl0bGVzPjxwYWdlcz42NTwvcGFnZXM+PHZvbHVtZT4x
OTwvdm9sdW1lPjxudW1iZXI+MTwvbnVtYmVyPjxkYXRlcz48eWVhcj4yMDE5PC95ZWFyPjwvZGF0
ZXM+PHB1Yi1sb2NhdGlvbj5FbmdsYW5kPC9wdWItbG9jYXRpb24+PHVybHM+PHJlbGF0ZWQtdXJs
cz48dXJsPmh0dHBzOi8vYm1jcHJlZ25hbmN5Y2hpbGRiaXJ0aC5iaW9tZWRjZW50cmFsLmNvbS9j
b3VudGVyL3BkZi8xMC4xMTg2L3MxMjg4NC0wMTktMjIwOS03LnBkZjwvdXJsPjwvcmVsYXRlZC11
cmxzPjwvdXJscz48ZWxlY3Ryb25pYy1yZXNvdXJjZS1udW0+aHR0cHM6Ly9keC5kb2kub3JnLzEw
LjExODYvczEyODg0LTAxOS0yMjA5LTc8L2VsZWN0cm9uaWMtcmVzb3VyY2UtbnVtPjwvcmVjb3Jk
PjwvQ2l0ZT48Q2l0ZT48QXV0aG9yPldhZGE8L0F1dGhvcj48WWVhcj4yMDE4PC9ZZWFyPjxSZWNO
dW0+NTU8L1JlY051bT48cmVjb3JkPjxyZWMtbnVtYmVyPjU1PC9yZWMtbnVtYmVyPjxmb3JlaWdu
LWtleXM+PGtleSBhcHA9IkVOIiBkYi1pZD0idHN6c2Y1MmVhOXMyOTllcncyOHBwZXMxdDlyNWUy
czA5OXc1IiB0aW1lc3RhbXA9IjE3MDIyNTc1NDUiPjU1PC9rZXk+PC9mb3JlaWduLWtleXM+PHJl
Zi10eXBlIG5hbWU9IkpvdXJuYWwgQXJ0aWNsZSI+MTc8L3JlZi10eXBlPjxjb250cmlidXRvcnM+
PGF1dGhvcnM+PGF1dGhvcj5XYWRhLCBLeW9rbzwvYXV0aG9yPjxhdXRob3I+RXZhbnMsIE1hcmls
eW4gSy48L2F1dGhvcj48YXV0aG9yPmRlIFZyaWplciwgQmFyYnJhPC9hdXRob3I+PGF1dGhvcj5O
aXNrZXIsIEplZmY8L2F1dGhvcj48L2F1dGhvcnM+PC9jb250cmlidXRvcnM+PHRpdGxlcz48dGl0
bGU+Q2xpbmljYWwgUmVzZWFyY2ggV2l0aCBQcmVnbmFudCBXb21lbjogUGVyc3BlY3RpdmVzIG9m
IFByZWduYW50IFdvbWVuLCBIZWFsdGggQ2FyZSBQcm92aWRlcnMsIGFuZCBSZXNlYXJjaGVyczwv
dGl0bGU+PHNlY29uZGFyeS10aXRsZT5RdWFsaXRhdGl2ZSBoZWFsdGggcmVzZWFyY2g8L3NlY29u
ZGFyeS10aXRsZT48L3RpdGxlcz48cGFnZXM+MjAzMy0yMDQ3PC9wYWdlcz48dm9sdW1lPjI4PC92
b2x1bWU+PG51bWJlcj4xMzwvbnVtYmVyPjxkYXRlcz48eWVhcj4yMDE4PC95ZWFyPjwvZGF0ZXM+
PHB1Yi1sb2NhdGlvbj5Vbml0ZWQgU3RhdGVzPC9wdWItbG9jYXRpb24+PHVybHM+PHJlbGF0ZWQt
dXJscz48dXJsPmh0dHBzOi8vam91cm5hbHMuc2FnZXB1Yi5jb20vZG9pLzEwLjExNzcvMTA0OTcz
MjMxODc3MzcyND91cmxfdmVyPVozOS44OC0yMDAzJmFtcDtyZnJfaWQ9b3JpOnJpZDpjcm9zc3Jl
Zi5vcmcmYW1wO3Jmcl9kYXQ9Y3JfcHViJTIwJTIwMHB1Ym1lZDwvdXJsPjwvcmVsYXRlZC11cmxz
PjwvdXJscz48ZWxlY3Ryb25pYy1yZXNvdXJjZS1udW0+aHR0cHM6Ly9keC5kb2kub3JnLzEwLjEx
NzcvMTA0OTczMjMxODc3MzcyNDwvZWxlY3Ryb25pYy1yZXNvdXJjZS1udW0+PC9yZWNvcmQ+PC9D
aXRlPjxDaXRlPjxBdXRob3I+V2FsbGFjZTwvQXV0aG9yPjxZZWFyPjIwMjE8L1llYXI+PFJlY051
bT4zOTwvUmVjTnVtPjxyZWNvcmQ+PHJlYy1udW1iZXI+Mzk8L3JlYy1udW1iZXI+PGZvcmVpZ24t
a2V5cz48a2V5IGFwcD0iRU4iIGRiLWlkPSJ0c3pzZjUyZWE5czI5OWVydzI4cHBlczF0OXI1ZTJz
MDk5dzUiIHRpbWVzdGFtcD0iMTcwMjI1NzU0NSI+Mzk8L2tleT48L2ZvcmVpZ24ta2V5cz48cmVm
LXR5cGUgbmFtZT0iSm91cm5hbCBBcnRpY2xlIj4xNzwvcmVmLXR5cGU+PGNvbnRyaWJ1dG9ycz48
YXV0aG9ycz48YXV0aG9yPldhbGxhY2UsIFNpbmVhZDwvYXV0aG9yPjxhdXRob3I+SG91Z2h0b24s
IENhdGhlcmluZTwvYXV0aG9yPjxhdXRob3I+RHVubmUsIEZpZGVsbWE8L2F1dGhvcj48L2F1dGhv
cnM+PC9jb250cmlidXRvcnM+PHRpdGxlcz48dGl0bGU+UGFydGljaXBhdGlvbiBpbiBhIHJhbmRv
bWlzZWQgY29udHJvbGxlZCB0cmlhbCAoUkNUKSBvZiBtZXRmb3JtaW4gaW4gZ2VzdGF0aW9uYWwg
ZGlhYmV0ZXMgbWVsbGl0dXMgKEdETSk6IHByZWduYW50IHdvbWVuJmFwb3M7cyBwZXJjZXB0aW9u
cyBhbmQgZXhwZXJpZW5jZXMgb2YgdGhlIGRlY2lzaW9uLW1ha2luZyBwcm9jZXNzPC90aXRsZT48
c2Vjb25kYXJ5LXRpdGxlPkhSQiBvcGVuIHJlc2VhcmNoPC9zZWNvbmRhcnktdGl0bGU+PC90aXRs
ZXM+PHBlcmlvZGljYWw+PGZ1bGwtdGl0bGU+SFJCIG9wZW4gcmVzZWFyY2g8L2Z1bGwtdGl0bGU+
PC9wZXJpb2RpY2FsPjxwYWdlcz42NTwvcGFnZXM+PHZvbHVtZT40PC92b2x1bWU+PG51bWJlcj4x
MDE3NTQ5MTM8L251bWJlcj48ZGF0ZXM+PHllYXI+MjAyMTwveWVhcj48L2RhdGVzPjxwdWItbG9j
YXRpb24+SXJlbGFuZDwvcHViLWxvY2F0aW9uPjx1cmxzPjxyZWxhdGVkLXVybHM+PHVybD5odHRw
czovL2hyYm9wZW5yZXNlYXJjaC5zMy5ldS13ZXN0LTEuYW1hem9uYXdzLmNvbS9tYW51c2NyaXB0
cy8xNDQ2NC9hZWMyODg3Ni04MDg3LTQwODUtYTBjYy00NDUyYjE2Y2E0MzNfMTMyODlfLV9zaW5l
YWRfd2FsbGFjZS5wZGY/ZG9pPTEwLjEyNjg4L2hyYm9wZW5yZXMuMTMyODkuMSZhbXA7bnVtYmVy
T2ZCcm93c2FibGVDb2xsZWN0aW9ucz00JmFtcDtudW1iZXJPZkJyb3dzYWJsZUluc3RpdHV0aW9u
YWxDb2xsZWN0aW9ucz0wJmFtcDtudW1iZXJPZkJyb3dzYWI8L3VybD48dXJsPmh0dHBzOi8vaHJi
b3BlbnJlc2VhcmNoLnMzLmV1LXdlc3QtMS5hbWF6b25hd3MuY29tL21hbnVzY3JpcHRzLzE0NDY0
L2FlYzI4ODc2LTgwODctNDA4NS1hMGNjLTQ0NTJiMTZjYTQzM18xMzI4OV8tX3NpbmVhZF93YWxs
YWNlLnBkZj9kb2k9MTAuMTI2ODgvaHJib3BlbnJlcy4xMzI4OS4xJmFtcDtudW1iZXJPZkJyb3dz
YWJsZUNvbGxlY3Rpb25zPTQmYW1wO251bWJlck9mQnJvd3NhYmxlSW5zdGl0dXRpb25hbENvbGxl
Y3Rpb25zPTAmYW1wO251bWJlck9mQnJvd3NhYmxlR2F0ZXdheXM9MzwvdXJsPjwvcmVsYXRlZC11
cmxzPjwvdXJscz48ZWxlY3Ryb25pYy1yZXNvdXJjZS1udW0+aHR0cHM6Ly9keC5kb2kub3JnLzEw
LjEyNjg4L2hyYm9wZW5yZXMuMTMyODkuMTwvZWxlY3Ryb25pYy1yZXNvdXJjZS1udW0+PC9yZWNv
cmQ+PC9DaXRlPjxDaXRlPjxBdXRob3I+WmhhbzwvQXV0aG9yPjxZZWFyPjIwMTg8L1llYXI+PFJl
Y051bT41MTwvUmVjTnVtPjxyZWNvcmQ+PHJlYy1udW1iZXI+NTE8L3JlYy1udW1iZXI+PGZvcmVp
Z24ta2V5cz48a2V5IGFwcD0iRU4iIGRiLWlkPSJ0c3pzZjUyZWE5czI5OWVydzI4cHBlczF0OXI1
ZTJzMDk5dzUiIHRpbWVzdGFtcD0iMTcwMjI1NzU0NSI+NTE8L2tleT48L2ZvcmVpZ24ta2V5cz48
cmVmLXR5cGUgbmFtZT0iSm91cm5hbCBBcnRpY2xlIj4xNzwvcmVmLXR5cGU+PGNvbnRyaWJ1dG9y
cz48YXV0aG9ycz48YXV0aG9yPlpoYW8sIFlhdGluZzwvYXV0aG9yPjxhdXRob3I+RGluZywgQW1h
bGx5PC9hdXRob3I+PGF1dGhvcj5BcnlhLCBSb29wZW48L2F1dGhvcj48YXV0aG9yPlBhdGVsLCBK
aWduZXNoIFAuPC9hdXRob3I+PC9hdXRob3JzPjwvY29udHJpYnV0b3JzPjx0aXRsZXM+PHRpdGxl
PkZhY3RvcnMgaW5mbHVlbmNpbmcgdGhlIHJlY3J1aXRtZW50IG9mIGxhY3RhdGluZyB3b21lbiBp
biBhIGNsaW5pY2FsIHRyaWFsIGludm9sdmluZyBkaXJlY3Qgb3JhbCBhbnRpY29hZ3VsYW50czog
YSBxdWFsaXRhdGl2ZSBzdHVkeTwvdGl0bGU+PHNlY29uZGFyeS10aXRsZT5JbnRlcm5hdGlvbmFs
IGpvdXJuYWwgb2YgY2xpbmljYWwgcGhhcm1hY3k8L3NlY29uZGFyeS10aXRsZT48L3RpdGxlcz48
cGFnZXM+MTUxMS0xNTE4PC9wYWdlcz48dm9sdW1lPjQwPC92b2x1bWU+PG51bWJlcj42PC9udW1i
ZXI+PGRhdGVzPjx5ZWFyPjIwMTg8L3llYXI+PC9kYXRlcz48cHViLWxvY2F0aW9uPk5ldGhlcmxh
bmRzPC9wdWItbG9jYXRpb24+PHVybHM+PHJlbGF0ZWQtdXJscz48dXJsPmh0dHBzOi8vd3d3Lm5j
YmkubmxtLm5paC5nb3YvcG1jL2FydGljbGVzL1BNQzYyODA4NjUvcGRmLzExMDk2XzIwMThfQXJ0
aWNsZV83MzQucGRmPC91cmw+PC9yZWxhdGVkLXVybHM+PC91cmxzPjxlbGVjdHJvbmljLXJlc291
cmNlLW51bT5odHRwczovL2R4LmRvaS5vcmcvMTAuMTAwNy9zMTEwOTYtMDE4LTA3MzQtNTwvZWxl
Y3Ryb25pYy1yZXNvdXJjZS1udW0+PC9yZWNvcmQ+PC9DaXRlPjwvRW5kTm90ZT4A
</w:fldData>
              </w:fldChar>
            </w:r>
            <w:r w:rsidRPr="00143E4D">
              <w:rPr>
                <w:rFonts w:ascii="Calibri" w:eastAsia="Calibri" w:hAnsi="Calibri" w:cs="Arial"/>
                <w:noProof/>
                <w:sz w:val="18"/>
                <w:szCs w:val="18"/>
                <w:lang w:val="en-GB"/>
              </w:rPr>
              <w:instrText xml:space="preserve"> ADDIN EN.CITE.DATA </w:instrText>
            </w:r>
            <w:r w:rsidRPr="00143E4D">
              <w:rPr>
                <w:rFonts w:ascii="Calibri" w:eastAsia="Calibri" w:hAnsi="Calibri" w:cs="Arial"/>
                <w:noProof/>
                <w:sz w:val="18"/>
                <w:szCs w:val="18"/>
              </w:rPr>
            </w:r>
            <w:r w:rsidRPr="00143E4D">
              <w:rPr>
                <w:rFonts w:ascii="Calibri" w:eastAsia="Calibri" w:hAnsi="Calibri" w:cs="Arial"/>
                <w:noProof/>
                <w:sz w:val="18"/>
                <w:szCs w:val="18"/>
              </w:rPr>
              <w:fldChar w:fldCharType="end"/>
            </w:r>
            <w:r w:rsidRPr="00143E4D">
              <w:rPr>
                <w:rFonts w:ascii="Calibri" w:eastAsia="Calibri" w:hAnsi="Calibri" w:cs="Arial"/>
                <w:noProof/>
                <w:sz w:val="18"/>
                <w:szCs w:val="18"/>
                <w:lang w:val="en-GB"/>
              </w:rPr>
            </w:r>
            <w:r w:rsidRPr="00143E4D">
              <w:rPr>
                <w:rFonts w:ascii="Calibri" w:eastAsia="Calibri" w:hAnsi="Calibri" w:cs="Arial"/>
                <w:noProof/>
                <w:sz w:val="18"/>
                <w:szCs w:val="18"/>
                <w:lang w:val="en-GB"/>
              </w:rPr>
              <w:fldChar w:fldCharType="separate"/>
            </w:r>
            <w:r w:rsidRPr="00143E4D">
              <w:rPr>
                <w:rFonts w:ascii="Calibri" w:eastAsia="Calibri" w:hAnsi="Calibri" w:cs="Arial"/>
                <w:noProof/>
                <w:sz w:val="18"/>
                <w:szCs w:val="18"/>
                <w:lang w:val="en-GB"/>
              </w:rPr>
              <w:t>[40, 45, 48, 53, 54, 61, 64, 65, 72, 73, 81, 83, 86, 87, 90-92, 96]</w:t>
            </w:r>
            <w:r w:rsidRPr="00143E4D">
              <w:rPr>
                <w:rFonts w:ascii="Calibri" w:eastAsia="Calibri" w:hAnsi="Calibri" w:cs="Arial"/>
                <w:noProof/>
                <w:sz w:val="18"/>
                <w:szCs w:val="18"/>
              </w:rPr>
              <w:fldChar w:fldCharType="end"/>
            </w:r>
          </w:p>
        </w:tc>
        <w:tc>
          <w:tcPr>
            <w:tcW w:w="2211" w:type="dxa"/>
          </w:tcPr>
          <w:p w14:paraId="1C3AF8BC"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13 papers with no or very minor issues, 3 papers with minor issues (recruitment/data collection, link from data to findings, ethics, reflexivity) and 2 papers with some issues (recruitment/data collection, analysis, coherence on designs, reflexivity).         </w:t>
            </w:r>
          </w:p>
        </w:tc>
        <w:tc>
          <w:tcPr>
            <w:tcW w:w="1294" w:type="dxa"/>
          </w:tcPr>
          <w:p w14:paraId="1D65045D"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476522E0"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inor concerns: 17 out of 18 papers directly relevant to the review aim. Contributing papers represented 4 regions - EURO (Republic of Ireland, United Kingdom, Spain, Netherlands), PAHO (Canada), WPRO (New Zealand, Australia) and AFRO (Ghana, Malawi, Liberia), and 10 countries - 7 countries are high income, and 1 country is lower-middle income, and 2 countries are low-income.    </w:t>
            </w:r>
          </w:p>
          <w:p w14:paraId="0DF7C2F8"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Perspectives came from pregnant and postpartum women, lactating women, health workers, research staff, study investigators and ethics committee members. Focal </w:t>
            </w:r>
            <w:r w:rsidRPr="0075438A">
              <w:rPr>
                <w:rFonts w:ascii="Calibri" w:eastAsia="Calibri" w:hAnsi="Calibri" w:cs="Calibri"/>
                <w:sz w:val="18"/>
                <w:szCs w:val="18"/>
              </w:rPr>
              <w:lastRenderedPageBreak/>
              <w:t xml:space="preserve">population is pregnant and lactating women.      </w:t>
            </w:r>
          </w:p>
        </w:tc>
        <w:tc>
          <w:tcPr>
            <w:tcW w:w="1684" w:type="dxa"/>
          </w:tcPr>
          <w:p w14:paraId="74FF6487"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 xml:space="preserve">Minor concerns: 18 papers contributed to this review finding, with relatively thick data         </w:t>
            </w:r>
          </w:p>
        </w:tc>
        <w:tc>
          <w:tcPr>
            <w:tcW w:w="1148" w:type="dxa"/>
          </w:tcPr>
          <w:p w14:paraId="04C09757"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High confidence</w:t>
            </w:r>
          </w:p>
        </w:tc>
        <w:tc>
          <w:tcPr>
            <w:tcW w:w="2154" w:type="dxa"/>
          </w:tcPr>
          <w:p w14:paraId="6B7AA7AA" w14:textId="1EB2F9F4"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No or very minor concerns on methodological limitations, no or very minor concerns on coherence, minor concerns on adequacy (18 papers with relatively thick data), minor concerns on relevance (no papers conducted in upper</w:t>
            </w:r>
            <w:r w:rsidR="00595F8A">
              <w:rPr>
                <w:rFonts w:ascii="Calibri" w:eastAsia="Calibri" w:hAnsi="Calibri" w:cs="Arial"/>
                <w:sz w:val="18"/>
                <w:szCs w:val="18"/>
              </w:rPr>
              <w:t>-</w:t>
            </w:r>
            <w:r w:rsidRPr="0075438A">
              <w:rPr>
                <w:rFonts w:ascii="Calibri" w:eastAsia="Calibri" w:hAnsi="Calibri" w:cs="Arial"/>
                <w:sz w:val="18"/>
                <w:szCs w:val="18"/>
              </w:rPr>
              <w:t xml:space="preserve">middle-income </w:t>
            </w:r>
            <w:proofErr w:type="gramStart"/>
            <w:r w:rsidRPr="0075438A">
              <w:rPr>
                <w:rFonts w:ascii="Calibri" w:eastAsia="Calibri" w:hAnsi="Calibri" w:cs="Arial"/>
                <w:sz w:val="18"/>
                <w:szCs w:val="18"/>
              </w:rPr>
              <w:t xml:space="preserve">countries)   </w:t>
            </w:r>
            <w:proofErr w:type="gramEnd"/>
            <w:r w:rsidRPr="0075438A">
              <w:rPr>
                <w:rFonts w:ascii="Calibri" w:eastAsia="Calibri" w:hAnsi="Calibri" w:cs="Arial"/>
                <w:sz w:val="18"/>
                <w:szCs w:val="18"/>
              </w:rPr>
              <w:t xml:space="preserve">      </w:t>
            </w:r>
          </w:p>
        </w:tc>
      </w:tr>
      <w:tr w:rsidR="0075438A" w:rsidRPr="0075438A" w14:paraId="2D9D45AD" w14:textId="77777777" w:rsidTr="007F07C5">
        <w:tc>
          <w:tcPr>
            <w:tcW w:w="834" w:type="dxa"/>
          </w:tcPr>
          <w:p w14:paraId="353E7FC5"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7</w:t>
            </w:r>
          </w:p>
        </w:tc>
        <w:tc>
          <w:tcPr>
            <w:tcW w:w="2549" w:type="dxa"/>
          </w:tcPr>
          <w:p w14:paraId="39B885EE"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Fears around data sharing and use</w:t>
            </w:r>
          </w:p>
          <w:p w14:paraId="76F6BB5F"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Some women feared that trial participation, including provision of blood samples, could expose them to stigmatisation and judgement due to unwanted diagnoses and disclosure of disease status, data sharing regarding sensitive behaviours, and the threat of their data being used in ways that would compromise confidentiality and safety.</w:t>
            </w:r>
          </w:p>
        </w:tc>
        <w:tc>
          <w:tcPr>
            <w:tcW w:w="1534" w:type="dxa"/>
          </w:tcPr>
          <w:p w14:paraId="727F2963"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rPr>
              <w:t xml:space="preserve"> [65, 85, 86]</w:t>
            </w:r>
          </w:p>
        </w:tc>
        <w:tc>
          <w:tcPr>
            <w:tcW w:w="2211" w:type="dxa"/>
          </w:tcPr>
          <w:p w14:paraId="1363C12A"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 2 papers with no or very minor issues and 1 paper with minor issues (link from data to findings, reflexivity)</w:t>
            </w:r>
          </w:p>
        </w:tc>
        <w:tc>
          <w:tcPr>
            <w:tcW w:w="1294" w:type="dxa"/>
          </w:tcPr>
          <w:p w14:paraId="74F62805"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226A37C3"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oderate concerns: 1 out of 3 papers directly relevant to the review aim. Contributing papers represented 3 regions - EURO (United Kingdom), PAHO (United States) and AFRO (Liberia, Malawi), and 4 countries - 2 countries are high income and 2 countries are low-income.   </w:t>
            </w:r>
          </w:p>
          <w:p w14:paraId="5FE9F5B3"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Perspectives came from pregnant women, postpartum women, health workers and research staff. Focal population is pregnant women</w:t>
            </w:r>
          </w:p>
        </w:tc>
        <w:tc>
          <w:tcPr>
            <w:tcW w:w="1684" w:type="dxa"/>
          </w:tcPr>
          <w:p w14:paraId="2D83C745"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Serious concerns: 3 papers contributed to this review finding, with moderately thin data.                </w:t>
            </w:r>
          </w:p>
        </w:tc>
        <w:tc>
          <w:tcPr>
            <w:tcW w:w="1148" w:type="dxa"/>
          </w:tcPr>
          <w:p w14:paraId="3380637B"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Low confidence</w:t>
            </w:r>
          </w:p>
        </w:tc>
        <w:tc>
          <w:tcPr>
            <w:tcW w:w="2154" w:type="dxa"/>
          </w:tcPr>
          <w:p w14:paraId="5F752F1D"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 xml:space="preserve">No or very minor concerns on methodological limitations, no or very minor concerns on coherence, moderate concerns on relevance (2 papers indirectly relevant to review aim, and no representation from middle-income countries), serious concerns on adequacy (3 papers with moderately thin data)               </w:t>
            </w:r>
          </w:p>
        </w:tc>
      </w:tr>
      <w:tr w:rsidR="0075438A" w:rsidRPr="0075438A" w14:paraId="01E98B93" w14:textId="77777777" w:rsidTr="007F07C5">
        <w:tc>
          <w:tcPr>
            <w:tcW w:w="834" w:type="dxa"/>
          </w:tcPr>
          <w:p w14:paraId="0586C509"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8</w:t>
            </w:r>
          </w:p>
        </w:tc>
        <w:tc>
          <w:tcPr>
            <w:tcW w:w="2549" w:type="dxa"/>
          </w:tcPr>
          <w:p w14:paraId="1E418CD0" w14:textId="77777777" w:rsidR="0075438A" w:rsidRPr="0075438A" w:rsidRDefault="0075438A" w:rsidP="0075438A">
            <w:pPr>
              <w:rPr>
                <w:rFonts w:ascii="Calibri" w:eastAsia="Calibri" w:hAnsi="Calibri" w:cs="Calibri"/>
                <w:b/>
                <w:bCs/>
                <w:sz w:val="18"/>
                <w:szCs w:val="18"/>
              </w:rPr>
            </w:pPr>
            <w:r w:rsidRPr="0075438A">
              <w:rPr>
                <w:rFonts w:ascii="Calibri" w:eastAsia="Calibri" w:hAnsi="Calibri" w:cs="Arial"/>
                <w:b/>
                <w:bCs/>
                <w:sz w:val="18"/>
                <w:szCs w:val="18"/>
              </w:rPr>
              <w:t>Altruistic</w:t>
            </w:r>
            <w:r w:rsidRPr="0075438A">
              <w:rPr>
                <w:rFonts w:ascii="Calibri" w:eastAsia="Calibri" w:hAnsi="Calibri" w:cs="Calibri"/>
                <w:b/>
                <w:bCs/>
                <w:sz w:val="18"/>
                <w:szCs w:val="18"/>
              </w:rPr>
              <w:t xml:space="preserve"> motivations</w:t>
            </w:r>
          </w:p>
          <w:p w14:paraId="53C3D749"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Pregnant women expressed willingness to participate in trials for the purpose of contributing to societal benefits of research, including the potential to improve health and healthcare for pregnant women in the future. Altruistic motivations could act as a stand-alone stimulus, secondary to or alongside beliefs around personal benefit, or conditional on no additional risk for participation.</w:t>
            </w:r>
          </w:p>
        </w:tc>
        <w:tc>
          <w:tcPr>
            <w:tcW w:w="1534" w:type="dxa"/>
          </w:tcPr>
          <w:p w14:paraId="1B26EF8D"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rPr>
              <w:t>[39, 40, 47, 48, 55-61, 63, 64, 70, 72-74, 83, 86, 87, 89, 91, 92]</w:t>
            </w:r>
          </w:p>
        </w:tc>
        <w:tc>
          <w:tcPr>
            <w:tcW w:w="2211" w:type="dxa"/>
          </w:tcPr>
          <w:p w14:paraId="3FC0BA81"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oderate concerns: 13 papers with no or very minor issues, 6 papers with minor issues (recruitment/data collection, analysis, link from data to findings, coherence on designs, ethics, reflexivity), 2 papers with some issues (recruitment/data collection, analysis, coherence on designs, reflexivity), and 2 papers with substantial issues (recruitment/data collection, analysis, link from data to findings, coherence on designs, ethics, reflexivity)  </w:t>
            </w:r>
          </w:p>
        </w:tc>
        <w:tc>
          <w:tcPr>
            <w:tcW w:w="1294" w:type="dxa"/>
          </w:tcPr>
          <w:p w14:paraId="5FBFCF3D"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5C7E31F9"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inor concerns: 22 out of 23 papers directly relevant to review aim. Contributing studies represented 4 regions - EURO (United Kingdom, Netherlands, France, Germany, Italy, Spain, Belgium, Republic of Ireland), PAHO (United States, Canada, Brazil), WPRO (New Zealand, Australia) and AFRO (Ghana), and 14 countries - 12 countries are high income, 1 country is upper middle income, and 1 country is lower-middle income.   </w:t>
            </w:r>
          </w:p>
          <w:p w14:paraId="704FFCFD"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Perspectives came from pregnant and postpartum women, partners, health workers, research staff, study investigators, ethics committee members and regulators. Focal population is pregnant women.</w:t>
            </w:r>
          </w:p>
        </w:tc>
        <w:tc>
          <w:tcPr>
            <w:tcW w:w="1684" w:type="dxa"/>
          </w:tcPr>
          <w:p w14:paraId="47A96674"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Minor concerns: 23 papers contributed to this review finding, with relatively thin data</w:t>
            </w:r>
          </w:p>
        </w:tc>
        <w:tc>
          <w:tcPr>
            <w:tcW w:w="1148" w:type="dxa"/>
          </w:tcPr>
          <w:p w14:paraId="48CC4363"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Moderate confidence</w:t>
            </w:r>
          </w:p>
        </w:tc>
        <w:tc>
          <w:tcPr>
            <w:tcW w:w="2154" w:type="dxa"/>
          </w:tcPr>
          <w:p w14:paraId="5F41FF3C"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No or very minor concerns on coherence, minor concerns on relevance (no studies conducted in low-income countries), minor concerns on adequacy (23 papers with relatively thin data), moderate concerns on methodological limitations (recruitment/data collection, analysis, link from data to findings, coherence on designs, ethics and reflexivity)</w:t>
            </w:r>
          </w:p>
        </w:tc>
      </w:tr>
      <w:tr w:rsidR="0075438A" w:rsidRPr="0075438A" w14:paraId="2A69EF8D" w14:textId="77777777" w:rsidTr="007F07C5">
        <w:tc>
          <w:tcPr>
            <w:tcW w:w="834" w:type="dxa"/>
          </w:tcPr>
          <w:p w14:paraId="779C33A8"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9</w:t>
            </w:r>
          </w:p>
        </w:tc>
        <w:tc>
          <w:tcPr>
            <w:tcW w:w="2549" w:type="dxa"/>
          </w:tcPr>
          <w:p w14:paraId="3E76A926"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Financial incentives</w:t>
            </w:r>
          </w:p>
          <w:p w14:paraId="6943DD9C"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 xml:space="preserve">Pregnant and lactating women had mixed attitudes to financial incentives for research participation. Some viewed financial incentives as acceptable, with higher remuneration as an appropriate strategy to encourage participation, whereas others viewed financial incentives as potentially coercive, especially in the context of poverty. Some women felt that financial reimbursements did not play a substantial role in women’s decision-making. </w:t>
            </w:r>
          </w:p>
        </w:tc>
        <w:tc>
          <w:tcPr>
            <w:tcW w:w="1534" w:type="dxa"/>
          </w:tcPr>
          <w:p w14:paraId="6B999C76"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rPr>
              <w:t>[39, 55, 65, 83, 96]</w:t>
            </w:r>
          </w:p>
        </w:tc>
        <w:tc>
          <w:tcPr>
            <w:tcW w:w="2211" w:type="dxa"/>
          </w:tcPr>
          <w:p w14:paraId="7F143F31"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inor concerns: 3 papers with no or very minor issues, 1 paper with minor issues (recruitment/data collection, analysis, ethics, reflexivity) and 1 paper with substantial issues (analysis, link from data to findings, coherence on designs, ethics, reflexivity).                 </w:t>
            </w:r>
          </w:p>
        </w:tc>
        <w:tc>
          <w:tcPr>
            <w:tcW w:w="1294" w:type="dxa"/>
          </w:tcPr>
          <w:p w14:paraId="46C94365"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322B58A0"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oderate concerns: 5 out of 5 papers directly relevant to the review aim. Contributing papers represented 2 regions - EURO (United Kingdom, Belgium) and AFRO (Liberia), and 3 countries - 2 countries are high income, and 1 country is low-income.   </w:t>
            </w:r>
          </w:p>
          <w:p w14:paraId="43F3D149"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Perspectives came from pregnant and postpartum women, lactating women and health workers. Focal population is pregnant and lactating women</w:t>
            </w:r>
          </w:p>
        </w:tc>
        <w:tc>
          <w:tcPr>
            <w:tcW w:w="1684" w:type="dxa"/>
          </w:tcPr>
          <w:p w14:paraId="7BB0AB38"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Serious concerns: 5 papers contributed to this review finding, with mostly thin data                 </w:t>
            </w:r>
          </w:p>
        </w:tc>
        <w:tc>
          <w:tcPr>
            <w:tcW w:w="1148" w:type="dxa"/>
          </w:tcPr>
          <w:p w14:paraId="43A56B0B"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Low confidence</w:t>
            </w:r>
          </w:p>
        </w:tc>
        <w:tc>
          <w:tcPr>
            <w:tcW w:w="2154" w:type="dxa"/>
          </w:tcPr>
          <w:p w14:paraId="3C086DD2"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 xml:space="preserve">No or very minor concerns on coherence, minor concerns on methodological limitations (recruitment/data collection, analysis, link from data to findings, coherence on designs, ethics, reflexivity), moderate concerns on relevance (no papers conducted in middle-income countries, and only 2 WHO regions and 3 countries represented), serious concerns on adequacy (5 papers with mostly thin data)    </w:t>
            </w:r>
          </w:p>
        </w:tc>
      </w:tr>
      <w:tr w:rsidR="0075438A" w:rsidRPr="0075438A" w14:paraId="04BA1736" w14:textId="77777777" w:rsidTr="0075438A">
        <w:tc>
          <w:tcPr>
            <w:tcW w:w="834" w:type="dxa"/>
            <w:shd w:val="clear" w:color="auto" w:fill="E7E6E6"/>
          </w:tcPr>
          <w:p w14:paraId="3D17BB08" w14:textId="77777777" w:rsidR="0075438A" w:rsidRPr="0075438A" w:rsidRDefault="0075438A" w:rsidP="0075438A">
            <w:pPr>
              <w:jc w:val="center"/>
              <w:rPr>
                <w:rFonts w:ascii="Calibri" w:eastAsia="Calibri" w:hAnsi="Calibri" w:cs="Calibri"/>
                <w:b/>
                <w:bCs/>
                <w:sz w:val="18"/>
                <w:szCs w:val="18"/>
              </w:rPr>
            </w:pPr>
          </w:p>
        </w:tc>
        <w:tc>
          <w:tcPr>
            <w:tcW w:w="14561" w:type="dxa"/>
            <w:gridSpan w:val="8"/>
            <w:shd w:val="clear" w:color="auto" w:fill="E7E6E6"/>
          </w:tcPr>
          <w:p w14:paraId="526EEE55"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b/>
                <w:bCs/>
                <w:sz w:val="18"/>
                <w:szCs w:val="18"/>
              </w:rPr>
              <w:t>Engagement between women and the medical and research ecosystems</w:t>
            </w:r>
          </w:p>
        </w:tc>
      </w:tr>
      <w:tr w:rsidR="0075438A" w:rsidRPr="0075438A" w14:paraId="12825988" w14:textId="77777777" w:rsidTr="007F07C5">
        <w:tc>
          <w:tcPr>
            <w:tcW w:w="834" w:type="dxa"/>
          </w:tcPr>
          <w:p w14:paraId="72192E68"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10</w:t>
            </w:r>
          </w:p>
        </w:tc>
        <w:tc>
          <w:tcPr>
            <w:tcW w:w="2549" w:type="dxa"/>
          </w:tcPr>
          <w:p w14:paraId="4B164A09"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b/>
                <w:bCs/>
                <w:sz w:val="18"/>
                <w:szCs w:val="18"/>
              </w:rPr>
              <w:t>Roles of trust and power in the medical and research ecosystem</w:t>
            </w:r>
            <w:r w:rsidRPr="0075438A">
              <w:rPr>
                <w:rFonts w:ascii="Calibri" w:eastAsia="Calibri" w:hAnsi="Calibri" w:cs="Arial"/>
                <w:sz w:val="18"/>
                <w:szCs w:val="18"/>
              </w:rPr>
              <w:t xml:space="preserve"> </w:t>
            </w:r>
          </w:p>
          <w:p w14:paraId="312317A8" w14:textId="532BB7C4" w:rsidR="0075438A" w:rsidRPr="0075438A" w:rsidRDefault="0075438A" w:rsidP="0075438A">
            <w:pPr>
              <w:rPr>
                <w:rFonts w:ascii="Calibri" w:eastAsia="Calibri" w:hAnsi="Calibri" w:cs="Calibri"/>
                <w:sz w:val="18"/>
                <w:szCs w:val="18"/>
              </w:rPr>
            </w:pPr>
            <w:r w:rsidRPr="0075438A">
              <w:rPr>
                <w:rFonts w:ascii="Calibri" w:eastAsia="Calibri" w:hAnsi="Calibri" w:cs="Arial"/>
                <w:sz w:val="18"/>
                <w:szCs w:val="18"/>
              </w:rPr>
              <w:t xml:space="preserve">Pregnant and lactating women's willingness to participate in trials was driven by trust, confidence, and faith in medicine and research, and women relied on the opinions of the health workers that they </w:t>
            </w:r>
            <w:r w:rsidRPr="0075438A">
              <w:rPr>
                <w:rFonts w:ascii="Calibri" w:eastAsia="Calibri" w:hAnsi="Calibri" w:cs="Arial"/>
                <w:sz w:val="18"/>
                <w:szCs w:val="18"/>
              </w:rPr>
              <w:lastRenderedPageBreak/>
              <w:t>consulted with regarding the efficacy and safety of the intervention. Simultaneously, power imbalances between women and health workers, coupled with women</w:t>
            </w:r>
            <w:r w:rsidR="00842534" w:rsidRPr="007669C6">
              <w:rPr>
                <w:rFonts w:ascii="Calibri" w:eastAsia="Calibri" w:hAnsi="Calibri" w:cs="Arial"/>
                <w:sz w:val="20"/>
                <w:szCs w:val="20"/>
              </w:rPr>
              <w:t>'</w:t>
            </w:r>
            <w:r w:rsidRPr="0075438A">
              <w:rPr>
                <w:rFonts w:ascii="Calibri" w:eastAsia="Calibri" w:hAnsi="Calibri" w:cs="Arial"/>
                <w:sz w:val="18"/>
                <w:szCs w:val="18"/>
              </w:rPr>
              <w:t xml:space="preserve">s therapeutic misconceptions, could lead to coercion in participation. This ethical dilemma was recognized by study investigators, ethics committee members, and women, especially in the context of the dual roles of clinician-researchers; however, power and credibility when combined with good rapport and clear communication generated trust to participate or comfort to decline. While rare, some women had larger concerns about the vested interests of pharmaceutical companies. </w:t>
            </w:r>
          </w:p>
        </w:tc>
        <w:tc>
          <w:tcPr>
            <w:tcW w:w="1534" w:type="dxa"/>
          </w:tcPr>
          <w:p w14:paraId="2A4F6073" w14:textId="77777777" w:rsidR="0075438A" w:rsidRPr="0075438A" w:rsidRDefault="0075438A" w:rsidP="0075438A">
            <w:pPr>
              <w:rPr>
                <w:rFonts w:ascii="Calibri" w:eastAsia="Calibri" w:hAnsi="Calibri" w:cs="Calibri"/>
                <w:sz w:val="18"/>
                <w:szCs w:val="18"/>
                <w:highlight w:val="lightGray"/>
              </w:rPr>
            </w:pPr>
            <w:r w:rsidRPr="0075438A">
              <w:rPr>
                <w:rFonts w:ascii="Calibri" w:eastAsia="Calibri" w:hAnsi="Calibri" w:cs="Calibri"/>
                <w:noProof/>
                <w:sz w:val="18"/>
                <w:szCs w:val="18"/>
              </w:rPr>
              <w:lastRenderedPageBreak/>
              <w:t>[39, 40, 42-45, 47-49, 56-61, 65, 69, 70, 72-74, 81, 82, 86, 87, 89, 91, 92]</w:t>
            </w:r>
          </w:p>
        </w:tc>
        <w:tc>
          <w:tcPr>
            <w:tcW w:w="2211" w:type="dxa"/>
          </w:tcPr>
          <w:p w14:paraId="4233DC24"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inor concerns: 18 papers with no or very minor issues, 5 papers with minor issues (recruitment/data collection, analysis, link from data to findings, coherence on designs, ethics, reflexivity), 3 papers with some issues (recruitment/data </w:t>
            </w:r>
            <w:r w:rsidRPr="0075438A">
              <w:rPr>
                <w:rFonts w:ascii="Calibri" w:eastAsia="Calibri" w:hAnsi="Calibri" w:cs="Calibri"/>
                <w:sz w:val="18"/>
                <w:szCs w:val="18"/>
              </w:rPr>
              <w:lastRenderedPageBreak/>
              <w:t xml:space="preserve">collection, analysis, coherence on designs, ethics, reflexivity), and 3 papers with substantial issues (recruitment/data collection, analysis, link from data to findings, coherence on designs, ethics, reflexivity)               </w:t>
            </w:r>
          </w:p>
        </w:tc>
        <w:tc>
          <w:tcPr>
            <w:tcW w:w="1294" w:type="dxa"/>
          </w:tcPr>
          <w:p w14:paraId="5A912C0A"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No or very minor concerns</w:t>
            </w:r>
          </w:p>
        </w:tc>
        <w:tc>
          <w:tcPr>
            <w:tcW w:w="1987" w:type="dxa"/>
          </w:tcPr>
          <w:p w14:paraId="0E53691B"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26 out of 28 papers directly relevant to review aim. Contributing papers represented 4 regions - EURO (United Kingdom, Netherlands, France, Germany, Italy, Spain, Republic of Ireland ), </w:t>
            </w:r>
            <w:r w:rsidRPr="0075438A">
              <w:rPr>
                <w:rFonts w:ascii="Calibri" w:eastAsia="Calibri" w:hAnsi="Calibri" w:cs="Calibri"/>
                <w:sz w:val="18"/>
                <w:szCs w:val="18"/>
              </w:rPr>
              <w:lastRenderedPageBreak/>
              <w:t>PAHO (United States, Canada, Brazil), WPRO (New Zealand, Australia) and AFRO (Ghana, Malawi, Benin, The Gambia and Burkina Faso, Liberia), and 18 countries - 11 countries are high income, 1 country is upper middle income, 2 countries are lower middle income, and 4 countries are low-income.</w:t>
            </w:r>
          </w:p>
          <w:p w14:paraId="30F3F2BF"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Perspectives came from pregnant women, postpartum women, partners, community leaders, traditional healers, traditional birth attendants, health workers, study investigators, research staff, ethics committee members and regulators. Focal population is pregnant and lactating women</w:t>
            </w:r>
          </w:p>
        </w:tc>
        <w:tc>
          <w:tcPr>
            <w:tcW w:w="1684" w:type="dxa"/>
          </w:tcPr>
          <w:p w14:paraId="19B45D3C"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 xml:space="preserve">Minor concerns: 28 papers contributed to this review finding, with relatively thick data                      </w:t>
            </w:r>
          </w:p>
        </w:tc>
        <w:tc>
          <w:tcPr>
            <w:tcW w:w="1148" w:type="dxa"/>
          </w:tcPr>
          <w:p w14:paraId="37698417" w14:textId="77777777" w:rsidR="0075438A" w:rsidRPr="0075438A" w:rsidRDefault="0075438A" w:rsidP="0075438A">
            <w:pPr>
              <w:rPr>
                <w:rFonts w:ascii="Calibri" w:eastAsia="Calibri" w:hAnsi="Calibri" w:cs="Calibri"/>
                <w:sz w:val="18"/>
                <w:szCs w:val="18"/>
              </w:rPr>
            </w:pPr>
            <w:r w:rsidRPr="0075438A">
              <w:rPr>
                <w:rFonts w:ascii="Calibri" w:eastAsia="Calibri" w:hAnsi="Calibri" w:cs="Arial"/>
                <w:sz w:val="18"/>
                <w:szCs w:val="18"/>
              </w:rPr>
              <w:t>High confidence</w:t>
            </w:r>
          </w:p>
        </w:tc>
        <w:tc>
          <w:tcPr>
            <w:tcW w:w="2154" w:type="dxa"/>
          </w:tcPr>
          <w:p w14:paraId="65FD3028"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 xml:space="preserve">No or very minor concerns on relevance, no or very minor concerns on coherence, </w:t>
            </w:r>
          </w:p>
          <w:p w14:paraId="3D2D6B83" w14:textId="77777777" w:rsidR="0075438A" w:rsidRPr="0075438A" w:rsidRDefault="0075438A" w:rsidP="0075438A">
            <w:pPr>
              <w:rPr>
                <w:rFonts w:ascii="Calibri" w:eastAsia="Calibri" w:hAnsi="Calibri" w:cs="Calibri"/>
                <w:sz w:val="18"/>
                <w:szCs w:val="18"/>
              </w:rPr>
            </w:pPr>
            <w:r w:rsidRPr="0075438A">
              <w:rPr>
                <w:rFonts w:ascii="Calibri" w:eastAsia="Calibri" w:hAnsi="Calibri" w:cs="Arial"/>
                <w:sz w:val="18"/>
                <w:szCs w:val="18"/>
              </w:rPr>
              <w:t xml:space="preserve">minor concerns on methodological limitations (recruitment/data collection, analysis, link from data to findings, </w:t>
            </w:r>
            <w:r w:rsidRPr="0075438A">
              <w:rPr>
                <w:rFonts w:ascii="Calibri" w:eastAsia="Calibri" w:hAnsi="Calibri" w:cs="Arial"/>
                <w:sz w:val="18"/>
                <w:szCs w:val="18"/>
              </w:rPr>
              <w:lastRenderedPageBreak/>
              <w:t xml:space="preserve">coherence on designs, ethics, reflexivity), minor concerns on adequacy (28 papers contributed to review findings with relatively thick data)                      </w:t>
            </w:r>
          </w:p>
        </w:tc>
      </w:tr>
      <w:tr w:rsidR="0075438A" w:rsidRPr="0075438A" w14:paraId="0D7A5F72" w14:textId="77777777" w:rsidTr="007F07C5">
        <w:tc>
          <w:tcPr>
            <w:tcW w:w="834" w:type="dxa"/>
          </w:tcPr>
          <w:p w14:paraId="2DB18130"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lastRenderedPageBreak/>
              <w:t>11</w:t>
            </w:r>
          </w:p>
        </w:tc>
        <w:tc>
          <w:tcPr>
            <w:tcW w:w="2549" w:type="dxa"/>
          </w:tcPr>
          <w:p w14:paraId="0DB5CC8E"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The role of therapeutic hope and optimism</w:t>
            </w:r>
          </w:p>
          <w:p w14:paraId="12752D52" w14:textId="77777777" w:rsidR="0075438A" w:rsidRPr="0075438A" w:rsidRDefault="0075438A" w:rsidP="0075438A">
            <w:pPr>
              <w:rPr>
                <w:rFonts w:ascii="Calibri" w:eastAsia="Calibri" w:hAnsi="Calibri" w:cs="Calibri"/>
                <w:b/>
                <w:bCs/>
                <w:sz w:val="18"/>
                <w:szCs w:val="18"/>
              </w:rPr>
            </w:pPr>
            <w:r w:rsidRPr="0075438A">
              <w:rPr>
                <w:rFonts w:ascii="Calibri" w:eastAsia="Calibri" w:hAnsi="Calibri" w:cs="Arial"/>
                <w:sz w:val="18"/>
                <w:szCs w:val="18"/>
              </w:rPr>
              <w:t xml:space="preserve">Therapeutic hope and optimism played a critical role for health workers and research staff to administer trials, and for pregnant and lactating women to participate in trials. Prior knowledge about and experience with using the intervention, observation of potential beneficial effects, and trust in health workers shaped </w:t>
            </w:r>
            <w:r w:rsidRPr="0075438A">
              <w:rPr>
                <w:rFonts w:ascii="Calibri" w:eastAsia="Calibri" w:hAnsi="Calibri" w:cs="Arial"/>
                <w:sz w:val="18"/>
                <w:szCs w:val="18"/>
              </w:rPr>
              <w:lastRenderedPageBreak/>
              <w:t>feelings of therapeutic hope and optimism. However, for some women, a lack of understanding of the differences between research and clinical care when combined with therapeutic hope led to therapeutic misconceptions and unmet expectations about the personal benefits arising from trial participation.</w:t>
            </w:r>
          </w:p>
        </w:tc>
        <w:tc>
          <w:tcPr>
            <w:tcW w:w="1534" w:type="dxa"/>
          </w:tcPr>
          <w:p w14:paraId="34584C13"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rPr>
              <w:lastRenderedPageBreak/>
              <w:t>[42, 45, 47, 53, 65, 70, 74, 81, 82, 87]</w:t>
            </w:r>
          </w:p>
        </w:tc>
        <w:tc>
          <w:tcPr>
            <w:tcW w:w="2211" w:type="dxa"/>
          </w:tcPr>
          <w:p w14:paraId="3A6B51F7"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oderate concerns: 6 papers with no or very minor issues, 1 paper with minor issues (recruitment/data collection, coherence on designs, ethics, reflexivity), , 1 paper with some issues (recruitment/data collection, analysis, coherence on designs, reflexivity) and 2 papers with substantial issues </w:t>
            </w:r>
            <w:r w:rsidRPr="0075438A">
              <w:rPr>
                <w:rFonts w:ascii="Calibri" w:eastAsia="Calibri" w:hAnsi="Calibri" w:cs="Calibri"/>
                <w:sz w:val="18"/>
                <w:szCs w:val="18"/>
              </w:rPr>
              <w:lastRenderedPageBreak/>
              <w:t>(recruitment/data collection, analysis, link from data to findings, coherence on designs, ethics, reflexivity)</w:t>
            </w:r>
          </w:p>
        </w:tc>
        <w:tc>
          <w:tcPr>
            <w:tcW w:w="1294" w:type="dxa"/>
          </w:tcPr>
          <w:p w14:paraId="42343B22"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No or very minor concerns</w:t>
            </w:r>
          </w:p>
        </w:tc>
        <w:tc>
          <w:tcPr>
            <w:tcW w:w="1987" w:type="dxa"/>
          </w:tcPr>
          <w:p w14:paraId="68CD6F5A"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All included papers directly relevant to review aim. Contributing papers represented 34 regions, EURO (United Kingdom, Netherlands), PAHO (United States, Brazil), AFRO (Ghana, Malawi, Liberia), and WPRO (Australia), 8 countries where 4 are high </w:t>
            </w:r>
            <w:r w:rsidRPr="0075438A">
              <w:rPr>
                <w:rFonts w:ascii="Calibri" w:eastAsia="Calibri" w:hAnsi="Calibri" w:cs="Calibri"/>
                <w:sz w:val="18"/>
                <w:szCs w:val="18"/>
              </w:rPr>
              <w:lastRenderedPageBreak/>
              <w:t>income countries, 1 is upper middle income country, 1 lower middle income country and 2 low income country. Perspectives came from health workers, research staff, study investigators, pregnant and lactating women, partners, family and community members. Focal populations are pregnant and lactating women</w:t>
            </w:r>
          </w:p>
        </w:tc>
        <w:tc>
          <w:tcPr>
            <w:tcW w:w="1684" w:type="dxa"/>
          </w:tcPr>
          <w:p w14:paraId="2C35AE08"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Moderate concerns: 10 papers contributed to review finding with moderately thin data</w:t>
            </w:r>
          </w:p>
        </w:tc>
        <w:tc>
          <w:tcPr>
            <w:tcW w:w="1148" w:type="dxa"/>
          </w:tcPr>
          <w:p w14:paraId="226236AF"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Moderate confidence</w:t>
            </w:r>
          </w:p>
        </w:tc>
        <w:tc>
          <w:tcPr>
            <w:tcW w:w="2154" w:type="dxa"/>
          </w:tcPr>
          <w:p w14:paraId="2CD89FE2"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 xml:space="preserve">No or very minor concerns on coherence, no or very minor concerns on relevance, moderate concerns on adequacy (10 papers contributed with relatively thin data), moderate concerns on methodological limitations (recruitment/data collection, coherence on designs, ethics, reflexivity, </w:t>
            </w:r>
            <w:r w:rsidRPr="0075438A">
              <w:rPr>
                <w:rFonts w:ascii="Calibri" w:eastAsia="Calibri" w:hAnsi="Calibri" w:cs="Arial"/>
                <w:sz w:val="18"/>
                <w:szCs w:val="18"/>
              </w:rPr>
              <w:lastRenderedPageBreak/>
              <w:t>analysis, link from data to findings)</w:t>
            </w:r>
          </w:p>
        </w:tc>
      </w:tr>
      <w:tr w:rsidR="0075438A" w:rsidRPr="0075438A" w14:paraId="2FD9EFE5" w14:textId="77777777" w:rsidTr="0075438A">
        <w:tc>
          <w:tcPr>
            <w:tcW w:w="834" w:type="dxa"/>
            <w:shd w:val="clear" w:color="auto" w:fill="E7E6E6"/>
          </w:tcPr>
          <w:p w14:paraId="2AAC50B0" w14:textId="77777777" w:rsidR="0075438A" w:rsidRPr="0075438A" w:rsidRDefault="0075438A" w:rsidP="0075438A">
            <w:pPr>
              <w:jc w:val="center"/>
              <w:rPr>
                <w:rFonts w:ascii="Calibri" w:eastAsia="Calibri" w:hAnsi="Calibri" w:cs="Calibri"/>
                <w:b/>
                <w:bCs/>
                <w:sz w:val="18"/>
                <w:szCs w:val="18"/>
              </w:rPr>
            </w:pPr>
          </w:p>
        </w:tc>
        <w:tc>
          <w:tcPr>
            <w:tcW w:w="14561" w:type="dxa"/>
            <w:gridSpan w:val="8"/>
            <w:shd w:val="clear" w:color="auto" w:fill="E7E6E6"/>
          </w:tcPr>
          <w:p w14:paraId="2FA03339"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b/>
                <w:bCs/>
                <w:sz w:val="18"/>
                <w:szCs w:val="18"/>
              </w:rPr>
              <w:t>Gender norms and decision-making autonomy</w:t>
            </w:r>
          </w:p>
        </w:tc>
      </w:tr>
      <w:tr w:rsidR="0075438A" w:rsidRPr="0075438A" w14:paraId="4789566A" w14:textId="77777777" w:rsidTr="007F07C5">
        <w:tc>
          <w:tcPr>
            <w:tcW w:w="834" w:type="dxa"/>
          </w:tcPr>
          <w:p w14:paraId="56D4E407"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12</w:t>
            </w:r>
          </w:p>
        </w:tc>
        <w:tc>
          <w:tcPr>
            <w:tcW w:w="2549" w:type="dxa"/>
          </w:tcPr>
          <w:p w14:paraId="403CD774" w14:textId="2E86C065"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Expectations of women’s roles as mothers and caregivers</w:t>
            </w:r>
          </w:p>
          <w:p w14:paraId="79226118"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Pregnant and lactating women's decisions to participate in clinical trials were often influenced by their strong sense of responsibility towards the health and care of their fetus or infant, themselves, and their families. This sense of responsibility was endorsed and reinforced by familial and societal expectations of what it means to be a good mother.</w:t>
            </w:r>
          </w:p>
        </w:tc>
        <w:tc>
          <w:tcPr>
            <w:tcW w:w="1534" w:type="dxa"/>
          </w:tcPr>
          <w:p w14:paraId="36F3BB66"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highlight w:val="lightGray"/>
              </w:rPr>
              <w:t>[60, 61, 64, 91, 96]</w:t>
            </w:r>
          </w:p>
        </w:tc>
        <w:tc>
          <w:tcPr>
            <w:tcW w:w="2211" w:type="dxa"/>
          </w:tcPr>
          <w:p w14:paraId="3F68FE43"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4 papers with no or very minor issues and 1 paper with some issues (recruitment/data collection, analysis, coherence on designs, reflexivity)               </w:t>
            </w:r>
          </w:p>
        </w:tc>
        <w:tc>
          <w:tcPr>
            <w:tcW w:w="1294" w:type="dxa"/>
          </w:tcPr>
          <w:p w14:paraId="39EF31BF"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28544B53"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oderate concerns: 5 out of 5 papers directly relevant to the review aim. Contributing papers represented 2 regions - EURO (United Kingdom, Spain) and PAHO (United States, Canada), and 4 countries all of which are high income.   </w:t>
            </w:r>
          </w:p>
          <w:p w14:paraId="44DA67F3"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Perspectives came from pregnant women, postpartum women, lactating women, women who had breastfed within the past 5 years, health workers and research staff, and study investigators.  Focal population is pregnant and lactating women</w:t>
            </w:r>
          </w:p>
        </w:tc>
        <w:tc>
          <w:tcPr>
            <w:tcW w:w="1684" w:type="dxa"/>
          </w:tcPr>
          <w:p w14:paraId="09D2A2FB"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Serious concerns: 5 papers contributed to this review finding, with relatively thin data                     </w:t>
            </w:r>
          </w:p>
        </w:tc>
        <w:tc>
          <w:tcPr>
            <w:tcW w:w="1148" w:type="dxa"/>
          </w:tcPr>
          <w:p w14:paraId="70C33885"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Low confidence</w:t>
            </w:r>
          </w:p>
        </w:tc>
        <w:tc>
          <w:tcPr>
            <w:tcW w:w="2154" w:type="dxa"/>
          </w:tcPr>
          <w:p w14:paraId="0C5C2F25"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 xml:space="preserve">No or very minor concerns on methodological limitations, no or very minor concerns on coherence, serious concerns on adequacy (5 papers with relatively thin data), moderate concerns on relevance (No representation from low-and middle-income countries)                       </w:t>
            </w:r>
          </w:p>
        </w:tc>
      </w:tr>
      <w:tr w:rsidR="0075438A" w:rsidRPr="0075438A" w14:paraId="310A0D13" w14:textId="77777777" w:rsidTr="007F07C5">
        <w:tc>
          <w:tcPr>
            <w:tcW w:w="834" w:type="dxa"/>
          </w:tcPr>
          <w:p w14:paraId="7AC4EE48"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lastRenderedPageBreak/>
              <w:t>13</w:t>
            </w:r>
          </w:p>
        </w:tc>
        <w:tc>
          <w:tcPr>
            <w:tcW w:w="2549" w:type="dxa"/>
          </w:tcPr>
          <w:p w14:paraId="6FF62ED3"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Role of bodily autonomy in decision-making</w:t>
            </w:r>
          </w:p>
          <w:p w14:paraId="526F396E"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Some women, health workers, ethics committee members and regulators perceived that pregnant women might not be able to make decisions by themselves about trial participation due to fetal involvement, inability to make rational choices during pregnancy, hormones, the stressful context of hospitalisation and financial inducements. However, research staff and some women believed in the right to bodily autonomy to make decisions by themselves despite having discussions with partners, family members, support persons or health workers. Women viewed other people making decisions regarding their participation as a violation of this right, though some women declined participation due to pressure from family members.</w:t>
            </w:r>
          </w:p>
        </w:tc>
        <w:tc>
          <w:tcPr>
            <w:tcW w:w="1534" w:type="dxa"/>
          </w:tcPr>
          <w:p w14:paraId="0FFB16A4"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highlight w:val="lightGray"/>
              </w:rPr>
              <w:t>[39, 40, 43, 47, 54, 56, 72, 74, 81, 82, 85, 87, 90, 92]</w:t>
            </w:r>
          </w:p>
        </w:tc>
        <w:tc>
          <w:tcPr>
            <w:tcW w:w="2211" w:type="dxa"/>
          </w:tcPr>
          <w:p w14:paraId="2EA057B6"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10 papers with no or very minor issues, 2 papers with minor issues (recruitment/data collection, analysis, coherence on designs, ethics, reflexivity), 1 paper with some issues (recruitment/data collection, analysis, coherence on designs, reflexivity) and 1 paper with substantial issues (recruitment/data collection, analysis, link from data to findings, coherence on designs, ethics, reflexivity).</w:t>
            </w:r>
          </w:p>
        </w:tc>
        <w:tc>
          <w:tcPr>
            <w:tcW w:w="1294" w:type="dxa"/>
          </w:tcPr>
          <w:p w14:paraId="5851BB8E"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529519A4"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13 out of 14 papers directly relevant to review aim. Contributing papers represented 4 regions: EURO (United Kingdom, Ireland, Netherlands), PAHO (United States), AFRO (Ghana, Malawi), WPRO (New Zealand, Australia), 8 countries where 6 are high income countries, 1 is lower middle income country and 1 is low income country. Perspectives came from pregnant and postpartum women, partners, health workers, research staff, study investigators, regulators and ethics committee members.  Focal population is pregnant and lactating women</w:t>
            </w:r>
          </w:p>
        </w:tc>
        <w:tc>
          <w:tcPr>
            <w:tcW w:w="1684" w:type="dxa"/>
          </w:tcPr>
          <w:p w14:paraId="3D05875D"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14 papers contributed to review finding with moderately thick data</w:t>
            </w:r>
          </w:p>
        </w:tc>
        <w:tc>
          <w:tcPr>
            <w:tcW w:w="1148" w:type="dxa"/>
          </w:tcPr>
          <w:p w14:paraId="1826CC03"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Moderate confidence</w:t>
            </w:r>
          </w:p>
        </w:tc>
        <w:tc>
          <w:tcPr>
            <w:tcW w:w="2154" w:type="dxa"/>
          </w:tcPr>
          <w:p w14:paraId="236D3EAC"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No or very minor concerns on coherence, minor concerns on relevance (13 out 14 papers directly relevant to review aim), minor concerns on methodological limitations (recruitment/data collection, analysis, link from data to findings, coherence on designs, ethics, reflexivity), minor concerns on adequacy (14 papers with moderately thick data)</w:t>
            </w:r>
          </w:p>
        </w:tc>
      </w:tr>
      <w:tr w:rsidR="0075438A" w:rsidRPr="0075438A" w14:paraId="2C6F0A6E" w14:textId="77777777" w:rsidTr="007F07C5">
        <w:tc>
          <w:tcPr>
            <w:tcW w:w="834" w:type="dxa"/>
          </w:tcPr>
          <w:p w14:paraId="69A45B68"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14</w:t>
            </w:r>
          </w:p>
        </w:tc>
        <w:tc>
          <w:tcPr>
            <w:tcW w:w="2549" w:type="dxa"/>
          </w:tcPr>
          <w:p w14:paraId="615385E3"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Relationship dynamics, gender roles and norms are key to women’s attitudes to partner involvement and paternal consent</w:t>
            </w:r>
          </w:p>
          <w:p w14:paraId="5C443EE3" w14:textId="5F03A589"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 xml:space="preserve">Pregnant women often discussed the benefits and risks of trial participation with their partners – especially in the context of fetal involvement – and their final decision may or may not have been influenced </w:t>
            </w:r>
            <w:r w:rsidRPr="0075438A">
              <w:rPr>
                <w:rFonts w:ascii="Calibri" w:eastAsia="Calibri" w:hAnsi="Calibri" w:cs="Arial"/>
                <w:sz w:val="18"/>
                <w:szCs w:val="18"/>
              </w:rPr>
              <w:lastRenderedPageBreak/>
              <w:t>by their partners</w:t>
            </w:r>
            <w:r w:rsidR="00E13DD5" w:rsidRPr="00BF539B">
              <w:rPr>
                <w:rFonts w:ascii="Calibri" w:eastAsia="Calibri" w:hAnsi="Calibri" w:cs="Arial"/>
                <w:b/>
                <w:bCs/>
                <w:sz w:val="20"/>
                <w:szCs w:val="20"/>
              </w:rPr>
              <w:t>'</w:t>
            </w:r>
            <w:r w:rsidRPr="0075438A">
              <w:rPr>
                <w:rFonts w:ascii="Calibri" w:eastAsia="Calibri" w:hAnsi="Calibri" w:cs="Arial"/>
                <w:sz w:val="18"/>
                <w:szCs w:val="18"/>
              </w:rPr>
              <w:t xml:space="preserve"> own attitudes. In some settings, pregnant women</w:t>
            </w:r>
            <w:r w:rsidR="00E13DD5" w:rsidRPr="00BF539B">
              <w:rPr>
                <w:rFonts w:ascii="Calibri" w:eastAsia="Calibri" w:hAnsi="Calibri" w:cs="Arial"/>
                <w:b/>
                <w:bCs/>
                <w:sz w:val="20"/>
                <w:szCs w:val="20"/>
              </w:rPr>
              <w:t>'</w:t>
            </w:r>
            <w:r w:rsidRPr="0075438A">
              <w:rPr>
                <w:rFonts w:ascii="Calibri" w:eastAsia="Calibri" w:hAnsi="Calibri" w:cs="Arial"/>
                <w:sz w:val="18"/>
                <w:szCs w:val="18"/>
              </w:rPr>
              <w:t>s trial participation was contingent on partners</w:t>
            </w:r>
            <w:r w:rsidR="00E13DD5" w:rsidRPr="00BF539B">
              <w:rPr>
                <w:rFonts w:ascii="Calibri" w:eastAsia="Calibri" w:hAnsi="Calibri" w:cs="Arial"/>
                <w:b/>
                <w:bCs/>
                <w:sz w:val="20"/>
                <w:szCs w:val="20"/>
              </w:rPr>
              <w:t>'</w:t>
            </w:r>
            <w:r w:rsidRPr="0075438A">
              <w:rPr>
                <w:rFonts w:ascii="Calibri" w:eastAsia="Calibri" w:hAnsi="Calibri" w:cs="Arial"/>
                <w:sz w:val="18"/>
                <w:szCs w:val="18"/>
              </w:rPr>
              <w:t xml:space="preserve"> buy-in, and the formality justified in the context of gender norms and roles. These could be the partner being the household head, to allay men’s suspicions about women’s whereabouts and interactions, and to minimise any misunderstanding related to positive tests or disease status that might cast doubt on women’s fidelity to their husbands.</w:t>
            </w:r>
          </w:p>
        </w:tc>
        <w:tc>
          <w:tcPr>
            <w:tcW w:w="1534" w:type="dxa"/>
          </w:tcPr>
          <w:p w14:paraId="412D7A1C"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highlight w:val="lightGray"/>
              </w:rPr>
              <w:lastRenderedPageBreak/>
              <w:t>[39, 40, 42, 43, 47, 60, 64, 65, 69, 72, 74, 81, 83, 85, 87, 90, 91]</w:t>
            </w:r>
          </w:p>
        </w:tc>
        <w:tc>
          <w:tcPr>
            <w:tcW w:w="2211" w:type="dxa"/>
          </w:tcPr>
          <w:p w14:paraId="08B25061"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inor concerns: 11 papers with no or very minor issues, 2 papers with minor issues (recruitment/data collection, analysis, ethics, reflexivity), and 2 papers with some issues (recruitment/data collection, analysis, coherence on designs, reflexivity), and 2 papers with substantial issues (recruitment/data </w:t>
            </w:r>
            <w:r w:rsidRPr="0075438A">
              <w:rPr>
                <w:rFonts w:ascii="Calibri" w:eastAsia="Calibri" w:hAnsi="Calibri" w:cs="Calibri"/>
                <w:sz w:val="18"/>
                <w:szCs w:val="18"/>
              </w:rPr>
              <w:lastRenderedPageBreak/>
              <w:t>collection, analysis, link from data to findings, coherence on designs, ethics, reflexivity)</w:t>
            </w:r>
          </w:p>
        </w:tc>
        <w:tc>
          <w:tcPr>
            <w:tcW w:w="1294" w:type="dxa"/>
          </w:tcPr>
          <w:p w14:paraId="3BC2424D"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No or very minor concerns</w:t>
            </w:r>
          </w:p>
        </w:tc>
        <w:tc>
          <w:tcPr>
            <w:tcW w:w="1987" w:type="dxa"/>
          </w:tcPr>
          <w:p w14:paraId="26764C21"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16 out of 17 papers directly relevant to review aim. Contributing papers represented 4 regions: EURO (United Kingdom, Netherlands, Spain), AFRO (Ghana, Malawi, Liberia), PAHO (United States, Canada), WPRO (New Zealand, Australia), 10 countries </w:t>
            </w:r>
            <w:r w:rsidRPr="0075438A">
              <w:rPr>
                <w:rFonts w:ascii="Calibri" w:eastAsia="Calibri" w:hAnsi="Calibri" w:cs="Calibri"/>
                <w:sz w:val="18"/>
                <w:szCs w:val="18"/>
              </w:rPr>
              <w:lastRenderedPageBreak/>
              <w:t>where 7 are high income countries, 1 is lower middle income country and 2 are low income countries. Perspectives came from pregnant, lactating and postpartum women, health workers, research staff, study investigators, regulators, ethics committee members and community leaders. Focal population is pregnant women</w:t>
            </w:r>
          </w:p>
        </w:tc>
        <w:tc>
          <w:tcPr>
            <w:tcW w:w="1684" w:type="dxa"/>
          </w:tcPr>
          <w:p w14:paraId="235364C2"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Moderate concerns: 17 papers contributed to review finding with relatively thin data</w:t>
            </w:r>
          </w:p>
        </w:tc>
        <w:tc>
          <w:tcPr>
            <w:tcW w:w="1148" w:type="dxa"/>
          </w:tcPr>
          <w:p w14:paraId="514D26FD"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Moderate confidence</w:t>
            </w:r>
          </w:p>
        </w:tc>
        <w:tc>
          <w:tcPr>
            <w:tcW w:w="2154" w:type="dxa"/>
          </w:tcPr>
          <w:p w14:paraId="17DDA0D0" w14:textId="29F25D8D"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 xml:space="preserve">No or very minor concerns on coherence, no or very minor concerns on relevance, minor concerns on methodological limitations (recruitment/data collection, analysis, link from data to findings, coherence on designs, ethics, reflexivity), moderate concerns on </w:t>
            </w:r>
            <w:r w:rsidRPr="0075438A">
              <w:rPr>
                <w:rFonts w:ascii="Calibri" w:eastAsia="Calibri" w:hAnsi="Calibri" w:cs="Arial"/>
                <w:sz w:val="18"/>
                <w:szCs w:val="18"/>
              </w:rPr>
              <w:lastRenderedPageBreak/>
              <w:t>adequacy (17 papers contributed with relatively thin data)</w:t>
            </w:r>
          </w:p>
        </w:tc>
      </w:tr>
      <w:tr w:rsidR="0075438A" w:rsidRPr="0075438A" w14:paraId="0E25A59F" w14:textId="77777777" w:rsidTr="0075438A">
        <w:tc>
          <w:tcPr>
            <w:tcW w:w="834" w:type="dxa"/>
            <w:shd w:val="clear" w:color="auto" w:fill="E7E6E6"/>
          </w:tcPr>
          <w:p w14:paraId="3AEFE0A6" w14:textId="77777777" w:rsidR="0075438A" w:rsidRPr="0075438A" w:rsidRDefault="0075438A" w:rsidP="0075438A">
            <w:pPr>
              <w:jc w:val="center"/>
              <w:rPr>
                <w:rFonts w:ascii="Calibri" w:eastAsia="Calibri" w:hAnsi="Calibri" w:cs="Calibri"/>
                <w:b/>
                <w:bCs/>
                <w:sz w:val="18"/>
                <w:szCs w:val="18"/>
              </w:rPr>
            </w:pPr>
          </w:p>
        </w:tc>
        <w:tc>
          <w:tcPr>
            <w:tcW w:w="14561" w:type="dxa"/>
            <w:gridSpan w:val="8"/>
            <w:shd w:val="clear" w:color="auto" w:fill="E7E6E6"/>
          </w:tcPr>
          <w:p w14:paraId="1F8A0D1C"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b/>
                <w:bCs/>
                <w:sz w:val="18"/>
                <w:szCs w:val="18"/>
              </w:rPr>
              <w:t>Factors affecting clinical trial recruitment</w:t>
            </w:r>
          </w:p>
        </w:tc>
      </w:tr>
      <w:tr w:rsidR="0075438A" w:rsidRPr="0075438A" w14:paraId="7416C0C1" w14:textId="77777777" w:rsidTr="007F07C5">
        <w:tc>
          <w:tcPr>
            <w:tcW w:w="834" w:type="dxa"/>
          </w:tcPr>
          <w:p w14:paraId="554F6BF3"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15</w:t>
            </w:r>
          </w:p>
        </w:tc>
        <w:tc>
          <w:tcPr>
            <w:tcW w:w="2549" w:type="dxa"/>
          </w:tcPr>
          <w:p w14:paraId="62ED230A"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Developing trusting and reciprocal relationships with the community as part of the research process</w:t>
            </w:r>
          </w:p>
          <w:p w14:paraId="3E6627B3"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Designing and embedding research within communities required engaging with community norms, beliefs and practices. Some community members expressed how they viewed research negatively in the context of historical and ongoing oppressions that people experience due to colonisation, corruption, extractive practices, and civil and political conflict. Central to the acceptability and cultural safety of the research were investments in developing trusting relationships with community representatives and leaders.</w:t>
            </w:r>
          </w:p>
        </w:tc>
        <w:tc>
          <w:tcPr>
            <w:tcW w:w="1534" w:type="dxa"/>
          </w:tcPr>
          <w:p w14:paraId="700DDB89"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highlight w:val="lightGray"/>
              </w:rPr>
              <w:t>[44, 45, 60, 65, 66, 74, 78, 83, 90, 92]</w:t>
            </w:r>
          </w:p>
        </w:tc>
        <w:tc>
          <w:tcPr>
            <w:tcW w:w="2211" w:type="dxa"/>
          </w:tcPr>
          <w:p w14:paraId="5EAC0AFB"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7 papers with no or very minor issues,1 paper with minor issues (analysis, reflexivity), and 2 paers with some issues (recruitment/data collection, analysis,coherence on designs, ethics, reflexivity)</w:t>
            </w:r>
          </w:p>
        </w:tc>
        <w:tc>
          <w:tcPr>
            <w:tcW w:w="1294" w:type="dxa"/>
          </w:tcPr>
          <w:p w14:paraId="092E34E6"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4CB01CBE"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9 out of 10 papers directly relevant to review aim. Contributing papers represented 3 regions: EURO (United Kingdom, Netherlands), AFRO (Benin, The Gambia, Burkina Faso, Liberia, Ghana, Mali, Guinea, Nigeria, Sierra Leone, Gabon, Congo-Brazzaville, Malawi), PAHO (Unites States), 15 countries where 3 are high income countries, 1 is upper middle income country, 5 are lower middle income countries and  6 are low income countries. Perspectives </w:t>
            </w:r>
            <w:r w:rsidRPr="0075438A">
              <w:rPr>
                <w:rFonts w:ascii="Calibri" w:eastAsia="Calibri" w:hAnsi="Calibri" w:cs="Calibri"/>
                <w:sz w:val="18"/>
                <w:szCs w:val="18"/>
              </w:rPr>
              <w:lastRenderedPageBreak/>
              <w:t>came from pregnant and postpartum women, health workers, research staff, study investigators and community leaders. Focal population is pregnant and lactating women</w:t>
            </w:r>
          </w:p>
        </w:tc>
        <w:tc>
          <w:tcPr>
            <w:tcW w:w="1684" w:type="dxa"/>
          </w:tcPr>
          <w:p w14:paraId="1B4B7FEA"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Moderate concerns: 10 papers contributed to review finding with relatively thin data</w:t>
            </w:r>
          </w:p>
        </w:tc>
        <w:tc>
          <w:tcPr>
            <w:tcW w:w="1148" w:type="dxa"/>
          </w:tcPr>
          <w:p w14:paraId="3A76F426"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Moderate confidence</w:t>
            </w:r>
          </w:p>
        </w:tc>
        <w:tc>
          <w:tcPr>
            <w:tcW w:w="2154" w:type="dxa"/>
          </w:tcPr>
          <w:p w14:paraId="00811BDE"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No or very minor concerns on coherence, no or very minor concerns on relevance, minor concerns on methodological limitations (recruitment/data collection, analysis,coherence on designs, ethics, reflexivity), moderate concerns on adequacy (10 papers contributed with relatively thin data)</w:t>
            </w:r>
          </w:p>
        </w:tc>
      </w:tr>
      <w:tr w:rsidR="0075438A" w:rsidRPr="0075438A" w14:paraId="77801CC7" w14:textId="77777777" w:rsidTr="007F07C5">
        <w:tc>
          <w:tcPr>
            <w:tcW w:w="834" w:type="dxa"/>
          </w:tcPr>
          <w:p w14:paraId="27ED934B"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16</w:t>
            </w:r>
          </w:p>
        </w:tc>
        <w:tc>
          <w:tcPr>
            <w:tcW w:w="2549" w:type="dxa"/>
          </w:tcPr>
          <w:p w14:paraId="603867E8"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Increasing visibility and awareness of the trial</w:t>
            </w:r>
          </w:p>
          <w:p w14:paraId="6EF709F1"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Increasing visibility and awareness of the trial to potential participants, health workers and community representatives influenced trial recruitment. Recommended strategies included paper and electronic promotional materials, regular physical presence of research staff in the areas where recruitment was taking place, and reminders to health workers about recruitment pathways and trial protocols through trainings.</w:t>
            </w:r>
          </w:p>
        </w:tc>
        <w:tc>
          <w:tcPr>
            <w:tcW w:w="1534" w:type="dxa"/>
          </w:tcPr>
          <w:p w14:paraId="16455A84"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highlight w:val="lightGray"/>
              </w:rPr>
              <w:t>[54, 62, 65, 74, 87]</w:t>
            </w:r>
          </w:p>
        </w:tc>
        <w:tc>
          <w:tcPr>
            <w:tcW w:w="2211" w:type="dxa"/>
          </w:tcPr>
          <w:p w14:paraId="7DAE2615"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3 papers with no or very minor issues, 1 paper with minor issues (recruitment/data collection, reflexivity) and 1 paper with some issues (recruitment/data collection, analysis, coherence on designs, reflexivity)</w:t>
            </w:r>
          </w:p>
        </w:tc>
        <w:tc>
          <w:tcPr>
            <w:tcW w:w="1294" w:type="dxa"/>
          </w:tcPr>
          <w:p w14:paraId="1CF7F34F"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6F3DE4F4"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oderate concerns: 5 papers directly relevant to review aim. Contributing papers represented 3 regions: EURO (Ireland, United Kingdom, Netherlands), AFRO (Liberia),and WPRO (Australia), 5 countries where 4 are high income countries, and 1 is low income country. Perspectives came from pregnant women, research staff, study investigators health workers, and community leaders. </w:t>
            </w:r>
            <w:r w:rsidRPr="0075438A">
              <w:rPr>
                <w:rFonts w:ascii="Calibri" w:eastAsia="Calibri" w:hAnsi="Calibri" w:cs="Calibri"/>
                <w:sz w:val="18"/>
                <w:szCs w:val="18"/>
              </w:rPr>
              <w:br/>
              <w:t>Focal populations are pregnant and lactating women.</w:t>
            </w:r>
          </w:p>
        </w:tc>
        <w:tc>
          <w:tcPr>
            <w:tcW w:w="1684" w:type="dxa"/>
          </w:tcPr>
          <w:p w14:paraId="34855AE1"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Serious concerns: 5 papers contributed to review findings with relatively thick data</w:t>
            </w:r>
          </w:p>
        </w:tc>
        <w:tc>
          <w:tcPr>
            <w:tcW w:w="1148" w:type="dxa"/>
          </w:tcPr>
          <w:p w14:paraId="7AFC357D"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Low confidence</w:t>
            </w:r>
          </w:p>
        </w:tc>
        <w:tc>
          <w:tcPr>
            <w:tcW w:w="2154" w:type="dxa"/>
          </w:tcPr>
          <w:p w14:paraId="389CEEC0"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No or very minor concerns on coherence, minor concerns on methodological limitations (recruitment/data collection, analysis, coherence on designs, reflexivity), moderate concerns on relevance (contributing papers represented 3 regions where 4 are high income countries and 1 low income country), serious concerns on adequacy (5 papers contributed with relatively thick data)</w:t>
            </w:r>
          </w:p>
        </w:tc>
      </w:tr>
      <w:tr w:rsidR="0075438A" w:rsidRPr="0075438A" w14:paraId="0D0ACE96" w14:textId="77777777" w:rsidTr="007F07C5">
        <w:tc>
          <w:tcPr>
            <w:tcW w:w="834" w:type="dxa"/>
          </w:tcPr>
          <w:p w14:paraId="08DD071E"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17</w:t>
            </w:r>
          </w:p>
        </w:tc>
        <w:tc>
          <w:tcPr>
            <w:tcW w:w="2549" w:type="dxa"/>
          </w:tcPr>
          <w:p w14:paraId="2266B117"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Inadequate resources</w:t>
            </w:r>
          </w:p>
          <w:p w14:paraId="58A472C1"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 xml:space="preserve">Inadequate physical infrastructure, time, finances, and insufficient quantity and quality of human resources were barriers for research staff to recruit women for clinical trials. For health workers specifically, heavy workloads made it challenging to incorporate trial recruitment into clinical workflows, and the </w:t>
            </w:r>
            <w:r w:rsidRPr="0075438A">
              <w:rPr>
                <w:rFonts w:ascii="Calibri" w:eastAsia="Calibri" w:hAnsi="Calibri" w:cs="Arial"/>
                <w:sz w:val="18"/>
                <w:szCs w:val="18"/>
              </w:rPr>
              <w:lastRenderedPageBreak/>
              <w:t>added burden and sometimes insufficient compensation, contributed to poor morale.</w:t>
            </w:r>
          </w:p>
        </w:tc>
        <w:tc>
          <w:tcPr>
            <w:tcW w:w="1534" w:type="dxa"/>
          </w:tcPr>
          <w:p w14:paraId="37D3472E"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highlight w:val="lightGray"/>
              </w:rPr>
              <w:lastRenderedPageBreak/>
              <w:t>[44, 54, 55, 62, 87, 89]</w:t>
            </w:r>
          </w:p>
        </w:tc>
        <w:tc>
          <w:tcPr>
            <w:tcW w:w="2211" w:type="dxa"/>
          </w:tcPr>
          <w:p w14:paraId="3F5E8D39"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oderate concerns: 2 papers with no or very minor issues, 1 study with minor issues (recruitment/data collection, reflexivity), and 2 papers with some issues (recruitment. data collection, analysis, coherence on designs, ethics, reflexivity), 1 paper with substantial issues </w:t>
            </w:r>
            <w:r w:rsidRPr="0075438A">
              <w:rPr>
                <w:rFonts w:ascii="Calibri" w:eastAsia="Calibri" w:hAnsi="Calibri" w:cs="Calibri"/>
                <w:sz w:val="18"/>
                <w:szCs w:val="18"/>
              </w:rPr>
              <w:lastRenderedPageBreak/>
              <w:t>(analysis, link from data to findings, coherence on designs, ethics, reflexivity)</w:t>
            </w:r>
          </w:p>
        </w:tc>
        <w:tc>
          <w:tcPr>
            <w:tcW w:w="1294" w:type="dxa"/>
          </w:tcPr>
          <w:p w14:paraId="295C918F"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No or very minor concerns</w:t>
            </w:r>
          </w:p>
        </w:tc>
        <w:tc>
          <w:tcPr>
            <w:tcW w:w="1987" w:type="dxa"/>
          </w:tcPr>
          <w:p w14:paraId="5F48EA39"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5 out of 6 papers directly relevant to review aim. Contributing papers represented 3 regions: EURO (Ireland, United Kingdom, Belgium, Netherlands), AFRO (Benin, The Gambia, Burkina Faso), and WPRO (Australia), 8 </w:t>
            </w:r>
            <w:r w:rsidRPr="0075438A">
              <w:rPr>
                <w:rFonts w:ascii="Calibri" w:eastAsia="Calibri" w:hAnsi="Calibri" w:cs="Calibri"/>
                <w:sz w:val="18"/>
                <w:szCs w:val="18"/>
              </w:rPr>
              <w:lastRenderedPageBreak/>
              <w:t xml:space="preserve">countries where 5 are high income countries, 1 is lower middle income country and 2 are low income countries. Perspectives came from health workers, research staff and study investigators. </w:t>
            </w:r>
            <w:r w:rsidRPr="0075438A">
              <w:rPr>
                <w:rFonts w:ascii="Calibri" w:eastAsia="Calibri" w:hAnsi="Calibri" w:cs="Calibri"/>
                <w:sz w:val="18"/>
                <w:szCs w:val="18"/>
              </w:rPr>
              <w:br/>
              <w:t>Focal populations are pregnant and lactating women.</w:t>
            </w:r>
          </w:p>
        </w:tc>
        <w:tc>
          <w:tcPr>
            <w:tcW w:w="1684" w:type="dxa"/>
          </w:tcPr>
          <w:p w14:paraId="0B4E6D4B"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Serious concerns: 6 papers contributed to review finding with relatively thin data</w:t>
            </w:r>
          </w:p>
        </w:tc>
        <w:tc>
          <w:tcPr>
            <w:tcW w:w="1148" w:type="dxa"/>
          </w:tcPr>
          <w:p w14:paraId="5AC38EE4"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Low confidence</w:t>
            </w:r>
          </w:p>
        </w:tc>
        <w:tc>
          <w:tcPr>
            <w:tcW w:w="2154" w:type="dxa"/>
          </w:tcPr>
          <w:p w14:paraId="1B4DA6F5"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 xml:space="preserve">No or very minor concerns on coherence, no or very minor concerns on relevance, moderate concerns on methodological limitations (recruitment/data collection, analysis, link from data to findings, coherence on designs, ethics, reflexivity), serious </w:t>
            </w:r>
            <w:r w:rsidRPr="0075438A">
              <w:rPr>
                <w:rFonts w:ascii="Calibri" w:eastAsia="Calibri" w:hAnsi="Calibri" w:cs="Arial"/>
                <w:sz w:val="18"/>
                <w:szCs w:val="18"/>
              </w:rPr>
              <w:lastRenderedPageBreak/>
              <w:t>concerns on adequacy (6 papers contributed with relatively thin data),</w:t>
            </w:r>
          </w:p>
        </w:tc>
      </w:tr>
      <w:tr w:rsidR="0075438A" w:rsidRPr="0075438A" w14:paraId="7C1D2879" w14:textId="77777777" w:rsidTr="007F07C5">
        <w:tc>
          <w:tcPr>
            <w:tcW w:w="834" w:type="dxa"/>
          </w:tcPr>
          <w:p w14:paraId="72A41234"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lastRenderedPageBreak/>
              <w:t>18</w:t>
            </w:r>
          </w:p>
        </w:tc>
        <w:tc>
          <w:tcPr>
            <w:tcW w:w="2549" w:type="dxa"/>
          </w:tcPr>
          <w:p w14:paraId="1B5B3A32"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Engaging health workers in trials</w:t>
            </w:r>
          </w:p>
          <w:p w14:paraId="15D459D2"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Research staff perceived the importance of building reciprocal and collaborative relationships with health workers because some acted as gatekeepers. Some health workers, however, were reluctant to engage women in clinical trials due to a lack of knowledge about trial design and the research value, varying levels of acceptability of risk, perceived obligation to protect women, and a lack of trust in the research team. Health workers supported inclusion when trial protocols included close monitoring of risks, and when there was clinical equipoise alongside therapeutic hope in the trial intervention. These factors were informed by their clinical knowledge, previous clinical experiences using the intervention, and observed outcomes in the current trial.</w:t>
            </w:r>
          </w:p>
        </w:tc>
        <w:tc>
          <w:tcPr>
            <w:tcW w:w="1534" w:type="dxa"/>
          </w:tcPr>
          <w:p w14:paraId="0E8695F9"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sz w:val="18"/>
                <w:szCs w:val="18"/>
                <w:highlight w:val="lightGray"/>
              </w:rPr>
              <w:fldChar w:fldCharType="begin">
                <w:fldData xml:space="preserve">PEVuZE5vdGU+PENpdGU+PEF1dGhvcj5EZW4gSG9sbGFuZGVyPC9BdXRob3I+PFllYXI+MjAxODwv
WWVhcj48UmVjTnVtPjE0PC9SZWNOdW0+PERpc3BsYXlUZXh0Pig0NiwgNTEtNTMsIDU4LCA2MCwg
NjIsIDYzLCA4NS04Nyk8L0Rpc3BsYXlUZXh0PjxyZWNvcmQ+PHJlYy1udW1iZXI+MTQ8L3JlYy1u
dW1iZXI+PGZvcmVpZ24ta2V5cz48a2V5IGFwcD0iRU4iIGRiLWlkPSJwczBhOXplNXVwZHdleGVh
ZTUweGU5cHNwYXZzemZ6cnRyZTAiIHRpbWVzdGFtcD0iMTcwMjUyOTY3NyI+MTQ8L2tleT48L2Zv
cmVpZ24ta2V5cz48cmVmLXR5cGUgbmFtZT0iSm91cm5hbCBBcnRpY2xlIj4xNzwvcmVmLXR5cGU+
PGNvbnRyaWJ1dG9ycz48YXV0aG9ycz48YXV0aG9yPkRlbiBIb2xsYW5kZXIsIEdlZXJ0ZSBDLjwv
YXV0aG9yPjxhdXRob3I+QnJvd25lLCBKb3ljZSBMLjwvYXV0aG9yPjxhdXRob3I+QXJoaW5mdWws
IERhbmllbDwvYXV0aG9yPjxhdXRob3I+dmFuIGRlciBHcmFhZiwgUmlla2U8L2F1dGhvcj48YXV0
aG9yPktsaXBzdGVpbi1Hcm9idXNjaCwgS2Vyc3RpbjwvYXV0aG9yPjwvYXV0aG9ycz48L2NvbnRy
aWJ1dG9ycz48dGl0bGVzPjx0aXRsZT5Qb3dlciBEaWZmZXJlbmNlIGFuZCBSaXNrIFBlcmNlcHRp
b246IE1hcHBpbmcgVnVsbmVyYWJpbGl0eSB3aXRoaW4gdGhlIERlY2lzaW9uIFByb2Nlc3Mgb2Yg
UHJlZ25hbnQgV29tZW4gdG93YXJkcyBDbGluaWNhbCBUcmlhbCBQYXJ0aWNpcGF0aW9uIGluIGFu
IFVyYmFuIE1pZGRsZS1JbmNvbWUgU2V0dGluZzwvdGl0bGU+PHNlY29uZGFyeS10aXRsZT5EZXZl
bG9waW5nIHdvcmxkIGJpb2V0aGljczwvc2Vjb25kYXJ5LXRpdGxlPjxzaG9ydC10aXRsZT5Qb3dl
ciBEaWZmZXJlbmNlIGFuZCBSaXNrIFBlcmNlcHRpb246IE1hcHBpbmcgVnVsbmVyYWJpbGl0eSB3
aXRoaW4gdGhlIERlY2lzaW9uIFByb2Nlc3Mgb2YgUHJlZ25hbnQgV29tZW4gdG93YXJkcyBDbGlu
aWNhbCBUcmlhbCBQYXJ0aWNpcGF0aW9uIGluIGFuIFVyYmFuIE1pZGRsZS1JbmNvbWUgU2V0dGlu
Zzwvc2hvcnQtdGl0bGU+PC90aXRsZXM+PHBhZ2VzPjY4LTc1PC9wYWdlcz48dm9sdW1lPjE4PC92
b2x1bWU+PG51bWJlcj4yPC9udW1iZXI+PGRhdGVzPjx5ZWFyPjIwMTg8L3llYXI+PC9kYXRlcz48
dXJscz48cmVsYXRlZC11cmxzPjx1cmw+aHR0cHM6Ly93d3cubmNiaS5ubG0ubmloLmdvdi9wbWMv
YXJ0aWNsZXMvUE1DNjAwMTQzOC9wZGYvREVXQi0xOC02OC5wZGY8L3VybD48L3JlbGF0ZWQtdXJs
cz48L3VybHM+PGVsZWN0cm9uaWMtcmVzb3VyY2UtbnVtPmh0dHBzOi8vZHguZG9pLm9yZy8xMC4x
MTExL2Rld2IuMTIxMzI8L2VsZWN0cm9uaWMtcmVzb3VyY2UtbnVtPjwvcmVjb3JkPjwvQ2l0ZT48
Q2l0ZT48QXV0aG9yPkhhbGxvd2VsbDwvQXV0aG9yPjxZZWFyPjIwMTY8L1llYXI+PFJlY051bT4y
NDwvUmVjTnVtPjxyZWNvcmQ+PHJlYy1udW1iZXI+MjQ8L3JlYy1udW1iZXI+PGZvcmVpZ24ta2V5
cz48a2V5IGFwcD0iRU4iIGRiLWlkPSJwczBhOXplNXVwZHdleGVhZTUweGU5cHNwYXZzemZ6cnRy
ZTAiIHRpbWVzdGFtcD0iMTcwMjUyOTY3NyI+MjQ8L2tleT48L2ZvcmVpZ24ta2V5cz48cmVmLXR5
cGUgbmFtZT0iSm91cm5hbCBBcnRpY2xlIj4xNzwvcmVmLXR5cGU+PGNvbnRyaWJ1dG9ycz48YXV0
aG9ycz48YXV0aG9yPkhhbGxvd2VsbCwgTmluYTwvYXV0aG9yPjxhdXRob3I+U25vd2RvbiwgQ2xh
aXJlPC9hdXRob3I+PGF1dGhvcj5Nb3Jyb3csIFN1c2FuPC9hdXRob3I+PGF1dGhvcj5Ob3JtYW4s
IEphbmUgRS48L2F1dGhvcj48YXV0aG9yPkRlbmlzb24sIEZpb25hIEMuPC9hdXRob3I+PGF1dGhv
cj5MYXd0b24sIEp1bGlhPC9hdXRob3I+PC9hdXRob3JzPjwvY29udHJpYnV0b3JzPjx0aXRsZXM+
PHRpdGxlPlRoZSByb2xlIG9mIHRoZXJhcGV1dGljIG9wdGltaXNtIGluIHJlY3J1aXRtZW50IHRv
IGEgY2xpbmljYWwgdHJpYWwgaW4gYSBwZXJpcGFydHVtIHNldHRpbmc6IGJhbGFuY2luZyBob3Bl
IGFuZCB1bmNlcnRhaW50eTwvdGl0bGU+PHNlY29uZGFyeS10aXRsZT5UcmlhbHM8L3NlY29uZGFy
eS10aXRsZT48c2hvcnQtdGl0bGU+VGhlIHJvbGUgb2YgdGhlcmFwZXV0aWMgb3B0aW1pc20gaW4g
cmVjcnVpdG1lbnQgdG8gYSBjbGluaWNhbCB0cmlhbCBpbiBhIHBlcmlwYXJ0dW0gc2V0dGluZzog
YmFsYW5jaW5nIGhvcGUgYW5kIHVuY2VydGFpbnR5PC9zaG9ydC10aXRsZT48L3RpdGxlcz48cGVy
aW9kaWNhbD48ZnVsbC10aXRsZT5UUklBTFM8L2Z1bGwtdGl0bGU+PC9wZXJpb2RpY2FsPjxwYWdl
cz4yNjc8L3BhZ2VzPjx2b2x1bWU+MTc8L3ZvbHVtZT48bnVtYmVyPjE8L251bWJlcj48ZGF0ZXM+
PHllYXI+MjAxNjwveWVhcj48L2RhdGVzPjx1cmxzPjxyZWxhdGVkLXVybHM+PHVybD5odHRwczov
L3RyaWFsc2pvdXJuYWwuYmlvbWVkY2VudHJhbC5jb20vY291bnRlci9wZGYvMTAuMTE4Ni9zMTMw
NjMtMDE2LTEzOTQtMS5wZGY8L3VybD48L3JlbGF0ZWQtdXJscz48L3VybHM+PGVsZWN0cm9uaWMt
cmVzb3VyY2UtbnVtPmh0dHBzOi8vZHguZG9pLm9yZy8xMC4xMTg2L3MxMzA2My0wMTYtMTM5NC0x
PC9lbGVjdHJvbmljLXJlc291cmNlLW51bT48L3JlY29yZD48L0NpdGU+PENpdGU+PEF1dGhvcj5I
YW5yYWhhbjwvQXV0aG9yPjxZZWFyPjIwMjI8L1llYXI+PFJlY051bT4yNTwvUmVjTnVtPjxyZWNv
cmQ+PHJlYy1udW1iZXI+MjU8L3JlYy1udW1iZXI+PGZvcmVpZ24ta2V5cz48a2V5IGFwcD0iRU4i
IGRiLWlkPSJwczBhOXplNXVwZHdleGVhZTUweGU5cHNwYXZzemZ6cnRyZTAiIHRpbWVzdGFtcD0i
MTcwMjUyOTY3NyI+MjU8L2tleT48L2ZvcmVpZ24ta2V5cz48cmVmLXR5cGUgbmFtZT0iSm91cm5h
bCBBcnRpY2xlIj4xNzwvcmVmLXR5cGU+PGNvbnRyaWJ1dG9ycz48YXV0aG9ycz48YXV0aG9yPkhh
bnJhaGFuLCBWLjwvYXV0aG9yPjxhdXRob3I+Qmllc3R5LCBMLjwvYXV0aG9yPjxhdXRob3I+TGF3
cmllLCBMLjwvYXV0aG9yPjxhdXRob3I+RHVuY2FuLCBFLjwvYXV0aG9yPjxhdXRob3I+R2lsbGll
cywgSy48L2F1dGhvcj48L2F1dGhvcnM+PC9jb250cmlidXRvcnM+PHRpdGxlcz48dGl0bGU+VGhl
b3J5LWd1aWRlZCBpbnRlcnZpZXdzIGlkZW50aWZpZWQgYmVoYXZpb3JhbCBiYXJyaWVycyBhbmQg
ZW5hYmxlcnMgdG8gaGVhbHRoY2FyZSBwcm9mZXNzaW9uYWxzIHJlY3J1aXRpbmcgcGFydGljaXBh
bnRzIHRvIG1hdGVybml0eSB0cmlhbHM6IEJlaGF2aW91cmFsIGZhY3RvcnMgaW5mbHVlbmNpbmcg
aGVhbHRoY2FyZSBwcm9mZXNzaW9uYWxzIHJlY3J1aXRpbmcgdG8gbWF0ZXJuaXR5IGNhcmUgdHJp
YWxzOiB1c2luZyB0aGUgVGhlb3JldGljPC90aXRsZT48c2Vjb25kYXJ5LXRpdGxlPkouIENsaW4u
IEVwaWRlbWlvbC48L3NlY29uZGFyeS10aXRsZT48c2hvcnQtdGl0bGU+VGhlb3J5LWd1aWRlZCBp
bnRlcnZpZXdzIGlkZW50aWZpZWQgYmVoYXZpb3JhbCBiYXJyaWVycyBhbmQgZW5hYmxlcnMgdG8g
aGVhbHRoY2FyZSBwcm9mZXNzaW9uYWxzIHJlY3J1aXRpbmcgcGFydGljaXBhbnRzIHRvIG1hdGVy
bml0eSB0cmlhbHM6IEJlaGF2aW91cmFsIGZhY3RvcnMgaW5mbHVlbmNpbmcgaGVhbHRoY2FyZSBw
cm9mZXNzaW9uYWxzIHJlY3J1aXRpbmcgdG8gbWF0ZXJuaXR5IGNhcmUgdHJpYWxzOiB1c2luZyB0
aGUgVGhlb3JldGljPC9zaG9ydC10aXRsZT48L3RpdGxlcz48cGVyaW9kaWNhbD48ZnVsbC10aXRs
ZT5KLiBDbGluLiBFcGlkZW1pb2wuPC9mdWxsLXRpdGxlPjwvcGVyaW9kaWNhbD48cGFnZXM+ODEt
OTE8L3BhZ2VzPjx2b2x1bWU+MTQ1PC92b2x1bWU+PGRhdGVzPjx5ZWFyPjIwMjI8L3llYXI+PC9k
YXRlcz48dXJscz48cmVsYXRlZC11cmxzPjx1cmw+aHR0cHM6Ly93d3cuc2NvcHVzLmNvbS9pbndh
cmQvcmVjb3JkLnVyaT9laWQ9Mi1zMi4wLTg1MTI0NzE0ODUyJmFtcDtkb2k9MTAuMTAxNiUyZmou
amNsaW5lcGkuMjAyMi4wMS4wMTUmYW1wO3BhcnRuZXJJRD00MCZhbXA7bWQ1PTZiZmUzYmY3ODlm
MjdhNjYwYWFkM2FhYmM1YzJkYzI5aHR0cHM6Ly93d3cuamNsaW5lcGkuY29tL2FydGljbGUvUzA4
OTUtNDM1NigyMikwMDAxOS0xL3BkZjwvdXJsPjx1cmw+aHR0cHM6Ly93d3cuamNsaW5lcGkuY29t
L2FydGljbGUvUzA4OTUtNDM1NigyMikwMDAxOS0xL3BkZjwvdXJsPjwvcmVsYXRlZC11cmxzPjwv
dXJscz48ZWxlY3Ryb25pYy1yZXNvdXJjZS1udW0+MTAuMTAxNi9qLmpjbGluZXBpLjIwMjIuMDEu
MDE1PC9lbGVjdHJvbmljLXJlc291cmNlLW51bT48L3JlY29yZD48L0NpdGU+PENpdGU+PEF1dGhv
cj5IYXJyaW5ndG9uPC9BdXRob3I+PFllYXI+MjAxNzwvWWVhcj48UmVjTnVtPjI2PC9SZWNOdW0+
PHJlY29yZD48cmVjLW51bWJlcj4yNjwvcmVjLW51bWJlcj48Zm9yZWlnbi1rZXlzPjxrZXkgYXBw
PSJFTiIgZGItaWQ9InBzMGE5emU1dXBkd2V4ZWFlNTB4ZTlwc3BhdnN6ZnpydHJlMCIgdGltZXN0
YW1wPSIxNzAyNTI5Njc3Ij4yNjwva2V5PjwvZm9yZWlnbi1rZXlzPjxyZWYtdHlwZSBuYW1lPSJK
b3VybmFsIEFydGljbGUiPjE3PC9yZWYtdHlwZT48Y29udHJpYnV0b3JzPjxhdXRob3JzPjxhdXRo
b3I+SGFycmluZ3RvbiwgTGF1cmlhbmU8L2F1dGhvcj48YXV0aG9yPlZhbiBEYW1tZSwgUGllcnJl
PC9hdXRob3I+PGF1dGhvcj5WYW5kZXJtZXVsZW4sIENvcmlubmU8L2F1dGhvcj48YXV0aG9yPk1h
bGksIFN0ZXBoYW5pZTwvYXV0aG9yPjwvYXV0aG9ycz48L2NvbnRyaWJ1dG9ycz48dGl0bGVzPjx0
aXRsZT5SZWNydWl0bWVudCBiYXJyaWVycyBmb3IgcHJvcGh5bGFjdGljIHZhY2NpbmUgdHJpYWxz
OiBBIHN0dWR5IGluIEJlbGdpdW08L3RpdGxlPjxzZWNvbmRhcnktdGl0bGU+VmFjY2luZTwvc2Vj
b25kYXJ5LXRpdGxlPjxzaG9ydC10aXRsZT5SZWNydWl0bWVudCBiYXJyaWVycyBmb3IgcHJvcGh5
bGFjdGljIHZhY2NpbmUgdHJpYWxzOiBBIHN0dWR5IGluIEJlbGdpdW08L3Nob3J0LXRpdGxlPjwv
dGl0bGVzPjxwZXJpb2RpY2FsPjxmdWxsLXRpdGxlPlZhY2NpbmU8L2Z1bGwtdGl0bGU+PGFiYnIt
MT5WYWNjaW5lPC9hYmJyLTE+PGFiYnItMj5WYWNjaW5lPC9hYmJyLTI+PC9wZXJpb2RpY2FsPjxw
YWdlcz42NTk4LTY2MDM8L3BhZ2VzPjx2b2x1bWU+MzU8L3ZvbHVtZT48bnVtYmVyPjQ4IFB0IEI8
L251bWJlcj48ZGF0ZXM+PHllYXI+MjAxNzwveWVhcj48L2RhdGVzPjx1cmxzPjxyZWxhdGVkLXVy
bHM+PHVybD5odHRwczovL3d3dy5zY2llbmNlZGlyZWN0LmNvbS9zY2llbmNlL2FydGljbGUvYWJz
L3BpaS9TMDI2NDQxMFgxNzMxNDQ5ND92aWElM0RpaHViPC91cmw+PC9yZWxhdGVkLXVybHM+PC91
cmxzPjxlbGVjdHJvbmljLXJlc291cmNlLW51bT5odHRwczovL2R4LmRvaS5vcmcvMTAuMTAxNi9q
LnZhY2NpbmUuMjAxNy4xMC4wNDE8L2VsZWN0cm9uaWMtcmVzb3VyY2UtbnVtPjwvcmVjb3JkPjwv
Q2l0ZT48Q2l0ZT48QXV0aG9yPktpc2xvdnNraXk8L0F1dGhvcj48WWVhcj4yMDIyPC9ZZWFyPjxS
ZWNOdW0+MzM8L1JlY051bT48cmVjb3JkPjxyZWMtbnVtYmVyPjMzPC9yZWMtbnVtYmVyPjxmb3Jl
aWduLWtleXM+PGtleSBhcHA9IkVOIiBkYi1pZD0icHMwYTl6ZTV1cGR3ZXhlYWU1MHhlOXBzcGF2
c3pmenJ0cmUwIiB0aW1lc3RhbXA9IjE3MDI1Mjk2NzciPjMzPC9rZXk+PC9mb3JlaWduLWtleXM+
PHJlZi10eXBlIG5hbWU9IkpvdXJuYWwgQXJ0aWNsZSI+MTc8L3JlZi10eXBlPjxjb250cmlidXRv
cnM+PGF1dGhvcnM+PGF1dGhvcj5LaXNsb3Zza2l5LCBZLjwvYXV0aG9yPjxhdXRob3I+Q2hhcHBl
bGwsIEMuPC9hdXRob3I+PGF1dGhvcj5GbGFoZXJ0eSwgRS48L2F1dGhvcj48YXV0aG9yPkhhbW0s
IE0uIEUuPC9hdXRob3I+PGF1dGhvcj5DYW1lcm9uLCBGLiBELjwvYXV0aG9yPjxhdXRob3I+S3Jh
bnMsIEUuPC9hdXRob3I+PGF1dGhvcj5DaGFuZywgSi4gQy48L2F1dGhvcj48L2F1dGhvcnM+PC9j
b250cmlidXRvcnM+PHRpdGxlcz48dGl0bGU+TW90aXZlcyBhbmQgcmlzayBwZXJjZXB0aW9ucyBv
ZiBwYXJ0aWNpcGFudHMgaW4gYSBwaGFzZSAxIHRyaWFsIGZvciBIZXBhdGl0aXMgQyBWaXJ1cyBp
bnZlc3RpZ2F0aW9uYWwgdGhlcmFweSBpbiBwcmVnbmFuY3k8L3RpdGxlPjxzZWNvbmRhcnktdGl0
bGU+UkVTRUFSQ0ggRVRISUNTPC9zZWNvbmRhcnktdGl0bGU+PHNob3J0LXRpdGxlPk1vdGl2ZXMg
YW5kIHJpc2sgcGVyY2VwdGlvbnMgb2YgcGFydGljaXBhbnRzIGluIGEgcGhhc2UgMSB0cmlhbCBm
b3IgSGVwYXRpdGlzIEMgVmlydXMgaW52ZXN0aWdhdGlvbmFsIHRoZXJhcHkgaW4gcHJlZ25hbmN5
PC9zaG9ydC10aXRsZT48L3RpdGxlcz48cGVyaW9kaWNhbD48ZnVsbC10aXRsZT5SRVNFQVJDSCBF
VEhJQ1M8L2Z1bGwtdGl0bGU+PC9wZXJpb2RpY2FsPjxwYWdlcz4xMzItMTUwPC9wYWdlcz48dm9s
dW1lPjE4PC92b2x1bWU+PG51bWJlcj4yPC9udW1iZXI+PGRhdGVzPjx5ZWFyPjIwMjI8L3llYXI+
PC9kYXRlcz48YWNjZXNzaW9uLW51bT5XT1M6MDAwOTA0MzMyMjAwMDA0PC9hY2Nlc3Npb24tbnVt
Pjx1cmxzPjxyZWxhdGVkLXVybHM+PHVybD5odHRwczovL2pvdXJuYWxzLnNhZ2VwdWIuY29tL2Rv
aS8xMC4xMTc3LzE3NDcwMTYxMjExMDY2MTU5PC91cmw+PC9yZWxhdGVkLXVybHM+PC91cmxzPjxl
bGVjdHJvbmljLXJlc291cmNlLW51bT4xMC4xMTc3LzE3NDcwMTYxMjExMDY2MTU5PC9lbGVjdHJv
bmljLXJlc291cmNlLW51bT48L3JlY29yZD48L0NpdGU+PENpdGU+PEF1dGhvcj5MaWU8L0F1dGhv
cj48WWVhcj4yMDIyPC9ZZWFyPjxSZWNOdW0+Mzg8L1JlY051bT48cmVjb3JkPjxyZWMtbnVtYmVy
PjM4PC9yZWMtbnVtYmVyPjxmb3JlaWduLWtleXM+PGtleSBhcHA9IkVOIiBkYi1pZD0icHMwYTl6
ZTV1cGR3ZXhlYWU1MHhlOXBzcGF2c3pmenJ0cmUwIiB0aW1lc3RhbXA9IjE3MDI1Mjk2NzciPjM4
PC9rZXk+PC9mb3JlaWduLWtleXM+PHJlZi10eXBlIG5hbWU9IkpvdXJuYWwgQXJ0aWNsZSI+MTc8
L3JlZi10eXBlPjxjb250cmlidXRvcnM+PGF1dGhvcnM+PGF1dGhvcj5MaWUsIE1hYmVsIExlbmcg
U2ltPC9hdXRob3I+PGF1dGhvcj5NY1BhcmxpbiwgQ2F0aGVyaW5lPC9hdXRob3I+PGF1dGhvcj5N
Y0NvbGwsIEVsYWluZTwvYXV0aG9yPjxhdXRob3I+R3JhaGFtLCBSdXRoIEguPC9hdXRob3I+PGF1
dGhvcj5Sb2Jzb24sIFN0ZXBoZW4gQy48L2F1dGhvcj48L2F1dGhvcnM+PC9jb250cmlidXRvcnM+
PHRpdGxlcz48dGl0bGU+RW1lc2lzIGluIHByZWduYW5jeSAtIGEgcXVhbGl0YXRpdmUgc3R1ZHkg
b24gdHJpYWwgcmVjcnVpdG1lbnQgZmFpbHVyZSBmcm9tIHRoZSBFTVBPV0VSIGludGVybmFsIHBp
bG90PC90aXRsZT48c2Vjb25kYXJ5LXRpdGxlPlBpbG90IGFuZCBmZWFzaWJpbGl0eSBzdHVkaWVz
PC9zZWNvbmRhcnktdGl0bGU+PHNob3J0LXRpdGxlPkVtZXNpcyBpbiBwcmVnbmFuY3kgLSBhIHF1
YWxpdGF0aXZlIHN0dWR5IG9uIHRyaWFsIHJlY3J1aXRtZW50IGZhaWx1cmUgZnJvbSB0aGUgRU1Q
T1dFUiBpbnRlcm5hbCBwaWxvdDwvc2hvcnQtdGl0bGU+PC90aXRsZXM+PHBlcmlvZGljYWw+PGZ1
bGwtdGl0bGU+UGlsb3QgYW5kIGZlYXNpYmlsaXR5IHN0dWRpZXM8L2Z1bGwtdGl0bGU+PC9wZXJp
b2RpY2FsPjxwYWdlcz4xNDY8L3BhZ2VzPjx2b2x1bWU+ODwvdm9sdW1lPjxudW1iZXI+MTwvbnVt
YmVyPjxkYXRlcz48eWVhcj4yMDIyPC95ZWFyPjwvZGF0ZXM+PHVybHM+PHJlbGF0ZWQtdXJscz48
dXJsPmh0dHBzOi8vcGlsb3RmZWFzaWJpbGl0eXN0dWRpZXMuYmlvbWVkY2VudHJhbC5jb20vY291
bnRlci9wZGYvMTAuMTE4Ni9zNDA4MTQtMDIyLTAxMDkzLTEucGRmPC91cmw+PC9yZWxhdGVkLXVy
bHM+PC91cmxzPjxlbGVjdHJvbmljLXJlc291cmNlLW51bT5odHRwczovL2R4LmRvaS5vcmcvMTAu
MTE4Ni9zNDA4MTQtMDIyLTAxMDkzLTE8L2VsZWN0cm9uaWMtcmVzb3VyY2UtbnVtPjwvcmVjb3Jk
PjwvQ2l0ZT48Q2l0ZT48QXV0aG9yPk1hcmJhbi1DYXN0cm88L0F1dGhvcj48WWVhcj4yMDIxPC9Z
ZWFyPjxSZWNOdW0+NDA8L1JlY051bT48cmVjb3JkPjxyZWMtbnVtYmVyPjQwPC9yZWMtbnVtYmVy
Pjxmb3JlaWduLWtleXM+PGtleSBhcHA9IkVOIiBkYi1pZD0icHMwYTl6ZTV1cGR3ZXhlYWU1MHhl
OXBzcGF2c3pmenJ0cmUwIiB0aW1lc3RhbXA9IjE3MDI1Mjk2NzciPjQwPC9rZXk+PC9mb3JlaWdu
LWtleXM+PHJlZi10eXBlIG5hbWU9IkpvdXJuYWwgQXJ0aWNsZSI+MTc8L3JlZi10eXBlPjxjb250
cmlidXRvcnM+PGF1dGhvcnM+PGF1dGhvcj5NYXJiYW4tQ2FzdHJvLCBFbGVuYTwvYXV0aG9yPjxh
dXRob3I+UG9ucy1EdXJhbiwgQ2xhcmE8L2F1dGhvcj48YXV0aG9yPkdhcmNpYS1PdGVybywgTGF1
cmE8L2F1dGhvcj48YXV0aG9yPkNoZW4sIEhhaWx5PC9hdXRob3I+PGF1dGhvcj5IZXJyZXJhLCBM
dWlzIEJlcm5hcmRvPC9hdXRob3I+PGF1dGhvcj5HaWwsIE1hcmlhIERlbCBNYXI8L2F1dGhvcj48
YXV0aG9yPkdvbmNlLCBBbm5hPC9hdXRob3I+PGF1dGhvcj5GZXJyaW9scy1QZXJleiwgRWxlbmE8
L2F1dGhvcj48YXV0aG9yPlJvZHJpZ3VleiwgTWlndWVsIEFuZ2VsPC9hdXRob3I+PGF1dGhvcj5U
b3JvLCBQYWxvbWE8L2F1dGhvcj48YXV0aG9yPkJhcmRhamksIEF6dWNlbmE8L2F1dGhvcj48YXV0
aG9yPkdvbnphbGV6LCBSYXF1ZWw8L2F1dGhvcj48YXV0aG9yPk1lbmVuZGV6LCBDbGFyYTwvYXV0
aG9yPjxhdXRob3I+RW5ndWl0YS1GZXJuYW5kZXosIENyaXN0aW5hPC9hdXRob3I+PC9hdXRob3Jz
PjwvY29udHJpYnV0b3JzPjx0aXRsZXM+PHRpdGxlPkFjY2VwdGFiaWxpdHkgb2YgQ2xpbmljYWwg
VHJpYWxzIG9uIENPVklELTE5IGR1cmluZyBQcmVnbmFuY3kgYW1vbmcgUHJlZ25hbnQgV29tZW4g
YW5kIEhlYWx0aGNhcmUgUHJvdmlkZXJzOiBBIFF1YWxpdGF0aXZlIFN0dWR5PC90aXRsZT48c2Vj
b25kYXJ5LXRpdGxlPkludGVybmF0aW9uYWwgam91cm5hbCBvZiBlbnZpcm9ubWVudGFsIHJlc2Vh
cmNoIGFuZCBwdWJsaWMgaGVhbHRoPC9zZWNvbmRhcnktdGl0bGU+PHNob3J0LXRpdGxlPkFjY2Vw
dGFiaWxpdHkgb2YgQ2xpbmljYWwgVHJpYWxzIG9uIENPVklELTE5IGR1cmluZyBQcmVnbmFuY3kg
YW1vbmcgUHJlZ25hbnQgV29tZW4gYW5kIEhlYWx0aGNhcmUgUHJvdmlkZXJzOiBBIFF1YWxpdGF0
aXZlIFN0dWR5PC9zaG9ydC10aXRsZT48L3RpdGxlcz48dm9sdW1lPjE4PC92b2x1bWU+PG51bWJl
cj4yMDwvbnVtYmVyPjxkYXRlcz48eWVhcj4yMDIxPC95ZWFyPjwvZGF0ZXM+PHVybHM+PHJlbGF0
ZWQtdXJscz48dXJsPmh0dHBzOi8vbWRwaS1yZXMuY29tL2RfYXR0YWNobWVudC9pamVycGgvaWpl
cnBoLTE4LTEwNzE3L2FydGljbGVfZGVwbG95L2lqZXJwaC0xOC0xMDcxNy12My5wZGY/dmVyc2lv
bj0xNjM0MjkzNDQ4PC91cmw+PC9yZWxhdGVkLXVybHM+PC91cmxzPjxlbGVjdHJvbmljLXJlc291
cmNlLW51bT5odHRwczovL2R4LmRvaS5vcmcvMTAuMzM5MC9pamVycGgxODIwMTA3MTc8L2VsZWN0
cm9uaWMtcmVzb3VyY2UtbnVtPjwvcmVjb3JkPjwvQ2l0ZT48Q2l0ZT48QXV0aG9yPk1hcnRpbmV6
IFBlcmV6PC9BdXRob3I+PFllYXI+MjAxODwvWWVhcj48UmVjTnVtPjQxPC9SZWNOdW0+PHJlY29y
ZD48cmVjLW51bWJlcj40MTwvcmVjLW51bWJlcj48Zm9yZWlnbi1rZXlzPjxrZXkgYXBwPSJFTiIg
ZGItaWQ9InBzMGE5emU1dXBkd2V4ZWFlNTB4ZTlwc3BhdnN6ZnpydHJlMCIgdGltZXN0YW1wPSIx
NzAyNTI5Njc3Ij40MTwva2V5PjwvZm9yZWlnbi1rZXlzPjxyZWYtdHlwZSBuYW1lPSJKb3VybmFs
IEFydGljbGUiPjE3PC9yZWYtdHlwZT48Y29udHJpYnV0b3JzPjxhdXRob3JzPjxhdXRob3I+TWFy
dGluZXogUGVyZXosIEd1aWxsZXJtbzwvYXV0aG9yPjxhdXRob3I+VGFyci1BdHRpYSwgQ2hyaXN0
aW5lIEsuPC9hdXRob3I+PGF1dGhvcj5CcmVlemUtQmFycnksIEJvbmRleTwvYXV0aG9yPjxhdXRo
b3I+U2FydWtoYW4sIEFkZWxhaWRhPC9hdXRob3I+PGF1dGhvcj5MYW5zYW5hLCBEYXdvaCBQZXRl
cjwvYXV0aG9yPjxhdXRob3I+TWV5ZXIgR2FyY2lhLVNpcGlkbywgQW5hPC9hdXRob3I+PGF1dGhv
cj5Sb3NlcywgQW5uYTwvYXV0aG9yPjxhdXRob3I+TWFpeGVuY2hzLCBNYXJpYTwvYXV0aG9yPjxh
dXRob3I+QmFzc2F0LCBRdWlxdWU8L2F1dGhvcj48YXV0aG9yPk1heW9yLCBBbGZyZWRvPC9hdXRo
b3I+PC9hdXRob3JzPjwvY29udHJpYnV0b3JzPjx0aXRsZXM+PHRpdGxlPiZhcG9zO1Jlc2VhcmNo
ZXJzIGhhdmUgbG92ZSBmb3IgbGlmZSZhcG9zOzogb3Bwb3J0dW5pdGllcyBhbmQgYmFycmllcnMg
dG8gZW5nYWdlIHByZWduYW50IHdvbWVuIGluIG1hbGFyaWEgcmVzZWFyY2ggaW4gcG9zdC1FYm9s
YSBMaWJlcmlhPC90aXRsZT48c2Vjb25kYXJ5LXRpdGxlPk1hbGFyaWEgam91cm5hbDwvc2Vjb25k
YXJ5LXRpdGxlPjxzaG9ydC10aXRsZT4mYXBvcztSZXNlYXJjaGVycyBoYXZlIGxvdmUgZm9yIGxp
ZmUmYXBvczs6IG9wcG9ydHVuaXRpZXMgYW5kIGJhcnJpZXJzIHRvIGVuZ2FnZSBwcmVnbmFudCB3
b21lbiBpbiBtYWxhcmlhIHJlc2VhcmNoIGluIHBvc3QtRWJvbGEgTGliZXJpYTwvc2hvcnQtdGl0
bGU+PC90aXRsZXM+PHBhZ2VzPjEzMjwvcGFnZXM+PHZvbHVtZT4xNzwvdm9sdW1lPjxudW1iZXI+
MTwvbnVtYmVyPjxkYXRlcz48eWVhcj4yMDE4PC95ZWFyPjwvZGF0ZXM+PHVybHM+PHJlbGF0ZWQt
dXJscz48dXJsPmh0dHBzOi8vbWFsYXJpYWpvdXJuYWwuYmlvbWVkY2VudHJhbC5jb20vY291bnRl
ci9wZGYvMTAuMTE4Ni9zMTI5MzYtMDE4LTIyOTItNy5wZGY8L3VybD48L3JlbGF0ZWQtdXJscz48
L3VybHM+PGVsZWN0cm9uaWMtcmVzb3VyY2UtbnVtPmh0dHBzOi8vZHguZG9pLm9yZy8xMC4xMTg2
L3MxMjkzNi0wMTgtMjI5Mi03PC9lbGVjdHJvbmljLXJlc291cmNlLW51bT48L3JlY29yZD48L0Np
dGU+PENpdGU+PEF1dGhvcj52YW4gZGVyIFphbmRlPC9BdXRob3I+PFllYXI+MjAxNzwvWWVhcj48
UmVjTnVtPjgwPC9SZWNOdW0+PHJlY29yZD48cmVjLW51bWJlcj44MDwvcmVjLW51bWJlcj48Zm9y
ZWlnbi1rZXlzPjxrZXkgYXBwPSJFTiIgZGItaWQ9InBzMGE5emU1dXBkd2V4ZWFlNTB4ZTlwc3Bh
dnN6ZnpydHJlMCIgdGltZXN0YW1wPSIxNzAyNTI5Njc3Ij44MDwva2V5PjwvZm9yZWlnbi1rZXlz
PjxyZWYtdHlwZSBuYW1lPSJKb3VybmFsIEFydGljbGUiPjE3PC9yZWYtdHlwZT48Y29udHJpYnV0
b3JzPjxhdXRob3JzPjxhdXRob3I+dmFuIGRlciBaYW5kZSwgSW5kaXJhIFMuIEUuPC9hdXRob3I+
PGF1dGhvcj52YW4gZGVyIEdyYWFmLCBSaWVrZTwvYXV0aG9yPjxhdXRob3I+T3VkaWprLCBNYXJ0
aWpuIEEuPC9hdXRob3I+PGF1dGhvcj52YW4gRGVsZGVuLCBKb2hhbm5lcyBKLiBNLjwvYXV0aG9y
PjwvYXV0aG9ycz48L2NvbnRyaWJ1dG9ycz48dGl0bGVzPjx0aXRsZT5BIHF1YWxpdGF0aXZlIHN0
dWR5IG9uIGFjY2VwdGFibGUgbGV2ZWxzIG9mIHJpc2sgZm9yIHByZWduYW50IHdvbWVuIGluIGNs
aW5pY2FsIHJlc2VhcmNoPC90aXRsZT48c2Vjb25kYXJ5LXRpdGxlPkJNQyBtZWRpY2FsIGV0aGlj
czwvc2Vjb25kYXJ5LXRpdGxlPjxzaG9ydC10aXRsZT5BIHF1YWxpdGF0aXZlIHN0dWR5IG9uIGFj
Y2VwdGFibGUgbGV2ZWxzIG9mIHJpc2sgZm9yIHByZWduYW50IHdvbWVuIGluIGNsaW5pY2FsIHJl
c2VhcmNoPC9zaG9ydC10aXRsZT48L3RpdGxlcz48cGFnZXM+MzU8L3BhZ2VzPjx2b2x1bWU+MTg8
L3ZvbHVtZT48bnVtYmVyPjE8L251bWJlcj48ZGF0ZXM+PHllYXI+MjAxNzwveWVhcj48L2RhdGVz
Pjx1cmxzPjxyZWxhdGVkLXVybHM+PHVybD5odHRwczovL2JtY21lZGV0aGljcy5iaW9tZWRjZW50
cmFsLmNvbS9jb3VudGVyL3BkZi8xMC4xMTg2L3MxMjkxMC0wMTctMDE5NC05LnBkZjwvdXJsPjwv
cmVsYXRlZC11cmxzPjwvdXJscz48ZWxlY3Ryb25pYy1yZXNvdXJjZS1udW0+aHR0cHM6Ly9keC5k
b2kub3JnLzEwLjExODYvczEyOTEwLTAxNy0wMTk0LTk8L2VsZWN0cm9uaWMtcmVzb3VyY2UtbnVt
PjwvcmVjb3JkPjwvQ2l0ZT48Q2l0ZT48QXV0aG9yPnZhbiBkZXIgWmFuZGU8L0F1dGhvcj48WWVh
cj4yMDE5PC9ZZWFyPjxSZWNOdW0+ODE8L1JlY051bT48cmVjb3JkPjxyZWMtbnVtYmVyPjgxPC9y
ZWMtbnVtYmVyPjxmb3JlaWduLWtleXM+PGtleSBhcHA9IkVOIiBkYi1pZD0icHMwYTl6ZTV1cGR3
ZXhlYWU1MHhlOXBzcGF2c3pmenJ0cmUwIiB0aW1lc3RhbXA9IjE3MDI1Mjk2NzciPjgxPC9rZXk+
PC9mb3JlaWduLWtleXM+PHJlZi10eXBlIG5hbWU9IkpvdXJuYWwgQXJ0aWNsZSI+MTc8L3JlZi10
eXBlPjxjb250cmlidXRvcnM+PGF1dGhvcnM+PGF1dGhvcj52YW4gZGVyIFphbmRlLCBJbmRpcmEg
Uy4gRS48L2F1dGhvcj48YXV0aG9yPnZhbiBkZXIgR3JhYWYsIFJpZWtlPC9hdXRob3I+PGF1dGhv
cj5PdWRpamssIE1hcnRpam4gQS48L2F1dGhvcj48YXV0aG9yPnZhbiBWbGlldC1MYWNob3R6a2ks
IEVsc2JldGggSC48L2F1dGhvcj48YXV0aG9yPnZhbiBEZWxkZW4sIEpvaGFubmVzIEouIE0uPC9h
dXRob3I+PC9hdXRob3JzPjwvY29udHJpYnV0b3JzPjx0aXRsZXM+PHRpdGxlPkEgcXVhbGl0YXRp
dmUgc3R1ZHkgb24gc3Rha2Vob2xkZXJzJmFwb3M7IHZpZXdzIG9uIHRoZSBwYXJ0aWNpcGF0aW9u
IG9mIHByZWduYW50IHdvbWVuIGluIHRoZSBBUE9TVEVMIFZJIHN0dWR5OiBhIGxvdy1yaXNrIG9i
c3RldHJpY2FsIFJDVDwvdGl0bGU+PHNlY29uZGFyeS10aXRsZT5CTUMgcHJlZ25hbmN5IGFuZCBj
aGlsZGJpcnRoPC9zZWNvbmRhcnktdGl0bGU+PHNob3J0LXRpdGxlPkEgcXVhbGl0YXRpdmUgc3R1
ZHkgb24gc3Rha2Vob2xkZXJzJmFwb3M7IHZpZXdzIG9uIHRoZSBwYXJ0aWNpcGF0aW9uIG9mIHBy
ZWduYW50IHdvbWVuIGluIHRoZSBBUE9TVEVMIFZJIHN0dWR5OiBhIGxvdy1yaXNrIG9ic3RldHJp
Y2FsIFJDVDwvc2hvcnQtdGl0bGU+PC90aXRsZXM+PHBhZ2VzPjY1PC9wYWdlcz48dm9sdW1lPjE5
PC92b2x1bWU+PG51bWJlcj4xPC9udW1iZXI+PGRhdGVzPjx5ZWFyPjIwMTk8L3llYXI+PC9kYXRl
cz48dXJscz48cmVsYXRlZC11cmxzPjx1cmw+aHR0cHM6Ly9ibWNwcmVnbmFuY3ljaGlsZGJpcnRo
LmJpb21lZGNlbnRyYWwuY29tL2NvdW50ZXIvcGRmLzEwLjExODYvczEyODg0LTAxOS0yMjA5LTcu
cGRmPC91cmw+PC9yZWxhdGVkLXVybHM+PC91cmxzPjxlbGVjdHJvbmljLXJlc291cmNlLW51bT5o
dHRwczovL2R4LmRvaS5vcmcvMTAuMTE4Ni9zMTI4ODQtMDE5LTIyMDktNzwvZWxlY3Ryb25pYy1y
ZXNvdXJjZS1udW0+PC9yZWNvcmQ+PC9DaXRlPjxDaXRlPjxBdXRob3I+V2FkYTwvQXV0aG9yPjxZ
ZWFyPjIwMTg8L1llYXI+PFJlY051bT44MzwvUmVjTnVtPjxyZWNvcmQ+PHJlYy1udW1iZXI+ODM8
L3JlYy1udW1iZXI+PGZvcmVpZ24ta2V5cz48a2V5IGFwcD0iRU4iIGRiLWlkPSJwczBhOXplNXVw
ZHdleGVhZTUweGU5cHNwYXZzemZ6cnRyZTAiIHRpbWVzdGFtcD0iMTcwMjUyOTY3NyI+ODM8L2tl
eT48L2ZvcmVpZ24ta2V5cz48cmVmLXR5cGUgbmFtZT0iSm91cm5hbCBBcnRpY2xlIj4xNzwvcmVm
LXR5cGU+PGNvbnRyaWJ1dG9ycz48YXV0aG9ycz48YXV0aG9yPldhZGEsIEt5b2tvPC9hdXRob3I+
PGF1dGhvcj5FdmFucywgTWFyaWx5biBLLjwvYXV0aG9yPjxhdXRob3I+ZGUgVnJpamVyLCBCYXJi
cmE8L2F1dGhvcj48YXV0aG9yPk5pc2tlciwgSmVmZjwvYXV0aG9yPjwvYXV0aG9ycz48L2NvbnRy
aWJ1dG9ycz48dGl0bGVzPjx0aXRsZT5DbGluaWNhbCBSZXNlYXJjaCBXaXRoIFByZWduYW50IFdv
bWVuOiBQZXJzcGVjdGl2ZXMgb2YgUHJlZ25hbnQgV29tZW4sIEhlYWx0aCBDYXJlIFByb3ZpZGVy
cywgYW5kIFJlc2VhcmNoZXJzPC90aXRsZT48c2Vjb25kYXJ5LXRpdGxlPlF1YWxpdGF0aXZlIGhl
YWx0aCByZXNlYXJjaDwvc2Vjb25kYXJ5LXRpdGxlPjxzaG9ydC10aXRsZT5DbGluaWNhbCBSZXNl
YXJjaCBXaXRoIFByZWduYW50IFdvbWVuOiBQZXJzcGVjdGl2ZXMgb2YgUHJlZ25hbnQgV29tZW4s
IEhlYWx0aCBDYXJlIFByb3ZpZGVycywgYW5kIFJlc2VhcmNoZXJzPC9zaG9ydC10aXRsZT48L3Rp
dGxlcz48cGFnZXM+MjAzMy0yMDQ3PC9wYWdlcz48dm9sdW1lPjI4PC92b2x1bWU+PG51bWJlcj4x
MzwvbnVtYmVyPjxkYXRlcz48eWVhcj4yMDE4PC95ZWFyPjwvZGF0ZXM+PHVybHM+PHJlbGF0ZWQt
dXJscz48dXJsPmh0dHBzOi8vam91cm5hbHMuc2FnZXB1Yi5jb20vZG9pLzEwLjExNzcvMTA0OTcz
MjMxODc3MzcyND91cmxfdmVyPVozOS44OC0yMDAzJmFtcDtyZnJfaWQ9b3JpOnJpZDpjcm9zc3Jl
Zi5vcmcmYW1wO3Jmcl9kYXQ9Y3JfcHViJTIwJTIwMHB1Ym1lZDwvdXJsPjwvcmVsYXRlZC11cmxz
PjwvdXJscz48ZWxlY3Ryb25pYy1yZXNvdXJjZS1udW0+aHR0cHM6Ly9keC5kb2kub3JnLzEwLjEx
NzcvMTA0OTczMjMxODc3MzcyNDwvZWxlY3Ryb25pYy1yZXNvdXJjZS1udW0+PC9yZWNvcmQ+PC9D
aXRlPjwvRW5kTm90ZT4A
</w:fldData>
              </w:fldChar>
            </w:r>
            <w:r w:rsidRPr="0075438A">
              <w:rPr>
                <w:rFonts w:ascii="Calibri" w:eastAsia="Calibri" w:hAnsi="Calibri" w:cs="Arial"/>
                <w:sz w:val="18"/>
                <w:szCs w:val="18"/>
                <w:highlight w:val="lightGray"/>
              </w:rPr>
              <w:instrText xml:space="preserve"> ADDIN EN.CITE </w:instrText>
            </w:r>
            <w:r w:rsidRPr="0075438A">
              <w:rPr>
                <w:rFonts w:ascii="Calibri" w:eastAsia="Calibri" w:hAnsi="Calibri" w:cs="Arial"/>
                <w:sz w:val="18"/>
                <w:szCs w:val="18"/>
                <w:highlight w:val="lightGray"/>
              </w:rPr>
              <w:fldChar w:fldCharType="begin">
                <w:fldData xml:space="preserve">PEVuZE5vdGU+PENpdGU+PEF1dGhvcj5EZW4gSG9sbGFuZGVyPC9BdXRob3I+PFllYXI+MjAxODwv
WWVhcj48UmVjTnVtPjE0PC9SZWNOdW0+PERpc3BsYXlUZXh0Pig0NiwgNTEtNTMsIDU4LCA2MCwg
NjIsIDYzLCA4NS04Nyk8L0Rpc3BsYXlUZXh0PjxyZWNvcmQ+PHJlYy1udW1iZXI+MTQ8L3JlYy1u
dW1iZXI+PGZvcmVpZ24ta2V5cz48a2V5IGFwcD0iRU4iIGRiLWlkPSJwczBhOXplNXVwZHdleGVh
ZTUweGU5cHNwYXZzemZ6cnRyZTAiIHRpbWVzdGFtcD0iMTcwMjUyOTY3NyI+MTQ8L2tleT48L2Zv
cmVpZ24ta2V5cz48cmVmLXR5cGUgbmFtZT0iSm91cm5hbCBBcnRpY2xlIj4xNzwvcmVmLXR5cGU+
PGNvbnRyaWJ1dG9ycz48YXV0aG9ycz48YXV0aG9yPkRlbiBIb2xsYW5kZXIsIEdlZXJ0ZSBDLjwv
YXV0aG9yPjxhdXRob3I+QnJvd25lLCBKb3ljZSBMLjwvYXV0aG9yPjxhdXRob3I+QXJoaW5mdWws
IERhbmllbDwvYXV0aG9yPjxhdXRob3I+dmFuIGRlciBHcmFhZiwgUmlla2U8L2F1dGhvcj48YXV0
aG9yPktsaXBzdGVpbi1Hcm9idXNjaCwgS2Vyc3RpbjwvYXV0aG9yPjwvYXV0aG9ycz48L2NvbnRy
aWJ1dG9ycz48dGl0bGVzPjx0aXRsZT5Qb3dlciBEaWZmZXJlbmNlIGFuZCBSaXNrIFBlcmNlcHRp
b246IE1hcHBpbmcgVnVsbmVyYWJpbGl0eSB3aXRoaW4gdGhlIERlY2lzaW9uIFByb2Nlc3Mgb2Yg
UHJlZ25hbnQgV29tZW4gdG93YXJkcyBDbGluaWNhbCBUcmlhbCBQYXJ0aWNpcGF0aW9uIGluIGFu
IFVyYmFuIE1pZGRsZS1JbmNvbWUgU2V0dGluZzwvdGl0bGU+PHNlY29uZGFyeS10aXRsZT5EZXZl
bG9waW5nIHdvcmxkIGJpb2V0aGljczwvc2Vjb25kYXJ5LXRpdGxlPjxzaG9ydC10aXRsZT5Qb3dl
ciBEaWZmZXJlbmNlIGFuZCBSaXNrIFBlcmNlcHRpb246IE1hcHBpbmcgVnVsbmVyYWJpbGl0eSB3
aXRoaW4gdGhlIERlY2lzaW9uIFByb2Nlc3Mgb2YgUHJlZ25hbnQgV29tZW4gdG93YXJkcyBDbGlu
aWNhbCBUcmlhbCBQYXJ0aWNpcGF0aW9uIGluIGFuIFVyYmFuIE1pZGRsZS1JbmNvbWUgU2V0dGlu
Zzwvc2hvcnQtdGl0bGU+PC90aXRsZXM+PHBhZ2VzPjY4LTc1PC9wYWdlcz48dm9sdW1lPjE4PC92
b2x1bWU+PG51bWJlcj4yPC9udW1iZXI+PGRhdGVzPjx5ZWFyPjIwMTg8L3llYXI+PC9kYXRlcz48
dXJscz48cmVsYXRlZC11cmxzPjx1cmw+aHR0cHM6Ly93d3cubmNiaS5ubG0ubmloLmdvdi9wbWMv
YXJ0aWNsZXMvUE1DNjAwMTQzOC9wZGYvREVXQi0xOC02OC5wZGY8L3VybD48L3JlbGF0ZWQtdXJs
cz48L3VybHM+PGVsZWN0cm9uaWMtcmVzb3VyY2UtbnVtPmh0dHBzOi8vZHguZG9pLm9yZy8xMC4x
MTExL2Rld2IuMTIxMzI8L2VsZWN0cm9uaWMtcmVzb3VyY2UtbnVtPjwvcmVjb3JkPjwvQ2l0ZT48
Q2l0ZT48QXV0aG9yPkhhbGxvd2VsbDwvQXV0aG9yPjxZZWFyPjIwMTY8L1llYXI+PFJlY051bT4y
NDwvUmVjTnVtPjxyZWNvcmQ+PHJlYy1udW1iZXI+MjQ8L3JlYy1udW1iZXI+PGZvcmVpZ24ta2V5
cz48a2V5IGFwcD0iRU4iIGRiLWlkPSJwczBhOXplNXVwZHdleGVhZTUweGU5cHNwYXZzemZ6cnRy
ZTAiIHRpbWVzdGFtcD0iMTcwMjUyOTY3NyI+MjQ8L2tleT48L2ZvcmVpZ24ta2V5cz48cmVmLXR5
cGUgbmFtZT0iSm91cm5hbCBBcnRpY2xlIj4xNzwvcmVmLXR5cGU+PGNvbnRyaWJ1dG9ycz48YXV0
aG9ycz48YXV0aG9yPkhhbGxvd2VsbCwgTmluYTwvYXV0aG9yPjxhdXRob3I+U25vd2RvbiwgQ2xh
aXJlPC9hdXRob3I+PGF1dGhvcj5Nb3Jyb3csIFN1c2FuPC9hdXRob3I+PGF1dGhvcj5Ob3JtYW4s
IEphbmUgRS48L2F1dGhvcj48YXV0aG9yPkRlbmlzb24sIEZpb25hIEMuPC9hdXRob3I+PGF1dGhv
cj5MYXd0b24sIEp1bGlhPC9hdXRob3I+PC9hdXRob3JzPjwvY29udHJpYnV0b3JzPjx0aXRsZXM+
PHRpdGxlPlRoZSByb2xlIG9mIHRoZXJhcGV1dGljIG9wdGltaXNtIGluIHJlY3J1aXRtZW50IHRv
IGEgY2xpbmljYWwgdHJpYWwgaW4gYSBwZXJpcGFydHVtIHNldHRpbmc6IGJhbGFuY2luZyBob3Bl
IGFuZCB1bmNlcnRhaW50eTwvdGl0bGU+PHNlY29uZGFyeS10aXRsZT5UcmlhbHM8L3NlY29uZGFy
eS10aXRsZT48c2hvcnQtdGl0bGU+VGhlIHJvbGUgb2YgdGhlcmFwZXV0aWMgb3B0aW1pc20gaW4g
cmVjcnVpdG1lbnQgdG8gYSBjbGluaWNhbCB0cmlhbCBpbiBhIHBlcmlwYXJ0dW0gc2V0dGluZzog
YmFsYW5jaW5nIGhvcGUgYW5kIHVuY2VydGFpbnR5PC9zaG9ydC10aXRsZT48L3RpdGxlcz48cGVy
aW9kaWNhbD48ZnVsbC10aXRsZT5UUklBTFM8L2Z1bGwtdGl0bGU+PC9wZXJpb2RpY2FsPjxwYWdl
cz4yNjc8L3BhZ2VzPjx2b2x1bWU+MTc8L3ZvbHVtZT48bnVtYmVyPjE8L251bWJlcj48ZGF0ZXM+
PHllYXI+MjAxNjwveWVhcj48L2RhdGVzPjx1cmxzPjxyZWxhdGVkLXVybHM+PHVybD5odHRwczov
L3RyaWFsc2pvdXJuYWwuYmlvbWVkY2VudHJhbC5jb20vY291bnRlci9wZGYvMTAuMTE4Ni9zMTMw
NjMtMDE2LTEzOTQtMS5wZGY8L3VybD48L3JlbGF0ZWQtdXJscz48L3VybHM+PGVsZWN0cm9uaWMt
cmVzb3VyY2UtbnVtPmh0dHBzOi8vZHguZG9pLm9yZy8xMC4xMTg2L3MxMzA2My0wMTYtMTM5NC0x
PC9lbGVjdHJvbmljLXJlc291cmNlLW51bT48L3JlY29yZD48L0NpdGU+PENpdGU+PEF1dGhvcj5I
YW5yYWhhbjwvQXV0aG9yPjxZZWFyPjIwMjI8L1llYXI+PFJlY051bT4yNTwvUmVjTnVtPjxyZWNv
cmQ+PHJlYy1udW1iZXI+MjU8L3JlYy1udW1iZXI+PGZvcmVpZ24ta2V5cz48a2V5IGFwcD0iRU4i
IGRiLWlkPSJwczBhOXplNXVwZHdleGVhZTUweGU5cHNwYXZzemZ6cnRyZTAiIHRpbWVzdGFtcD0i
MTcwMjUyOTY3NyI+MjU8L2tleT48L2ZvcmVpZ24ta2V5cz48cmVmLXR5cGUgbmFtZT0iSm91cm5h
bCBBcnRpY2xlIj4xNzwvcmVmLXR5cGU+PGNvbnRyaWJ1dG9ycz48YXV0aG9ycz48YXV0aG9yPkhh
bnJhaGFuLCBWLjwvYXV0aG9yPjxhdXRob3I+Qmllc3R5LCBMLjwvYXV0aG9yPjxhdXRob3I+TGF3
cmllLCBMLjwvYXV0aG9yPjxhdXRob3I+RHVuY2FuLCBFLjwvYXV0aG9yPjxhdXRob3I+R2lsbGll
cywgSy48L2F1dGhvcj48L2F1dGhvcnM+PC9jb250cmlidXRvcnM+PHRpdGxlcz48dGl0bGU+VGhl
b3J5LWd1aWRlZCBpbnRlcnZpZXdzIGlkZW50aWZpZWQgYmVoYXZpb3JhbCBiYXJyaWVycyBhbmQg
ZW5hYmxlcnMgdG8gaGVhbHRoY2FyZSBwcm9mZXNzaW9uYWxzIHJlY3J1aXRpbmcgcGFydGljaXBh
bnRzIHRvIG1hdGVybml0eSB0cmlhbHM6IEJlaGF2aW91cmFsIGZhY3RvcnMgaW5mbHVlbmNpbmcg
aGVhbHRoY2FyZSBwcm9mZXNzaW9uYWxzIHJlY3J1aXRpbmcgdG8gbWF0ZXJuaXR5IGNhcmUgdHJp
YWxzOiB1c2luZyB0aGUgVGhlb3JldGljPC90aXRsZT48c2Vjb25kYXJ5LXRpdGxlPkouIENsaW4u
IEVwaWRlbWlvbC48L3NlY29uZGFyeS10aXRsZT48c2hvcnQtdGl0bGU+VGhlb3J5LWd1aWRlZCBp
bnRlcnZpZXdzIGlkZW50aWZpZWQgYmVoYXZpb3JhbCBiYXJyaWVycyBhbmQgZW5hYmxlcnMgdG8g
aGVhbHRoY2FyZSBwcm9mZXNzaW9uYWxzIHJlY3J1aXRpbmcgcGFydGljaXBhbnRzIHRvIG1hdGVy
bml0eSB0cmlhbHM6IEJlaGF2aW91cmFsIGZhY3RvcnMgaW5mbHVlbmNpbmcgaGVhbHRoY2FyZSBw
cm9mZXNzaW9uYWxzIHJlY3J1aXRpbmcgdG8gbWF0ZXJuaXR5IGNhcmUgdHJpYWxzOiB1c2luZyB0
aGUgVGhlb3JldGljPC9zaG9ydC10aXRsZT48L3RpdGxlcz48cGVyaW9kaWNhbD48ZnVsbC10aXRs
ZT5KLiBDbGluLiBFcGlkZW1pb2wuPC9mdWxsLXRpdGxlPjwvcGVyaW9kaWNhbD48cGFnZXM+ODEt
OTE8L3BhZ2VzPjx2b2x1bWU+MTQ1PC92b2x1bWU+PGRhdGVzPjx5ZWFyPjIwMjI8L3llYXI+PC9k
YXRlcz48dXJscz48cmVsYXRlZC11cmxzPjx1cmw+aHR0cHM6Ly93d3cuc2NvcHVzLmNvbS9pbndh
cmQvcmVjb3JkLnVyaT9laWQ9Mi1zMi4wLTg1MTI0NzE0ODUyJmFtcDtkb2k9MTAuMTAxNiUyZmou
amNsaW5lcGkuMjAyMi4wMS4wMTUmYW1wO3BhcnRuZXJJRD00MCZhbXA7bWQ1PTZiZmUzYmY3ODlm
MjdhNjYwYWFkM2FhYmM1YzJkYzI5aHR0cHM6Ly93d3cuamNsaW5lcGkuY29tL2FydGljbGUvUzA4
OTUtNDM1NigyMikwMDAxOS0xL3BkZjwvdXJsPjx1cmw+aHR0cHM6Ly93d3cuamNsaW5lcGkuY29t
L2FydGljbGUvUzA4OTUtNDM1NigyMikwMDAxOS0xL3BkZjwvdXJsPjwvcmVsYXRlZC11cmxzPjwv
dXJscz48ZWxlY3Ryb25pYy1yZXNvdXJjZS1udW0+MTAuMTAxNi9qLmpjbGluZXBpLjIwMjIuMDEu
MDE1PC9lbGVjdHJvbmljLXJlc291cmNlLW51bT48L3JlY29yZD48L0NpdGU+PENpdGU+PEF1dGhv
cj5IYXJyaW5ndG9uPC9BdXRob3I+PFllYXI+MjAxNzwvWWVhcj48UmVjTnVtPjI2PC9SZWNOdW0+
PHJlY29yZD48cmVjLW51bWJlcj4yNjwvcmVjLW51bWJlcj48Zm9yZWlnbi1rZXlzPjxrZXkgYXBw
PSJFTiIgZGItaWQ9InBzMGE5emU1dXBkd2V4ZWFlNTB4ZTlwc3BhdnN6ZnpydHJlMCIgdGltZXN0
YW1wPSIxNzAyNTI5Njc3Ij4yNjwva2V5PjwvZm9yZWlnbi1rZXlzPjxyZWYtdHlwZSBuYW1lPSJK
b3VybmFsIEFydGljbGUiPjE3PC9yZWYtdHlwZT48Y29udHJpYnV0b3JzPjxhdXRob3JzPjxhdXRo
b3I+SGFycmluZ3RvbiwgTGF1cmlhbmU8L2F1dGhvcj48YXV0aG9yPlZhbiBEYW1tZSwgUGllcnJl
PC9hdXRob3I+PGF1dGhvcj5WYW5kZXJtZXVsZW4sIENvcmlubmU8L2F1dGhvcj48YXV0aG9yPk1h
bGksIFN0ZXBoYW5pZTwvYXV0aG9yPjwvYXV0aG9ycz48L2NvbnRyaWJ1dG9ycz48dGl0bGVzPjx0
aXRsZT5SZWNydWl0bWVudCBiYXJyaWVycyBmb3IgcHJvcGh5bGFjdGljIHZhY2NpbmUgdHJpYWxz
OiBBIHN0dWR5IGluIEJlbGdpdW08L3RpdGxlPjxzZWNvbmRhcnktdGl0bGU+VmFjY2luZTwvc2Vj
b25kYXJ5LXRpdGxlPjxzaG9ydC10aXRsZT5SZWNydWl0bWVudCBiYXJyaWVycyBmb3IgcHJvcGh5
bGFjdGljIHZhY2NpbmUgdHJpYWxzOiBBIHN0dWR5IGluIEJlbGdpdW08L3Nob3J0LXRpdGxlPjwv
dGl0bGVzPjxwZXJpb2RpY2FsPjxmdWxsLXRpdGxlPlZhY2NpbmU8L2Z1bGwtdGl0bGU+PGFiYnIt
MT5WYWNjaW5lPC9hYmJyLTE+PGFiYnItMj5WYWNjaW5lPC9hYmJyLTI+PC9wZXJpb2RpY2FsPjxw
YWdlcz42NTk4LTY2MDM8L3BhZ2VzPjx2b2x1bWU+MzU8L3ZvbHVtZT48bnVtYmVyPjQ4IFB0IEI8
L251bWJlcj48ZGF0ZXM+PHllYXI+MjAxNzwveWVhcj48L2RhdGVzPjx1cmxzPjxyZWxhdGVkLXVy
bHM+PHVybD5odHRwczovL3d3dy5zY2llbmNlZGlyZWN0LmNvbS9zY2llbmNlL2FydGljbGUvYWJz
L3BpaS9TMDI2NDQxMFgxNzMxNDQ5ND92aWElM0RpaHViPC91cmw+PC9yZWxhdGVkLXVybHM+PC91
cmxzPjxlbGVjdHJvbmljLXJlc291cmNlLW51bT5odHRwczovL2R4LmRvaS5vcmcvMTAuMTAxNi9q
LnZhY2NpbmUuMjAxNy4xMC4wNDE8L2VsZWN0cm9uaWMtcmVzb3VyY2UtbnVtPjwvcmVjb3JkPjwv
Q2l0ZT48Q2l0ZT48QXV0aG9yPktpc2xvdnNraXk8L0F1dGhvcj48WWVhcj4yMDIyPC9ZZWFyPjxS
ZWNOdW0+MzM8L1JlY051bT48cmVjb3JkPjxyZWMtbnVtYmVyPjMzPC9yZWMtbnVtYmVyPjxmb3Jl
aWduLWtleXM+PGtleSBhcHA9IkVOIiBkYi1pZD0icHMwYTl6ZTV1cGR3ZXhlYWU1MHhlOXBzcGF2
c3pmenJ0cmUwIiB0aW1lc3RhbXA9IjE3MDI1Mjk2NzciPjMzPC9rZXk+PC9mb3JlaWduLWtleXM+
PHJlZi10eXBlIG5hbWU9IkpvdXJuYWwgQXJ0aWNsZSI+MTc8L3JlZi10eXBlPjxjb250cmlidXRv
cnM+PGF1dGhvcnM+PGF1dGhvcj5LaXNsb3Zza2l5LCBZLjwvYXV0aG9yPjxhdXRob3I+Q2hhcHBl
bGwsIEMuPC9hdXRob3I+PGF1dGhvcj5GbGFoZXJ0eSwgRS48L2F1dGhvcj48YXV0aG9yPkhhbW0s
IE0uIEUuPC9hdXRob3I+PGF1dGhvcj5DYW1lcm9uLCBGLiBELjwvYXV0aG9yPjxhdXRob3I+S3Jh
bnMsIEUuPC9hdXRob3I+PGF1dGhvcj5DaGFuZywgSi4gQy48L2F1dGhvcj48L2F1dGhvcnM+PC9j
b250cmlidXRvcnM+PHRpdGxlcz48dGl0bGU+TW90aXZlcyBhbmQgcmlzayBwZXJjZXB0aW9ucyBv
ZiBwYXJ0aWNpcGFudHMgaW4gYSBwaGFzZSAxIHRyaWFsIGZvciBIZXBhdGl0aXMgQyBWaXJ1cyBp
bnZlc3RpZ2F0aW9uYWwgdGhlcmFweSBpbiBwcmVnbmFuY3k8L3RpdGxlPjxzZWNvbmRhcnktdGl0
bGU+UkVTRUFSQ0ggRVRISUNTPC9zZWNvbmRhcnktdGl0bGU+PHNob3J0LXRpdGxlPk1vdGl2ZXMg
YW5kIHJpc2sgcGVyY2VwdGlvbnMgb2YgcGFydGljaXBhbnRzIGluIGEgcGhhc2UgMSB0cmlhbCBm
b3IgSGVwYXRpdGlzIEMgVmlydXMgaW52ZXN0aWdhdGlvbmFsIHRoZXJhcHkgaW4gcHJlZ25hbmN5
PC9zaG9ydC10aXRsZT48L3RpdGxlcz48cGVyaW9kaWNhbD48ZnVsbC10aXRsZT5SRVNFQVJDSCBF
VEhJQ1M8L2Z1bGwtdGl0bGU+PC9wZXJpb2RpY2FsPjxwYWdlcz4xMzItMTUwPC9wYWdlcz48dm9s
dW1lPjE4PC92b2x1bWU+PG51bWJlcj4yPC9udW1iZXI+PGRhdGVzPjx5ZWFyPjIwMjI8L3llYXI+
PC9kYXRlcz48YWNjZXNzaW9uLW51bT5XT1M6MDAwOTA0MzMyMjAwMDA0PC9hY2Nlc3Npb24tbnVt
Pjx1cmxzPjxyZWxhdGVkLXVybHM+PHVybD5odHRwczovL2pvdXJuYWxzLnNhZ2VwdWIuY29tL2Rv
aS8xMC4xMTc3LzE3NDcwMTYxMjExMDY2MTU5PC91cmw+PC9yZWxhdGVkLXVybHM+PC91cmxzPjxl
bGVjdHJvbmljLXJlc291cmNlLW51bT4xMC4xMTc3LzE3NDcwMTYxMjExMDY2MTU5PC9lbGVjdHJv
bmljLXJlc291cmNlLW51bT48L3JlY29yZD48L0NpdGU+PENpdGU+PEF1dGhvcj5MaWU8L0F1dGhv
cj48WWVhcj4yMDIyPC9ZZWFyPjxSZWNOdW0+Mzg8L1JlY051bT48cmVjb3JkPjxyZWMtbnVtYmVy
PjM4PC9yZWMtbnVtYmVyPjxmb3JlaWduLWtleXM+PGtleSBhcHA9IkVOIiBkYi1pZD0icHMwYTl6
ZTV1cGR3ZXhlYWU1MHhlOXBzcGF2c3pmenJ0cmUwIiB0aW1lc3RhbXA9IjE3MDI1Mjk2NzciPjM4
PC9rZXk+PC9mb3JlaWduLWtleXM+PHJlZi10eXBlIG5hbWU9IkpvdXJuYWwgQXJ0aWNsZSI+MTc8
L3JlZi10eXBlPjxjb250cmlidXRvcnM+PGF1dGhvcnM+PGF1dGhvcj5MaWUsIE1hYmVsIExlbmcg
U2ltPC9hdXRob3I+PGF1dGhvcj5NY1BhcmxpbiwgQ2F0aGVyaW5lPC9hdXRob3I+PGF1dGhvcj5N
Y0NvbGwsIEVsYWluZTwvYXV0aG9yPjxhdXRob3I+R3JhaGFtLCBSdXRoIEguPC9hdXRob3I+PGF1
dGhvcj5Sb2Jzb24sIFN0ZXBoZW4gQy48L2F1dGhvcj48L2F1dGhvcnM+PC9jb250cmlidXRvcnM+
PHRpdGxlcz48dGl0bGU+RW1lc2lzIGluIHByZWduYW5jeSAtIGEgcXVhbGl0YXRpdmUgc3R1ZHkg
b24gdHJpYWwgcmVjcnVpdG1lbnQgZmFpbHVyZSBmcm9tIHRoZSBFTVBPV0VSIGludGVybmFsIHBp
bG90PC90aXRsZT48c2Vjb25kYXJ5LXRpdGxlPlBpbG90IGFuZCBmZWFzaWJpbGl0eSBzdHVkaWVz
PC9zZWNvbmRhcnktdGl0bGU+PHNob3J0LXRpdGxlPkVtZXNpcyBpbiBwcmVnbmFuY3kgLSBhIHF1
YWxpdGF0aXZlIHN0dWR5IG9uIHRyaWFsIHJlY3J1aXRtZW50IGZhaWx1cmUgZnJvbSB0aGUgRU1Q
T1dFUiBpbnRlcm5hbCBwaWxvdDwvc2hvcnQtdGl0bGU+PC90aXRsZXM+PHBlcmlvZGljYWw+PGZ1
bGwtdGl0bGU+UGlsb3QgYW5kIGZlYXNpYmlsaXR5IHN0dWRpZXM8L2Z1bGwtdGl0bGU+PC9wZXJp
b2RpY2FsPjxwYWdlcz4xNDY8L3BhZ2VzPjx2b2x1bWU+ODwvdm9sdW1lPjxudW1iZXI+MTwvbnVt
YmVyPjxkYXRlcz48eWVhcj4yMDIyPC95ZWFyPjwvZGF0ZXM+PHVybHM+PHJlbGF0ZWQtdXJscz48
dXJsPmh0dHBzOi8vcGlsb3RmZWFzaWJpbGl0eXN0dWRpZXMuYmlvbWVkY2VudHJhbC5jb20vY291
bnRlci9wZGYvMTAuMTE4Ni9zNDA4MTQtMDIyLTAxMDkzLTEucGRmPC91cmw+PC9yZWxhdGVkLXVy
bHM+PC91cmxzPjxlbGVjdHJvbmljLXJlc291cmNlLW51bT5odHRwczovL2R4LmRvaS5vcmcvMTAu
MTE4Ni9zNDA4MTQtMDIyLTAxMDkzLTE8L2VsZWN0cm9uaWMtcmVzb3VyY2UtbnVtPjwvcmVjb3Jk
PjwvQ2l0ZT48Q2l0ZT48QXV0aG9yPk1hcmJhbi1DYXN0cm88L0F1dGhvcj48WWVhcj4yMDIxPC9Z
ZWFyPjxSZWNOdW0+NDA8L1JlY051bT48cmVjb3JkPjxyZWMtbnVtYmVyPjQwPC9yZWMtbnVtYmVy
Pjxmb3JlaWduLWtleXM+PGtleSBhcHA9IkVOIiBkYi1pZD0icHMwYTl6ZTV1cGR3ZXhlYWU1MHhl
OXBzcGF2c3pmenJ0cmUwIiB0aW1lc3RhbXA9IjE3MDI1Mjk2NzciPjQwPC9rZXk+PC9mb3JlaWdu
LWtleXM+PHJlZi10eXBlIG5hbWU9IkpvdXJuYWwgQXJ0aWNsZSI+MTc8L3JlZi10eXBlPjxjb250
cmlidXRvcnM+PGF1dGhvcnM+PGF1dGhvcj5NYXJiYW4tQ2FzdHJvLCBFbGVuYTwvYXV0aG9yPjxh
dXRob3I+UG9ucy1EdXJhbiwgQ2xhcmE8L2F1dGhvcj48YXV0aG9yPkdhcmNpYS1PdGVybywgTGF1
cmE8L2F1dGhvcj48YXV0aG9yPkNoZW4sIEhhaWx5PC9hdXRob3I+PGF1dGhvcj5IZXJyZXJhLCBM
dWlzIEJlcm5hcmRvPC9hdXRob3I+PGF1dGhvcj5HaWwsIE1hcmlhIERlbCBNYXI8L2F1dGhvcj48
YXV0aG9yPkdvbmNlLCBBbm5hPC9hdXRob3I+PGF1dGhvcj5GZXJyaW9scy1QZXJleiwgRWxlbmE8
L2F1dGhvcj48YXV0aG9yPlJvZHJpZ3VleiwgTWlndWVsIEFuZ2VsPC9hdXRob3I+PGF1dGhvcj5U
b3JvLCBQYWxvbWE8L2F1dGhvcj48YXV0aG9yPkJhcmRhamksIEF6dWNlbmE8L2F1dGhvcj48YXV0
aG9yPkdvbnphbGV6LCBSYXF1ZWw8L2F1dGhvcj48YXV0aG9yPk1lbmVuZGV6LCBDbGFyYTwvYXV0
aG9yPjxhdXRob3I+RW5ndWl0YS1GZXJuYW5kZXosIENyaXN0aW5hPC9hdXRob3I+PC9hdXRob3Jz
PjwvY29udHJpYnV0b3JzPjx0aXRsZXM+PHRpdGxlPkFjY2VwdGFiaWxpdHkgb2YgQ2xpbmljYWwg
VHJpYWxzIG9uIENPVklELTE5IGR1cmluZyBQcmVnbmFuY3kgYW1vbmcgUHJlZ25hbnQgV29tZW4g
YW5kIEhlYWx0aGNhcmUgUHJvdmlkZXJzOiBBIFF1YWxpdGF0aXZlIFN0dWR5PC90aXRsZT48c2Vj
b25kYXJ5LXRpdGxlPkludGVybmF0aW9uYWwgam91cm5hbCBvZiBlbnZpcm9ubWVudGFsIHJlc2Vh
cmNoIGFuZCBwdWJsaWMgaGVhbHRoPC9zZWNvbmRhcnktdGl0bGU+PHNob3J0LXRpdGxlPkFjY2Vw
dGFiaWxpdHkgb2YgQ2xpbmljYWwgVHJpYWxzIG9uIENPVklELTE5IGR1cmluZyBQcmVnbmFuY3kg
YW1vbmcgUHJlZ25hbnQgV29tZW4gYW5kIEhlYWx0aGNhcmUgUHJvdmlkZXJzOiBBIFF1YWxpdGF0
aXZlIFN0dWR5PC9zaG9ydC10aXRsZT48L3RpdGxlcz48dm9sdW1lPjE4PC92b2x1bWU+PG51bWJl
cj4yMDwvbnVtYmVyPjxkYXRlcz48eWVhcj4yMDIxPC95ZWFyPjwvZGF0ZXM+PHVybHM+PHJlbGF0
ZWQtdXJscz48dXJsPmh0dHBzOi8vbWRwaS1yZXMuY29tL2RfYXR0YWNobWVudC9pamVycGgvaWpl
cnBoLTE4LTEwNzE3L2FydGljbGVfZGVwbG95L2lqZXJwaC0xOC0xMDcxNy12My5wZGY/dmVyc2lv
bj0xNjM0MjkzNDQ4PC91cmw+PC9yZWxhdGVkLXVybHM+PC91cmxzPjxlbGVjdHJvbmljLXJlc291
cmNlLW51bT5odHRwczovL2R4LmRvaS5vcmcvMTAuMzM5MC9pamVycGgxODIwMTA3MTc8L2VsZWN0
cm9uaWMtcmVzb3VyY2UtbnVtPjwvcmVjb3JkPjwvQ2l0ZT48Q2l0ZT48QXV0aG9yPk1hcnRpbmV6
IFBlcmV6PC9BdXRob3I+PFllYXI+MjAxODwvWWVhcj48UmVjTnVtPjQxPC9SZWNOdW0+PHJlY29y
ZD48cmVjLW51bWJlcj40MTwvcmVjLW51bWJlcj48Zm9yZWlnbi1rZXlzPjxrZXkgYXBwPSJFTiIg
ZGItaWQ9InBzMGE5emU1dXBkd2V4ZWFlNTB4ZTlwc3BhdnN6ZnpydHJlMCIgdGltZXN0YW1wPSIx
NzAyNTI5Njc3Ij40MTwva2V5PjwvZm9yZWlnbi1rZXlzPjxyZWYtdHlwZSBuYW1lPSJKb3VybmFs
IEFydGljbGUiPjE3PC9yZWYtdHlwZT48Y29udHJpYnV0b3JzPjxhdXRob3JzPjxhdXRob3I+TWFy
dGluZXogUGVyZXosIEd1aWxsZXJtbzwvYXV0aG9yPjxhdXRob3I+VGFyci1BdHRpYSwgQ2hyaXN0
aW5lIEsuPC9hdXRob3I+PGF1dGhvcj5CcmVlemUtQmFycnksIEJvbmRleTwvYXV0aG9yPjxhdXRo
b3I+U2FydWtoYW4sIEFkZWxhaWRhPC9hdXRob3I+PGF1dGhvcj5MYW5zYW5hLCBEYXdvaCBQZXRl
cjwvYXV0aG9yPjxhdXRob3I+TWV5ZXIgR2FyY2lhLVNpcGlkbywgQW5hPC9hdXRob3I+PGF1dGhv
cj5Sb3NlcywgQW5uYTwvYXV0aG9yPjxhdXRob3I+TWFpeGVuY2hzLCBNYXJpYTwvYXV0aG9yPjxh
dXRob3I+QmFzc2F0LCBRdWlxdWU8L2F1dGhvcj48YXV0aG9yPk1heW9yLCBBbGZyZWRvPC9hdXRo
b3I+PC9hdXRob3JzPjwvY29udHJpYnV0b3JzPjx0aXRsZXM+PHRpdGxlPiZhcG9zO1Jlc2VhcmNo
ZXJzIGhhdmUgbG92ZSBmb3IgbGlmZSZhcG9zOzogb3Bwb3J0dW5pdGllcyBhbmQgYmFycmllcnMg
dG8gZW5nYWdlIHByZWduYW50IHdvbWVuIGluIG1hbGFyaWEgcmVzZWFyY2ggaW4gcG9zdC1FYm9s
YSBMaWJlcmlhPC90aXRsZT48c2Vjb25kYXJ5LXRpdGxlPk1hbGFyaWEgam91cm5hbDwvc2Vjb25k
YXJ5LXRpdGxlPjxzaG9ydC10aXRsZT4mYXBvcztSZXNlYXJjaGVycyBoYXZlIGxvdmUgZm9yIGxp
ZmUmYXBvczs6IG9wcG9ydHVuaXRpZXMgYW5kIGJhcnJpZXJzIHRvIGVuZ2FnZSBwcmVnbmFudCB3
b21lbiBpbiBtYWxhcmlhIHJlc2VhcmNoIGluIHBvc3QtRWJvbGEgTGliZXJpYTwvc2hvcnQtdGl0
bGU+PC90aXRsZXM+PHBhZ2VzPjEzMjwvcGFnZXM+PHZvbHVtZT4xNzwvdm9sdW1lPjxudW1iZXI+
MTwvbnVtYmVyPjxkYXRlcz48eWVhcj4yMDE4PC95ZWFyPjwvZGF0ZXM+PHVybHM+PHJlbGF0ZWQt
dXJscz48dXJsPmh0dHBzOi8vbWFsYXJpYWpvdXJuYWwuYmlvbWVkY2VudHJhbC5jb20vY291bnRl
ci9wZGYvMTAuMTE4Ni9zMTI5MzYtMDE4LTIyOTItNy5wZGY8L3VybD48L3JlbGF0ZWQtdXJscz48
L3VybHM+PGVsZWN0cm9uaWMtcmVzb3VyY2UtbnVtPmh0dHBzOi8vZHguZG9pLm9yZy8xMC4xMTg2
L3MxMjkzNi0wMTgtMjI5Mi03PC9lbGVjdHJvbmljLXJlc291cmNlLW51bT48L3JlY29yZD48L0Np
dGU+PENpdGU+PEF1dGhvcj52YW4gZGVyIFphbmRlPC9BdXRob3I+PFllYXI+MjAxNzwvWWVhcj48
UmVjTnVtPjgwPC9SZWNOdW0+PHJlY29yZD48cmVjLW51bWJlcj44MDwvcmVjLW51bWJlcj48Zm9y
ZWlnbi1rZXlzPjxrZXkgYXBwPSJFTiIgZGItaWQ9InBzMGE5emU1dXBkd2V4ZWFlNTB4ZTlwc3Bh
dnN6ZnpydHJlMCIgdGltZXN0YW1wPSIxNzAyNTI5Njc3Ij44MDwva2V5PjwvZm9yZWlnbi1rZXlz
PjxyZWYtdHlwZSBuYW1lPSJKb3VybmFsIEFydGljbGUiPjE3PC9yZWYtdHlwZT48Y29udHJpYnV0
b3JzPjxhdXRob3JzPjxhdXRob3I+dmFuIGRlciBaYW5kZSwgSW5kaXJhIFMuIEUuPC9hdXRob3I+
PGF1dGhvcj52YW4gZGVyIEdyYWFmLCBSaWVrZTwvYXV0aG9yPjxhdXRob3I+T3VkaWprLCBNYXJ0
aWpuIEEuPC9hdXRob3I+PGF1dGhvcj52YW4gRGVsZGVuLCBKb2hhbm5lcyBKLiBNLjwvYXV0aG9y
PjwvYXV0aG9ycz48L2NvbnRyaWJ1dG9ycz48dGl0bGVzPjx0aXRsZT5BIHF1YWxpdGF0aXZlIHN0
dWR5IG9uIGFjY2VwdGFibGUgbGV2ZWxzIG9mIHJpc2sgZm9yIHByZWduYW50IHdvbWVuIGluIGNs
aW5pY2FsIHJlc2VhcmNoPC90aXRsZT48c2Vjb25kYXJ5LXRpdGxlPkJNQyBtZWRpY2FsIGV0aGlj
czwvc2Vjb25kYXJ5LXRpdGxlPjxzaG9ydC10aXRsZT5BIHF1YWxpdGF0aXZlIHN0dWR5IG9uIGFj
Y2VwdGFibGUgbGV2ZWxzIG9mIHJpc2sgZm9yIHByZWduYW50IHdvbWVuIGluIGNsaW5pY2FsIHJl
c2VhcmNoPC9zaG9ydC10aXRsZT48L3RpdGxlcz48cGFnZXM+MzU8L3BhZ2VzPjx2b2x1bWU+MTg8
L3ZvbHVtZT48bnVtYmVyPjE8L251bWJlcj48ZGF0ZXM+PHllYXI+MjAxNzwveWVhcj48L2RhdGVz
Pjx1cmxzPjxyZWxhdGVkLXVybHM+PHVybD5odHRwczovL2JtY21lZGV0aGljcy5iaW9tZWRjZW50
cmFsLmNvbS9jb3VudGVyL3BkZi8xMC4xMTg2L3MxMjkxMC0wMTctMDE5NC05LnBkZjwvdXJsPjwv
cmVsYXRlZC11cmxzPjwvdXJscz48ZWxlY3Ryb25pYy1yZXNvdXJjZS1udW0+aHR0cHM6Ly9keC5k
b2kub3JnLzEwLjExODYvczEyOTEwLTAxNy0wMTk0LTk8L2VsZWN0cm9uaWMtcmVzb3VyY2UtbnVt
PjwvcmVjb3JkPjwvQ2l0ZT48Q2l0ZT48QXV0aG9yPnZhbiBkZXIgWmFuZGU8L0F1dGhvcj48WWVh
cj4yMDE5PC9ZZWFyPjxSZWNOdW0+ODE8L1JlY051bT48cmVjb3JkPjxyZWMtbnVtYmVyPjgxPC9y
ZWMtbnVtYmVyPjxmb3JlaWduLWtleXM+PGtleSBhcHA9IkVOIiBkYi1pZD0icHMwYTl6ZTV1cGR3
ZXhlYWU1MHhlOXBzcGF2c3pmenJ0cmUwIiB0aW1lc3RhbXA9IjE3MDI1Mjk2NzciPjgxPC9rZXk+
PC9mb3JlaWduLWtleXM+PHJlZi10eXBlIG5hbWU9IkpvdXJuYWwgQXJ0aWNsZSI+MTc8L3JlZi10
eXBlPjxjb250cmlidXRvcnM+PGF1dGhvcnM+PGF1dGhvcj52YW4gZGVyIFphbmRlLCBJbmRpcmEg
Uy4gRS48L2F1dGhvcj48YXV0aG9yPnZhbiBkZXIgR3JhYWYsIFJpZWtlPC9hdXRob3I+PGF1dGhv
cj5PdWRpamssIE1hcnRpam4gQS48L2F1dGhvcj48YXV0aG9yPnZhbiBWbGlldC1MYWNob3R6a2ks
IEVsc2JldGggSC48L2F1dGhvcj48YXV0aG9yPnZhbiBEZWxkZW4sIEpvaGFubmVzIEouIE0uPC9h
dXRob3I+PC9hdXRob3JzPjwvY29udHJpYnV0b3JzPjx0aXRsZXM+PHRpdGxlPkEgcXVhbGl0YXRp
dmUgc3R1ZHkgb24gc3Rha2Vob2xkZXJzJmFwb3M7IHZpZXdzIG9uIHRoZSBwYXJ0aWNpcGF0aW9u
IG9mIHByZWduYW50IHdvbWVuIGluIHRoZSBBUE9TVEVMIFZJIHN0dWR5OiBhIGxvdy1yaXNrIG9i
c3RldHJpY2FsIFJDVDwvdGl0bGU+PHNlY29uZGFyeS10aXRsZT5CTUMgcHJlZ25hbmN5IGFuZCBj
aGlsZGJpcnRoPC9zZWNvbmRhcnktdGl0bGU+PHNob3J0LXRpdGxlPkEgcXVhbGl0YXRpdmUgc3R1
ZHkgb24gc3Rha2Vob2xkZXJzJmFwb3M7IHZpZXdzIG9uIHRoZSBwYXJ0aWNpcGF0aW9uIG9mIHBy
ZWduYW50IHdvbWVuIGluIHRoZSBBUE9TVEVMIFZJIHN0dWR5OiBhIGxvdy1yaXNrIG9ic3RldHJp
Y2FsIFJDVDwvc2hvcnQtdGl0bGU+PC90aXRsZXM+PHBhZ2VzPjY1PC9wYWdlcz48dm9sdW1lPjE5
PC92b2x1bWU+PG51bWJlcj4xPC9udW1iZXI+PGRhdGVzPjx5ZWFyPjIwMTk8L3llYXI+PC9kYXRl
cz48dXJscz48cmVsYXRlZC11cmxzPjx1cmw+aHR0cHM6Ly9ibWNwcmVnbmFuY3ljaGlsZGJpcnRo
LmJpb21lZGNlbnRyYWwuY29tL2NvdW50ZXIvcGRmLzEwLjExODYvczEyODg0LTAxOS0yMjA5LTcu
cGRmPC91cmw+PC9yZWxhdGVkLXVybHM+PC91cmxzPjxlbGVjdHJvbmljLXJlc291cmNlLW51bT5o
dHRwczovL2R4LmRvaS5vcmcvMTAuMTE4Ni9zMTI4ODQtMDE5LTIyMDktNzwvZWxlY3Ryb25pYy1y
ZXNvdXJjZS1udW0+PC9yZWNvcmQ+PC9DaXRlPjxDaXRlPjxBdXRob3I+V2FkYTwvQXV0aG9yPjxZ
ZWFyPjIwMTg8L1llYXI+PFJlY051bT44MzwvUmVjTnVtPjxyZWNvcmQ+PHJlYy1udW1iZXI+ODM8
L3JlYy1udW1iZXI+PGZvcmVpZ24ta2V5cz48a2V5IGFwcD0iRU4iIGRiLWlkPSJwczBhOXplNXVw
ZHdleGVhZTUweGU5cHNwYXZzemZ6cnRyZTAiIHRpbWVzdGFtcD0iMTcwMjUyOTY3NyI+ODM8L2tl
eT48L2ZvcmVpZ24ta2V5cz48cmVmLXR5cGUgbmFtZT0iSm91cm5hbCBBcnRpY2xlIj4xNzwvcmVm
LXR5cGU+PGNvbnRyaWJ1dG9ycz48YXV0aG9ycz48YXV0aG9yPldhZGEsIEt5b2tvPC9hdXRob3I+
PGF1dGhvcj5FdmFucywgTWFyaWx5biBLLjwvYXV0aG9yPjxhdXRob3I+ZGUgVnJpamVyLCBCYXJi
cmE8L2F1dGhvcj48YXV0aG9yPk5pc2tlciwgSmVmZjwvYXV0aG9yPjwvYXV0aG9ycz48L2NvbnRy
aWJ1dG9ycz48dGl0bGVzPjx0aXRsZT5DbGluaWNhbCBSZXNlYXJjaCBXaXRoIFByZWduYW50IFdv
bWVuOiBQZXJzcGVjdGl2ZXMgb2YgUHJlZ25hbnQgV29tZW4sIEhlYWx0aCBDYXJlIFByb3ZpZGVy
cywgYW5kIFJlc2VhcmNoZXJzPC90aXRsZT48c2Vjb25kYXJ5LXRpdGxlPlF1YWxpdGF0aXZlIGhl
YWx0aCByZXNlYXJjaDwvc2Vjb25kYXJ5LXRpdGxlPjxzaG9ydC10aXRsZT5DbGluaWNhbCBSZXNl
YXJjaCBXaXRoIFByZWduYW50IFdvbWVuOiBQZXJzcGVjdGl2ZXMgb2YgUHJlZ25hbnQgV29tZW4s
IEhlYWx0aCBDYXJlIFByb3ZpZGVycywgYW5kIFJlc2VhcmNoZXJzPC9zaG9ydC10aXRsZT48L3Rp
dGxlcz48cGFnZXM+MjAzMy0yMDQ3PC9wYWdlcz48dm9sdW1lPjI4PC92b2x1bWU+PG51bWJlcj4x
MzwvbnVtYmVyPjxkYXRlcz48eWVhcj4yMDE4PC95ZWFyPjwvZGF0ZXM+PHVybHM+PHJlbGF0ZWQt
dXJscz48dXJsPmh0dHBzOi8vam91cm5hbHMuc2FnZXB1Yi5jb20vZG9pLzEwLjExNzcvMTA0OTcz
MjMxODc3MzcyND91cmxfdmVyPVozOS44OC0yMDAzJmFtcDtyZnJfaWQ9b3JpOnJpZDpjcm9zc3Jl
Zi5vcmcmYW1wO3Jmcl9kYXQ9Y3JfcHViJTIwJTIwMHB1Ym1lZDwvdXJsPjwvcmVsYXRlZC11cmxz
PjwvdXJscz48ZWxlY3Ryb25pYy1yZXNvdXJjZS1udW0+aHR0cHM6Ly9keC5kb2kub3JnLzEwLjEx
NzcvMTA0OTczMjMxODc3MzcyNDwvZWxlY3Ryb25pYy1yZXNvdXJjZS1udW0+PC9yZWNvcmQ+PC9D
aXRlPjwvRW5kTm90ZT4A
</w:fldData>
              </w:fldChar>
            </w:r>
            <w:r w:rsidRPr="0075438A">
              <w:rPr>
                <w:rFonts w:ascii="Calibri" w:eastAsia="Calibri" w:hAnsi="Calibri" w:cs="Arial"/>
                <w:sz w:val="18"/>
                <w:szCs w:val="18"/>
                <w:highlight w:val="lightGray"/>
              </w:rPr>
              <w:instrText xml:space="preserve"> ADDIN EN.CITE.DATA </w:instrText>
            </w:r>
            <w:r w:rsidRPr="0075438A">
              <w:rPr>
                <w:rFonts w:ascii="Calibri" w:eastAsia="Calibri" w:hAnsi="Calibri" w:cs="Arial"/>
                <w:sz w:val="18"/>
                <w:szCs w:val="18"/>
                <w:highlight w:val="lightGray"/>
              </w:rPr>
            </w:r>
            <w:r w:rsidRPr="0075438A">
              <w:rPr>
                <w:rFonts w:ascii="Calibri" w:eastAsia="Calibri" w:hAnsi="Calibri" w:cs="Arial"/>
                <w:sz w:val="18"/>
                <w:szCs w:val="18"/>
                <w:highlight w:val="lightGray"/>
              </w:rPr>
              <w:fldChar w:fldCharType="end"/>
            </w:r>
            <w:r w:rsidRPr="0075438A">
              <w:rPr>
                <w:rFonts w:ascii="Calibri" w:eastAsia="Calibri" w:hAnsi="Calibri" w:cs="Arial"/>
                <w:sz w:val="18"/>
                <w:szCs w:val="18"/>
                <w:highlight w:val="lightGray"/>
              </w:rPr>
            </w:r>
            <w:r w:rsidRPr="0075438A">
              <w:rPr>
                <w:rFonts w:ascii="Calibri" w:eastAsia="Calibri" w:hAnsi="Calibri" w:cs="Arial"/>
                <w:sz w:val="18"/>
                <w:szCs w:val="18"/>
                <w:highlight w:val="lightGray"/>
              </w:rPr>
              <w:fldChar w:fldCharType="separate"/>
            </w:r>
            <w:r w:rsidRPr="0075438A">
              <w:rPr>
                <w:rFonts w:ascii="Calibri" w:eastAsia="Calibri" w:hAnsi="Calibri" w:cs="Arial"/>
                <w:noProof/>
                <w:sz w:val="18"/>
                <w:szCs w:val="18"/>
                <w:highlight w:val="lightGray"/>
              </w:rPr>
              <w:t>[47, 53-55, 60, 62, 64, 65, 87, 89-91]</w:t>
            </w:r>
            <w:r w:rsidRPr="0075438A">
              <w:rPr>
                <w:rFonts w:ascii="Calibri" w:eastAsia="Calibri" w:hAnsi="Calibri" w:cs="Arial"/>
                <w:sz w:val="18"/>
                <w:szCs w:val="18"/>
                <w:highlight w:val="lightGray"/>
              </w:rPr>
              <w:fldChar w:fldCharType="end"/>
            </w:r>
          </w:p>
        </w:tc>
        <w:tc>
          <w:tcPr>
            <w:tcW w:w="2211" w:type="dxa"/>
          </w:tcPr>
          <w:p w14:paraId="5C342C46"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7 papers with no or very minor issues, 1 paper with minor issues (recruitment/data collection, reflexivity), 2 papers with some issues (recruitment/data collection, analysis, coherence on designs, reflexivity), and 2 papers with substantial issues (recruitment/data collection, analysis, link from data to findings, coherence on designs, ethics reflexivity)</w:t>
            </w:r>
          </w:p>
        </w:tc>
        <w:tc>
          <w:tcPr>
            <w:tcW w:w="1294" w:type="dxa"/>
          </w:tcPr>
          <w:p w14:paraId="589369D2"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2A4F88D0"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12 papers directly relevant to review aim. Contributing papers represented 4regions: EURO (United Kingdom, Netherlands, Ireland, Spain, Belgium), AFRO (Liberia, Ghana), PAHO (Unites States, Canada), and WPRO (Australia), 10 countries where 8 are high income countries, 1 is lower middle income country and  1 is low income country. Perspectives came from health workers, research staff and study investigators.</w:t>
            </w:r>
          </w:p>
          <w:p w14:paraId="48406024"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Focal populations are pregnant and lactating women</w:t>
            </w:r>
          </w:p>
        </w:tc>
        <w:tc>
          <w:tcPr>
            <w:tcW w:w="1684" w:type="dxa"/>
          </w:tcPr>
          <w:p w14:paraId="68B510FA"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12 papers contributed to review finding with thick data</w:t>
            </w:r>
          </w:p>
        </w:tc>
        <w:tc>
          <w:tcPr>
            <w:tcW w:w="1148" w:type="dxa"/>
          </w:tcPr>
          <w:p w14:paraId="0559471A"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High confidence</w:t>
            </w:r>
          </w:p>
        </w:tc>
        <w:tc>
          <w:tcPr>
            <w:tcW w:w="2154" w:type="dxa"/>
          </w:tcPr>
          <w:p w14:paraId="4D0962B9"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No or very minor concerns on coherence, minor concerns on adequacy (12 papers contributed with thick data), minor concerns on relevance (contributing papers represented 10 countries with 8 high income and 1 lower middle income and 1 low income country), minor concerns on methodological limitations (recruitment/data collection, analysis, link from data to findings, coherence on designs, ethics reflexivity)</w:t>
            </w:r>
          </w:p>
        </w:tc>
      </w:tr>
      <w:tr w:rsidR="0075438A" w:rsidRPr="0075438A" w14:paraId="54633391" w14:textId="77777777" w:rsidTr="007F07C5">
        <w:tc>
          <w:tcPr>
            <w:tcW w:w="834" w:type="dxa"/>
          </w:tcPr>
          <w:p w14:paraId="05A69EED"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lastRenderedPageBreak/>
              <w:t>19</w:t>
            </w:r>
          </w:p>
        </w:tc>
        <w:tc>
          <w:tcPr>
            <w:tcW w:w="2549" w:type="dxa"/>
          </w:tcPr>
          <w:p w14:paraId="642B8C0A" w14:textId="51FBA976"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Research staff</w:t>
            </w:r>
            <w:r w:rsidR="00144911" w:rsidRPr="00BF539B">
              <w:rPr>
                <w:rFonts w:ascii="Calibri" w:eastAsia="Calibri" w:hAnsi="Calibri" w:cs="Arial"/>
                <w:b/>
                <w:bCs/>
                <w:sz w:val="20"/>
                <w:szCs w:val="20"/>
              </w:rPr>
              <w:t>'</w:t>
            </w:r>
            <w:r w:rsidRPr="0075438A">
              <w:rPr>
                <w:rFonts w:ascii="Calibri" w:eastAsia="Calibri" w:hAnsi="Calibri" w:cs="Arial"/>
                <w:b/>
                <w:bCs/>
                <w:sz w:val="18"/>
                <w:szCs w:val="18"/>
              </w:rPr>
              <w:t>s emotional orientations towards clinical trials</w:t>
            </w:r>
          </w:p>
          <w:p w14:paraId="75A84055" w14:textId="3EA0F965"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Having a sense of trial ownership, supportive teamwork, a shared sense of team achievement and motivation to achieve recruitment targets could support successful trial recruitment. However, feeling pressured by the recruitment process, seeing it as a procedural activity and needing to implement complex study designs impacted research staffs</w:t>
            </w:r>
            <w:r w:rsidR="00144911" w:rsidRPr="00BF539B">
              <w:rPr>
                <w:rFonts w:ascii="Calibri" w:eastAsia="Calibri" w:hAnsi="Calibri" w:cs="Arial"/>
                <w:b/>
                <w:bCs/>
                <w:sz w:val="20"/>
                <w:szCs w:val="20"/>
              </w:rPr>
              <w:t>'</w:t>
            </w:r>
            <w:r w:rsidRPr="0075438A">
              <w:rPr>
                <w:rFonts w:ascii="Calibri" w:eastAsia="Calibri" w:hAnsi="Calibri" w:cs="Arial"/>
                <w:sz w:val="18"/>
                <w:szCs w:val="18"/>
              </w:rPr>
              <w:t xml:space="preserve"> ability to recruit women, leading to frustration and lower enthusiasm.</w:t>
            </w:r>
          </w:p>
        </w:tc>
        <w:tc>
          <w:tcPr>
            <w:tcW w:w="1534" w:type="dxa"/>
          </w:tcPr>
          <w:p w14:paraId="52B901E0"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highlight w:val="lightGray"/>
              </w:rPr>
              <w:t>[53, 54, 62]</w:t>
            </w:r>
            <w:r w:rsidRPr="0075438A">
              <w:rPr>
                <w:rFonts w:ascii="Calibri" w:eastAsia="Calibri" w:hAnsi="Calibri" w:cs="Arial"/>
                <w:sz w:val="18"/>
                <w:szCs w:val="18"/>
                <w:highlight w:val="lightGray"/>
              </w:rPr>
              <w:fldChar w:fldCharType="begin">
                <w:fldData xml:space="preserve">PEVuZE5vdGU+PENpdGU+PEF1dGhvcj5IYWxsb3dlbGw8L0F1dGhvcj48WWVhcj4yMDE2PC9ZZWFy
PjxSZWNOdW0+MjQ8L1JlY051bT48RGlzcGxheVRleHQ+KDUxLCA1MiwgNjApPC9EaXNwbGF5VGV4
dD48cmVjb3JkPjxyZWMtbnVtYmVyPjI0PC9yZWMtbnVtYmVyPjxmb3JlaWduLWtleXM+PGtleSBh
cHA9IkVOIiBkYi1pZD0icHMwYTl6ZTV1cGR3ZXhlYWU1MHhlOXBzcGF2c3pmenJ0cmUwIiB0aW1l
c3RhbXA9IjE3MDI1Mjk2NzciPjI0PC9rZXk+PC9mb3JlaWduLWtleXM+PHJlZi10eXBlIG5hbWU9
IkpvdXJuYWwgQXJ0aWNsZSI+MTc8L3JlZi10eXBlPjxjb250cmlidXRvcnM+PGF1dGhvcnM+PGF1
dGhvcj5IYWxsb3dlbGwsIE5pbmE8L2F1dGhvcj48YXV0aG9yPlNub3dkb24sIENsYWlyZTwvYXV0
aG9yPjxhdXRob3I+TW9ycm93LCBTdXNhbjwvYXV0aG9yPjxhdXRob3I+Tm9ybWFuLCBKYW5lIEUu
PC9hdXRob3I+PGF1dGhvcj5EZW5pc29uLCBGaW9uYSBDLjwvYXV0aG9yPjxhdXRob3I+TGF3dG9u
LCBKdWxpYTwvYXV0aG9yPjwvYXV0aG9ycz48L2NvbnRyaWJ1dG9ycz48dGl0bGVzPjx0aXRsZT5U
aGUgcm9sZSBvZiB0aGVyYXBldXRpYyBvcHRpbWlzbSBpbiByZWNydWl0bWVudCB0byBhIGNsaW5p
Y2FsIHRyaWFsIGluIGEgcGVyaXBhcnR1bSBzZXR0aW5nOiBiYWxhbmNpbmcgaG9wZSBhbmQgdW5j
ZXJ0YWludHk8L3RpdGxlPjxzZWNvbmRhcnktdGl0bGU+VHJpYWxzPC9zZWNvbmRhcnktdGl0bGU+
PHNob3J0LXRpdGxlPlRoZSByb2xlIG9mIHRoZXJhcGV1dGljIG9wdGltaXNtIGluIHJlY3J1aXRt
ZW50IHRvIGEgY2xpbmljYWwgdHJpYWwgaW4gYSBwZXJpcGFydHVtIHNldHRpbmc6IGJhbGFuY2lu
ZyBob3BlIGFuZCB1bmNlcnRhaW50eTwvc2hvcnQtdGl0bGU+PC90aXRsZXM+PHBlcmlvZGljYWw+
PGZ1bGwtdGl0bGU+VFJJQUxTPC9mdWxsLXRpdGxlPjwvcGVyaW9kaWNhbD48cGFnZXM+MjY3PC9w
YWdlcz48dm9sdW1lPjE3PC92b2x1bWU+PG51bWJlcj4xPC9udW1iZXI+PGRhdGVzPjx5ZWFyPjIw
MTY8L3llYXI+PC9kYXRlcz48dXJscz48cmVsYXRlZC11cmxzPjx1cmw+aHR0cHM6Ly90cmlhbHNq
b3VybmFsLmJpb21lZGNlbnRyYWwuY29tL2NvdW50ZXIvcGRmLzEwLjExODYvczEzMDYzLTAxNi0x
Mzk0LTEucGRmPC91cmw+PC9yZWxhdGVkLXVybHM+PC91cmxzPjxlbGVjdHJvbmljLXJlc291cmNl
LW51bT5odHRwczovL2R4LmRvaS5vcmcvMTAuMTE4Ni9zMTMwNjMtMDE2LTEzOTQtMTwvZWxlY3Ry
b25pYy1yZXNvdXJjZS1udW0+PC9yZWNvcmQ+PC9DaXRlPjxDaXRlPjxBdXRob3I+SGFucmFoYW48
L0F1dGhvcj48WWVhcj4yMDIyPC9ZZWFyPjxSZWNOdW0+MjU8L1JlY051bT48cmVjb3JkPjxyZWMt
bnVtYmVyPjI1PC9yZWMtbnVtYmVyPjxmb3JlaWduLWtleXM+PGtleSBhcHA9IkVOIiBkYi1pZD0i
cHMwYTl6ZTV1cGR3ZXhlYWU1MHhlOXBzcGF2c3pmenJ0cmUwIiB0aW1lc3RhbXA9IjE3MDI1Mjk2
NzciPjI1PC9rZXk+PC9mb3JlaWduLWtleXM+PHJlZi10eXBlIG5hbWU9IkpvdXJuYWwgQXJ0aWNs
ZSI+MTc8L3JlZi10eXBlPjxjb250cmlidXRvcnM+PGF1dGhvcnM+PGF1dGhvcj5IYW5yYWhhbiwg
Vi48L2F1dGhvcj48YXV0aG9yPkJpZXN0eSwgTC48L2F1dGhvcj48YXV0aG9yPkxhd3JpZSwgTC48
L2F1dGhvcj48YXV0aG9yPkR1bmNhbiwgRS48L2F1dGhvcj48YXV0aG9yPkdpbGxpZXMsIEsuPC9h
dXRob3I+PC9hdXRob3JzPjwvY29udHJpYnV0b3JzPjx0aXRsZXM+PHRpdGxlPlRoZW9yeS1ndWlk
ZWQgaW50ZXJ2aWV3cyBpZGVudGlmaWVkIGJlaGF2aW9yYWwgYmFycmllcnMgYW5kIGVuYWJsZXJz
IHRvIGhlYWx0aGNhcmUgcHJvZmVzc2lvbmFscyByZWNydWl0aW5nIHBhcnRpY2lwYW50cyB0byBt
YXRlcm5pdHkgdHJpYWxzOiBCZWhhdmlvdXJhbCBmYWN0b3JzIGluZmx1ZW5jaW5nIGhlYWx0aGNh
cmUgcHJvZmVzc2lvbmFscyByZWNydWl0aW5nIHRvIG1hdGVybml0eSBjYXJlIHRyaWFsczogdXNp
bmcgdGhlIFRoZW9yZXRpYzwvdGl0bGU+PHNlY29uZGFyeS10aXRsZT5KLiBDbGluLiBFcGlkZW1p
b2wuPC9zZWNvbmRhcnktdGl0bGU+PHNob3J0LXRpdGxlPlRoZW9yeS1ndWlkZWQgaW50ZXJ2aWV3
cyBpZGVudGlmaWVkIGJlaGF2aW9yYWwgYmFycmllcnMgYW5kIGVuYWJsZXJzIHRvIGhlYWx0aGNh
cmUgcHJvZmVzc2lvbmFscyByZWNydWl0aW5nIHBhcnRpY2lwYW50cyB0byBtYXRlcm5pdHkgdHJp
YWxzOiBCZWhhdmlvdXJhbCBmYWN0b3JzIGluZmx1ZW5jaW5nIGhlYWx0aGNhcmUgcHJvZmVzc2lv
bmFscyByZWNydWl0aW5nIHRvIG1hdGVybml0eSBjYXJlIHRyaWFsczogdXNpbmcgdGhlIFRoZW9y
ZXRpYzwvc2hvcnQtdGl0bGU+PC90aXRsZXM+PHBlcmlvZGljYWw+PGZ1bGwtdGl0bGU+Si4gQ2xp
bi4gRXBpZGVtaW9sLjwvZnVsbC10aXRsZT48L3BlcmlvZGljYWw+PHBhZ2VzPjgxLTkxPC9wYWdl
cz48dm9sdW1lPjE0NTwvdm9sdW1lPjxkYXRlcz48eWVhcj4yMDIyPC95ZWFyPjwvZGF0ZXM+PHVy
bHM+PHJlbGF0ZWQtdXJscz48dXJsPmh0dHBzOi8vd3d3LnNjb3B1cy5jb20vaW53YXJkL3JlY29y
ZC51cmk/ZWlkPTItczIuMC04NTEyNDcxNDg1MiZhbXA7ZG9pPTEwLjEwMTYlMmZqLmpjbGluZXBp
LjIwMjIuMDEuMDE1JmFtcDtwYXJ0bmVySUQ9NDAmYW1wO21kNT02YmZlM2JmNzg5ZjI3YTY2MGFh
ZDNhYWJjNWMyZGMyOWh0dHBzOi8vd3d3LmpjbGluZXBpLmNvbS9hcnRpY2xlL1MwODk1LTQzNTYo
MjIpMDAwMTktMS9wZGY8L3VybD48dXJsPmh0dHBzOi8vd3d3LmpjbGluZXBpLmNvbS9hcnRpY2xl
L1MwODk1LTQzNTYoMjIpMDAwMTktMS9wZGY8L3VybD48L3JlbGF0ZWQtdXJscz48L3VybHM+PGVs
ZWN0cm9uaWMtcmVzb3VyY2UtbnVtPjEwLjEwMTYvai5qY2xpbmVwaS4yMDIyLjAxLjAxNTwvZWxl
Y3Ryb25pYy1yZXNvdXJjZS1udW0+PC9yZWNvcmQ+PC9DaXRlPjxDaXRlPjxBdXRob3I+TGllPC9B
dXRob3I+PFllYXI+MjAyMjwvWWVhcj48UmVjTnVtPjM4PC9SZWNOdW0+PHJlY29yZD48cmVjLW51
bWJlcj4zODwvcmVjLW51bWJlcj48Zm9yZWlnbi1rZXlzPjxrZXkgYXBwPSJFTiIgZGItaWQ9InBz
MGE5emU1dXBkd2V4ZWFlNTB4ZTlwc3BhdnN6ZnpydHJlMCIgdGltZXN0YW1wPSIxNzAyNTI5Njc3
Ij4zODwva2V5PjwvZm9yZWlnbi1rZXlzPjxyZWYtdHlwZSBuYW1lPSJKb3VybmFsIEFydGljbGUi
PjE3PC9yZWYtdHlwZT48Y29udHJpYnV0b3JzPjxhdXRob3JzPjxhdXRob3I+TGllLCBNYWJlbCBM
ZW5nIFNpbTwvYXV0aG9yPjxhdXRob3I+TWNQYXJsaW4sIENhdGhlcmluZTwvYXV0aG9yPjxhdXRo
b3I+TWNDb2xsLCBFbGFpbmU8L2F1dGhvcj48YXV0aG9yPkdyYWhhbSwgUnV0aCBILjwvYXV0aG9y
PjxhdXRob3I+Um9ic29uLCBTdGVwaGVuIEMuPC9hdXRob3I+PC9hdXRob3JzPjwvY29udHJpYnV0
b3JzPjx0aXRsZXM+PHRpdGxlPkVtZXNpcyBpbiBwcmVnbmFuY3kgLSBhIHF1YWxpdGF0aXZlIHN0
dWR5IG9uIHRyaWFsIHJlY3J1aXRtZW50IGZhaWx1cmUgZnJvbSB0aGUgRU1QT1dFUiBpbnRlcm5h
bCBwaWxvdDwvdGl0bGU+PHNlY29uZGFyeS10aXRsZT5QaWxvdCBhbmQgZmVhc2liaWxpdHkgc3R1
ZGllczwvc2Vjb25kYXJ5LXRpdGxlPjxzaG9ydC10aXRsZT5FbWVzaXMgaW4gcHJlZ25hbmN5IC0g
YSBxdWFsaXRhdGl2ZSBzdHVkeSBvbiB0cmlhbCByZWNydWl0bWVudCBmYWlsdXJlIGZyb20gdGhl
IEVNUE9XRVIgaW50ZXJuYWwgcGlsb3Q8L3Nob3J0LXRpdGxlPjwvdGl0bGVzPjxwZXJpb2RpY2Fs
PjxmdWxsLXRpdGxlPlBpbG90IGFuZCBmZWFzaWJpbGl0eSBzdHVkaWVzPC9mdWxsLXRpdGxlPjwv
cGVyaW9kaWNhbD48cGFnZXM+MTQ2PC9wYWdlcz48dm9sdW1lPjg8L3ZvbHVtZT48bnVtYmVyPjE8
L251bWJlcj48ZGF0ZXM+PHllYXI+MjAyMjwveWVhcj48L2RhdGVzPjx1cmxzPjxyZWxhdGVkLXVy
bHM+PHVybD5odHRwczovL3BpbG90ZmVhc2liaWxpdHlzdHVkaWVzLmJpb21lZGNlbnRyYWwuY29t
L2NvdW50ZXIvcGRmLzEwLjExODYvczQwODE0LTAyMi0wMTA5My0xLnBkZjwvdXJsPjwvcmVsYXRl
ZC11cmxzPjwvdXJscz48ZWxlY3Ryb25pYy1yZXNvdXJjZS1udW0+aHR0cHM6Ly9keC5kb2kub3Jn
LzEwLjExODYvczQwODE0LTAyMi0wMTA5My0xPC9lbGVjdHJvbmljLXJlc291cmNlLW51bT48L3Jl
Y29yZD48L0NpdGU+PC9FbmROb3RlPgB=
</w:fldData>
              </w:fldChar>
            </w:r>
            <w:r w:rsidRPr="0075438A">
              <w:rPr>
                <w:rFonts w:ascii="Calibri" w:eastAsia="Calibri" w:hAnsi="Calibri" w:cs="Arial"/>
                <w:sz w:val="18"/>
                <w:szCs w:val="18"/>
                <w:highlight w:val="lightGray"/>
              </w:rPr>
              <w:instrText xml:space="preserve"> ADDIN EN.CITE </w:instrText>
            </w:r>
            <w:r w:rsidRPr="0075438A">
              <w:rPr>
                <w:rFonts w:ascii="Calibri" w:eastAsia="Calibri" w:hAnsi="Calibri" w:cs="Arial"/>
                <w:sz w:val="18"/>
                <w:szCs w:val="18"/>
                <w:highlight w:val="lightGray"/>
              </w:rPr>
              <w:fldChar w:fldCharType="begin">
                <w:fldData xml:space="preserve">PEVuZE5vdGU+PENpdGU+PEF1dGhvcj5IYWxsb3dlbGw8L0F1dGhvcj48WWVhcj4yMDE2PC9ZZWFy
PjxSZWNOdW0+MjQ8L1JlY051bT48RGlzcGxheVRleHQ+KDUxLCA1MiwgNjApPC9EaXNwbGF5VGV4
dD48cmVjb3JkPjxyZWMtbnVtYmVyPjI0PC9yZWMtbnVtYmVyPjxmb3JlaWduLWtleXM+PGtleSBh
cHA9IkVOIiBkYi1pZD0icHMwYTl6ZTV1cGR3ZXhlYWU1MHhlOXBzcGF2c3pmenJ0cmUwIiB0aW1l
c3RhbXA9IjE3MDI1Mjk2NzciPjI0PC9rZXk+PC9mb3JlaWduLWtleXM+PHJlZi10eXBlIG5hbWU9
IkpvdXJuYWwgQXJ0aWNsZSI+MTc8L3JlZi10eXBlPjxjb250cmlidXRvcnM+PGF1dGhvcnM+PGF1
dGhvcj5IYWxsb3dlbGwsIE5pbmE8L2F1dGhvcj48YXV0aG9yPlNub3dkb24sIENsYWlyZTwvYXV0
aG9yPjxhdXRob3I+TW9ycm93LCBTdXNhbjwvYXV0aG9yPjxhdXRob3I+Tm9ybWFuLCBKYW5lIEUu
PC9hdXRob3I+PGF1dGhvcj5EZW5pc29uLCBGaW9uYSBDLjwvYXV0aG9yPjxhdXRob3I+TGF3dG9u
LCBKdWxpYTwvYXV0aG9yPjwvYXV0aG9ycz48L2NvbnRyaWJ1dG9ycz48dGl0bGVzPjx0aXRsZT5U
aGUgcm9sZSBvZiB0aGVyYXBldXRpYyBvcHRpbWlzbSBpbiByZWNydWl0bWVudCB0byBhIGNsaW5p
Y2FsIHRyaWFsIGluIGEgcGVyaXBhcnR1bSBzZXR0aW5nOiBiYWxhbmNpbmcgaG9wZSBhbmQgdW5j
ZXJ0YWludHk8L3RpdGxlPjxzZWNvbmRhcnktdGl0bGU+VHJpYWxzPC9zZWNvbmRhcnktdGl0bGU+
PHNob3J0LXRpdGxlPlRoZSByb2xlIG9mIHRoZXJhcGV1dGljIG9wdGltaXNtIGluIHJlY3J1aXRt
ZW50IHRvIGEgY2xpbmljYWwgdHJpYWwgaW4gYSBwZXJpcGFydHVtIHNldHRpbmc6IGJhbGFuY2lu
ZyBob3BlIGFuZCB1bmNlcnRhaW50eTwvc2hvcnQtdGl0bGU+PC90aXRsZXM+PHBlcmlvZGljYWw+
PGZ1bGwtdGl0bGU+VFJJQUxTPC9mdWxsLXRpdGxlPjwvcGVyaW9kaWNhbD48cGFnZXM+MjY3PC9w
YWdlcz48dm9sdW1lPjE3PC92b2x1bWU+PG51bWJlcj4xPC9udW1iZXI+PGRhdGVzPjx5ZWFyPjIw
MTY8L3llYXI+PC9kYXRlcz48dXJscz48cmVsYXRlZC11cmxzPjx1cmw+aHR0cHM6Ly90cmlhbHNq
b3VybmFsLmJpb21lZGNlbnRyYWwuY29tL2NvdW50ZXIvcGRmLzEwLjExODYvczEzMDYzLTAxNi0x
Mzk0LTEucGRmPC91cmw+PC9yZWxhdGVkLXVybHM+PC91cmxzPjxlbGVjdHJvbmljLXJlc291cmNl
LW51bT5odHRwczovL2R4LmRvaS5vcmcvMTAuMTE4Ni9zMTMwNjMtMDE2LTEzOTQtMTwvZWxlY3Ry
b25pYy1yZXNvdXJjZS1udW0+PC9yZWNvcmQ+PC9DaXRlPjxDaXRlPjxBdXRob3I+SGFucmFoYW48
L0F1dGhvcj48WWVhcj4yMDIyPC9ZZWFyPjxSZWNOdW0+MjU8L1JlY051bT48cmVjb3JkPjxyZWMt
bnVtYmVyPjI1PC9yZWMtbnVtYmVyPjxmb3JlaWduLWtleXM+PGtleSBhcHA9IkVOIiBkYi1pZD0i
cHMwYTl6ZTV1cGR3ZXhlYWU1MHhlOXBzcGF2c3pmenJ0cmUwIiB0aW1lc3RhbXA9IjE3MDI1Mjk2
NzciPjI1PC9rZXk+PC9mb3JlaWduLWtleXM+PHJlZi10eXBlIG5hbWU9IkpvdXJuYWwgQXJ0aWNs
ZSI+MTc8L3JlZi10eXBlPjxjb250cmlidXRvcnM+PGF1dGhvcnM+PGF1dGhvcj5IYW5yYWhhbiwg
Vi48L2F1dGhvcj48YXV0aG9yPkJpZXN0eSwgTC48L2F1dGhvcj48YXV0aG9yPkxhd3JpZSwgTC48
L2F1dGhvcj48YXV0aG9yPkR1bmNhbiwgRS48L2F1dGhvcj48YXV0aG9yPkdpbGxpZXMsIEsuPC9h
dXRob3I+PC9hdXRob3JzPjwvY29udHJpYnV0b3JzPjx0aXRsZXM+PHRpdGxlPlRoZW9yeS1ndWlk
ZWQgaW50ZXJ2aWV3cyBpZGVudGlmaWVkIGJlaGF2aW9yYWwgYmFycmllcnMgYW5kIGVuYWJsZXJz
IHRvIGhlYWx0aGNhcmUgcHJvZmVzc2lvbmFscyByZWNydWl0aW5nIHBhcnRpY2lwYW50cyB0byBt
YXRlcm5pdHkgdHJpYWxzOiBCZWhhdmlvdXJhbCBmYWN0b3JzIGluZmx1ZW5jaW5nIGhlYWx0aGNh
cmUgcHJvZmVzc2lvbmFscyByZWNydWl0aW5nIHRvIG1hdGVybml0eSBjYXJlIHRyaWFsczogdXNp
bmcgdGhlIFRoZW9yZXRpYzwvdGl0bGU+PHNlY29uZGFyeS10aXRsZT5KLiBDbGluLiBFcGlkZW1p
b2wuPC9zZWNvbmRhcnktdGl0bGU+PHNob3J0LXRpdGxlPlRoZW9yeS1ndWlkZWQgaW50ZXJ2aWV3
cyBpZGVudGlmaWVkIGJlaGF2aW9yYWwgYmFycmllcnMgYW5kIGVuYWJsZXJzIHRvIGhlYWx0aGNh
cmUgcHJvZmVzc2lvbmFscyByZWNydWl0aW5nIHBhcnRpY2lwYW50cyB0byBtYXRlcm5pdHkgdHJp
YWxzOiBCZWhhdmlvdXJhbCBmYWN0b3JzIGluZmx1ZW5jaW5nIGhlYWx0aGNhcmUgcHJvZmVzc2lv
bmFscyByZWNydWl0aW5nIHRvIG1hdGVybml0eSBjYXJlIHRyaWFsczogdXNpbmcgdGhlIFRoZW9y
ZXRpYzwvc2hvcnQtdGl0bGU+PC90aXRsZXM+PHBlcmlvZGljYWw+PGZ1bGwtdGl0bGU+Si4gQ2xp
bi4gRXBpZGVtaW9sLjwvZnVsbC10aXRsZT48L3BlcmlvZGljYWw+PHBhZ2VzPjgxLTkxPC9wYWdl
cz48dm9sdW1lPjE0NTwvdm9sdW1lPjxkYXRlcz48eWVhcj4yMDIyPC95ZWFyPjwvZGF0ZXM+PHVy
bHM+PHJlbGF0ZWQtdXJscz48dXJsPmh0dHBzOi8vd3d3LnNjb3B1cy5jb20vaW53YXJkL3JlY29y
ZC51cmk/ZWlkPTItczIuMC04NTEyNDcxNDg1MiZhbXA7ZG9pPTEwLjEwMTYlMmZqLmpjbGluZXBp
LjIwMjIuMDEuMDE1JmFtcDtwYXJ0bmVySUQ9NDAmYW1wO21kNT02YmZlM2JmNzg5ZjI3YTY2MGFh
ZDNhYWJjNWMyZGMyOWh0dHBzOi8vd3d3LmpjbGluZXBpLmNvbS9hcnRpY2xlL1MwODk1LTQzNTYo
MjIpMDAwMTktMS9wZGY8L3VybD48dXJsPmh0dHBzOi8vd3d3LmpjbGluZXBpLmNvbS9hcnRpY2xl
L1MwODk1LTQzNTYoMjIpMDAwMTktMS9wZGY8L3VybD48L3JlbGF0ZWQtdXJscz48L3VybHM+PGVs
ZWN0cm9uaWMtcmVzb3VyY2UtbnVtPjEwLjEwMTYvai5qY2xpbmVwaS4yMDIyLjAxLjAxNTwvZWxl
Y3Ryb25pYy1yZXNvdXJjZS1udW0+PC9yZWNvcmQ+PC9DaXRlPjxDaXRlPjxBdXRob3I+TGllPC9B
dXRob3I+PFllYXI+MjAyMjwvWWVhcj48UmVjTnVtPjM4PC9SZWNOdW0+PHJlY29yZD48cmVjLW51
bWJlcj4zODwvcmVjLW51bWJlcj48Zm9yZWlnbi1rZXlzPjxrZXkgYXBwPSJFTiIgZGItaWQ9InBz
MGE5emU1dXBkd2V4ZWFlNTB4ZTlwc3BhdnN6ZnpydHJlMCIgdGltZXN0YW1wPSIxNzAyNTI5Njc3
Ij4zODwva2V5PjwvZm9yZWlnbi1rZXlzPjxyZWYtdHlwZSBuYW1lPSJKb3VybmFsIEFydGljbGUi
PjE3PC9yZWYtdHlwZT48Y29udHJpYnV0b3JzPjxhdXRob3JzPjxhdXRob3I+TGllLCBNYWJlbCBM
ZW5nIFNpbTwvYXV0aG9yPjxhdXRob3I+TWNQYXJsaW4sIENhdGhlcmluZTwvYXV0aG9yPjxhdXRo
b3I+TWNDb2xsLCBFbGFpbmU8L2F1dGhvcj48YXV0aG9yPkdyYWhhbSwgUnV0aCBILjwvYXV0aG9y
PjxhdXRob3I+Um9ic29uLCBTdGVwaGVuIEMuPC9hdXRob3I+PC9hdXRob3JzPjwvY29udHJpYnV0
b3JzPjx0aXRsZXM+PHRpdGxlPkVtZXNpcyBpbiBwcmVnbmFuY3kgLSBhIHF1YWxpdGF0aXZlIHN0
dWR5IG9uIHRyaWFsIHJlY3J1aXRtZW50IGZhaWx1cmUgZnJvbSB0aGUgRU1QT1dFUiBpbnRlcm5h
bCBwaWxvdDwvdGl0bGU+PHNlY29uZGFyeS10aXRsZT5QaWxvdCBhbmQgZmVhc2liaWxpdHkgc3R1
ZGllczwvc2Vjb25kYXJ5LXRpdGxlPjxzaG9ydC10aXRsZT5FbWVzaXMgaW4gcHJlZ25hbmN5IC0g
YSBxdWFsaXRhdGl2ZSBzdHVkeSBvbiB0cmlhbCByZWNydWl0bWVudCBmYWlsdXJlIGZyb20gdGhl
IEVNUE9XRVIgaW50ZXJuYWwgcGlsb3Q8L3Nob3J0LXRpdGxlPjwvdGl0bGVzPjxwZXJpb2RpY2Fs
PjxmdWxsLXRpdGxlPlBpbG90IGFuZCBmZWFzaWJpbGl0eSBzdHVkaWVzPC9mdWxsLXRpdGxlPjwv
cGVyaW9kaWNhbD48cGFnZXM+MTQ2PC9wYWdlcz48dm9sdW1lPjg8L3ZvbHVtZT48bnVtYmVyPjE8
L251bWJlcj48ZGF0ZXM+PHllYXI+MjAyMjwveWVhcj48L2RhdGVzPjx1cmxzPjxyZWxhdGVkLXVy
bHM+PHVybD5odHRwczovL3BpbG90ZmVhc2liaWxpdHlzdHVkaWVzLmJpb21lZGNlbnRyYWwuY29t
L2NvdW50ZXIvcGRmLzEwLjExODYvczQwODE0LTAyMi0wMTA5My0xLnBkZjwvdXJsPjwvcmVsYXRl
ZC11cmxzPjwvdXJscz48ZWxlY3Ryb25pYy1yZXNvdXJjZS1udW0+aHR0cHM6Ly9keC5kb2kub3Jn
LzEwLjExODYvczQwODE0LTAyMi0wMTA5My0xPC9lbGVjdHJvbmljLXJlc291cmNlLW51bT48L3Jl
Y29yZD48L0NpdGU+PC9FbmROb3RlPgB=
</w:fldData>
              </w:fldChar>
            </w:r>
            <w:r w:rsidRPr="0075438A">
              <w:rPr>
                <w:rFonts w:ascii="Calibri" w:eastAsia="Calibri" w:hAnsi="Calibri" w:cs="Arial"/>
                <w:sz w:val="18"/>
                <w:szCs w:val="18"/>
                <w:highlight w:val="lightGray"/>
              </w:rPr>
              <w:instrText xml:space="preserve"> ADDIN EN.CITE.DATA </w:instrText>
            </w:r>
            <w:r w:rsidRPr="0075438A">
              <w:rPr>
                <w:rFonts w:ascii="Calibri" w:eastAsia="Calibri" w:hAnsi="Calibri" w:cs="Arial"/>
                <w:sz w:val="18"/>
                <w:szCs w:val="18"/>
                <w:highlight w:val="lightGray"/>
              </w:rPr>
            </w:r>
            <w:r w:rsidRPr="0075438A">
              <w:rPr>
                <w:rFonts w:ascii="Calibri" w:eastAsia="Calibri" w:hAnsi="Calibri" w:cs="Arial"/>
                <w:sz w:val="18"/>
                <w:szCs w:val="18"/>
                <w:highlight w:val="lightGray"/>
              </w:rPr>
              <w:fldChar w:fldCharType="end"/>
            </w:r>
            <w:r w:rsidRPr="0075438A">
              <w:rPr>
                <w:rFonts w:ascii="Calibri" w:eastAsia="Calibri" w:hAnsi="Calibri" w:cs="Arial"/>
                <w:sz w:val="18"/>
                <w:szCs w:val="18"/>
                <w:highlight w:val="lightGray"/>
              </w:rPr>
            </w:r>
            <w:r w:rsidRPr="0075438A">
              <w:rPr>
                <w:rFonts w:ascii="Calibri" w:eastAsia="Calibri" w:hAnsi="Calibri" w:cs="Arial"/>
                <w:sz w:val="18"/>
                <w:szCs w:val="18"/>
                <w:highlight w:val="lightGray"/>
              </w:rPr>
              <w:fldChar w:fldCharType="end"/>
            </w:r>
          </w:p>
        </w:tc>
        <w:tc>
          <w:tcPr>
            <w:tcW w:w="2211" w:type="dxa"/>
          </w:tcPr>
          <w:p w14:paraId="1E89D81A"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 2 papers with no or very minor issues, 1 paper with minor issues (recruitment/data collection, reflexivity)</w:t>
            </w:r>
          </w:p>
        </w:tc>
        <w:tc>
          <w:tcPr>
            <w:tcW w:w="1294" w:type="dxa"/>
          </w:tcPr>
          <w:p w14:paraId="29341C3D"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4F2C0BE1"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Serious concerns: 3 papers directly relevant to review aim. Contributing papers represented 1 region: EURO (United Kingdom, Ireland), 2 countries where all are high income countries. Perspectives came from health workers, and research staff. Focal populations are pregnant and lactating women</w:t>
            </w:r>
          </w:p>
          <w:p w14:paraId="67D087A9" w14:textId="77777777" w:rsidR="0075438A" w:rsidRPr="0075438A" w:rsidRDefault="0075438A" w:rsidP="0075438A">
            <w:pPr>
              <w:rPr>
                <w:rFonts w:ascii="Calibri" w:eastAsia="Calibri" w:hAnsi="Calibri" w:cs="Calibri"/>
                <w:sz w:val="18"/>
                <w:szCs w:val="18"/>
              </w:rPr>
            </w:pPr>
          </w:p>
          <w:p w14:paraId="45F13ED4" w14:textId="77777777" w:rsidR="0075438A" w:rsidRPr="0075438A" w:rsidRDefault="0075438A" w:rsidP="0075438A">
            <w:pPr>
              <w:rPr>
                <w:rFonts w:ascii="Calibri" w:eastAsia="Calibri" w:hAnsi="Calibri" w:cs="Calibri"/>
                <w:sz w:val="18"/>
                <w:szCs w:val="18"/>
              </w:rPr>
            </w:pPr>
          </w:p>
          <w:p w14:paraId="53041C16" w14:textId="77777777" w:rsidR="0075438A" w:rsidRPr="0075438A" w:rsidRDefault="0075438A" w:rsidP="0075438A">
            <w:pPr>
              <w:rPr>
                <w:rFonts w:ascii="Calibri" w:eastAsia="Calibri" w:hAnsi="Calibri" w:cs="Calibri"/>
                <w:sz w:val="18"/>
                <w:szCs w:val="18"/>
              </w:rPr>
            </w:pPr>
          </w:p>
          <w:p w14:paraId="5FB6665C" w14:textId="77777777" w:rsidR="0075438A" w:rsidRPr="0075438A" w:rsidRDefault="0075438A" w:rsidP="0075438A">
            <w:pPr>
              <w:rPr>
                <w:rFonts w:ascii="Calibri" w:eastAsia="Calibri" w:hAnsi="Calibri" w:cs="Calibri"/>
                <w:sz w:val="18"/>
                <w:szCs w:val="18"/>
              </w:rPr>
            </w:pPr>
          </w:p>
        </w:tc>
        <w:tc>
          <w:tcPr>
            <w:tcW w:w="1684" w:type="dxa"/>
          </w:tcPr>
          <w:p w14:paraId="7381C69D"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oderate concerns: 3 papers contributed to review finding with thick data</w:t>
            </w:r>
          </w:p>
        </w:tc>
        <w:tc>
          <w:tcPr>
            <w:tcW w:w="1148" w:type="dxa"/>
          </w:tcPr>
          <w:p w14:paraId="54AD6427"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Low confidence</w:t>
            </w:r>
          </w:p>
        </w:tc>
        <w:tc>
          <w:tcPr>
            <w:tcW w:w="2154" w:type="dxa"/>
          </w:tcPr>
          <w:p w14:paraId="1AE81465"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No or very minor concerns on coherence, no or very minor concerns on methodological limitations, moderate concerns on adequacy (3 papers with  thick data), serious concerns on relevance (papers represented 1 region where all countries are high income countries)</w:t>
            </w:r>
          </w:p>
        </w:tc>
      </w:tr>
      <w:tr w:rsidR="0075438A" w:rsidRPr="0075438A" w14:paraId="28698B1F" w14:textId="77777777" w:rsidTr="007F07C5">
        <w:tc>
          <w:tcPr>
            <w:tcW w:w="834" w:type="dxa"/>
          </w:tcPr>
          <w:p w14:paraId="7CBE2973"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20</w:t>
            </w:r>
          </w:p>
        </w:tc>
        <w:tc>
          <w:tcPr>
            <w:tcW w:w="2549" w:type="dxa"/>
          </w:tcPr>
          <w:p w14:paraId="26491092"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Women-centred approach encourages participation</w:t>
            </w:r>
          </w:p>
          <w:p w14:paraId="5C0D8B2D"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 xml:space="preserve">Women valued an individualised, humanised, and transparent approach to communication, and adequate time during trial recruitment to discuss details and concerns related to the trial. These helped ensure they had sufficient capacity and opportunity to make informed decisions. Similarly, research staff found that approaching potential participants at the ‘right time’ and in an appropriate manner by considering their physical and mental state, providing adequate information and engaging in discussions </w:t>
            </w:r>
            <w:r w:rsidRPr="0075438A">
              <w:rPr>
                <w:rFonts w:ascii="Calibri" w:eastAsia="Calibri" w:hAnsi="Calibri" w:cs="Arial"/>
                <w:sz w:val="18"/>
                <w:szCs w:val="18"/>
              </w:rPr>
              <w:lastRenderedPageBreak/>
              <w:t>increased recruitment success t.</w:t>
            </w:r>
          </w:p>
        </w:tc>
        <w:tc>
          <w:tcPr>
            <w:tcW w:w="1534" w:type="dxa"/>
          </w:tcPr>
          <w:p w14:paraId="0EA12AE5"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highlight w:val="lightGray"/>
              </w:rPr>
              <w:lastRenderedPageBreak/>
              <w:t>[39, 40, 54, 56, 62, 66, 69, 70, 72, 74, 86, 87, 92]</w:t>
            </w:r>
          </w:p>
        </w:tc>
        <w:tc>
          <w:tcPr>
            <w:tcW w:w="2211" w:type="dxa"/>
          </w:tcPr>
          <w:p w14:paraId="57F75C18"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inor concerns: 6 papers with no or very minor issues, 6 papers with minor issues (recruitment/data collection, analysis, link from data to findings, coherence on designs, ethics, reflexivity) and 1 paper with some issues (recruitment/data collection, analysis, coherence on designs, reflexivity)              </w:t>
            </w:r>
          </w:p>
        </w:tc>
        <w:tc>
          <w:tcPr>
            <w:tcW w:w="1294" w:type="dxa"/>
          </w:tcPr>
          <w:p w14:paraId="4794FACE"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396694DE"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oderate concerns: 12 out of 13 papers directly relevant to the review aim. Contributing papers represented 3 regions - EURO (United Kingdom, Republic of Ireland, Netherlands), PAHO (Brazil, United States) and WPRO (New Zealand, Australia), and 7 countries - 6 countries are high income, and 1 country is upper middle-income. Perspectives came from pregnant and lactating women, health workers, study investigators, and research staff. Focal </w:t>
            </w:r>
            <w:r w:rsidRPr="0075438A">
              <w:rPr>
                <w:rFonts w:ascii="Calibri" w:eastAsia="Calibri" w:hAnsi="Calibri" w:cs="Calibri"/>
                <w:sz w:val="18"/>
                <w:szCs w:val="18"/>
              </w:rPr>
              <w:lastRenderedPageBreak/>
              <w:t>population is pregnant and lactating women.</w:t>
            </w:r>
          </w:p>
        </w:tc>
        <w:tc>
          <w:tcPr>
            <w:tcW w:w="1684" w:type="dxa"/>
          </w:tcPr>
          <w:p w14:paraId="2F69CEEF"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 xml:space="preserve">Minor concerns: 13 papers contributed to this review finding, with mostly thick data        </w:t>
            </w:r>
          </w:p>
        </w:tc>
        <w:tc>
          <w:tcPr>
            <w:tcW w:w="1148" w:type="dxa"/>
          </w:tcPr>
          <w:p w14:paraId="093468D7"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Moderate confidence</w:t>
            </w:r>
          </w:p>
        </w:tc>
        <w:tc>
          <w:tcPr>
            <w:tcW w:w="2154" w:type="dxa"/>
          </w:tcPr>
          <w:p w14:paraId="3AA6B48E"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 xml:space="preserve">No or very minor concerns on coherence, minor concerns on methodological limitations (recruitment/data collection, analysis, link from data to findings, coherence on designs, ethics, reflexivity), minor concerns on adequacy (13 papers contributed with mostly thick data), moderate concerns on relevance (No representation from low-income countries)                       </w:t>
            </w:r>
          </w:p>
        </w:tc>
      </w:tr>
      <w:tr w:rsidR="0075438A" w:rsidRPr="0075438A" w14:paraId="713C4CE2" w14:textId="77777777" w:rsidTr="007F07C5">
        <w:tc>
          <w:tcPr>
            <w:tcW w:w="834" w:type="dxa"/>
          </w:tcPr>
          <w:p w14:paraId="740AEE70"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21</w:t>
            </w:r>
          </w:p>
        </w:tc>
        <w:tc>
          <w:tcPr>
            <w:tcW w:w="2549" w:type="dxa"/>
          </w:tcPr>
          <w:p w14:paraId="626A3825"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Recruitment for intrapartum research</w:t>
            </w:r>
          </w:p>
          <w:p w14:paraId="1FF8CE37"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sz w:val="18"/>
                <w:szCs w:val="18"/>
              </w:rPr>
              <w:t>Pain, intensity, and duration of labour motivated pregnant women to participate in intrapartum clinical trials. However, women, their partners, and research staff recognised the challenges in ensure women make informed decisions during this sensitive time, as decisions had to be made quickly, and partners were reluctant to make decisions on women’s behalf, even during emergencies, due to fears of negative outcomes. To optimise women making informed decisions, research staff provided information clearly and succinctly during the intrapartum period and tried to offer adequate time for decision-making. Most women recommended having trial information provided in the antenatal period, and revisiting trial details, including having a de-briefing about one's own experience, prior to discharge.</w:t>
            </w:r>
          </w:p>
        </w:tc>
        <w:tc>
          <w:tcPr>
            <w:tcW w:w="1534" w:type="dxa"/>
          </w:tcPr>
          <w:p w14:paraId="270BE79A"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highlight w:val="lightGray"/>
              </w:rPr>
              <w:t>[43, 49, 56, 59, 61, 62, 81, 82, 86, 91]</w:t>
            </w:r>
            <w:r w:rsidRPr="0075438A">
              <w:rPr>
                <w:rFonts w:ascii="Calibri" w:eastAsia="Calibri" w:hAnsi="Calibri" w:cs="Arial"/>
                <w:sz w:val="18"/>
                <w:szCs w:val="18"/>
                <w:highlight w:val="lightGray"/>
              </w:rPr>
              <w:fldChar w:fldCharType="begin">
                <w:fldData xml:space="preserve">PEVuZE5vdGU+PENpdGU+PEF1dGhvcj5CcmFuZG9uPC9BdXRob3I+PFllYXI+MjAxNDwvWWVhcj48
UmVjTnVtPjg8L1JlY051bT48RGlzcGxheVRleHQ+KDQyLCA0NywgNTQsIDU3LCA1OSwgNjAsIDc4
LCA3OSwgODMsIDg3KTwvRGlzcGxheVRleHQ+PHJlY29yZD48cmVjLW51bWJlcj44PC9yZWMtbnVt
YmVyPjxmb3JlaWduLWtleXM+PGtleSBhcHA9IkVOIiBkYi1pZD0icHMwYTl6ZTV1cGR3ZXhlYWU1
MHhlOXBzcGF2c3pmenJ0cmUwIiB0aW1lc3RhbXA9IjE3MDI1Mjk2NzciPjg8L2tleT48L2ZvcmVp
Z24ta2V5cz48cmVmLXR5cGUgbmFtZT0iSm91cm5hbCBBcnRpY2xlIj4xNzwvcmVmLXR5cGU+PGNv
bnRyaWJ1dG9ycz48YXV0aG9ycz48YXV0aG9yPkJyYW5kb24sIEEuIFIuPC9hdXRob3I+PGF1dGhv
cj5TaGl2YWt1bWFyLCBHLjwvYXV0aG9yPjxhdXRob3I+SW5yaWcsIFMuIEouPC9hdXRob3I+PGF1
dGhvcj5TYWRsZXIsIEouIFouPC9hdXRob3I+PGF1dGhvcj5MZWUsIFMuIEouIEMuPC9hdXRob3I+
PC9hdXRob3JzPjwvY29udHJpYnV0b3JzPjx0aXRsZXM+PHRpdGxlPkV0aGljYWwgY2hhbGxlbmdl
cyBpbiBkZXNpZ25pbmcsIGNvbmR1Y3RpbmcsIGFuZCByZXBvcnRpbmcgcmVzZWFyY2ggdG8gaW1w
cm92ZSB0aGUgbWVudGFsIGhlYWx0aCBvZiBwcmVnbmFudCB3b21lbjogVGhlIHZvaWNlcyBvZiBp
bnZlc3RpZ2F0b3JzIGFuZCBJUkIgbWVtYmVyczwvdGl0bGU+PHNlY29uZGFyeS10aXRsZT5BSk9C
IEVtcGlyLiBCaW9ldGhpY3M8L3NlY29uZGFyeS10aXRsZT48c2hvcnQtdGl0bGU+RXRoaWNhbCBj
aGFsbGVuZ2VzIGluIGRlc2lnbmluZywgY29uZHVjdGluZywgYW5kIHJlcG9ydGluZyByZXNlYXJj
aCB0byBpbXByb3ZlIHRoZSBtZW50YWwgaGVhbHRoIG9mIHByZWduYW50IHdvbWVuOiBUaGUgdm9p
Y2VzIG9mIGludmVzdGlnYXRvcnMgYW5kIElSQiBtZW1iZXJzPC9zaG9ydC10aXRsZT48L3RpdGxl
cz48cGVyaW9kaWNhbD48ZnVsbC10aXRsZT5BSk9CIEVtcGlyLiBCaW9ldGhpY3M8L2Z1bGwtdGl0
bGU+PC9wZXJpb2RpY2FsPjxwYWdlcz4yNS00MzwvcGFnZXM+PHZvbHVtZT41PC92b2x1bWU+PG51
bWJlcj4yPC9udW1iZXI+PGRhdGVzPjx5ZWFyPjIwMTQ8L3llYXI+PC9kYXRlcz48dXJscz48cmVs
YXRlZC11cmxzPjx1cmw+aHR0cHM6Ly93d3cuc2NvcHVzLmNvbS9pbndhcmQvcmVjb3JkLnVyaT9l
aWQ9Mi1zMi4wLTg0OTA0NTAwMzkzJmFtcDtkb2k9MTAuMTA4MCUyZjIzMjk0NTE1LjIwMTMuODUx
MTI4JmFtcDtwYXJ0bmVySUQ9NDAmYW1wO21kNT1mYmE0MzcyNzU0YWE0ZjNkN2MyMmVjMzk4YTc0
YTcyYjwvdXJsPjwvcmVsYXRlZC11cmxzPjwvdXJscz48ZWxlY3Ryb25pYy1yZXNvdXJjZS1udW0+
MTAuMTA4MC8yMzI5NDUxNS4yMDEzLjg1MTEyODwvZWxlY3Ryb25pYy1yZXNvdXJjZS1udW0+PC9y
ZWNvcmQ+PC9DaXRlPjxDaXRlPjxBdXRob3I+RmVyZ3Vzb248L0F1dGhvcj48WWVhcj4yMDAwPC9Z
ZWFyPjxSZWNOdW0+MTc8L1JlY051bT48cmVjb3JkPjxyZWMtbnVtYmVyPjE3PC9yZWMtbnVtYmVy
Pjxmb3JlaWduLWtleXM+PGtleSBhcHA9IkVOIiBkYi1pZD0icHMwYTl6ZTV1cGR3ZXhlYWU1MHhl
OXBzcGF2c3pmenJ0cmUwIiB0aW1lc3RhbXA9IjE3MDI1Mjk2NzciPjE3PC9rZXk+PC9mb3JlaWdu
LWtleXM+PHJlZi10eXBlIG5hbWU9IkpvdXJuYWwgQXJ0aWNsZSI+MTc8L3JlZi10eXBlPjxjb250
cmlidXRvcnM+PGF1dGhvcnM+PGF1dGhvcj5GZXJndXNvbiwgUC4gUi48L2F1dGhvcj48L2F1dGhv
cnM+PC9jb250cmlidXRvcnM+PHRpdGxlcz48dGl0bGU+VGVzdGluZyBhIGRydWcgZHVyaW5nIGxh
Ym91cjogdGhlIGV4cGVyaWVuY2VzIG9mIHdvbWVuIHdobyBwYXJ0aWNpcGF0ZWQgaW4gYSBjbGlu
aWNhbCB0cmlhbDwvdGl0bGU+PHNlY29uZGFyeS10aXRsZT5Kb3VybmFsIG9mIFJlcHJvZHVjdGl2
ZSAmYW1wOyBJbmZhbnQgUHN5Y2hvbG9neTwvc2Vjb25kYXJ5LXRpdGxlPjxzaG9ydC10aXRsZT5U
ZXN0aW5nIGEgZHJ1ZyBkdXJpbmcgbGFib3VyOiB0aGUgZXhwZXJpZW5jZXMgb2Ygd29tZW4gd2hv
IHBhcnRpY2lwYXRlZCBpbiBhIGNsaW5pY2FsIHRyaWFsPC9zaG9ydC10aXRsZT48L3RpdGxlcz48
cGVyaW9kaWNhbD48ZnVsbC10aXRsZT5Kb3VybmFsIG9mIFJlcHJvZHVjdGl2ZSAmYW1wOyBJbmZh
bnQgUHN5Y2hvbG9neTwvZnVsbC10aXRsZT48L3BlcmlvZGljYWw+PHBhZ2VzPjExNy0xMzE8L3Bh
Z2VzPjx2b2x1bWU+MTg8L3ZvbHVtZT48bnVtYmVyPjI8L251bWJlcj48ZGF0ZXM+PHllYXI+MjAw
MDwveWVhcj48L2RhdGVzPjx1cmxzPjxyZWxhdGVkLXVybHM+PHVybD5odHRwczovL3NlYXJjaC5l
YnNjb2hvc3QuY29tL2xvZ2luLmFzcHg/ZGlyZWN0PXRydWUmYW1wO0F1dGhUeXBlPXNzbyZhbXA7
ZGI9Y2NtJmFtcDtBTj0xMDYwNDU5ODYmYW1wO3NpdGU9ZWhvc3QtbGl2ZSZhbXA7Y3VzdGlkPXMy
Nzc1NDYwPC91cmw+PC9yZWxhdGVkLXVybHM+PC91cmxzPjwvcmVjb3JkPjwvQ2l0ZT48Q2l0ZT48
QXV0aG9yPkhvdWdodG9uPC9BdXRob3I+PFllYXI+MjAxODwvWWVhcj48UmVjTnVtPjI3PC9SZWNO
dW0+PHJlY29yZD48cmVjLW51bWJlcj4yNzwvcmVjLW51bWJlcj48Zm9yZWlnbi1rZXlzPjxrZXkg
YXBwPSJFTiIgZGItaWQ9InBzMGE5emU1dXBkd2V4ZWFlNTB4ZTlwc3BhdnN6ZnpydHJlMCIgdGlt
ZXN0YW1wPSIxNzAyNTI5Njc3Ij4yNzwva2V5PjwvZm9yZWlnbi1rZXlzPjxyZWYtdHlwZSBuYW1l
PSJKb3VybmFsIEFydGljbGUiPjE3PC9yZWYtdHlwZT48Y29udHJpYnV0b3JzPjxhdXRob3JzPjxh
dXRob3I+SG91Z2h0b24sIEcuPC9hdXRob3I+PGF1dGhvcj5LaW5nZG9uLCBDLjwvYXV0aG9yPjxh
dXRob3I+RG93ZXIsIE0uPC9hdXRob3I+PGF1dGhvcj5TaGFrdXItU3RpbGwsIEguPC9hdXRob3I+
PGF1dGhvcj5BbGZpcmV2aWMsIFouPC9hdXRob3I+PC9hdXRob3JzPjwvY29udHJpYnV0b3JzPjx0
aXRsZXM+PHRpdGxlPldoYXQgd29tZW4gdGhpbmsgYWJvdXQgY29uc2VudCB0byByZXNlYXJjaCBh
dCB0aGUgdGltZSBvZiBhbiBvYnN0ZXRyaWMgZW1lcmdlbmN5OiBhIHF1YWxpdGF0aXZlIHN0dWR5
IG9mIHRoZSB2aWV3cyBvZiBhIGNvaG9ydCBvZiBXb3JsZCBNYXRlcm5hbCBBbnRpZmlicmlub2x5
dGljIFRyaWFsIHBhcnRpY2lwYW50czwvdGl0bGU+PHNlY29uZGFyeS10aXRsZT5CSk9HIDogYW4g
aW50ZXJuYXRpb25hbCBqb3VybmFsIG9mIG9ic3RldHJpY3MgYW5kIGd5bmFlY29sb2d5PC9zZWNv
bmRhcnktdGl0bGU+PHNob3J0LXRpdGxlPldoYXQgd29tZW4gdGhpbmsgYWJvdXQgY29uc2VudCB0
byByZXNlYXJjaCBhdCB0aGUgdGltZSBvZiBhbiBvYnN0ZXRyaWMgZW1lcmdlbmN5OiBhIHF1YWxp
dGF0aXZlIHN0dWR5IG9mIHRoZSB2aWV3cyBvZiBhIGNvaG9ydCBvZiBXb3JsZCBNYXRlcm5hbCBB
bnRpZmlicmlub2x5dGljIFRyaWFsIHBhcnRpY2lwYW50czwvc2hvcnQtdGl0bGU+PC90aXRsZXM+
PHBlcmlvZGljYWw+PGZ1bGwtdGl0bGU+QkpPRyA6IGFuIGludGVybmF0aW9uYWwgam91cm5hbCBv
ZiBvYnN0ZXRyaWNzIGFuZCBneW5hZWNvbG9neTwvZnVsbC10aXRsZT48L3BlcmlvZGljYWw+PHBh
Z2VzPjE3NDQtMTc1MzwvcGFnZXM+PHZvbHVtZT4xMjU8L3ZvbHVtZT48bnVtYmVyPjEzPC9udW1i
ZXI+PGRhdGVzPjx5ZWFyPjIwMTg8L3llYXI+PC9kYXRlcz48dXJscz48cmVsYXRlZC11cmxzPjx1
cmw+aHR0cHM6Ly93d3cubmNiaS5ubG0ubmloLmdvdi9wbWMvYXJ0aWNsZXMvUE1DNjI4MzA0OC9w
ZGYvQkpPLTEyNS0xNzQ0LnBkZjwvdXJsPjwvcmVsYXRlZC11cmxzPjwvdXJscz48ZWxlY3Ryb25p
Yy1yZXNvdXJjZS1udW0+aHR0cHM6Ly9keC5kb2kub3JnLzEwLjExMTEvMTQ3MS0wNTI4LjE1MzMz
PC9lbGVjdHJvbmljLXJlc291cmNlLW51bT48L3JlY29yZD48L0NpdGU+PENpdGU+PEF1dGhvcj5L
ZW55b248L0F1dGhvcj48WWVhcj4yMDA2PC9ZZWFyPjxSZWNOdW0+MzI8L1JlY051bT48cmVjb3Jk
PjxyZWMtbnVtYmVyPjMyPC9yZWMtbnVtYmVyPjxmb3JlaWduLWtleXM+PGtleSBhcHA9IkVOIiBk
Yi1pZD0icHMwYTl6ZTV1cGR3ZXhlYWU1MHhlOXBzcGF2c3pmenJ0cmUwIiB0aW1lc3RhbXA9IjE3
MDI1Mjk2NzciPjMyPC9rZXk+PC9mb3JlaWduLWtleXM+PHJlZi10eXBlIG5hbWU9IkpvdXJuYWwg
QXJ0aWNsZSI+MTc8L3JlZi10eXBlPjxjb250cmlidXRvcnM+PGF1dGhvcnM+PGF1dGhvcj5LZW55
b24sIFMuPC9hdXRob3I+PGF1dGhvcj5EaXhvbi1Xb29kcywgTS48L2F1dGhvcj48YXV0aG9yPkph
Y2tzb24sIEMuIEouPC9hdXRob3I+PGF1dGhvcj5XaW5kcmlkZ2UsIEsuPC9hdXRob3I+PGF1dGhv
cj5QaXRjaGZvcnRoLCBFLjwvYXV0aG9yPjwvYXV0aG9ycz48L2NvbnRyaWJ1dG9ycz48dGl0bGVz
Pjx0aXRsZT5QYXJ0aWNpcGF0aW5nIGluIGEgdHJpYWwgaW4gYSBjcml0aWNhbCBzaXR1YXRpb246
IGEgcXVhbGl0YXRpdmUgc3R1ZHkgaW4gcHJlZ25hbmN5PC90aXRsZT48c2Vjb25kYXJ5LXRpdGxl
PlF1YWxpdHkgJmFtcDsgc2FmZXR5IGluIGhlYWx0aCBjYXJlPC9zZWNvbmRhcnktdGl0bGU+PHNo
b3J0LXRpdGxlPlBhcnRpY2lwYXRpbmcgaW4gYSB0cmlhbCBpbiBhIGNyaXRpY2FsIHNpdHVhdGlv
bjogYSBxdWFsaXRhdGl2ZSBzdHVkeSBpbiBwcmVnbmFuY3k8L3Nob3J0LXRpdGxlPjwvdGl0bGVz
PjxwZXJpb2RpY2FsPjxmdWxsLXRpdGxlPlF1YWxpdHkgJmFtcDsgc2FmZXR5IGluIGhlYWx0aCBj
YXJlPC9mdWxsLXRpdGxlPjwvcGVyaW9kaWNhbD48cGFnZXM+OTgtMTAxPC9wYWdlcz48dm9sdW1l
PjE1PC92b2x1bWU+PG51bWJlcj4yPC9udW1iZXI+PGRhdGVzPjx5ZWFyPjIwMDY8L3llYXI+PC9k
YXRlcz48dXJscz48L3VybHM+PC9yZWNvcmQ+PC9DaXRlPjxDaXRlPjxBdXRob3I+TGF3dG9uPC9B
dXRob3I+PFllYXI+MjAxNjwvWWVhcj48UmVjTnVtPjM1PC9SZWNOdW0+PHJlY29yZD48cmVjLW51
bWJlcj4zNTwvcmVjLW51bWJlcj48Zm9yZWlnbi1rZXlzPjxrZXkgYXBwPSJFTiIgZGItaWQ9InBz
MGE5emU1dXBkd2V4ZWFlNTB4ZTlwc3BhdnN6ZnpydHJlMCIgdGltZXN0YW1wPSIxNzAyNTI5Njc3
Ij4zNTwva2V5PjwvZm9yZWlnbi1rZXlzPjxyZWYtdHlwZSBuYW1lPSJKb3VybmFsIEFydGljbGUi
PjE3PC9yZWYtdHlwZT48Y29udHJpYnV0b3JzPjxhdXRob3JzPjxhdXRob3I+TGF3dG9uLCBKLjwv
YXV0aG9yPjxhdXRob3I+U25vd2RvbiwgQy48L2F1dGhvcj48YXV0aG9yPk1vcnJvdywgUy48L2F1
dGhvcj48YXV0aG9yPk5vcm1hbiwgSi4gRS48L2F1dGhvcj48YXV0aG9yPkRlbmlzb24sIEYuIEMu
PC9hdXRob3I+PGF1dGhvcj5IYWxsb3dlbGwsIE4uPC9hdXRob3I+PC9hdXRob3JzPjwvY29udHJp
YnV0b3JzPjx0aXRsZXM+PHRpdGxlPlJlY3J1aXRpbmcgYW5kIGNvbnNlbnRpbmcgaW50byBhIHBl
cmlwYXJ0dW0gdHJpYWwgaW4gYW4gZW1lcmdlbmN5IHNldHRpbmc6IGEgcXVhbGl0YXRpdmUgc3R1
ZHkgb2YgdGhlIGV4cGVyaWVuY2VzIGFuZCB2aWV3cyBvZiB3b21lbiBhbmQgaGVhbHRoY2FyZSBw
cm9mZXNzaW9uYWxzPC90aXRsZT48c2Vjb25kYXJ5LXRpdGxlPlRSSUFMUzwvc2Vjb25kYXJ5LXRp
dGxlPjxzaG9ydC10aXRsZT5SZWNydWl0aW5nIGFuZCBjb25zZW50aW5nIGludG8gYSBwZXJpcGFy
dHVtIHRyaWFsIGluIGFuIGVtZXJnZW5jeSBzZXR0aW5nOiBhIHF1YWxpdGF0aXZlIHN0dWR5IG9m
IHRoZSBleHBlcmllbmNlcyBhbmQgdmlld3Mgb2Ygd29tZW4gYW5kIGhlYWx0aGNhcmUgcHJvZmVz
c2lvbmFsczwvc2hvcnQtdGl0bGU+PC90aXRsZXM+PHBlcmlvZGljYWw+PGZ1bGwtdGl0bGU+VFJJ
QUxTPC9mdWxsLXRpdGxlPjwvcGVyaW9kaWNhbD48dm9sdW1lPjE3PC92b2x1bWU+PGRhdGVzPjx5
ZWFyPjIwMTY8L3llYXI+PC9kYXRlcz48YWNjZXNzaW9uLW51bT5XT1M6MDAwMzczNjYzMTAwMDA0
PC9hY2Nlc3Npb24tbnVtPjx1cmxzPjxyZWxhdGVkLXVybHM+PHVybD5odHRwczovL3RyaWFsc2pv
dXJuYWwuYmlvbWVkY2VudHJhbC5jb20vY291bnRlci9wZGYvMTAuMTE4Ni9zMTMwNjMtMDE2LTEz
MjMtMy5wZGY8L3VybD48L3JlbGF0ZWQtdXJscz48L3VybHM+PGVsZWN0cm9uaWMtcmVzb3VyY2Ut
bnVtPjEwLjExODYvczEzMDYzLTAxNi0xMzIzLTM8L2VsZWN0cm9uaWMtcmVzb3VyY2UtbnVtPjwv
cmVjb3JkPjwvQ2l0ZT48Q2l0ZT48QXV0aG9yPkxpZTwvQXV0aG9yPjxZZWFyPjIwMjI8L1llYXI+
PFJlY051bT4zODwvUmVjTnVtPjxyZWNvcmQ+PHJlYy1udW1iZXI+Mzg8L3JlYy1udW1iZXI+PGZv
cmVpZ24ta2V5cz48a2V5IGFwcD0iRU4iIGRiLWlkPSJwczBhOXplNXVwZHdleGVhZTUweGU5cHNw
YXZzemZ6cnRyZTAiIHRpbWVzdGFtcD0iMTcwMjUyOTY3NyI+Mzg8L2tleT48L2ZvcmVpZ24ta2V5
cz48cmVmLXR5cGUgbmFtZT0iSm91cm5hbCBBcnRpY2xlIj4xNzwvcmVmLXR5cGU+PGNvbnRyaWJ1
dG9ycz48YXV0aG9ycz48YXV0aG9yPkxpZSwgTWFiZWwgTGVuZyBTaW08L2F1dGhvcj48YXV0aG9y
Pk1jUGFybGluLCBDYXRoZXJpbmU8L2F1dGhvcj48YXV0aG9yPk1jQ29sbCwgRWxhaW5lPC9hdXRo
b3I+PGF1dGhvcj5HcmFoYW0sIFJ1dGggSC48L2F1dGhvcj48YXV0aG9yPlJvYnNvbiwgU3RlcGhl
biBDLjwvYXV0aG9yPjwvYXV0aG9ycz48L2NvbnRyaWJ1dG9ycz48dGl0bGVzPjx0aXRsZT5FbWVz
aXMgaW4gcHJlZ25hbmN5IC0gYSBxdWFsaXRhdGl2ZSBzdHVkeSBvbiB0cmlhbCByZWNydWl0bWVu
dCBmYWlsdXJlIGZyb20gdGhlIEVNUE9XRVIgaW50ZXJuYWwgcGlsb3Q8L3RpdGxlPjxzZWNvbmRh
cnktdGl0bGU+UGlsb3QgYW5kIGZlYXNpYmlsaXR5IHN0dWRpZXM8L3NlY29uZGFyeS10aXRsZT48
c2hvcnQtdGl0bGU+RW1lc2lzIGluIHByZWduYW5jeSAtIGEgcXVhbGl0YXRpdmUgc3R1ZHkgb24g
dHJpYWwgcmVjcnVpdG1lbnQgZmFpbHVyZSBmcm9tIHRoZSBFTVBPV0VSIGludGVybmFsIHBpbG90
PC9zaG9ydC10aXRsZT48L3RpdGxlcz48cGVyaW9kaWNhbD48ZnVsbC10aXRsZT5QaWxvdCBhbmQg
ZmVhc2liaWxpdHkgc3R1ZGllczwvZnVsbC10aXRsZT48L3BlcmlvZGljYWw+PHBhZ2VzPjE0Njwv
cGFnZXM+PHZvbHVtZT44PC92b2x1bWU+PG51bWJlcj4xPC9udW1iZXI+PGRhdGVzPjx5ZWFyPjIw
MjI8L3llYXI+PC9kYXRlcz48dXJscz48cmVsYXRlZC11cmxzPjx1cmw+aHR0cHM6Ly9waWxvdGZl
YXNpYmlsaXR5c3R1ZGllcy5iaW9tZWRjZW50cmFsLmNvbS9jb3VudGVyL3BkZi8xMC4xMTg2L3M0
MDgxNC0wMjItMDEwOTMtMS5wZGY8L3VybD48L3JlbGF0ZWQtdXJscz48L3VybHM+PGVsZWN0cm9u
aWMtcmVzb3VyY2UtbnVtPmh0dHBzOi8vZHguZG9pLm9yZy8xMC4xMTg2L3M0MDgxNC0wMjItMDEw
OTMtMTwvZWxlY3Ryb25pYy1yZXNvdXJjZS1udW0+PC9yZWNvcmQ+PC9DaXRlPjxDaXRlPjxBdXRo
b3I+U215dGg8L0F1dGhvcj48WWVhcj4yMDEyPC9ZZWFyPjxSZWNOdW0+Njc8L1JlY051bT48cmVj
b3JkPjxyZWMtbnVtYmVyPjY3PC9yZWMtbnVtYmVyPjxmb3JlaWduLWtleXM+PGtleSBhcHA9IkVO
IiBkYi1pZD0icHMwYTl6ZTV1cGR3ZXhlYWU1MHhlOXBzcGF2c3pmenJ0cmUwIiB0aW1lc3RhbXA9
IjE3MDI1Mjk2NzciPjY3PC9rZXk+PC9mb3JlaWduLWtleXM+PHJlZi10eXBlIG5hbWU9IkpvdXJu
YWwgQXJ0aWNsZSI+MTc8L3JlZi10eXBlPjxjb250cmlidXRvcnM+PGF1dGhvcnM+PGF1dGhvcj5T
bXl0aCwgUmViZWNjYSBNLiBELjwvYXV0aG9yPjxhdXRob3I+SmFjb2J5LCBBbm48L2F1dGhvcj48
YXV0aG9yPkVsYm91cm5lLCBEaWFuYTwvYXV0aG9yPjwvYXV0aG9ycz48L2NvbnRyaWJ1dG9ycz48
dGl0bGVzPjx0aXRsZT5EZWNpZGluZyB0byBqb2luIGEgcGVyaW5hdGFsIHJhbmRvbWlzZWQgY29u
dHJvbGxlZCB0cmlhbDogZXhwZXJpZW5jZXMgYW5kIHZpZXdzIG9mIHByZWduYW50IHdvbWVuIGVu
cm9sZWQgaW4gdGhlIE1hZ3BpZSBUcmlhbDwvdGl0bGU+PHNlY29uZGFyeS10aXRsZT5NaWR3aWZl
cnk8L3NlY29uZGFyeS10aXRsZT48c2hvcnQtdGl0bGU+RGVjaWRpbmcgdG8gam9pbiBhIHBlcmlu
YXRhbCByYW5kb21pc2VkIGNvbnRyb2xsZWQgdHJpYWw6IGV4cGVyaWVuY2VzIGFuZCB2aWV3cyBv
ZiBwcmVnbmFudCB3b21lbiBlbnJvbGVkIGluIHRoZSBNYWdwaWUgVHJpYWw8L3Nob3J0LXRpdGxl
PjwvdGl0bGVzPjxwZXJpb2RpY2FsPjxmdWxsLXRpdGxlPk1pZHdpZmVyeTwvZnVsbC10aXRsZT48
YWJici0xPk1pZHdpZmVyeTwvYWJici0xPjxhYmJyLTI+TWlkd2lmZXJ5PC9hYmJyLTI+PC9wZXJp
b2RpY2FsPjxwYWdlcz5FNDc4LTg1PC9wYWdlcz48dm9sdW1lPjI4PC92b2x1bWU+PG51bWJlcj40
PC9udW1iZXI+PGRhdGVzPjx5ZWFyPjIwMTI8L3llYXI+PC9kYXRlcz48dXJscz48cmVsYXRlZC11
cmxzPjx1cmw+aHR0cHM6Ly93d3cuc2NpZW5jZWRpcmVjdC5jb20vc2NpZW5jZS9hcnRpY2xlL2Fi
cy9waWkvUzAyNjY2MTM4MTEwMDEyMDM/dmlhJTNEaWh1YjwvdXJsPjwvcmVsYXRlZC11cmxzPjwv
dXJscz48ZWxlY3Ryb25pYy1yZXNvdXJjZS1udW0+aHR0cHM6Ly9keC5kb2kub3JnLzEwLjEwMTYv
ai5taWR3LjIwMTEuMDguMDA2PC9lbGVjdHJvbmljLXJlc291cmNlLW51bT48L3JlY29yZD48L0Np
dGU+PENpdGU+PEF1dGhvcj5Tbm93ZG9uPC9BdXRob3I+PFllYXI+MjAxMjwvWWVhcj48UmVjTnVt
PjY4PC9SZWNOdW0+PHJlY29yZD48cmVjLW51bWJlcj42ODwvcmVjLW51bWJlcj48Zm9yZWlnbi1r
ZXlzPjxrZXkgYXBwPSJFTiIgZGItaWQ9InBzMGE5emU1dXBkd2V4ZWFlNTB4ZTlwc3BhdnN6Znpy
dHJlMCIgdGltZXN0YW1wPSIxNzAyNTI5Njc3Ij42ODwva2V5PjwvZm9yZWlnbi1rZXlzPjxyZWYt
dHlwZSBuYW1lPSJKb3VybmFsIEFydGljbGUiPjE3PC9yZWYtdHlwZT48Y29udHJpYnV0b3JzPjxh
dXRob3JzPjxhdXRob3I+U25vd2RvbiwgQ2xhaXJlPC9hdXRob3I+PGF1dGhvcj5FbGJvdXJuZSwg
RGlhbmE8L2F1dGhvcj48YXV0aG9yPkZvcnNleSwgTWFyeTwvYXV0aG9yPjxhdXRob3I+QWxmaXJl
dmljLCBaYXJrbzwvYXV0aG9yPjwvYXV0aG9ycz48L2NvbnRyaWJ1dG9ycz48dGl0bGVzPjx0aXRs
ZT5WaWV3cyBvZiBlbWVyZ2VuY3kgcmVzZWFyY2ggKFZFUkEpOiBhIHF1YWxpdGF0aXZlIHN0dWR5
IG9mIHdvbWVuIGFuZCB0aGVpciBwYXJ0bmVycyZhcG9zOyB2aWV3cyBvZiByZWNydWl0bWVudCB0
byB0cmlhbHMgaW4gc2V2ZXJlIHBvc3RwYXJ0dW0gaGFlbW9ycmhhZ2U8L3RpdGxlPjxzZWNvbmRh
cnktdGl0bGU+TWlkd2lmZXJ5PC9zZWNvbmRhcnktdGl0bGU+PHNob3J0LXRpdGxlPlZpZXdzIG9m
IGVtZXJnZW5jeSByZXNlYXJjaCAoVkVSQSk6IGEgcXVhbGl0YXRpdmUgc3R1ZHkgb2Ygd29tZW4g
YW5kIHRoZWlyIHBhcnRuZXJzJmFwb3M7IHZpZXdzIG9mIHJlY3J1aXRtZW50IHRvIHRyaWFscyBp
biBzZXZlcmUgcG9zdHBhcnR1bSBoYWVtb3JyaGFnZTwvc2hvcnQtdGl0bGU+PC90aXRsZXM+PHBl
cmlvZGljYWw+PGZ1bGwtdGl0bGU+TWlkd2lmZXJ5PC9mdWxsLXRpdGxlPjxhYmJyLTE+TWlkd2lm
ZXJ5PC9hYmJyLTE+PGFiYnItMj5NaWR3aWZlcnk8L2FiYnItMj48L3BlcmlvZGljYWw+PHBhZ2Vz
PjgwMC04PC9wYWdlcz48dm9sdW1lPjI4PC92b2x1bWU+PG51bWJlcj42PC9udW1iZXI+PGRhdGVz
Pjx5ZWFyPjIwMTI8L3llYXI+PC9kYXRlcz48dXJscz48cmVsYXRlZC11cmxzPjx1cmw+aHR0cHM6
Ly93d3cuc2NpZW5jZWRpcmVjdC5jb20vc2NpZW5jZS9hcnRpY2xlL2Ficy9waWkvUzAyNjY2MTM4
MTEwMDE4ODQ/dmlhJTNEaWh1YjwvdXJsPjwvcmVsYXRlZC11cmxzPjwvdXJscz48ZWxlY3Ryb25p
Yy1yZXNvdXJjZS1udW0+aHR0cHM6Ly9keC5kb2kub3JnLzEwLjEwMTYvai5taWR3LjIwMTEuMTEu
MDA5PC9lbGVjdHJvbmljLXJlc291cmNlLW51bT48L3JlY29yZD48L0NpdGU+PENpdGU+PEF1dGhv
cj5Td2VlbmV5PC9BdXRob3I+PFllYXI+MjAyMjwvWWVhcj48UmVjTnVtPjcyPC9SZWNOdW0+PHJl
Y29yZD48cmVjLW51bWJlcj43MjwvcmVjLW51bWJlcj48Zm9yZWlnbi1rZXlzPjxrZXkgYXBwPSJF
TiIgZGItaWQ9InBzMGE5emU1dXBkd2V4ZWFlNTB4ZTlwc3BhdnN6ZnpydHJlMCIgdGltZXN0YW1w
PSIxNzAyNTI5Njc3Ij43Mjwva2V5PjwvZm9yZWlnbi1rZXlzPjxyZWYtdHlwZSBuYW1lPSJKb3Vy
bmFsIEFydGljbGUiPjE3PC9yZWYtdHlwZT48Y29udHJpYnV0b3JzPjxhdXRob3JzPjxhdXRob3I+
U3dlZW5leSwgTC48L2F1dGhvcj48YXV0aG9yPkxhbnosIEQuPC9hdXRob3I+PGF1dGhvcj5EYXJ1
LCBKLjwvYXV0aG9yPjxhdXRob3I+UmFzaWplZmYsIEEuIE0uIFAuPC9hdXRob3I+PGF1dGhvcj5L
aGFub20sIEYuPC9hdXRob3I+PGF1dGhvcj5UaG9tYXMsIEEuPC9hdXRob3I+PGF1dGhvcj5IYXJk
ZW4sIEEuPC9hdXRob3I+PGF1dGhvcj5HcmVlbiwgTC48L2F1dGhvcj48L2F1dGhvcnM+PC9jb250
cmlidXRvcnM+PHRpdGxlcz48dGl0bGU+RGVmZXJyZWQgY29uc2VudCBpbiBlbWVyZ2VuY3kgb2Jz
dGV0cmljIHJlc2VhcmNoOiBmaW5kaW5ncyBmcm9tIHF1YWxpdGF0aXZlIGludGVydmlld3Mgd2l0
aCB3b21lbiBhbmQgcmVjcnVpdGVycyBpbiB0aGUgQUNST0JBVCBwaWxvdCB0cmlhbCBmb3Igc2V2
ZXJlIHBvc3RwYXJ0dW0gaGFlbW9ycmhhZ2U8L3RpdGxlPjxzZWNvbmRhcnktdGl0bGU+Qk1KIE9Q
RU48L3NlY29uZGFyeS10aXRsZT48c2hvcnQtdGl0bGU+RGVmZXJyZWQgY29uc2VudCBpbiBlbWVy
Z2VuY3kgb2JzdGV0cmljIHJlc2VhcmNoOiBmaW5kaW5ncyBmcm9tIHF1YWxpdGF0aXZlIGludGVy
dmlld3Mgd2l0aCB3b21lbiBhbmQgcmVjcnVpdGVycyBpbiB0aGUgQUNST0JBVCBwaWxvdCB0cmlh
bCBmb3Igc2V2ZXJlIHBvc3RwYXJ0dW0gaGFlbW9ycmhhZ2U8L3Nob3J0LXRpdGxlPjwvdGl0bGVz
PjxwZXJpb2RpY2FsPjxmdWxsLXRpdGxlPkJNSiBPUEVOPC9mdWxsLXRpdGxlPjwvcGVyaW9kaWNh
bD48dm9sdW1lPjEyPC92b2x1bWU+PG51bWJlcj41PC9udW1iZXI+PGRhdGVzPjx5ZWFyPjIwMjI8
L3llYXI+PC9kYXRlcz48YWNjZXNzaW9uLW51bT5XT1M6MDAwNzkyMzg3NDAwMDA5PC9hY2Nlc3Np
b24tbnVtPjx1cmxzPjxyZWxhdGVkLXVybHM+PHVybD5odHRwczovL2Jtam9wZW4uYm1qLmNvbS9j
b250ZW50L2Jtam9wZW4vMTIvNS9lMDU0Nzg3LmZ1bGwucGRmPC91cmw+PC9yZWxhdGVkLXVybHM+
PC91cmxzPjxlbGVjdHJvbmljLXJlc291cmNlLW51bT4xMC4xMTM2L2Jtam9wZW4tMjAyMS0wNTQ3
ODc8L2VsZWN0cm9uaWMtcmVzb3VyY2UtbnVtPjwvcmVjb3JkPjwvQ2l0ZT48Q2l0ZT48QXV0aG9y
PldhZGE8L0F1dGhvcj48WWVhcj4yMDE4PC9ZZWFyPjxSZWNOdW0+ODM8L1JlY051bT48cmVjb3Jk
PjxyZWMtbnVtYmVyPjgzPC9yZWMtbnVtYmVyPjxmb3JlaWduLWtleXM+PGtleSBhcHA9IkVOIiBk
Yi1pZD0icHMwYTl6ZTV1cGR3ZXhlYWU1MHhlOXBzcGF2c3pmenJ0cmUwIiB0aW1lc3RhbXA9IjE3
MDI1Mjk2NzciPjgzPC9rZXk+PC9mb3JlaWduLWtleXM+PHJlZi10eXBlIG5hbWU9IkpvdXJuYWwg
QXJ0aWNsZSI+MTc8L3JlZi10eXBlPjxjb250cmlidXRvcnM+PGF1dGhvcnM+PGF1dGhvcj5XYWRh
LCBLeW9rbzwvYXV0aG9yPjxhdXRob3I+RXZhbnMsIE1hcmlseW4gSy48L2F1dGhvcj48YXV0aG9y
PmRlIFZyaWplciwgQmFyYnJhPC9hdXRob3I+PGF1dGhvcj5OaXNrZXIsIEplZmY8L2F1dGhvcj48
L2F1dGhvcnM+PC9jb250cmlidXRvcnM+PHRpdGxlcz48dGl0bGU+Q2xpbmljYWwgUmVzZWFyY2gg
V2l0aCBQcmVnbmFudCBXb21lbjogUGVyc3BlY3RpdmVzIG9mIFByZWduYW50IFdvbWVuLCBIZWFs
dGggQ2FyZSBQcm92aWRlcnMsIGFuZCBSZXNlYXJjaGVyczwvdGl0bGU+PHNlY29uZGFyeS10aXRs
ZT5RdWFsaXRhdGl2ZSBoZWFsdGggcmVzZWFyY2g8L3NlY29uZGFyeS10aXRsZT48c2hvcnQtdGl0
bGU+Q2xpbmljYWwgUmVzZWFyY2ggV2l0aCBQcmVnbmFudCBXb21lbjogUGVyc3BlY3RpdmVzIG9m
IFByZWduYW50IFdvbWVuLCBIZWFsdGggQ2FyZSBQcm92aWRlcnMsIGFuZCBSZXNlYXJjaGVyczwv
c2hvcnQtdGl0bGU+PC90aXRsZXM+PHBhZ2VzPjIwMzMtMjA0NzwvcGFnZXM+PHZvbHVtZT4yODwv
dm9sdW1lPjxudW1iZXI+MTM8L251bWJlcj48ZGF0ZXM+PHllYXI+MjAxODwveWVhcj48L2RhdGVz
Pjx1cmxzPjxyZWxhdGVkLXVybHM+PHVybD5odHRwczovL2pvdXJuYWxzLnNhZ2VwdWIuY29tL2Rv
aS8xMC4xMTc3LzEwNDk3MzIzMTg3NzM3MjQ/dXJsX3Zlcj1aMzkuODgtMjAwMyZhbXA7cmZyX2lk
PW9yaTpyaWQ6Y3Jvc3NyZWYub3JnJmFtcDtyZnJfZGF0PWNyX3B1YiUyMCUyMDBwdWJtZWQ8L3Vy
bD48L3JlbGF0ZWQtdXJscz48L3VybHM+PGVsZWN0cm9uaWMtcmVzb3VyY2UtbnVtPmh0dHBzOi8v
ZHguZG9pLm9yZy8xMC4xMTc3LzEwNDk3MzIzMTg3NzM3MjQ8L2VsZWN0cm9uaWMtcmVzb3VyY2Ut
bnVtPjwvcmVjb3JkPjwvQ2l0ZT48L0VuZE5vdGU+
</w:fldData>
              </w:fldChar>
            </w:r>
            <w:r w:rsidRPr="0075438A">
              <w:rPr>
                <w:rFonts w:ascii="Calibri" w:eastAsia="Calibri" w:hAnsi="Calibri" w:cs="Arial"/>
                <w:sz w:val="18"/>
                <w:szCs w:val="18"/>
                <w:highlight w:val="lightGray"/>
              </w:rPr>
              <w:instrText xml:space="preserve"> ADDIN EN.CITE </w:instrText>
            </w:r>
            <w:r w:rsidRPr="0075438A">
              <w:rPr>
                <w:rFonts w:ascii="Calibri" w:eastAsia="Calibri" w:hAnsi="Calibri" w:cs="Arial"/>
                <w:sz w:val="18"/>
                <w:szCs w:val="18"/>
                <w:highlight w:val="lightGray"/>
              </w:rPr>
              <w:fldChar w:fldCharType="begin">
                <w:fldData xml:space="preserve">PEVuZE5vdGU+PENpdGU+PEF1dGhvcj5CcmFuZG9uPC9BdXRob3I+PFllYXI+MjAxNDwvWWVhcj48
UmVjTnVtPjg8L1JlY051bT48RGlzcGxheVRleHQ+KDQyLCA0NywgNTQsIDU3LCA1OSwgNjAsIDc4
LCA3OSwgODMsIDg3KTwvRGlzcGxheVRleHQ+PHJlY29yZD48cmVjLW51bWJlcj44PC9yZWMtbnVt
YmVyPjxmb3JlaWduLWtleXM+PGtleSBhcHA9IkVOIiBkYi1pZD0icHMwYTl6ZTV1cGR3ZXhlYWU1
MHhlOXBzcGF2c3pmenJ0cmUwIiB0aW1lc3RhbXA9IjE3MDI1Mjk2NzciPjg8L2tleT48L2ZvcmVp
Z24ta2V5cz48cmVmLXR5cGUgbmFtZT0iSm91cm5hbCBBcnRpY2xlIj4xNzwvcmVmLXR5cGU+PGNv
bnRyaWJ1dG9ycz48YXV0aG9ycz48YXV0aG9yPkJyYW5kb24sIEEuIFIuPC9hdXRob3I+PGF1dGhv
cj5TaGl2YWt1bWFyLCBHLjwvYXV0aG9yPjxhdXRob3I+SW5yaWcsIFMuIEouPC9hdXRob3I+PGF1
dGhvcj5TYWRsZXIsIEouIFouPC9hdXRob3I+PGF1dGhvcj5MZWUsIFMuIEouIEMuPC9hdXRob3I+
PC9hdXRob3JzPjwvY29udHJpYnV0b3JzPjx0aXRsZXM+PHRpdGxlPkV0aGljYWwgY2hhbGxlbmdl
cyBpbiBkZXNpZ25pbmcsIGNvbmR1Y3RpbmcsIGFuZCByZXBvcnRpbmcgcmVzZWFyY2ggdG8gaW1w
cm92ZSB0aGUgbWVudGFsIGhlYWx0aCBvZiBwcmVnbmFudCB3b21lbjogVGhlIHZvaWNlcyBvZiBp
bnZlc3RpZ2F0b3JzIGFuZCBJUkIgbWVtYmVyczwvdGl0bGU+PHNlY29uZGFyeS10aXRsZT5BSk9C
IEVtcGlyLiBCaW9ldGhpY3M8L3NlY29uZGFyeS10aXRsZT48c2hvcnQtdGl0bGU+RXRoaWNhbCBj
aGFsbGVuZ2VzIGluIGRlc2lnbmluZywgY29uZHVjdGluZywgYW5kIHJlcG9ydGluZyByZXNlYXJj
aCB0byBpbXByb3ZlIHRoZSBtZW50YWwgaGVhbHRoIG9mIHByZWduYW50IHdvbWVuOiBUaGUgdm9p
Y2VzIG9mIGludmVzdGlnYXRvcnMgYW5kIElSQiBtZW1iZXJzPC9zaG9ydC10aXRsZT48L3RpdGxl
cz48cGVyaW9kaWNhbD48ZnVsbC10aXRsZT5BSk9CIEVtcGlyLiBCaW9ldGhpY3M8L2Z1bGwtdGl0
bGU+PC9wZXJpb2RpY2FsPjxwYWdlcz4yNS00MzwvcGFnZXM+PHZvbHVtZT41PC92b2x1bWU+PG51
bWJlcj4yPC9udW1iZXI+PGRhdGVzPjx5ZWFyPjIwMTQ8L3llYXI+PC9kYXRlcz48dXJscz48cmVs
YXRlZC11cmxzPjx1cmw+aHR0cHM6Ly93d3cuc2NvcHVzLmNvbS9pbndhcmQvcmVjb3JkLnVyaT9l
aWQ9Mi1zMi4wLTg0OTA0NTAwMzkzJmFtcDtkb2k9MTAuMTA4MCUyZjIzMjk0NTE1LjIwMTMuODUx
MTI4JmFtcDtwYXJ0bmVySUQ9NDAmYW1wO21kNT1mYmE0MzcyNzU0YWE0ZjNkN2MyMmVjMzk4YTc0
YTcyYjwvdXJsPjwvcmVsYXRlZC11cmxzPjwvdXJscz48ZWxlY3Ryb25pYy1yZXNvdXJjZS1udW0+
MTAuMTA4MC8yMzI5NDUxNS4yMDEzLjg1MTEyODwvZWxlY3Ryb25pYy1yZXNvdXJjZS1udW0+PC9y
ZWNvcmQ+PC9DaXRlPjxDaXRlPjxBdXRob3I+RmVyZ3Vzb248L0F1dGhvcj48WWVhcj4yMDAwPC9Z
ZWFyPjxSZWNOdW0+MTc8L1JlY051bT48cmVjb3JkPjxyZWMtbnVtYmVyPjE3PC9yZWMtbnVtYmVy
Pjxmb3JlaWduLWtleXM+PGtleSBhcHA9IkVOIiBkYi1pZD0icHMwYTl6ZTV1cGR3ZXhlYWU1MHhl
OXBzcGF2c3pmenJ0cmUwIiB0aW1lc3RhbXA9IjE3MDI1Mjk2NzciPjE3PC9rZXk+PC9mb3JlaWdu
LWtleXM+PHJlZi10eXBlIG5hbWU9IkpvdXJuYWwgQXJ0aWNsZSI+MTc8L3JlZi10eXBlPjxjb250
cmlidXRvcnM+PGF1dGhvcnM+PGF1dGhvcj5GZXJndXNvbiwgUC4gUi48L2F1dGhvcj48L2F1dGhv
cnM+PC9jb250cmlidXRvcnM+PHRpdGxlcz48dGl0bGU+VGVzdGluZyBhIGRydWcgZHVyaW5nIGxh
Ym91cjogdGhlIGV4cGVyaWVuY2VzIG9mIHdvbWVuIHdobyBwYXJ0aWNpcGF0ZWQgaW4gYSBjbGlu
aWNhbCB0cmlhbDwvdGl0bGU+PHNlY29uZGFyeS10aXRsZT5Kb3VybmFsIG9mIFJlcHJvZHVjdGl2
ZSAmYW1wOyBJbmZhbnQgUHN5Y2hvbG9neTwvc2Vjb25kYXJ5LXRpdGxlPjxzaG9ydC10aXRsZT5U
ZXN0aW5nIGEgZHJ1ZyBkdXJpbmcgbGFib3VyOiB0aGUgZXhwZXJpZW5jZXMgb2Ygd29tZW4gd2hv
IHBhcnRpY2lwYXRlZCBpbiBhIGNsaW5pY2FsIHRyaWFsPC9zaG9ydC10aXRsZT48L3RpdGxlcz48
cGVyaW9kaWNhbD48ZnVsbC10aXRsZT5Kb3VybmFsIG9mIFJlcHJvZHVjdGl2ZSAmYW1wOyBJbmZh
bnQgUHN5Y2hvbG9neTwvZnVsbC10aXRsZT48L3BlcmlvZGljYWw+PHBhZ2VzPjExNy0xMzE8L3Bh
Z2VzPjx2b2x1bWU+MTg8L3ZvbHVtZT48bnVtYmVyPjI8L251bWJlcj48ZGF0ZXM+PHllYXI+MjAw
MDwveWVhcj48L2RhdGVzPjx1cmxzPjxyZWxhdGVkLXVybHM+PHVybD5odHRwczovL3NlYXJjaC5l
YnNjb2hvc3QuY29tL2xvZ2luLmFzcHg/ZGlyZWN0PXRydWUmYW1wO0F1dGhUeXBlPXNzbyZhbXA7
ZGI9Y2NtJmFtcDtBTj0xMDYwNDU5ODYmYW1wO3NpdGU9ZWhvc3QtbGl2ZSZhbXA7Y3VzdGlkPXMy
Nzc1NDYwPC91cmw+PC9yZWxhdGVkLXVybHM+PC91cmxzPjwvcmVjb3JkPjwvQ2l0ZT48Q2l0ZT48
QXV0aG9yPkhvdWdodG9uPC9BdXRob3I+PFllYXI+MjAxODwvWWVhcj48UmVjTnVtPjI3PC9SZWNO
dW0+PHJlY29yZD48cmVjLW51bWJlcj4yNzwvcmVjLW51bWJlcj48Zm9yZWlnbi1rZXlzPjxrZXkg
YXBwPSJFTiIgZGItaWQ9InBzMGE5emU1dXBkd2V4ZWFlNTB4ZTlwc3BhdnN6ZnpydHJlMCIgdGlt
ZXN0YW1wPSIxNzAyNTI5Njc3Ij4yNzwva2V5PjwvZm9yZWlnbi1rZXlzPjxyZWYtdHlwZSBuYW1l
PSJKb3VybmFsIEFydGljbGUiPjE3PC9yZWYtdHlwZT48Y29udHJpYnV0b3JzPjxhdXRob3JzPjxh
dXRob3I+SG91Z2h0b24sIEcuPC9hdXRob3I+PGF1dGhvcj5LaW5nZG9uLCBDLjwvYXV0aG9yPjxh
dXRob3I+RG93ZXIsIE0uPC9hdXRob3I+PGF1dGhvcj5TaGFrdXItU3RpbGwsIEguPC9hdXRob3I+
PGF1dGhvcj5BbGZpcmV2aWMsIFouPC9hdXRob3I+PC9hdXRob3JzPjwvY29udHJpYnV0b3JzPjx0
aXRsZXM+PHRpdGxlPldoYXQgd29tZW4gdGhpbmsgYWJvdXQgY29uc2VudCB0byByZXNlYXJjaCBh
dCB0aGUgdGltZSBvZiBhbiBvYnN0ZXRyaWMgZW1lcmdlbmN5OiBhIHF1YWxpdGF0aXZlIHN0dWR5
IG9mIHRoZSB2aWV3cyBvZiBhIGNvaG9ydCBvZiBXb3JsZCBNYXRlcm5hbCBBbnRpZmlicmlub2x5
dGljIFRyaWFsIHBhcnRpY2lwYW50czwvdGl0bGU+PHNlY29uZGFyeS10aXRsZT5CSk9HIDogYW4g
aW50ZXJuYXRpb25hbCBqb3VybmFsIG9mIG9ic3RldHJpY3MgYW5kIGd5bmFlY29sb2d5PC9zZWNv
bmRhcnktdGl0bGU+PHNob3J0LXRpdGxlPldoYXQgd29tZW4gdGhpbmsgYWJvdXQgY29uc2VudCB0
byByZXNlYXJjaCBhdCB0aGUgdGltZSBvZiBhbiBvYnN0ZXRyaWMgZW1lcmdlbmN5OiBhIHF1YWxp
dGF0aXZlIHN0dWR5IG9mIHRoZSB2aWV3cyBvZiBhIGNvaG9ydCBvZiBXb3JsZCBNYXRlcm5hbCBB
bnRpZmlicmlub2x5dGljIFRyaWFsIHBhcnRpY2lwYW50czwvc2hvcnQtdGl0bGU+PC90aXRsZXM+
PHBlcmlvZGljYWw+PGZ1bGwtdGl0bGU+QkpPRyA6IGFuIGludGVybmF0aW9uYWwgam91cm5hbCBv
ZiBvYnN0ZXRyaWNzIGFuZCBneW5hZWNvbG9neTwvZnVsbC10aXRsZT48L3BlcmlvZGljYWw+PHBh
Z2VzPjE3NDQtMTc1MzwvcGFnZXM+PHZvbHVtZT4xMjU8L3ZvbHVtZT48bnVtYmVyPjEzPC9udW1i
ZXI+PGRhdGVzPjx5ZWFyPjIwMTg8L3llYXI+PC9kYXRlcz48dXJscz48cmVsYXRlZC11cmxzPjx1
cmw+aHR0cHM6Ly93d3cubmNiaS5ubG0ubmloLmdvdi9wbWMvYXJ0aWNsZXMvUE1DNjI4MzA0OC9w
ZGYvQkpPLTEyNS0xNzQ0LnBkZjwvdXJsPjwvcmVsYXRlZC11cmxzPjwvdXJscz48ZWxlY3Ryb25p
Yy1yZXNvdXJjZS1udW0+aHR0cHM6Ly9keC5kb2kub3JnLzEwLjExMTEvMTQ3MS0wNTI4LjE1MzMz
PC9lbGVjdHJvbmljLXJlc291cmNlLW51bT48L3JlY29yZD48L0NpdGU+PENpdGU+PEF1dGhvcj5L
ZW55b248L0F1dGhvcj48WWVhcj4yMDA2PC9ZZWFyPjxSZWNOdW0+MzI8L1JlY051bT48cmVjb3Jk
PjxyZWMtbnVtYmVyPjMyPC9yZWMtbnVtYmVyPjxmb3JlaWduLWtleXM+PGtleSBhcHA9IkVOIiBk
Yi1pZD0icHMwYTl6ZTV1cGR3ZXhlYWU1MHhlOXBzcGF2c3pmenJ0cmUwIiB0aW1lc3RhbXA9IjE3
MDI1Mjk2NzciPjMyPC9rZXk+PC9mb3JlaWduLWtleXM+PHJlZi10eXBlIG5hbWU9IkpvdXJuYWwg
QXJ0aWNsZSI+MTc8L3JlZi10eXBlPjxjb250cmlidXRvcnM+PGF1dGhvcnM+PGF1dGhvcj5LZW55
b24sIFMuPC9hdXRob3I+PGF1dGhvcj5EaXhvbi1Xb29kcywgTS48L2F1dGhvcj48YXV0aG9yPkph
Y2tzb24sIEMuIEouPC9hdXRob3I+PGF1dGhvcj5XaW5kcmlkZ2UsIEsuPC9hdXRob3I+PGF1dGhv
cj5QaXRjaGZvcnRoLCBFLjwvYXV0aG9yPjwvYXV0aG9ycz48L2NvbnRyaWJ1dG9ycz48dGl0bGVz
Pjx0aXRsZT5QYXJ0aWNpcGF0aW5nIGluIGEgdHJpYWwgaW4gYSBjcml0aWNhbCBzaXR1YXRpb246
IGEgcXVhbGl0YXRpdmUgc3R1ZHkgaW4gcHJlZ25hbmN5PC90aXRsZT48c2Vjb25kYXJ5LXRpdGxl
PlF1YWxpdHkgJmFtcDsgc2FmZXR5IGluIGhlYWx0aCBjYXJlPC9zZWNvbmRhcnktdGl0bGU+PHNo
b3J0LXRpdGxlPlBhcnRpY2lwYXRpbmcgaW4gYSB0cmlhbCBpbiBhIGNyaXRpY2FsIHNpdHVhdGlv
bjogYSBxdWFsaXRhdGl2ZSBzdHVkeSBpbiBwcmVnbmFuY3k8L3Nob3J0LXRpdGxlPjwvdGl0bGVz
PjxwZXJpb2RpY2FsPjxmdWxsLXRpdGxlPlF1YWxpdHkgJmFtcDsgc2FmZXR5IGluIGhlYWx0aCBj
YXJlPC9mdWxsLXRpdGxlPjwvcGVyaW9kaWNhbD48cGFnZXM+OTgtMTAxPC9wYWdlcz48dm9sdW1l
PjE1PC92b2x1bWU+PG51bWJlcj4yPC9udW1iZXI+PGRhdGVzPjx5ZWFyPjIwMDY8L3llYXI+PC9k
YXRlcz48dXJscz48L3VybHM+PC9yZWNvcmQ+PC9DaXRlPjxDaXRlPjxBdXRob3I+TGF3dG9uPC9B
dXRob3I+PFllYXI+MjAxNjwvWWVhcj48UmVjTnVtPjM1PC9SZWNOdW0+PHJlY29yZD48cmVjLW51
bWJlcj4zNTwvcmVjLW51bWJlcj48Zm9yZWlnbi1rZXlzPjxrZXkgYXBwPSJFTiIgZGItaWQ9InBz
MGE5emU1dXBkd2V4ZWFlNTB4ZTlwc3BhdnN6ZnpydHJlMCIgdGltZXN0YW1wPSIxNzAyNTI5Njc3
Ij4zNTwva2V5PjwvZm9yZWlnbi1rZXlzPjxyZWYtdHlwZSBuYW1lPSJKb3VybmFsIEFydGljbGUi
PjE3PC9yZWYtdHlwZT48Y29udHJpYnV0b3JzPjxhdXRob3JzPjxhdXRob3I+TGF3dG9uLCBKLjwv
YXV0aG9yPjxhdXRob3I+U25vd2RvbiwgQy48L2F1dGhvcj48YXV0aG9yPk1vcnJvdywgUy48L2F1
dGhvcj48YXV0aG9yPk5vcm1hbiwgSi4gRS48L2F1dGhvcj48YXV0aG9yPkRlbmlzb24sIEYuIEMu
PC9hdXRob3I+PGF1dGhvcj5IYWxsb3dlbGwsIE4uPC9hdXRob3I+PC9hdXRob3JzPjwvY29udHJp
YnV0b3JzPjx0aXRsZXM+PHRpdGxlPlJlY3J1aXRpbmcgYW5kIGNvbnNlbnRpbmcgaW50byBhIHBl
cmlwYXJ0dW0gdHJpYWwgaW4gYW4gZW1lcmdlbmN5IHNldHRpbmc6IGEgcXVhbGl0YXRpdmUgc3R1
ZHkgb2YgdGhlIGV4cGVyaWVuY2VzIGFuZCB2aWV3cyBvZiB3b21lbiBhbmQgaGVhbHRoY2FyZSBw
cm9mZXNzaW9uYWxzPC90aXRsZT48c2Vjb25kYXJ5LXRpdGxlPlRSSUFMUzwvc2Vjb25kYXJ5LXRp
dGxlPjxzaG9ydC10aXRsZT5SZWNydWl0aW5nIGFuZCBjb25zZW50aW5nIGludG8gYSBwZXJpcGFy
dHVtIHRyaWFsIGluIGFuIGVtZXJnZW5jeSBzZXR0aW5nOiBhIHF1YWxpdGF0aXZlIHN0dWR5IG9m
IHRoZSBleHBlcmllbmNlcyBhbmQgdmlld3Mgb2Ygd29tZW4gYW5kIGhlYWx0aGNhcmUgcHJvZmVz
c2lvbmFsczwvc2hvcnQtdGl0bGU+PC90aXRsZXM+PHBlcmlvZGljYWw+PGZ1bGwtdGl0bGU+VFJJ
QUxTPC9mdWxsLXRpdGxlPjwvcGVyaW9kaWNhbD48dm9sdW1lPjE3PC92b2x1bWU+PGRhdGVzPjx5
ZWFyPjIwMTY8L3llYXI+PC9kYXRlcz48YWNjZXNzaW9uLW51bT5XT1M6MDAwMzczNjYzMTAwMDA0
PC9hY2Nlc3Npb24tbnVtPjx1cmxzPjxyZWxhdGVkLXVybHM+PHVybD5odHRwczovL3RyaWFsc2pv
dXJuYWwuYmlvbWVkY2VudHJhbC5jb20vY291bnRlci9wZGYvMTAuMTE4Ni9zMTMwNjMtMDE2LTEz
MjMtMy5wZGY8L3VybD48L3JlbGF0ZWQtdXJscz48L3VybHM+PGVsZWN0cm9uaWMtcmVzb3VyY2Ut
bnVtPjEwLjExODYvczEzMDYzLTAxNi0xMzIzLTM8L2VsZWN0cm9uaWMtcmVzb3VyY2UtbnVtPjwv
cmVjb3JkPjwvQ2l0ZT48Q2l0ZT48QXV0aG9yPkxpZTwvQXV0aG9yPjxZZWFyPjIwMjI8L1llYXI+
PFJlY051bT4zODwvUmVjTnVtPjxyZWNvcmQ+PHJlYy1udW1iZXI+Mzg8L3JlYy1udW1iZXI+PGZv
cmVpZ24ta2V5cz48a2V5IGFwcD0iRU4iIGRiLWlkPSJwczBhOXplNXVwZHdleGVhZTUweGU5cHNw
YXZzemZ6cnRyZTAiIHRpbWVzdGFtcD0iMTcwMjUyOTY3NyI+Mzg8L2tleT48L2ZvcmVpZ24ta2V5
cz48cmVmLXR5cGUgbmFtZT0iSm91cm5hbCBBcnRpY2xlIj4xNzwvcmVmLXR5cGU+PGNvbnRyaWJ1
dG9ycz48YXV0aG9ycz48YXV0aG9yPkxpZSwgTWFiZWwgTGVuZyBTaW08L2F1dGhvcj48YXV0aG9y
Pk1jUGFybGluLCBDYXRoZXJpbmU8L2F1dGhvcj48YXV0aG9yPk1jQ29sbCwgRWxhaW5lPC9hdXRo
b3I+PGF1dGhvcj5HcmFoYW0sIFJ1dGggSC48L2F1dGhvcj48YXV0aG9yPlJvYnNvbiwgU3RlcGhl
biBDLjwvYXV0aG9yPjwvYXV0aG9ycz48L2NvbnRyaWJ1dG9ycz48dGl0bGVzPjx0aXRsZT5FbWVz
aXMgaW4gcHJlZ25hbmN5IC0gYSBxdWFsaXRhdGl2ZSBzdHVkeSBvbiB0cmlhbCByZWNydWl0bWVu
dCBmYWlsdXJlIGZyb20gdGhlIEVNUE9XRVIgaW50ZXJuYWwgcGlsb3Q8L3RpdGxlPjxzZWNvbmRh
cnktdGl0bGU+UGlsb3QgYW5kIGZlYXNpYmlsaXR5IHN0dWRpZXM8L3NlY29uZGFyeS10aXRsZT48
c2hvcnQtdGl0bGU+RW1lc2lzIGluIHByZWduYW5jeSAtIGEgcXVhbGl0YXRpdmUgc3R1ZHkgb24g
dHJpYWwgcmVjcnVpdG1lbnQgZmFpbHVyZSBmcm9tIHRoZSBFTVBPV0VSIGludGVybmFsIHBpbG90
PC9zaG9ydC10aXRsZT48L3RpdGxlcz48cGVyaW9kaWNhbD48ZnVsbC10aXRsZT5QaWxvdCBhbmQg
ZmVhc2liaWxpdHkgc3R1ZGllczwvZnVsbC10aXRsZT48L3BlcmlvZGljYWw+PHBhZ2VzPjE0Njwv
cGFnZXM+PHZvbHVtZT44PC92b2x1bWU+PG51bWJlcj4xPC9udW1iZXI+PGRhdGVzPjx5ZWFyPjIw
MjI8L3llYXI+PC9kYXRlcz48dXJscz48cmVsYXRlZC11cmxzPjx1cmw+aHR0cHM6Ly9waWxvdGZl
YXNpYmlsaXR5c3R1ZGllcy5iaW9tZWRjZW50cmFsLmNvbS9jb3VudGVyL3BkZi8xMC4xMTg2L3M0
MDgxNC0wMjItMDEwOTMtMS5wZGY8L3VybD48L3JlbGF0ZWQtdXJscz48L3VybHM+PGVsZWN0cm9u
aWMtcmVzb3VyY2UtbnVtPmh0dHBzOi8vZHguZG9pLm9yZy8xMC4xMTg2L3M0MDgxNC0wMjItMDEw
OTMtMTwvZWxlY3Ryb25pYy1yZXNvdXJjZS1udW0+PC9yZWNvcmQ+PC9DaXRlPjxDaXRlPjxBdXRo
b3I+U215dGg8L0F1dGhvcj48WWVhcj4yMDEyPC9ZZWFyPjxSZWNOdW0+Njc8L1JlY051bT48cmVj
b3JkPjxyZWMtbnVtYmVyPjY3PC9yZWMtbnVtYmVyPjxmb3JlaWduLWtleXM+PGtleSBhcHA9IkVO
IiBkYi1pZD0icHMwYTl6ZTV1cGR3ZXhlYWU1MHhlOXBzcGF2c3pmenJ0cmUwIiB0aW1lc3RhbXA9
IjE3MDI1Mjk2NzciPjY3PC9rZXk+PC9mb3JlaWduLWtleXM+PHJlZi10eXBlIG5hbWU9IkpvdXJu
YWwgQXJ0aWNsZSI+MTc8L3JlZi10eXBlPjxjb250cmlidXRvcnM+PGF1dGhvcnM+PGF1dGhvcj5T
bXl0aCwgUmViZWNjYSBNLiBELjwvYXV0aG9yPjxhdXRob3I+SmFjb2J5LCBBbm48L2F1dGhvcj48
YXV0aG9yPkVsYm91cm5lLCBEaWFuYTwvYXV0aG9yPjwvYXV0aG9ycz48L2NvbnRyaWJ1dG9ycz48
dGl0bGVzPjx0aXRsZT5EZWNpZGluZyB0byBqb2luIGEgcGVyaW5hdGFsIHJhbmRvbWlzZWQgY29u
dHJvbGxlZCB0cmlhbDogZXhwZXJpZW5jZXMgYW5kIHZpZXdzIG9mIHByZWduYW50IHdvbWVuIGVu
cm9sZWQgaW4gdGhlIE1hZ3BpZSBUcmlhbDwvdGl0bGU+PHNlY29uZGFyeS10aXRsZT5NaWR3aWZl
cnk8L3NlY29uZGFyeS10aXRsZT48c2hvcnQtdGl0bGU+RGVjaWRpbmcgdG8gam9pbiBhIHBlcmlu
YXRhbCByYW5kb21pc2VkIGNvbnRyb2xsZWQgdHJpYWw6IGV4cGVyaWVuY2VzIGFuZCB2aWV3cyBv
ZiBwcmVnbmFudCB3b21lbiBlbnJvbGVkIGluIHRoZSBNYWdwaWUgVHJpYWw8L3Nob3J0LXRpdGxl
PjwvdGl0bGVzPjxwZXJpb2RpY2FsPjxmdWxsLXRpdGxlPk1pZHdpZmVyeTwvZnVsbC10aXRsZT48
YWJici0xPk1pZHdpZmVyeTwvYWJici0xPjxhYmJyLTI+TWlkd2lmZXJ5PC9hYmJyLTI+PC9wZXJp
b2RpY2FsPjxwYWdlcz5FNDc4LTg1PC9wYWdlcz48dm9sdW1lPjI4PC92b2x1bWU+PG51bWJlcj40
PC9udW1iZXI+PGRhdGVzPjx5ZWFyPjIwMTI8L3llYXI+PC9kYXRlcz48dXJscz48cmVsYXRlZC11
cmxzPjx1cmw+aHR0cHM6Ly93d3cuc2NpZW5jZWRpcmVjdC5jb20vc2NpZW5jZS9hcnRpY2xlL2Fi
cy9waWkvUzAyNjY2MTM4MTEwMDEyMDM/dmlhJTNEaWh1YjwvdXJsPjwvcmVsYXRlZC11cmxzPjwv
dXJscz48ZWxlY3Ryb25pYy1yZXNvdXJjZS1udW0+aHR0cHM6Ly9keC5kb2kub3JnLzEwLjEwMTYv
ai5taWR3LjIwMTEuMDguMDA2PC9lbGVjdHJvbmljLXJlc291cmNlLW51bT48L3JlY29yZD48L0Np
dGU+PENpdGU+PEF1dGhvcj5Tbm93ZG9uPC9BdXRob3I+PFllYXI+MjAxMjwvWWVhcj48UmVjTnVt
PjY4PC9SZWNOdW0+PHJlY29yZD48cmVjLW51bWJlcj42ODwvcmVjLW51bWJlcj48Zm9yZWlnbi1r
ZXlzPjxrZXkgYXBwPSJFTiIgZGItaWQ9InBzMGE5emU1dXBkd2V4ZWFlNTB4ZTlwc3BhdnN6Znpy
dHJlMCIgdGltZXN0YW1wPSIxNzAyNTI5Njc3Ij42ODwva2V5PjwvZm9yZWlnbi1rZXlzPjxyZWYt
dHlwZSBuYW1lPSJKb3VybmFsIEFydGljbGUiPjE3PC9yZWYtdHlwZT48Y29udHJpYnV0b3JzPjxh
dXRob3JzPjxhdXRob3I+U25vd2RvbiwgQ2xhaXJlPC9hdXRob3I+PGF1dGhvcj5FbGJvdXJuZSwg
RGlhbmE8L2F1dGhvcj48YXV0aG9yPkZvcnNleSwgTWFyeTwvYXV0aG9yPjxhdXRob3I+QWxmaXJl
dmljLCBaYXJrbzwvYXV0aG9yPjwvYXV0aG9ycz48L2NvbnRyaWJ1dG9ycz48dGl0bGVzPjx0aXRs
ZT5WaWV3cyBvZiBlbWVyZ2VuY3kgcmVzZWFyY2ggKFZFUkEpOiBhIHF1YWxpdGF0aXZlIHN0dWR5
IG9mIHdvbWVuIGFuZCB0aGVpciBwYXJ0bmVycyZhcG9zOyB2aWV3cyBvZiByZWNydWl0bWVudCB0
byB0cmlhbHMgaW4gc2V2ZXJlIHBvc3RwYXJ0dW0gaGFlbW9ycmhhZ2U8L3RpdGxlPjxzZWNvbmRh
cnktdGl0bGU+TWlkd2lmZXJ5PC9zZWNvbmRhcnktdGl0bGU+PHNob3J0LXRpdGxlPlZpZXdzIG9m
IGVtZXJnZW5jeSByZXNlYXJjaCAoVkVSQSk6IGEgcXVhbGl0YXRpdmUgc3R1ZHkgb2Ygd29tZW4g
YW5kIHRoZWlyIHBhcnRuZXJzJmFwb3M7IHZpZXdzIG9mIHJlY3J1aXRtZW50IHRvIHRyaWFscyBp
biBzZXZlcmUgcG9zdHBhcnR1bSBoYWVtb3JyaGFnZTwvc2hvcnQtdGl0bGU+PC90aXRsZXM+PHBl
cmlvZGljYWw+PGZ1bGwtdGl0bGU+TWlkd2lmZXJ5PC9mdWxsLXRpdGxlPjxhYmJyLTE+TWlkd2lm
ZXJ5PC9hYmJyLTE+PGFiYnItMj5NaWR3aWZlcnk8L2FiYnItMj48L3BlcmlvZGljYWw+PHBhZ2Vz
PjgwMC04PC9wYWdlcz48dm9sdW1lPjI4PC92b2x1bWU+PG51bWJlcj42PC9udW1iZXI+PGRhdGVz
Pjx5ZWFyPjIwMTI8L3llYXI+PC9kYXRlcz48dXJscz48cmVsYXRlZC11cmxzPjx1cmw+aHR0cHM6
Ly93d3cuc2NpZW5jZWRpcmVjdC5jb20vc2NpZW5jZS9hcnRpY2xlL2Ficy9waWkvUzAyNjY2MTM4
MTEwMDE4ODQ/dmlhJTNEaWh1YjwvdXJsPjwvcmVsYXRlZC11cmxzPjwvdXJscz48ZWxlY3Ryb25p
Yy1yZXNvdXJjZS1udW0+aHR0cHM6Ly9keC5kb2kub3JnLzEwLjEwMTYvai5taWR3LjIwMTEuMTEu
MDA5PC9lbGVjdHJvbmljLXJlc291cmNlLW51bT48L3JlY29yZD48L0NpdGU+PENpdGU+PEF1dGhv
cj5Td2VlbmV5PC9BdXRob3I+PFllYXI+MjAyMjwvWWVhcj48UmVjTnVtPjcyPC9SZWNOdW0+PHJl
Y29yZD48cmVjLW51bWJlcj43MjwvcmVjLW51bWJlcj48Zm9yZWlnbi1rZXlzPjxrZXkgYXBwPSJF
TiIgZGItaWQ9InBzMGE5emU1dXBkd2V4ZWFlNTB4ZTlwc3BhdnN6ZnpydHJlMCIgdGltZXN0YW1w
PSIxNzAyNTI5Njc3Ij43Mjwva2V5PjwvZm9yZWlnbi1rZXlzPjxyZWYtdHlwZSBuYW1lPSJKb3Vy
bmFsIEFydGljbGUiPjE3PC9yZWYtdHlwZT48Y29udHJpYnV0b3JzPjxhdXRob3JzPjxhdXRob3I+
U3dlZW5leSwgTC48L2F1dGhvcj48YXV0aG9yPkxhbnosIEQuPC9hdXRob3I+PGF1dGhvcj5EYXJ1
LCBKLjwvYXV0aG9yPjxhdXRob3I+UmFzaWplZmYsIEEuIE0uIFAuPC9hdXRob3I+PGF1dGhvcj5L
aGFub20sIEYuPC9hdXRob3I+PGF1dGhvcj5UaG9tYXMsIEEuPC9hdXRob3I+PGF1dGhvcj5IYXJk
ZW4sIEEuPC9hdXRob3I+PGF1dGhvcj5HcmVlbiwgTC48L2F1dGhvcj48L2F1dGhvcnM+PC9jb250
cmlidXRvcnM+PHRpdGxlcz48dGl0bGU+RGVmZXJyZWQgY29uc2VudCBpbiBlbWVyZ2VuY3kgb2Jz
dGV0cmljIHJlc2VhcmNoOiBmaW5kaW5ncyBmcm9tIHF1YWxpdGF0aXZlIGludGVydmlld3Mgd2l0
aCB3b21lbiBhbmQgcmVjcnVpdGVycyBpbiB0aGUgQUNST0JBVCBwaWxvdCB0cmlhbCBmb3Igc2V2
ZXJlIHBvc3RwYXJ0dW0gaGFlbW9ycmhhZ2U8L3RpdGxlPjxzZWNvbmRhcnktdGl0bGU+Qk1KIE9Q
RU48L3NlY29uZGFyeS10aXRsZT48c2hvcnQtdGl0bGU+RGVmZXJyZWQgY29uc2VudCBpbiBlbWVy
Z2VuY3kgb2JzdGV0cmljIHJlc2VhcmNoOiBmaW5kaW5ncyBmcm9tIHF1YWxpdGF0aXZlIGludGVy
dmlld3Mgd2l0aCB3b21lbiBhbmQgcmVjcnVpdGVycyBpbiB0aGUgQUNST0JBVCBwaWxvdCB0cmlh
bCBmb3Igc2V2ZXJlIHBvc3RwYXJ0dW0gaGFlbW9ycmhhZ2U8L3Nob3J0LXRpdGxlPjwvdGl0bGVz
PjxwZXJpb2RpY2FsPjxmdWxsLXRpdGxlPkJNSiBPUEVOPC9mdWxsLXRpdGxlPjwvcGVyaW9kaWNh
bD48dm9sdW1lPjEyPC92b2x1bWU+PG51bWJlcj41PC9udW1iZXI+PGRhdGVzPjx5ZWFyPjIwMjI8
L3llYXI+PC9kYXRlcz48YWNjZXNzaW9uLW51bT5XT1M6MDAwNzkyMzg3NDAwMDA5PC9hY2Nlc3Np
b24tbnVtPjx1cmxzPjxyZWxhdGVkLXVybHM+PHVybD5odHRwczovL2Jtam9wZW4uYm1qLmNvbS9j
b250ZW50L2Jtam9wZW4vMTIvNS9lMDU0Nzg3LmZ1bGwucGRmPC91cmw+PC9yZWxhdGVkLXVybHM+
PC91cmxzPjxlbGVjdHJvbmljLXJlc291cmNlLW51bT4xMC4xMTM2L2Jtam9wZW4tMjAyMS0wNTQ3
ODc8L2VsZWN0cm9uaWMtcmVzb3VyY2UtbnVtPjwvcmVjb3JkPjwvQ2l0ZT48Q2l0ZT48QXV0aG9y
PldhZGE8L0F1dGhvcj48WWVhcj4yMDE4PC9ZZWFyPjxSZWNOdW0+ODM8L1JlY051bT48cmVjb3Jk
PjxyZWMtbnVtYmVyPjgzPC9yZWMtbnVtYmVyPjxmb3JlaWduLWtleXM+PGtleSBhcHA9IkVOIiBk
Yi1pZD0icHMwYTl6ZTV1cGR3ZXhlYWU1MHhlOXBzcGF2c3pmenJ0cmUwIiB0aW1lc3RhbXA9IjE3
MDI1Mjk2NzciPjgzPC9rZXk+PC9mb3JlaWduLWtleXM+PHJlZi10eXBlIG5hbWU9IkpvdXJuYWwg
QXJ0aWNsZSI+MTc8L3JlZi10eXBlPjxjb250cmlidXRvcnM+PGF1dGhvcnM+PGF1dGhvcj5XYWRh
LCBLeW9rbzwvYXV0aG9yPjxhdXRob3I+RXZhbnMsIE1hcmlseW4gSy48L2F1dGhvcj48YXV0aG9y
PmRlIFZyaWplciwgQmFyYnJhPC9hdXRob3I+PGF1dGhvcj5OaXNrZXIsIEplZmY8L2F1dGhvcj48
L2F1dGhvcnM+PC9jb250cmlidXRvcnM+PHRpdGxlcz48dGl0bGU+Q2xpbmljYWwgUmVzZWFyY2gg
V2l0aCBQcmVnbmFudCBXb21lbjogUGVyc3BlY3RpdmVzIG9mIFByZWduYW50IFdvbWVuLCBIZWFs
dGggQ2FyZSBQcm92aWRlcnMsIGFuZCBSZXNlYXJjaGVyczwvdGl0bGU+PHNlY29uZGFyeS10aXRs
ZT5RdWFsaXRhdGl2ZSBoZWFsdGggcmVzZWFyY2g8L3NlY29uZGFyeS10aXRsZT48c2hvcnQtdGl0
bGU+Q2xpbmljYWwgUmVzZWFyY2ggV2l0aCBQcmVnbmFudCBXb21lbjogUGVyc3BlY3RpdmVzIG9m
IFByZWduYW50IFdvbWVuLCBIZWFsdGggQ2FyZSBQcm92aWRlcnMsIGFuZCBSZXNlYXJjaGVyczwv
c2hvcnQtdGl0bGU+PC90aXRsZXM+PHBhZ2VzPjIwMzMtMjA0NzwvcGFnZXM+PHZvbHVtZT4yODwv
dm9sdW1lPjxudW1iZXI+MTM8L251bWJlcj48ZGF0ZXM+PHllYXI+MjAxODwveWVhcj48L2RhdGVz
Pjx1cmxzPjxyZWxhdGVkLXVybHM+PHVybD5odHRwczovL2pvdXJuYWxzLnNhZ2VwdWIuY29tL2Rv
aS8xMC4xMTc3LzEwNDk3MzIzMTg3NzM3MjQ/dXJsX3Zlcj1aMzkuODgtMjAwMyZhbXA7cmZyX2lk
PW9yaTpyaWQ6Y3Jvc3NyZWYub3JnJmFtcDtyZnJfZGF0PWNyX3B1YiUyMCUyMDBwdWJtZWQ8L3Vy
bD48L3JlbGF0ZWQtdXJscz48L3VybHM+PGVsZWN0cm9uaWMtcmVzb3VyY2UtbnVtPmh0dHBzOi8v
ZHguZG9pLm9yZy8xMC4xMTc3LzEwNDk3MzIzMTg3NzM3MjQ8L2VsZWN0cm9uaWMtcmVzb3VyY2Ut
bnVtPjwvcmVjb3JkPjwvQ2l0ZT48L0VuZE5vdGU+
</w:fldData>
              </w:fldChar>
            </w:r>
            <w:r w:rsidRPr="0075438A">
              <w:rPr>
                <w:rFonts w:ascii="Calibri" w:eastAsia="Calibri" w:hAnsi="Calibri" w:cs="Arial"/>
                <w:sz w:val="18"/>
                <w:szCs w:val="18"/>
                <w:highlight w:val="lightGray"/>
              </w:rPr>
              <w:instrText xml:space="preserve"> ADDIN EN.CITE.DATA </w:instrText>
            </w:r>
            <w:r w:rsidRPr="0075438A">
              <w:rPr>
                <w:rFonts w:ascii="Calibri" w:eastAsia="Calibri" w:hAnsi="Calibri" w:cs="Arial"/>
                <w:sz w:val="18"/>
                <w:szCs w:val="18"/>
                <w:highlight w:val="lightGray"/>
              </w:rPr>
            </w:r>
            <w:r w:rsidRPr="0075438A">
              <w:rPr>
                <w:rFonts w:ascii="Calibri" w:eastAsia="Calibri" w:hAnsi="Calibri" w:cs="Arial"/>
                <w:sz w:val="18"/>
                <w:szCs w:val="18"/>
                <w:highlight w:val="lightGray"/>
              </w:rPr>
              <w:fldChar w:fldCharType="end"/>
            </w:r>
            <w:r w:rsidRPr="0075438A">
              <w:rPr>
                <w:rFonts w:ascii="Calibri" w:eastAsia="Calibri" w:hAnsi="Calibri" w:cs="Arial"/>
                <w:sz w:val="18"/>
                <w:szCs w:val="18"/>
                <w:highlight w:val="lightGray"/>
              </w:rPr>
            </w:r>
            <w:r w:rsidRPr="0075438A">
              <w:rPr>
                <w:rFonts w:ascii="Calibri" w:eastAsia="Calibri" w:hAnsi="Calibri" w:cs="Arial"/>
                <w:sz w:val="18"/>
                <w:szCs w:val="18"/>
                <w:highlight w:val="lightGray"/>
              </w:rPr>
              <w:fldChar w:fldCharType="end"/>
            </w:r>
          </w:p>
        </w:tc>
        <w:tc>
          <w:tcPr>
            <w:tcW w:w="2211" w:type="dxa"/>
          </w:tcPr>
          <w:p w14:paraId="0EC0CDB3"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7 papers with no or very minor issues, 2 papers with minor issues (link from data to findings, recruitment/data collection, reflexivity), and 1 paper with some issues (recruitment/data collection, analysis, link from data to findings, coherence on designs, ethics, reflexivity)</w:t>
            </w:r>
          </w:p>
        </w:tc>
        <w:tc>
          <w:tcPr>
            <w:tcW w:w="1294" w:type="dxa"/>
          </w:tcPr>
          <w:p w14:paraId="159FFBD6"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358CEFE0"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oderate concerns: 9 out of 10 papers directly relevant to review aim. Contributing papers represented 2 regions, PAHO (United States, Canada) and EURO (United Kingdom), 3 countries where all are high income countries. Perspectives came from pregnant and lactating women, health workers, research staff and study investigators. Focal population is pregnant women</w:t>
            </w:r>
          </w:p>
        </w:tc>
        <w:tc>
          <w:tcPr>
            <w:tcW w:w="1684" w:type="dxa"/>
          </w:tcPr>
          <w:p w14:paraId="7ADB2183"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10 papers contributed to review finding with relatively thick data</w:t>
            </w:r>
          </w:p>
        </w:tc>
        <w:tc>
          <w:tcPr>
            <w:tcW w:w="1148" w:type="dxa"/>
          </w:tcPr>
          <w:p w14:paraId="43A1A72F"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Moderate confidence</w:t>
            </w:r>
          </w:p>
        </w:tc>
        <w:tc>
          <w:tcPr>
            <w:tcW w:w="2154" w:type="dxa"/>
          </w:tcPr>
          <w:p w14:paraId="2B979503" w14:textId="408C7640"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No or very minor concerns on coherence, minor concerns on adequacy (10 papers contributed with relatively thick data), minor concerns on methodological limitations (recruitment/data collection, analysis, link from data to findings, coherence on designs, ethics, reflexivity), moderate concerns on relevance (9 out of 10 papers indirectly relevant, all papers are high income countries)</w:t>
            </w:r>
          </w:p>
        </w:tc>
      </w:tr>
      <w:tr w:rsidR="0075438A" w:rsidRPr="0075438A" w14:paraId="56F407B3" w14:textId="77777777" w:rsidTr="0075438A">
        <w:tc>
          <w:tcPr>
            <w:tcW w:w="834" w:type="dxa"/>
            <w:shd w:val="clear" w:color="auto" w:fill="E7E6E6"/>
          </w:tcPr>
          <w:p w14:paraId="315E6E2B" w14:textId="77777777" w:rsidR="0075438A" w:rsidRPr="0075438A" w:rsidRDefault="0075438A" w:rsidP="0075438A">
            <w:pPr>
              <w:jc w:val="center"/>
              <w:rPr>
                <w:rFonts w:ascii="Calibri" w:eastAsia="Calibri" w:hAnsi="Calibri" w:cs="Calibri"/>
                <w:b/>
                <w:bCs/>
                <w:sz w:val="18"/>
                <w:szCs w:val="18"/>
              </w:rPr>
            </w:pPr>
          </w:p>
        </w:tc>
        <w:tc>
          <w:tcPr>
            <w:tcW w:w="14561" w:type="dxa"/>
            <w:gridSpan w:val="8"/>
            <w:shd w:val="clear" w:color="auto" w:fill="E7E6E6"/>
          </w:tcPr>
          <w:p w14:paraId="0EB52909" w14:textId="77777777" w:rsidR="0075438A" w:rsidRPr="0075438A" w:rsidRDefault="0075438A" w:rsidP="0075438A">
            <w:pPr>
              <w:rPr>
                <w:rFonts w:ascii="Calibri" w:eastAsia="Calibri" w:hAnsi="Calibri" w:cs="Arial"/>
                <w:b/>
                <w:bCs/>
                <w:sz w:val="18"/>
                <w:szCs w:val="18"/>
              </w:rPr>
            </w:pPr>
            <w:r w:rsidRPr="0075438A">
              <w:rPr>
                <w:rFonts w:ascii="Calibri" w:eastAsia="Calibri" w:hAnsi="Calibri" w:cs="Arial"/>
                <w:b/>
                <w:bCs/>
                <w:sz w:val="18"/>
                <w:szCs w:val="18"/>
              </w:rPr>
              <w:t>Upstream factors affecting the research ecosystem</w:t>
            </w:r>
          </w:p>
        </w:tc>
      </w:tr>
      <w:tr w:rsidR="0075438A" w:rsidRPr="0075438A" w14:paraId="17B11E84" w14:textId="77777777" w:rsidTr="007F07C5">
        <w:tc>
          <w:tcPr>
            <w:tcW w:w="834" w:type="dxa"/>
          </w:tcPr>
          <w:p w14:paraId="6AD8382A"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22</w:t>
            </w:r>
          </w:p>
        </w:tc>
        <w:tc>
          <w:tcPr>
            <w:tcW w:w="2549" w:type="dxa"/>
          </w:tcPr>
          <w:p w14:paraId="03EF90CF" w14:textId="77777777" w:rsidR="0075438A" w:rsidRPr="0075438A" w:rsidRDefault="0075438A" w:rsidP="0075438A">
            <w:pPr>
              <w:tabs>
                <w:tab w:val="left" w:pos="1170"/>
              </w:tabs>
              <w:rPr>
                <w:rFonts w:ascii="Calibri" w:eastAsia="Calibri" w:hAnsi="Calibri" w:cs="Arial"/>
                <w:b/>
                <w:bCs/>
                <w:sz w:val="18"/>
                <w:szCs w:val="18"/>
              </w:rPr>
            </w:pPr>
            <w:r w:rsidRPr="0075438A">
              <w:rPr>
                <w:rFonts w:ascii="Calibri" w:eastAsia="Calibri" w:hAnsi="Calibri" w:cs="Arial"/>
                <w:b/>
                <w:bCs/>
                <w:sz w:val="18"/>
                <w:szCs w:val="18"/>
              </w:rPr>
              <w:t xml:space="preserve">Factors affecting motivation of study investigators </w:t>
            </w:r>
          </w:p>
          <w:p w14:paraId="1892F7E5" w14:textId="77777777" w:rsidR="0075438A" w:rsidRPr="0075438A" w:rsidRDefault="0075438A" w:rsidP="0075438A">
            <w:pPr>
              <w:rPr>
                <w:rFonts w:ascii="Calibri" w:eastAsia="Calibri" w:hAnsi="Calibri" w:cs="Calibri"/>
                <w:color w:val="000000"/>
                <w:sz w:val="18"/>
                <w:szCs w:val="18"/>
                <w:bdr w:val="none" w:sz="0" w:space="0" w:color="auto" w:frame="1"/>
              </w:rPr>
            </w:pPr>
            <w:r w:rsidRPr="0075438A">
              <w:rPr>
                <w:rFonts w:ascii="Calibri" w:eastAsia="Calibri" w:hAnsi="Calibri" w:cs="Arial"/>
                <w:sz w:val="18"/>
                <w:szCs w:val="18"/>
              </w:rPr>
              <w:t xml:space="preserve">The underlying factors that motivated many study investigators to conduct research with pregnant women were ethical responsibility, passion towards equity, and </w:t>
            </w:r>
            <w:r w:rsidRPr="0075438A">
              <w:rPr>
                <w:rFonts w:ascii="Calibri" w:eastAsia="Calibri" w:hAnsi="Calibri" w:cs="Arial"/>
                <w:sz w:val="18"/>
                <w:szCs w:val="18"/>
              </w:rPr>
              <w:lastRenderedPageBreak/>
              <w:t>dedication to improving women’s health status and care, and filling scientific gaps. Additionally, lived experience of being pregnant, having mentors in this area in early careers, and previous research experiences with pregnant women contributed to study investigators’ motivations. However, concerns about risks of teratogenicity demotivated some investigators.</w:t>
            </w:r>
          </w:p>
        </w:tc>
        <w:tc>
          <w:tcPr>
            <w:tcW w:w="1534" w:type="dxa"/>
          </w:tcPr>
          <w:p w14:paraId="593CC37D"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sz w:val="18"/>
                <w:szCs w:val="18"/>
                <w:highlight w:val="lightGray"/>
              </w:rPr>
              <w:lastRenderedPageBreak/>
              <w:fldChar w:fldCharType="begin">
                <w:fldData xml:space="preserve">PEVuZE5vdGU+PENpdGU+PEF1dGhvcj5CcmFuZG9uPC9BdXRob3I+PFllYXI+MjAxMTwvWWVhcj48
UmVjTnVtPjc8L1JlY051bT48RGlzcGxheVRleHQ+KDQxLCA0MiwgNjQsIDc2LCA4NSwgODcpPC9E
aXNwbGF5VGV4dD48cmVjb3JkPjxyZWMtbnVtYmVyPjc8L3JlYy1udW1iZXI+PGZvcmVpZ24ta2V5
cz48a2V5IGFwcD0iRU4iIGRiLWlkPSJwczBhOXplNXVwZHdleGVhZTUweGU5cHNwYXZzemZ6cnRy
ZTAiIHRpbWVzdGFtcD0iMTcwMjUyOTY3NyI+Nzwva2V5PjwvZm9yZWlnbi1rZXlzPjxyZWYtdHlw
ZSBuYW1lPSJKb3VybmFsIEFydGljbGUiPjE3PC9yZWYtdHlwZT48Y29udHJpYnV0b3JzPjxhdXRo
b3JzPjxhdXRob3I+QnJhbmRvbiwgQS4gUi48L2F1dGhvcj48L2F1dGhvcnM+PC9jb250cmlidXRv
cnM+PHRpdGxlcz48dGl0bGU+RXRoaWNhbCBiYXJyaWVycyB0byBwZXJpbmF0YWwgbWVudGFsIGhl
YWx0aCByZXNlYXJjaCBhbmQgZXZpZGVuY2UtYmFzZWQgdHJlYXRtZW50OiBBbiBlbXBpcmljYWwg
c3R1ZHk8L3RpdGxlPjxzZWNvbmRhcnktdGl0bGU+QUpPQiBQcmltLiBSZXMuPC9zZWNvbmRhcnkt
dGl0bGU+PHNob3J0LXRpdGxlPkV0aGljYWwgYmFycmllcnMgdG8gcGVyaW5hdGFsIG1lbnRhbCBo
ZWFsdGggcmVzZWFyY2ggYW5kIGV2aWRlbmNlLWJhc2VkIHRyZWF0bWVudDogQW4gZW1waXJpY2Fs
IHN0dWR5PC9zaG9ydC10aXRsZT48L3RpdGxlcz48cGVyaW9kaWNhbD48ZnVsbC10aXRsZT5BSk9C
IFByaW0uIFJlcy48L2Z1bGwtdGl0bGU+PC9wZXJpb2RpY2FsPjxwYWdlcz4yLTEyPC9wYWdlcz48
dm9sdW1lPjI8L3ZvbHVtZT48bnVtYmVyPjE8L251bWJlcj48ZGF0ZXM+PHllYXI+MjAxMTwveWVh
cj48L2RhdGVzPjx1cmxzPjxyZWxhdGVkLXVybHM+PHVybD5odHRwczovL3d3dy5zY29wdXMuY29t
L2lud2FyZC9yZWNvcmQudXJpP2VpZD0yLXMyLjAtNzk5NTYwOTExNTAmYW1wO2RvaT0xMC4xMDgw
JTJmMjE1MDc3MTYuMjAxMS41NjE1MTcmYW1wO3BhcnRuZXJJRD00MCZhbXA7bWQ1PTQ1NGVlMjNm
NTBiYTIyNDY3YWE3NWEzYTQ4Zjg4Y2Q2PC91cmw+PC9yZWxhdGVkLXVybHM+PC91cmxzPjxlbGVj
dHJvbmljLXJlc291cmNlLW51bT4xMC4xMDgwLzIxNTA3NzE2LjIwMTEuNTYxNTE3PC9lbGVjdHJv
bmljLXJlc291cmNlLW51bT48L3JlY29yZD48L0NpdGU+PENpdGU+PEF1dGhvcj5CcmFuZG9uPC9B
dXRob3I+PFllYXI+MjAxNDwvWWVhcj48UmVjTnVtPjg8L1JlY051bT48cmVjb3JkPjxyZWMtbnVt
YmVyPjg8L3JlYy1udW1iZXI+PGZvcmVpZ24ta2V5cz48a2V5IGFwcD0iRU4iIGRiLWlkPSJwczBh
OXplNXVwZHdleGVhZTUweGU5cHNwYXZzemZ6cnRyZTAiIHRpbWVzdGFtcD0iMTcwMjUyOTY3NyI+
ODwva2V5PjwvZm9yZWlnbi1rZXlzPjxyZWYtdHlwZSBuYW1lPSJKb3VybmFsIEFydGljbGUiPjE3
PC9yZWYtdHlwZT48Y29udHJpYnV0b3JzPjxhdXRob3JzPjxhdXRob3I+QnJhbmRvbiwgQS4gUi48
L2F1dGhvcj48YXV0aG9yPlNoaXZha3VtYXIsIEcuPC9hdXRob3I+PGF1dGhvcj5JbnJpZywgUy4g
Si48L2F1dGhvcj48YXV0aG9yPlNhZGxlciwgSi4gWi48L2F1dGhvcj48YXV0aG9yPkxlZSwgUy4g
Si4gQy48L2F1dGhvcj48L2F1dGhvcnM+PC9jb250cmlidXRvcnM+PHRpdGxlcz48dGl0bGU+RXRo
aWNhbCBjaGFsbGVuZ2VzIGluIGRlc2lnbmluZywgY29uZHVjdGluZywgYW5kIHJlcG9ydGluZyBy
ZXNlYXJjaCB0byBpbXByb3ZlIHRoZSBtZW50YWwgaGVhbHRoIG9mIHByZWduYW50IHdvbWVuOiBU
aGUgdm9pY2VzIG9mIGludmVzdGlnYXRvcnMgYW5kIElSQiBtZW1iZXJzPC90aXRsZT48c2Vjb25k
YXJ5LXRpdGxlPkFKT0IgRW1waXIuIEJpb2V0aGljczwvc2Vjb25kYXJ5LXRpdGxlPjxzaG9ydC10
aXRsZT5FdGhpY2FsIGNoYWxsZW5nZXMgaW4gZGVzaWduaW5nLCBjb25kdWN0aW5nLCBhbmQgcmVw
b3J0aW5nIHJlc2VhcmNoIHRvIGltcHJvdmUgdGhlIG1lbnRhbCBoZWFsdGggb2YgcHJlZ25hbnQg
d29tZW46IFRoZSB2b2ljZXMgb2YgaW52ZXN0aWdhdG9ycyBhbmQgSVJCIG1lbWJlcnM8L3Nob3J0
LXRpdGxlPjwvdGl0bGVzPjxwZXJpb2RpY2FsPjxmdWxsLXRpdGxlPkFKT0IgRW1waXIuIEJpb2V0
aGljczwvZnVsbC10aXRsZT48L3BlcmlvZGljYWw+PHBhZ2VzPjI1LTQzPC9wYWdlcz48dm9sdW1l
PjU8L3ZvbHVtZT48bnVtYmVyPjI8L251bWJlcj48ZGF0ZXM+PHllYXI+MjAxNDwveWVhcj48L2Rh
dGVzPjx1cmxzPjxyZWxhdGVkLXVybHM+PHVybD5odHRwczovL3d3dy5zY29wdXMuY29tL2lud2Fy
ZC9yZWNvcmQudXJpP2VpZD0yLXMyLjAtODQ5MDQ1MDAzOTMmYW1wO2RvaT0xMC4xMDgwJTJmMjMy
OTQ1MTUuMjAxMy44NTExMjgmYW1wO3BhcnRuZXJJRD00MCZhbXA7bWQ1PWZiYTQzNzI3NTRhYTRm
M2Q3YzIyZWMzOThhNzRhNzJiPC91cmw+PC9yZWxhdGVkLXVybHM+PC91cmxzPjxlbGVjdHJvbmlj
LXJlc291cmNlLW51bT4xMC4xMDgwLzIzMjk0NTE1LjIwMTMuODUxMTI4PC9lbGVjdHJvbmljLXJl
c291cmNlLW51bT48L3JlY29yZD48L0NpdGU+PENpdGU+PEF1dGhvcj5NYXN0cm9pYW5uaTwvQXV0
aG9yPjxZZWFyPjIwMjA8L1llYXI+PFJlY051bT40MjwvUmVjTnVtPjxyZWNvcmQ+PHJlYy1udW1i
ZXI+NDI8L3JlYy1udW1iZXI+PGZvcmVpZ24ta2V5cz48a2V5IGFwcD0iRU4iIGRiLWlkPSJwczBh
OXplNXVwZHdleGVhZTUweGU5cHNwYXZzemZ6cnRyZTAiIHRpbWVzdGFtcD0iMTcwMjUyOTY3NyI+
NDI8L2tleT48L2ZvcmVpZ24ta2V5cz48cmVmLXR5cGUgbmFtZT0iSm91cm5hbCBBcnRpY2xlIj4x
NzwvcmVmLXR5cGU+PGNvbnRyaWJ1dG9ycz48YXV0aG9ycz48YXV0aG9yPk1hc3Ryb2lhbm5pLCBB
bm5hIEMuPC9hdXRob3I+PGF1dGhvcj5GcmFuY2VzY2hpbmksIFJvYmVydDwvYXV0aG9yPjxhdXRo
b3I+V2lja3MsIFNhcmFoIEwuPC9hdXRob3I+PGF1dGhvcj5IZW5yeSwgTGVzbGllIE1lbHR6ZXI8
L2F1dGhvcj48L2F1dGhvcnM+PC9jb250cmlidXRvcnM+PHRpdGxlcz48dGl0bGU+VGhlIFBhdGh3
YXkgRm9yd2FyZDogSW5zaWdodHMgb24gRmFjdG9ycyB0aGF0IEZhY2lsaXRhdGUgUmVzZWFyY2gg
d2l0aCBQcmVnbmFudCBXb21lbjwvdGl0bGU+PHNlY29uZGFyeS10aXRsZT5FdGhpY3MgJmFtcDsg
aHVtYW4gcmVzZWFyY2g8L3NlY29uZGFyeS10aXRsZT48c2hvcnQtdGl0bGU+VGhlIFBhdGh3YXkg
Rm9yd2FyZDogSW5zaWdodHMgb24gRmFjdG9ycyB0aGF0IEZhY2lsaXRhdGUgUmVzZWFyY2ggd2l0
aCBQcmVnbmFudCBXb21lbjwvc2hvcnQtdGl0bGU+PC90aXRsZXM+PHBlcmlvZGljYWw+PGZ1bGwt
dGl0bGU+RXRoaWNzICZhbXA7IGh1bWFuIHJlc2VhcmNoPC9mdWxsLXRpdGxlPjwvcGVyaW9kaWNh
bD48cGFnZXM+Mi0xNjwvcGFnZXM+PHZvbHVtZT40Mjwvdm9sdW1lPjxudW1iZXI+NDwvbnVtYmVy
PjxkYXRlcz48eWVhcj4yMDIwPC95ZWFyPjwvZGF0ZXM+PHVybHM+PHJlbGF0ZWQtdXJscz48dXJs
Pmh0dHBzOi8vb25saW5lbGlicmFyeS53aWxleS5jb20vZG9pLzEwLjEwMDIvZWFoci41MDAwNTg8
L3VybD48L3JlbGF0ZWQtdXJscz48L3VybHM+PGVsZWN0cm9uaWMtcmVzb3VyY2UtbnVtPmh0dHBz
Oi8vZHguZG9pLm9yZy8xMC4xMDAyL2VhaHIuNTAwMDU4PC9lbGVjdHJvbmljLXJlc291cmNlLW51
bT48L3JlY29yZD48L0NpdGU+PENpdGU+PEF1dGhvcj5TYWxhbWk8L0F1dGhvcj48WWVhcj4yMDIy
PC9ZZWFyPjxSZWNOdW0+NjM8L1JlY051bT48cmVjb3JkPjxyZWMtbnVtYmVyPjYzPC9yZWMtbnVt
YmVyPjxmb3JlaWduLWtleXM+PGtleSBhcHA9IkVOIiBkYi1pZD0icHMwYTl6ZTV1cGR3ZXhlYWU1
MHhlOXBzcGF2c3pmenJ0cmUwIiB0aW1lc3RhbXA9IjE3MDI1Mjk2NzciPjYzPC9rZXk+PC9mb3Jl
aWduLWtleXM+PHJlZi10eXBlIG5hbWU9IkpvdXJuYWwgQXJ0aWNsZSI+MTc8L3JlZi10eXBlPjxj
b250cmlidXRvcnM+PGF1dGhvcnM+PGF1dGhvcj5TYWxhbWksIEtvbGF3b2xlIEFrZWVtPC9hdXRo
b3I+PGF1dGhvcj5NYW5kaSwgSGVuc2hhdyBFeWFtYmU8L2F1dGhvcj48YXV0aG9yPkltYmF1bHQs
IE5hdGhhbGllPC9hdXRob3I+PGF1dGhvcj5Ub3JuaWVwb3J0aCwgTmFkaWEgR2FicmllbGE8L2F1
dGhvcj48L2F1dGhvcnM+PC9jb250cmlidXRvcnM+PHRpdGxlcz48dGl0bGU+VGhlIHByb21pc2Us
IHByb2JsZW1zLCBhbmQgcGl0ZmFsbHMgb2YgaW5jbHVkaW5nIHByZWduYW50IHdvbWVuIGluIGNs
aW5pY2FsIHRyaWFscyBvZiBMYXNzYSBmZXZlciB2YWNjaW5lOiBhIHF1YWxpdGF0aXZlIGFzc2Vz
c21lbnQgb2Ygc3ViLVNhaGFyYSBBZnJpY2EgaW52ZXN0aWdhdG9ycyZhcG9zOyBwZXJjZXB0aW9u
PC90aXRsZT48c2Vjb25kYXJ5LXRpdGxlPlRoZSBQYW4gQWZyaWNhbiBtZWRpY2FsIGpvdXJuYWw8
L3NlY29uZGFyeS10aXRsZT48c2hvcnQtdGl0bGU+VGhlIHByb21pc2UsIHByb2JsZW1zLCBhbmQg
cGl0ZmFsbHMgb2YgaW5jbHVkaW5nIHByZWduYW50IHdvbWVuIGluIGNsaW5pY2FsIHRyaWFscyBv
ZiBMYXNzYSBmZXZlciB2YWNjaW5lOiBhIHF1YWxpdGF0aXZlIGFzc2Vzc21lbnQgb2Ygc3ViLVNh
aGFyYSBBZnJpY2EgaW52ZXN0aWdhdG9ycyZhcG9zOyBwZXJjZXB0aW9uPC9zaG9ydC10aXRsZT48
L3RpdGxlcz48cGVyaW9kaWNhbD48ZnVsbC10aXRsZT5UaGUgUGFuIEFmcmljYW4gbWVkaWNhbCBq
b3VybmFsPC9mdWxsLXRpdGxlPjwvcGVyaW9kaWNhbD48cGFnZXM+MjQyPC9wYWdlcz48dm9sdW1l
PjQxPC92b2x1bWU+PG51bWJlcj4xMDE1MTc5MjY8L251bWJlcj48ZGF0ZXM+PHllYXI+MjAyMjwv
eWVhcj48L2RhdGVzPjx1cmxzPjwvdXJscz48ZWxlY3Ryb25pYy1yZXNvdXJjZS1udW0+aHR0cHM6
Ly9keC5kb2kub3JnLzEwLjExNjA0L3BhbWouMjAyMi40MS4yNDIuMzM4NjM8L2VsZWN0cm9uaWMt
cmVzb3VyY2UtbnVtPjwvcmVjb3JkPjwvQ2l0ZT48Q2l0ZT48QXV0aG9yPnZhbiBkZXIgWmFuZGU8
L0F1dGhvcj48WWVhcj4yMDE3PC9ZZWFyPjxSZWNOdW0+ODA8L1JlY051bT48cmVjb3JkPjxyZWMt
bnVtYmVyPjgwPC9yZWMtbnVtYmVyPjxmb3JlaWduLWtleXM+PGtleSBhcHA9IkVOIiBkYi1pZD0i
cHMwYTl6ZTV1cGR3ZXhlYWU1MHhlOXBzcGF2c3pmenJ0cmUwIiB0aW1lc3RhbXA9IjE3MDI1Mjk2
NzciPjgwPC9rZXk+PC9mb3JlaWduLWtleXM+PHJlZi10eXBlIG5hbWU9IkpvdXJuYWwgQXJ0aWNs
ZSI+MTc8L3JlZi10eXBlPjxjb250cmlidXRvcnM+PGF1dGhvcnM+PGF1dGhvcj52YW4gZGVyIFph
bmRlLCBJbmRpcmEgUy4gRS48L2F1dGhvcj48YXV0aG9yPnZhbiBkZXIgR3JhYWYsIFJpZWtlPC9h
dXRob3I+PGF1dGhvcj5PdWRpamssIE1hcnRpam4gQS48L2F1dGhvcj48YXV0aG9yPnZhbiBEZWxk
ZW4sIEpvaGFubmVzIEouIE0uPC9hdXRob3I+PC9hdXRob3JzPjwvY29udHJpYnV0b3JzPjx0aXRs
ZXM+PHRpdGxlPkEgcXVhbGl0YXRpdmUgc3R1ZHkgb24gYWNjZXB0YWJsZSBsZXZlbHMgb2Ygcmlz
ayBmb3IgcHJlZ25hbnQgd29tZW4gaW4gY2xpbmljYWwgcmVzZWFyY2g8L3RpdGxlPjxzZWNvbmRh
cnktdGl0bGU+Qk1DIG1lZGljYWwgZXRoaWNzPC9zZWNvbmRhcnktdGl0bGU+PHNob3J0LXRpdGxl
PkEgcXVhbGl0YXRpdmUgc3R1ZHkgb24gYWNjZXB0YWJsZSBsZXZlbHMgb2YgcmlzayBmb3IgcHJl
Z25hbnQgd29tZW4gaW4gY2xpbmljYWwgcmVzZWFyY2g8L3Nob3J0LXRpdGxlPjwvdGl0bGVzPjxw
YWdlcz4zNTwvcGFnZXM+PHZvbHVtZT4xODwvdm9sdW1lPjxudW1iZXI+MTwvbnVtYmVyPjxkYXRl
cz48eWVhcj4yMDE3PC95ZWFyPjwvZGF0ZXM+PHVybHM+PHJlbGF0ZWQtdXJscz48dXJsPmh0dHBz
Oi8vYm1jbWVkZXRoaWNzLmJpb21lZGNlbnRyYWwuY29tL2NvdW50ZXIvcGRmLzEwLjExODYvczEy
OTEwLTAxNy0wMTk0LTkucGRmPC91cmw+PC9yZWxhdGVkLXVybHM+PC91cmxzPjxlbGVjdHJvbmlj
LXJlc291cmNlLW51bT5odHRwczovL2R4LmRvaS5vcmcvMTAuMTE4Ni9zMTI5MTAtMDE3LTAxOTQt
OTwvZWxlY3Ryb25pYy1yZXNvdXJjZS1udW0+PC9yZWNvcmQ+PC9DaXRlPjxDaXRlPjxBdXRob3I+
V2FkYTwvQXV0aG9yPjxZZWFyPjIwMTg8L1llYXI+PFJlY051bT44MzwvUmVjTnVtPjxyZWNvcmQ+
PHJlYy1udW1iZXI+ODM8L3JlYy1udW1iZXI+PGZvcmVpZ24ta2V5cz48a2V5IGFwcD0iRU4iIGRi
LWlkPSJwczBhOXplNXVwZHdleGVhZTUweGU5cHNwYXZzemZ6cnRyZTAiIHRpbWVzdGFtcD0iMTcw
MjUyOTY3NyI+ODM8L2tleT48L2ZvcmVpZ24ta2V5cz48cmVmLXR5cGUgbmFtZT0iSm91cm5hbCBB
cnRpY2xlIj4xNzwvcmVmLXR5cGU+PGNvbnRyaWJ1dG9ycz48YXV0aG9ycz48YXV0aG9yPldhZGEs
IEt5b2tvPC9hdXRob3I+PGF1dGhvcj5FdmFucywgTWFyaWx5biBLLjwvYXV0aG9yPjxhdXRob3I+
ZGUgVnJpamVyLCBCYXJicmE8L2F1dGhvcj48YXV0aG9yPk5pc2tlciwgSmVmZjwvYXV0aG9yPjwv
YXV0aG9ycz48L2NvbnRyaWJ1dG9ycz48dGl0bGVzPjx0aXRsZT5DbGluaWNhbCBSZXNlYXJjaCBX
aXRoIFByZWduYW50IFdvbWVuOiBQZXJzcGVjdGl2ZXMgb2YgUHJlZ25hbnQgV29tZW4sIEhlYWx0
aCBDYXJlIFByb3ZpZGVycywgYW5kIFJlc2VhcmNoZXJzPC90aXRsZT48c2Vjb25kYXJ5LXRpdGxl
PlF1YWxpdGF0aXZlIGhlYWx0aCByZXNlYXJjaDwvc2Vjb25kYXJ5LXRpdGxlPjxzaG9ydC10aXRs
ZT5DbGluaWNhbCBSZXNlYXJjaCBXaXRoIFByZWduYW50IFdvbWVuOiBQZXJzcGVjdGl2ZXMgb2Yg
UHJlZ25hbnQgV29tZW4sIEhlYWx0aCBDYXJlIFByb3ZpZGVycywgYW5kIFJlc2VhcmNoZXJzPC9z
aG9ydC10aXRsZT48L3RpdGxlcz48cGFnZXM+MjAzMy0yMDQ3PC9wYWdlcz48dm9sdW1lPjI4PC92
b2x1bWU+PG51bWJlcj4xMzwvbnVtYmVyPjxkYXRlcz48eWVhcj4yMDE4PC95ZWFyPjwvZGF0ZXM+
PHVybHM+PHJlbGF0ZWQtdXJscz48dXJsPmh0dHBzOi8vam91cm5hbHMuc2FnZXB1Yi5jb20vZG9p
LzEwLjExNzcvMTA0OTczMjMxODc3MzcyND91cmxfdmVyPVozOS44OC0yMDAzJmFtcDtyZnJfaWQ9
b3JpOnJpZDpjcm9zc3JlZi5vcmcmYW1wO3Jmcl9kYXQ9Y3JfcHViJTIwJTIwMHB1Ym1lZDwvdXJs
PjwvcmVsYXRlZC11cmxzPjwvdXJscz48ZWxlY3Ryb25pYy1yZXNvdXJjZS1udW0+aHR0cHM6Ly9k
eC5kb2kub3JnLzEwLjExNzcvMTA0OTczMjMxODc3MzcyNDwvZWxlY3Ryb25pYy1yZXNvdXJjZS1u
dW0+PC9yZWNvcmQ+PC9DaXRlPjwvRW5kTm90ZT4A
</w:fldData>
              </w:fldChar>
            </w:r>
            <w:r w:rsidRPr="0075438A">
              <w:rPr>
                <w:rFonts w:ascii="Calibri" w:eastAsia="Calibri" w:hAnsi="Calibri" w:cs="Arial"/>
                <w:sz w:val="18"/>
                <w:szCs w:val="18"/>
                <w:highlight w:val="lightGray"/>
              </w:rPr>
              <w:instrText xml:space="preserve"> ADDIN EN.CITE </w:instrText>
            </w:r>
            <w:r w:rsidRPr="0075438A">
              <w:rPr>
                <w:rFonts w:ascii="Calibri" w:eastAsia="Calibri" w:hAnsi="Calibri" w:cs="Arial"/>
                <w:sz w:val="18"/>
                <w:szCs w:val="18"/>
                <w:highlight w:val="lightGray"/>
              </w:rPr>
              <w:fldChar w:fldCharType="begin">
                <w:fldData xml:space="preserve">PEVuZE5vdGU+PENpdGU+PEF1dGhvcj5CcmFuZG9uPC9BdXRob3I+PFllYXI+MjAxMTwvWWVhcj48
UmVjTnVtPjc8L1JlY051bT48RGlzcGxheVRleHQ+KDQxLCA0MiwgNjQsIDc2LCA4NSwgODcpPC9E
aXNwbGF5VGV4dD48cmVjb3JkPjxyZWMtbnVtYmVyPjc8L3JlYy1udW1iZXI+PGZvcmVpZ24ta2V5
cz48a2V5IGFwcD0iRU4iIGRiLWlkPSJwczBhOXplNXVwZHdleGVhZTUweGU5cHNwYXZzemZ6cnRy
ZTAiIHRpbWVzdGFtcD0iMTcwMjUyOTY3NyI+Nzwva2V5PjwvZm9yZWlnbi1rZXlzPjxyZWYtdHlw
ZSBuYW1lPSJKb3VybmFsIEFydGljbGUiPjE3PC9yZWYtdHlwZT48Y29udHJpYnV0b3JzPjxhdXRo
b3JzPjxhdXRob3I+QnJhbmRvbiwgQS4gUi48L2F1dGhvcj48L2F1dGhvcnM+PC9jb250cmlidXRv
cnM+PHRpdGxlcz48dGl0bGU+RXRoaWNhbCBiYXJyaWVycyB0byBwZXJpbmF0YWwgbWVudGFsIGhl
YWx0aCByZXNlYXJjaCBhbmQgZXZpZGVuY2UtYmFzZWQgdHJlYXRtZW50OiBBbiBlbXBpcmljYWwg
c3R1ZHk8L3RpdGxlPjxzZWNvbmRhcnktdGl0bGU+QUpPQiBQcmltLiBSZXMuPC9zZWNvbmRhcnkt
dGl0bGU+PHNob3J0LXRpdGxlPkV0aGljYWwgYmFycmllcnMgdG8gcGVyaW5hdGFsIG1lbnRhbCBo
ZWFsdGggcmVzZWFyY2ggYW5kIGV2aWRlbmNlLWJhc2VkIHRyZWF0bWVudDogQW4gZW1waXJpY2Fs
IHN0dWR5PC9zaG9ydC10aXRsZT48L3RpdGxlcz48cGVyaW9kaWNhbD48ZnVsbC10aXRsZT5BSk9C
IFByaW0uIFJlcy48L2Z1bGwtdGl0bGU+PC9wZXJpb2RpY2FsPjxwYWdlcz4yLTEyPC9wYWdlcz48
dm9sdW1lPjI8L3ZvbHVtZT48bnVtYmVyPjE8L251bWJlcj48ZGF0ZXM+PHllYXI+MjAxMTwveWVh
cj48L2RhdGVzPjx1cmxzPjxyZWxhdGVkLXVybHM+PHVybD5odHRwczovL3d3dy5zY29wdXMuY29t
L2lud2FyZC9yZWNvcmQudXJpP2VpZD0yLXMyLjAtNzk5NTYwOTExNTAmYW1wO2RvaT0xMC4xMDgw
JTJmMjE1MDc3MTYuMjAxMS41NjE1MTcmYW1wO3BhcnRuZXJJRD00MCZhbXA7bWQ1PTQ1NGVlMjNm
NTBiYTIyNDY3YWE3NWEzYTQ4Zjg4Y2Q2PC91cmw+PC9yZWxhdGVkLXVybHM+PC91cmxzPjxlbGVj
dHJvbmljLXJlc291cmNlLW51bT4xMC4xMDgwLzIxNTA3NzE2LjIwMTEuNTYxNTE3PC9lbGVjdHJv
bmljLXJlc291cmNlLW51bT48L3JlY29yZD48L0NpdGU+PENpdGU+PEF1dGhvcj5CcmFuZG9uPC9B
dXRob3I+PFllYXI+MjAxNDwvWWVhcj48UmVjTnVtPjg8L1JlY051bT48cmVjb3JkPjxyZWMtbnVt
YmVyPjg8L3JlYy1udW1iZXI+PGZvcmVpZ24ta2V5cz48a2V5IGFwcD0iRU4iIGRiLWlkPSJwczBh
OXplNXVwZHdleGVhZTUweGU5cHNwYXZzemZ6cnRyZTAiIHRpbWVzdGFtcD0iMTcwMjUyOTY3NyI+
ODwva2V5PjwvZm9yZWlnbi1rZXlzPjxyZWYtdHlwZSBuYW1lPSJKb3VybmFsIEFydGljbGUiPjE3
PC9yZWYtdHlwZT48Y29udHJpYnV0b3JzPjxhdXRob3JzPjxhdXRob3I+QnJhbmRvbiwgQS4gUi48
L2F1dGhvcj48YXV0aG9yPlNoaXZha3VtYXIsIEcuPC9hdXRob3I+PGF1dGhvcj5JbnJpZywgUy4g
Si48L2F1dGhvcj48YXV0aG9yPlNhZGxlciwgSi4gWi48L2F1dGhvcj48YXV0aG9yPkxlZSwgUy4g
Si4gQy48L2F1dGhvcj48L2F1dGhvcnM+PC9jb250cmlidXRvcnM+PHRpdGxlcz48dGl0bGU+RXRo
aWNhbCBjaGFsbGVuZ2VzIGluIGRlc2lnbmluZywgY29uZHVjdGluZywgYW5kIHJlcG9ydGluZyBy
ZXNlYXJjaCB0byBpbXByb3ZlIHRoZSBtZW50YWwgaGVhbHRoIG9mIHByZWduYW50IHdvbWVuOiBU
aGUgdm9pY2VzIG9mIGludmVzdGlnYXRvcnMgYW5kIElSQiBtZW1iZXJzPC90aXRsZT48c2Vjb25k
YXJ5LXRpdGxlPkFKT0IgRW1waXIuIEJpb2V0aGljczwvc2Vjb25kYXJ5LXRpdGxlPjxzaG9ydC10
aXRsZT5FdGhpY2FsIGNoYWxsZW5nZXMgaW4gZGVzaWduaW5nLCBjb25kdWN0aW5nLCBhbmQgcmVw
b3J0aW5nIHJlc2VhcmNoIHRvIGltcHJvdmUgdGhlIG1lbnRhbCBoZWFsdGggb2YgcHJlZ25hbnQg
d29tZW46IFRoZSB2b2ljZXMgb2YgaW52ZXN0aWdhdG9ycyBhbmQgSVJCIG1lbWJlcnM8L3Nob3J0
LXRpdGxlPjwvdGl0bGVzPjxwZXJpb2RpY2FsPjxmdWxsLXRpdGxlPkFKT0IgRW1waXIuIEJpb2V0
aGljczwvZnVsbC10aXRsZT48L3BlcmlvZGljYWw+PHBhZ2VzPjI1LTQzPC9wYWdlcz48dm9sdW1l
PjU8L3ZvbHVtZT48bnVtYmVyPjI8L251bWJlcj48ZGF0ZXM+PHllYXI+MjAxNDwveWVhcj48L2Rh
dGVzPjx1cmxzPjxyZWxhdGVkLXVybHM+PHVybD5odHRwczovL3d3dy5zY29wdXMuY29tL2lud2Fy
ZC9yZWNvcmQudXJpP2VpZD0yLXMyLjAtODQ5MDQ1MDAzOTMmYW1wO2RvaT0xMC4xMDgwJTJmMjMy
OTQ1MTUuMjAxMy44NTExMjgmYW1wO3BhcnRuZXJJRD00MCZhbXA7bWQ1PWZiYTQzNzI3NTRhYTRm
M2Q3YzIyZWMzOThhNzRhNzJiPC91cmw+PC9yZWxhdGVkLXVybHM+PC91cmxzPjxlbGVjdHJvbmlj
LXJlc291cmNlLW51bT4xMC4xMDgwLzIzMjk0NTE1LjIwMTMuODUxMTI4PC9lbGVjdHJvbmljLXJl
c291cmNlLW51bT48L3JlY29yZD48L0NpdGU+PENpdGU+PEF1dGhvcj5NYXN0cm9pYW5uaTwvQXV0
aG9yPjxZZWFyPjIwMjA8L1llYXI+PFJlY051bT40MjwvUmVjTnVtPjxyZWNvcmQ+PHJlYy1udW1i
ZXI+NDI8L3JlYy1udW1iZXI+PGZvcmVpZ24ta2V5cz48a2V5IGFwcD0iRU4iIGRiLWlkPSJwczBh
OXplNXVwZHdleGVhZTUweGU5cHNwYXZzemZ6cnRyZTAiIHRpbWVzdGFtcD0iMTcwMjUyOTY3NyI+
NDI8L2tleT48L2ZvcmVpZ24ta2V5cz48cmVmLXR5cGUgbmFtZT0iSm91cm5hbCBBcnRpY2xlIj4x
NzwvcmVmLXR5cGU+PGNvbnRyaWJ1dG9ycz48YXV0aG9ycz48YXV0aG9yPk1hc3Ryb2lhbm5pLCBB
bm5hIEMuPC9hdXRob3I+PGF1dGhvcj5GcmFuY2VzY2hpbmksIFJvYmVydDwvYXV0aG9yPjxhdXRo
b3I+V2lja3MsIFNhcmFoIEwuPC9hdXRob3I+PGF1dGhvcj5IZW5yeSwgTGVzbGllIE1lbHR6ZXI8
L2F1dGhvcj48L2F1dGhvcnM+PC9jb250cmlidXRvcnM+PHRpdGxlcz48dGl0bGU+VGhlIFBhdGh3
YXkgRm9yd2FyZDogSW5zaWdodHMgb24gRmFjdG9ycyB0aGF0IEZhY2lsaXRhdGUgUmVzZWFyY2gg
d2l0aCBQcmVnbmFudCBXb21lbjwvdGl0bGU+PHNlY29uZGFyeS10aXRsZT5FdGhpY3MgJmFtcDsg
aHVtYW4gcmVzZWFyY2g8L3NlY29uZGFyeS10aXRsZT48c2hvcnQtdGl0bGU+VGhlIFBhdGh3YXkg
Rm9yd2FyZDogSW5zaWdodHMgb24gRmFjdG9ycyB0aGF0IEZhY2lsaXRhdGUgUmVzZWFyY2ggd2l0
aCBQcmVnbmFudCBXb21lbjwvc2hvcnQtdGl0bGU+PC90aXRsZXM+PHBlcmlvZGljYWw+PGZ1bGwt
dGl0bGU+RXRoaWNzICZhbXA7IGh1bWFuIHJlc2VhcmNoPC9mdWxsLXRpdGxlPjwvcGVyaW9kaWNh
bD48cGFnZXM+Mi0xNjwvcGFnZXM+PHZvbHVtZT40Mjwvdm9sdW1lPjxudW1iZXI+NDwvbnVtYmVy
PjxkYXRlcz48eWVhcj4yMDIwPC95ZWFyPjwvZGF0ZXM+PHVybHM+PHJlbGF0ZWQtdXJscz48dXJs
Pmh0dHBzOi8vb25saW5lbGlicmFyeS53aWxleS5jb20vZG9pLzEwLjEwMDIvZWFoci41MDAwNTg8
L3VybD48L3JlbGF0ZWQtdXJscz48L3VybHM+PGVsZWN0cm9uaWMtcmVzb3VyY2UtbnVtPmh0dHBz
Oi8vZHguZG9pLm9yZy8xMC4xMDAyL2VhaHIuNTAwMDU4PC9lbGVjdHJvbmljLXJlc291cmNlLW51
bT48L3JlY29yZD48L0NpdGU+PENpdGU+PEF1dGhvcj5TYWxhbWk8L0F1dGhvcj48WWVhcj4yMDIy
PC9ZZWFyPjxSZWNOdW0+NjM8L1JlY051bT48cmVjb3JkPjxyZWMtbnVtYmVyPjYzPC9yZWMtbnVt
YmVyPjxmb3JlaWduLWtleXM+PGtleSBhcHA9IkVOIiBkYi1pZD0icHMwYTl6ZTV1cGR3ZXhlYWU1
MHhlOXBzcGF2c3pmenJ0cmUwIiB0aW1lc3RhbXA9IjE3MDI1Mjk2NzciPjYzPC9rZXk+PC9mb3Jl
aWduLWtleXM+PHJlZi10eXBlIG5hbWU9IkpvdXJuYWwgQXJ0aWNsZSI+MTc8L3JlZi10eXBlPjxj
b250cmlidXRvcnM+PGF1dGhvcnM+PGF1dGhvcj5TYWxhbWksIEtvbGF3b2xlIEFrZWVtPC9hdXRo
b3I+PGF1dGhvcj5NYW5kaSwgSGVuc2hhdyBFeWFtYmU8L2F1dGhvcj48YXV0aG9yPkltYmF1bHQs
IE5hdGhhbGllPC9hdXRob3I+PGF1dGhvcj5Ub3JuaWVwb3J0aCwgTmFkaWEgR2FicmllbGE8L2F1
dGhvcj48L2F1dGhvcnM+PC9jb250cmlidXRvcnM+PHRpdGxlcz48dGl0bGU+VGhlIHByb21pc2Us
IHByb2JsZW1zLCBhbmQgcGl0ZmFsbHMgb2YgaW5jbHVkaW5nIHByZWduYW50IHdvbWVuIGluIGNs
aW5pY2FsIHRyaWFscyBvZiBMYXNzYSBmZXZlciB2YWNjaW5lOiBhIHF1YWxpdGF0aXZlIGFzc2Vz
c21lbnQgb2Ygc3ViLVNhaGFyYSBBZnJpY2EgaW52ZXN0aWdhdG9ycyZhcG9zOyBwZXJjZXB0aW9u
PC90aXRsZT48c2Vjb25kYXJ5LXRpdGxlPlRoZSBQYW4gQWZyaWNhbiBtZWRpY2FsIGpvdXJuYWw8
L3NlY29uZGFyeS10aXRsZT48c2hvcnQtdGl0bGU+VGhlIHByb21pc2UsIHByb2JsZW1zLCBhbmQg
cGl0ZmFsbHMgb2YgaW5jbHVkaW5nIHByZWduYW50IHdvbWVuIGluIGNsaW5pY2FsIHRyaWFscyBv
ZiBMYXNzYSBmZXZlciB2YWNjaW5lOiBhIHF1YWxpdGF0aXZlIGFzc2Vzc21lbnQgb2Ygc3ViLVNh
aGFyYSBBZnJpY2EgaW52ZXN0aWdhdG9ycyZhcG9zOyBwZXJjZXB0aW9uPC9zaG9ydC10aXRsZT48
L3RpdGxlcz48cGVyaW9kaWNhbD48ZnVsbC10aXRsZT5UaGUgUGFuIEFmcmljYW4gbWVkaWNhbCBq
b3VybmFsPC9mdWxsLXRpdGxlPjwvcGVyaW9kaWNhbD48cGFnZXM+MjQyPC9wYWdlcz48dm9sdW1l
PjQxPC92b2x1bWU+PG51bWJlcj4xMDE1MTc5MjY8L251bWJlcj48ZGF0ZXM+PHllYXI+MjAyMjwv
eWVhcj48L2RhdGVzPjx1cmxzPjwvdXJscz48ZWxlY3Ryb25pYy1yZXNvdXJjZS1udW0+aHR0cHM6
Ly9keC5kb2kub3JnLzEwLjExNjA0L3BhbWouMjAyMi40MS4yNDIuMzM4NjM8L2VsZWN0cm9uaWMt
cmVzb3VyY2UtbnVtPjwvcmVjb3JkPjwvQ2l0ZT48Q2l0ZT48QXV0aG9yPnZhbiBkZXIgWmFuZGU8
L0F1dGhvcj48WWVhcj4yMDE3PC9ZZWFyPjxSZWNOdW0+ODA8L1JlY051bT48cmVjb3JkPjxyZWMt
bnVtYmVyPjgwPC9yZWMtbnVtYmVyPjxmb3JlaWduLWtleXM+PGtleSBhcHA9IkVOIiBkYi1pZD0i
cHMwYTl6ZTV1cGR3ZXhlYWU1MHhlOXBzcGF2c3pmenJ0cmUwIiB0aW1lc3RhbXA9IjE3MDI1Mjk2
NzciPjgwPC9rZXk+PC9mb3JlaWduLWtleXM+PHJlZi10eXBlIG5hbWU9IkpvdXJuYWwgQXJ0aWNs
ZSI+MTc8L3JlZi10eXBlPjxjb250cmlidXRvcnM+PGF1dGhvcnM+PGF1dGhvcj52YW4gZGVyIFph
bmRlLCBJbmRpcmEgUy4gRS48L2F1dGhvcj48YXV0aG9yPnZhbiBkZXIgR3JhYWYsIFJpZWtlPC9h
dXRob3I+PGF1dGhvcj5PdWRpamssIE1hcnRpam4gQS48L2F1dGhvcj48YXV0aG9yPnZhbiBEZWxk
ZW4sIEpvaGFubmVzIEouIE0uPC9hdXRob3I+PC9hdXRob3JzPjwvY29udHJpYnV0b3JzPjx0aXRs
ZXM+PHRpdGxlPkEgcXVhbGl0YXRpdmUgc3R1ZHkgb24gYWNjZXB0YWJsZSBsZXZlbHMgb2Ygcmlz
ayBmb3IgcHJlZ25hbnQgd29tZW4gaW4gY2xpbmljYWwgcmVzZWFyY2g8L3RpdGxlPjxzZWNvbmRh
cnktdGl0bGU+Qk1DIG1lZGljYWwgZXRoaWNzPC9zZWNvbmRhcnktdGl0bGU+PHNob3J0LXRpdGxl
PkEgcXVhbGl0YXRpdmUgc3R1ZHkgb24gYWNjZXB0YWJsZSBsZXZlbHMgb2YgcmlzayBmb3IgcHJl
Z25hbnQgd29tZW4gaW4gY2xpbmljYWwgcmVzZWFyY2g8L3Nob3J0LXRpdGxlPjwvdGl0bGVzPjxw
YWdlcz4zNTwvcGFnZXM+PHZvbHVtZT4xODwvdm9sdW1lPjxudW1iZXI+MTwvbnVtYmVyPjxkYXRl
cz48eWVhcj4yMDE3PC95ZWFyPjwvZGF0ZXM+PHVybHM+PHJlbGF0ZWQtdXJscz48dXJsPmh0dHBz
Oi8vYm1jbWVkZXRoaWNzLmJpb21lZGNlbnRyYWwuY29tL2NvdW50ZXIvcGRmLzEwLjExODYvczEy
OTEwLTAxNy0wMTk0LTkucGRmPC91cmw+PC9yZWxhdGVkLXVybHM+PC91cmxzPjxlbGVjdHJvbmlj
LXJlc291cmNlLW51bT5odHRwczovL2R4LmRvaS5vcmcvMTAuMTE4Ni9zMTI5MTAtMDE3LTAxOTQt
OTwvZWxlY3Ryb25pYy1yZXNvdXJjZS1udW0+PC9yZWNvcmQ+PC9DaXRlPjxDaXRlPjxBdXRob3I+
V2FkYTwvQXV0aG9yPjxZZWFyPjIwMTg8L1llYXI+PFJlY051bT44MzwvUmVjTnVtPjxyZWNvcmQ+
PHJlYy1udW1iZXI+ODM8L3JlYy1udW1iZXI+PGZvcmVpZ24ta2V5cz48a2V5IGFwcD0iRU4iIGRi
LWlkPSJwczBhOXplNXVwZHdleGVhZTUweGU5cHNwYXZzemZ6cnRyZTAiIHRpbWVzdGFtcD0iMTcw
MjUyOTY3NyI+ODM8L2tleT48L2ZvcmVpZ24ta2V5cz48cmVmLXR5cGUgbmFtZT0iSm91cm5hbCBB
cnRpY2xlIj4xNzwvcmVmLXR5cGU+PGNvbnRyaWJ1dG9ycz48YXV0aG9ycz48YXV0aG9yPldhZGEs
IEt5b2tvPC9hdXRob3I+PGF1dGhvcj5FdmFucywgTWFyaWx5biBLLjwvYXV0aG9yPjxhdXRob3I+
ZGUgVnJpamVyLCBCYXJicmE8L2F1dGhvcj48YXV0aG9yPk5pc2tlciwgSmVmZjwvYXV0aG9yPjwv
YXV0aG9ycz48L2NvbnRyaWJ1dG9ycz48dGl0bGVzPjx0aXRsZT5DbGluaWNhbCBSZXNlYXJjaCBX
aXRoIFByZWduYW50IFdvbWVuOiBQZXJzcGVjdGl2ZXMgb2YgUHJlZ25hbnQgV29tZW4sIEhlYWx0
aCBDYXJlIFByb3ZpZGVycywgYW5kIFJlc2VhcmNoZXJzPC90aXRsZT48c2Vjb25kYXJ5LXRpdGxl
PlF1YWxpdGF0aXZlIGhlYWx0aCByZXNlYXJjaDwvc2Vjb25kYXJ5LXRpdGxlPjxzaG9ydC10aXRs
ZT5DbGluaWNhbCBSZXNlYXJjaCBXaXRoIFByZWduYW50IFdvbWVuOiBQZXJzcGVjdGl2ZXMgb2Yg
UHJlZ25hbnQgV29tZW4sIEhlYWx0aCBDYXJlIFByb3ZpZGVycywgYW5kIFJlc2VhcmNoZXJzPC9z
aG9ydC10aXRsZT48L3RpdGxlcz48cGFnZXM+MjAzMy0yMDQ3PC9wYWdlcz48dm9sdW1lPjI4PC92
b2x1bWU+PG51bWJlcj4xMzwvbnVtYmVyPjxkYXRlcz48eWVhcj4yMDE4PC95ZWFyPjwvZGF0ZXM+
PHVybHM+PHJlbGF0ZWQtdXJscz48dXJsPmh0dHBzOi8vam91cm5hbHMuc2FnZXB1Yi5jb20vZG9p
LzEwLjExNzcvMTA0OTczMjMxODc3MzcyND91cmxfdmVyPVozOS44OC0yMDAzJmFtcDtyZnJfaWQ9
b3JpOnJpZDpjcm9zc3JlZi5vcmcmYW1wO3Jmcl9kYXQ9Y3JfcHViJTIwJTIwMHB1Ym1lZDwvdXJs
PjwvcmVsYXRlZC11cmxzPjwvdXJscz48ZWxlY3Ryb25pYy1yZXNvdXJjZS1udW0+aHR0cHM6Ly9k
eC5kb2kub3JnLzEwLjExNzcvMTA0OTczMjMxODc3MzcyNDwvZWxlY3Ryb25pYy1yZXNvdXJjZS1u
dW0+PC9yZWNvcmQ+PC9DaXRlPjwvRW5kTm90ZT4A
</w:fldData>
              </w:fldChar>
            </w:r>
            <w:r w:rsidRPr="0075438A">
              <w:rPr>
                <w:rFonts w:ascii="Calibri" w:eastAsia="Calibri" w:hAnsi="Calibri" w:cs="Arial"/>
                <w:sz w:val="18"/>
                <w:szCs w:val="18"/>
                <w:highlight w:val="lightGray"/>
              </w:rPr>
              <w:instrText xml:space="preserve"> ADDIN EN.CITE.DATA </w:instrText>
            </w:r>
            <w:r w:rsidRPr="0075438A">
              <w:rPr>
                <w:rFonts w:ascii="Calibri" w:eastAsia="Calibri" w:hAnsi="Calibri" w:cs="Arial"/>
                <w:sz w:val="18"/>
                <w:szCs w:val="18"/>
                <w:highlight w:val="lightGray"/>
              </w:rPr>
            </w:r>
            <w:r w:rsidRPr="0075438A">
              <w:rPr>
                <w:rFonts w:ascii="Calibri" w:eastAsia="Calibri" w:hAnsi="Calibri" w:cs="Arial"/>
                <w:sz w:val="18"/>
                <w:szCs w:val="18"/>
                <w:highlight w:val="lightGray"/>
              </w:rPr>
              <w:fldChar w:fldCharType="end"/>
            </w:r>
            <w:r w:rsidRPr="0075438A">
              <w:rPr>
                <w:rFonts w:ascii="Calibri" w:eastAsia="Calibri" w:hAnsi="Calibri" w:cs="Arial"/>
                <w:sz w:val="18"/>
                <w:szCs w:val="18"/>
                <w:highlight w:val="lightGray"/>
              </w:rPr>
            </w:r>
            <w:r w:rsidRPr="0075438A">
              <w:rPr>
                <w:rFonts w:ascii="Calibri" w:eastAsia="Calibri" w:hAnsi="Calibri" w:cs="Arial"/>
                <w:sz w:val="18"/>
                <w:szCs w:val="18"/>
                <w:highlight w:val="lightGray"/>
              </w:rPr>
              <w:fldChar w:fldCharType="separate"/>
            </w:r>
            <w:r w:rsidRPr="0075438A">
              <w:rPr>
                <w:rFonts w:ascii="Calibri" w:eastAsia="Calibri" w:hAnsi="Calibri" w:cs="Arial"/>
                <w:noProof/>
                <w:sz w:val="18"/>
                <w:szCs w:val="18"/>
                <w:highlight w:val="lightGray"/>
              </w:rPr>
              <w:t>[42, 43, 66, 78, 89, 91]</w:t>
            </w:r>
            <w:r w:rsidRPr="0075438A">
              <w:rPr>
                <w:rFonts w:ascii="Calibri" w:eastAsia="Calibri" w:hAnsi="Calibri" w:cs="Arial"/>
                <w:sz w:val="18"/>
                <w:szCs w:val="18"/>
                <w:highlight w:val="lightGray"/>
              </w:rPr>
              <w:fldChar w:fldCharType="end"/>
            </w:r>
          </w:p>
        </w:tc>
        <w:tc>
          <w:tcPr>
            <w:tcW w:w="2211" w:type="dxa"/>
          </w:tcPr>
          <w:p w14:paraId="0B246E33"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Moderate concerns: 3 papers with no or very minor issues, 1 paper with minor issues (analysis, reflexivity), 1 paper with some issues (recruitment/data collection, link from data </w:t>
            </w:r>
            <w:r w:rsidRPr="0075438A">
              <w:rPr>
                <w:rFonts w:ascii="Calibri" w:eastAsia="Calibri" w:hAnsi="Calibri" w:cs="Calibri"/>
                <w:sz w:val="18"/>
                <w:szCs w:val="18"/>
              </w:rPr>
              <w:lastRenderedPageBreak/>
              <w:t>to findings, ethics, reflexivity), 1 paper with substantial issues (analysis, link from data to findings, coherence on designs, ethics, reflexivity)</w:t>
            </w:r>
          </w:p>
        </w:tc>
        <w:tc>
          <w:tcPr>
            <w:tcW w:w="1294" w:type="dxa"/>
          </w:tcPr>
          <w:p w14:paraId="0FA46190"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No or very minor concerns</w:t>
            </w:r>
          </w:p>
        </w:tc>
        <w:tc>
          <w:tcPr>
            <w:tcW w:w="1987" w:type="dxa"/>
          </w:tcPr>
          <w:p w14:paraId="303F8C48"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5 papers directly relevant to review aim. Contributing papers represented 3 regions: PAHO (United States, Canada), EURO </w:t>
            </w:r>
            <w:r w:rsidRPr="0075438A">
              <w:rPr>
                <w:rFonts w:ascii="Calibri" w:eastAsia="Calibri" w:hAnsi="Calibri" w:cs="Calibri"/>
                <w:sz w:val="18"/>
                <w:szCs w:val="18"/>
              </w:rPr>
              <w:lastRenderedPageBreak/>
              <w:t>(Netherlands), AFRO (Benin, Burkina Faso, Ghana, Mali, Guinea, Nigeria, Sierra Leone, Gabon, Congo-Brazzaville), 12 countries where 3 are high income countries, 1 is upper middle income country, 5 are lower middle income countries, and 3 are low income countries. Perspectives came from study investigators. Focal populations are pregnant women.</w:t>
            </w:r>
          </w:p>
        </w:tc>
        <w:tc>
          <w:tcPr>
            <w:tcW w:w="1684" w:type="dxa"/>
          </w:tcPr>
          <w:p w14:paraId="10F57E20"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Minor concerns: 6 papers contributed to review finding with relatively thick data</w:t>
            </w:r>
          </w:p>
        </w:tc>
        <w:tc>
          <w:tcPr>
            <w:tcW w:w="1148" w:type="dxa"/>
          </w:tcPr>
          <w:p w14:paraId="34F44E8B"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Moderate confidence</w:t>
            </w:r>
          </w:p>
        </w:tc>
        <w:tc>
          <w:tcPr>
            <w:tcW w:w="2154" w:type="dxa"/>
          </w:tcPr>
          <w:p w14:paraId="1B75F7D3"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 xml:space="preserve">No or very minor concerns on coherence, no or very minor concerns on relevance, minor concerns on adequacy (6 papers contributed with relatively thick data), moderate concerns on </w:t>
            </w:r>
            <w:r w:rsidRPr="0075438A">
              <w:rPr>
                <w:rFonts w:ascii="Calibri" w:eastAsia="Calibri" w:hAnsi="Calibri" w:cs="Arial"/>
                <w:sz w:val="18"/>
                <w:szCs w:val="18"/>
              </w:rPr>
              <w:lastRenderedPageBreak/>
              <w:t>methodological limitations ( recruitment/data collection, analysis, link from data to findings, coherence on designs, ethics, reflexivity)</w:t>
            </w:r>
          </w:p>
        </w:tc>
      </w:tr>
      <w:tr w:rsidR="0075438A" w:rsidRPr="0075438A" w14:paraId="29D1B8DD" w14:textId="77777777" w:rsidTr="007F07C5">
        <w:tc>
          <w:tcPr>
            <w:tcW w:w="834" w:type="dxa"/>
          </w:tcPr>
          <w:p w14:paraId="00EC5EA9"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lastRenderedPageBreak/>
              <w:t>23</w:t>
            </w:r>
          </w:p>
          <w:p w14:paraId="06F82F6C" w14:textId="77777777" w:rsidR="0075438A" w:rsidRPr="0075438A" w:rsidRDefault="0075438A" w:rsidP="0075438A">
            <w:pPr>
              <w:rPr>
                <w:rFonts w:ascii="Calibri" w:eastAsia="Calibri" w:hAnsi="Calibri" w:cs="Calibri"/>
                <w:sz w:val="18"/>
                <w:szCs w:val="18"/>
              </w:rPr>
            </w:pPr>
          </w:p>
          <w:p w14:paraId="7A3FF449" w14:textId="77777777" w:rsidR="0075438A" w:rsidRPr="0075438A" w:rsidRDefault="0075438A" w:rsidP="0075438A">
            <w:pPr>
              <w:rPr>
                <w:rFonts w:ascii="Calibri" w:eastAsia="Calibri" w:hAnsi="Calibri" w:cs="Calibri"/>
                <w:sz w:val="18"/>
                <w:szCs w:val="18"/>
              </w:rPr>
            </w:pPr>
          </w:p>
          <w:p w14:paraId="028B86C0" w14:textId="77777777" w:rsidR="0075438A" w:rsidRPr="0075438A" w:rsidRDefault="0075438A" w:rsidP="0075438A">
            <w:pPr>
              <w:rPr>
                <w:rFonts w:ascii="Calibri" w:eastAsia="Calibri" w:hAnsi="Calibri" w:cs="Calibri"/>
                <w:sz w:val="18"/>
                <w:szCs w:val="18"/>
              </w:rPr>
            </w:pPr>
          </w:p>
          <w:p w14:paraId="3DBD371C" w14:textId="77777777" w:rsidR="0075438A" w:rsidRPr="0075438A" w:rsidRDefault="0075438A" w:rsidP="0075438A">
            <w:pPr>
              <w:jc w:val="center"/>
              <w:rPr>
                <w:rFonts w:ascii="Calibri" w:eastAsia="Calibri" w:hAnsi="Calibri" w:cs="Calibri"/>
                <w:sz w:val="18"/>
                <w:szCs w:val="18"/>
              </w:rPr>
            </w:pPr>
          </w:p>
        </w:tc>
        <w:tc>
          <w:tcPr>
            <w:tcW w:w="2549" w:type="dxa"/>
          </w:tcPr>
          <w:p w14:paraId="1EF81254" w14:textId="77777777" w:rsidR="0075438A" w:rsidRPr="0075438A" w:rsidRDefault="0075438A" w:rsidP="0075438A">
            <w:pPr>
              <w:tabs>
                <w:tab w:val="left" w:pos="1170"/>
              </w:tabs>
              <w:rPr>
                <w:rFonts w:ascii="Calibri" w:eastAsia="Calibri" w:hAnsi="Calibri" w:cs="Arial"/>
                <w:b/>
                <w:bCs/>
                <w:sz w:val="18"/>
                <w:szCs w:val="18"/>
              </w:rPr>
            </w:pPr>
            <w:r w:rsidRPr="0075438A">
              <w:rPr>
                <w:rFonts w:ascii="Calibri" w:eastAsia="Calibri" w:hAnsi="Calibri" w:cs="Arial"/>
                <w:b/>
                <w:bCs/>
                <w:sz w:val="18"/>
                <w:szCs w:val="18"/>
              </w:rPr>
              <w:t xml:space="preserve">Challenges in gaining ethical approvals for trials with pregnant women </w:t>
            </w:r>
          </w:p>
          <w:p w14:paraId="2DE3F33D" w14:textId="67A157EE" w:rsidR="0075438A" w:rsidRPr="0075438A" w:rsidRDefault="0075438A" w:rsidP="0075438A">
            <w:pPr>
              <w:tabs>
                <w:tab w:val="left" w:pos="1170"/>
              </w:tabs>
              <w:rPr>
                <w:rFonts w:ascii="Calibri" w:eastAsia="Calibri" w:hAnsi="Calibri" w:cs="Arial"/>
                <w:b/>
                <w:bCs/>
                <w:sz w:val="18"/>
                <w:szCs w:val="18"/>
              </w:rPr>
            </w:pPr>
            <w:r w:rsidRPr="0075438A">
              <w:rPr>
                <w:rFonts w:ascii="Calibri" w:eastAsia="Calibri" w:hAnsi="Calibri" w:cs="Arial"/>
                <w:sz w:val="18"/>
                <w:szCs w:val="18"/>
              </w:rPr>
              <w:t>While some regulators, ethics committee members, and study investigators strongly support inclusion of pregnant women in clinical trials, most stakeholders start from a presumption of minimal risk to the fetus. This results in women</w:t>
            </w:r>
            <w:r w:rsidR="005B0792" w:rsidRPr="00BF539B">
              <w:rPr>
                <w:rFonts w:ascii="Calibri" w:eastAsia="Calibri" w:hAnsi="Calibri" w:cs="Arial"/>
                <w:b/>
                <w:bCs/>
                <w:sz w:val="20"/>
                <w:szCs w:val="20"/>
              </w:rPr>
              <w:t>'</w:t>
            </w:r>
            <w:r w:rsidRPr="0075438A">
              <w:rPr>
                <w:rFonts w:ascii="Calibri" w:eastAsia="Calibri" w:hAnsi="Calibri" w:cs="Arial"/>
                <w:sz w:val="18"/>
                <w:szCs w:val="18"/>
              </w:rPr>
              <w:t>s exclusion, especially in the context of poor public stewardship, ambiguous guidelines, insufficient data on intervention safety, complexities and subjectivities in risk assessment, poor agreement on appropriate trial design, time consuming ethical processes, and concerns about reputation.</w:t>
            </w:r>
          </w:p>
        </w:tc>
        <w:tc>
          <w:tcPr>
            <w:tcW w:w="1534" w:type="dxa"/>
          </w:tcPr>
          <w:p w14:paraId="1CF73305"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highlight w:val="lightGray"/>
              </w:rPr>
              <w:t>[42, 43, 66, 78, 82, 89-91]</w:t>
            </w:r>
          </w:p>
        </w:tc>
        <w:tc>
          <w:tcPr>
            <w:tcW w:w="2211" w:type="dxa"/>
          </w:tcPr>
          <w:p w14:paraId="526D01B6"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inor concerns: 5 papers with no or very minor issues, 1 paper with minor issues (analysis, reflexivity), 1 paper with some issues (recruitment/data collection, link from data to findings, ethics, reflexivity), 1 paper with substantial issues (analysis, link from data to findings, coherence on designs, ethics, reflexivity)</w:t>
            </w:r>
          </w:p>
        </w:tc>
        <w:tc>
          <w:tcPr>
            <w:tcW w:w="1294" w:type="dxa"/>
          </w:tcPr>
          <w:p w14:paraId="3AE7741E"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5C5E63EF"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 xml:space="preserve">No or very minor concerns: 8 papers directly relevant to review aim. Contributing papers represented 3 regions: PAHO (United States, Canada), EURO (United Kingdom, Netherlands), AFRO (Benin, Burkina Faso, Ghana, Mali, Guinea, Nigeria, Sierra Leone, Gabon, Congo-Brazzaville), 13 countries where 4 are high income countries, 1 is upper middle income country, 5 are lower middle income countries, and 3 are low income countries. Perspective came from study investigators, pregnant women, ethics committee members </w:t>
            </w:r>
            <w:r w:rsidRPr="0075438A">
              <w:rPr>
                <w:rFonts w:ascii="Calibri" w:eastAsia="Calibri" w:hAnsi="Calibri" w:cs="Calibri"/>
                <w:sz w:val="18"/>
                <w:szCs w:val="18"/>
              </w:rPr>
              <w:lastRenderedPageBreak/>
              <w:t>and regulators. Focal population is pregnant women</w:t>
            </w:r>
          </w:p>
        </w:tc>
        <w:tc>
          <w:tcPr>
            <w:tcW w:w="1684" w:type="dxa"/>
          </w:tcPr>
          <w:p w14:paraId="2C2CBB24"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lastRenderedPageBreak/>
              <w:t>Minor concerns: 8 papers contributed to review finding with relatively thick data</w:t>
            </w:r>
          </w:p>
        </w:tc>
        <w:tc>
          <w:tcPr>
            <w:tcW w:w="1148" w:type="dxa"/>
          </w:tcPr>
          <w:p w14:paraId="4B141C75"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Moderate confidence</w:t>
            </w:r>
          </w:p>
        </w:tc>
        <w:tc>
          <w:tcPr>
            <w:tcW w:w="2154" w:type="dxa"/>
          </w:tcPr>
          <w:p w14:paraId="5D94A02D"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No or very minor concerns on coherence, no or very minor concerns on relevance, minor concerns on adequacy (8 papers contributed with relatively thick data), minor concerns on methodological limitations (recruitment/data collection, analysis, link from data to findings, coherence on designs, ethics, reflexivity)</w:t>
            </w:r>
          </w:p>
        </w:tc>
      </w:tr>
      <w:tr w:rsidR="0075438A" w:rsidRPr="0075438A" w14:paraId="5C839689" w14:textId="77777777" w:rsidTr="007F07C5">
        <w:tc>
          <w:tcPr>
            <w:tcW w:w="834" w:type="dxa"/>
          </w:tcPr>
          <w:p w14:paraId="6DADB9F1" w14:textId="77777777" w:rsidR="0075438A" w:rsidRPr="0075438A" w:rsidRDefault="0075438A" w:rsidP="0075438A">
            <w:pPr>
              <w:jc w:val="center"/>
              <w:rPr>
                <w:rFonts w:ascii="Calibri" w:eastAsia="Calibri" w:hAnsi="Calibri" w:cs="Calibri"/>
                <w:sz w:val="18"/>
                <w:szCs w:val="18"/>
              </w:rPr>
            </w:pPr>
            <w:r w:rsidRPr="0075438A">
              <w:rPr>
                <w:rFonts w:ascii="Calibri" w:eastAsia="Calibri" w:hAnsi="Calibri" w:cs="Calibri"/>
                <w:sz w:val="18"/>
                <w:szCs w:val="18"/>
              </w:rPr>
              <w:t>24</w:t>
            </w:r>
          </w:p>
        </w:tc>
        <w:tc>
          <w:tcPr>
            <w:tcW w:w="2549" w:type="dxa"/>
          </w:tcPr>
          <w:p w14:paraId="3CC35394" w14:textId="77777777" w:rsidR="0075438A" w:rsidRPr="0075438A" w:rsidRDefault="0075438A" w:rsidP="0075438A">
            <w:pPr>
              <w:tabs>
                <w:tab w:val="left" w:pos="1170"/>
              </w:tabs>
              <w:rPr>
                <w:rFonts w:ascii="Calibri" w:eastAsia="Calibri" w:hAnsi="Calibri" w:cs="Arial"/>
                <w:b/>
                <w:bCs/>
                <w:sz w:val="18"/>
                <w:szCs w:val="18"/>
              </w:rPr>
            </w:pPr>
            <w:r w:rsidRPr="0075438A">
              <w:rPr>
                <w:rFonts w:ascii="Calibri" w:eastAsia="Calibri" w:hAnsi="Calibri" w:cs="Arial"/>
                <w:b/>
                <w:bCs/>
                <w:sz w:val="18"/>
                <w:szCs w:val="18"/>
              </w:rPr>
              <w:t xml:space="preserve">Role of funders </w:t>
            </w:r>
          </w:p>
          <w:p w14:paraId="2C6A2684" w14:textId="77777777" w:rsidR="0075438A" w:rsidRPr="0075438A" w:rsidRDefault="0075438A" w:rsidP="0075438A">
            <w:pPr>
              <w:tabs>
                <w:tab w:val="left" w:pos="1170"/>
              </w:tabs>
              <w:rPr>
                <w:rFonts w:ascii="Calibri" w:eastAsia="Calibri" w:hAnsi="Calibri" w:cs="Arial"/>
                <w:b/>
                <w:bCs/>
                <w:sz w:val="18"/>
                <w:szCs w:val="18"/>
              </w:rPr>
            </w:pPr>
            <w:r w:rsidRPr="0075438A">
              <w:rPr>
                <w:rFonts w:ascii="Calibri" w:eastAsia="Calibri" w:hAnsi="Calibri" w:cs="Arial"/>
                <w:sz w:val="18"/>
                <w:szCs w:val="18"/>
              </w:rPr>
              <w:t>Limited interest of public and private funders and pharmaceutical companies to financially invest in trials due to the ethical complexities, potential for adverse events, liability, and possibility of political fallout was a barrier to conduct trials with pregnant and lactating women. When funding was available, funders' requests might facilitate the inclusion of pregnant women or create ethical challenges in conducting trials.</w:t>
            </w:r>
          </w:p>
        </w:tc>
        <w:tc>
          <w:tcPr>
            <w:tcW w:w="1534" w:type="dxa"/>
          </w:tcPr>
          <w:p w14:paraId="7F544FF2" w14:textId="77777777" w:rsidR="0075438A" w:rsidRPr="0075438A" w:rsidRDefault="0075438A" w:rsidP="0075438A">
            <w:pPr>
              <w:rPr>
                <w:rFonts w:ascii="Calibri" w:eastAsia="Calibri" w:hAnsi="Calibri" w:cs="Arial"/>
                <w:sz w:val="18"/>
                <w:szCs w:val="18"/>
                <w:highlight w:val="lightGray"/>
              </w:rPr>
            </w:pPr>
            <w:r w:rsidRPr="0075438A">
              <w:rPr>
                <w:rFonts w:ascii="Calibri" w:eastAsia="Calibri" w:hAnsi="Calibri" w:cs="Arial"/>
                <w:noProof/>
                <w:sz w:val="18"/>
                <w:szCs w:val="18"/>
                <w:highlight w:val="lightGray"/>
              </w:rPr>
              <w:t>[54, 62, 66, 78]</w:t>
            </w:r>
          </w:p>
        </w:tc>
        <w:tc>
          <w:tcPr>
            <w:tcW w:w="2211" w:type="dxa"/>
          </w:tcPr>
          <w:p w14:paraId="608BE761"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Moderate concerns: 1 paper with no or very minor issues, 2 papers with minor issues (recruitment/data collection, analysis, reflexivity), 1 paper with some issues (recruitment/data collection, link from data to findings, ethics, reflexivity)</w:t>
            </w:r>
          </w:p>
        </w:tc>
        <w:tc>
          <w:tcPr>
            <w:tcW w:w="1294" w:type="dxa"/>
          </w:tcPr>
          <w:p w14:paraId="723866CD"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w:t>
            </w:r>
          </w:p>
        </w:tc>
        <w:tc>
          <w:tcPr>
            <w:tcW w:w="1987" w:type="dxa"/>
          </w:tcPr>
          <w:p w14:paraId="78CCBC42"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No or very minor concerns: 4 papers directly relevant to review aim. Contributing papers represented 3 regions: PAHO (United States), EURO (United Kingdom, Ireland), AFRO (Benin, Burkina Faso, Ghana, Mali, Guinea, Nigeria, Sierra Leone, Gabon, Congo-Brazzaville), 12 countries where 3 are high income countries, 1 is upper middle income country, 5 are lower middle income countries, and 3 are low income countries. Perspectives came from research staff and study investigators. Focal populations are pregnant and lactating women.</w:t>
            </w:r>
          </w:p>
        </w:tc>
        <w:tc>
          <w:tcPr>
            <w:tcW w:w="1684" w:type="dxa"/>
          </w:tcPr>
          <w:p w14:paraId="615F1E7E" w14:textId="77777777" w:rsidR="0075438A" w:rsidRPr="0075438A" w:rsidRDefault="0075438A" w:rsidP="0075438A">
            <w:pPr>
              <w:rPr>
                <w:rFonts w:ascii="Calibri" w:eastAsia="Calibri" w:hAnsi="Calibri" w:cs="Calibri"/>
                <w:sz w:val="18"/>
                <w:szCs w:val="18"/>
              </w:rPr>
            </w:pPr>
            <w:r w:rsidRPr="0075438A">
              <w:rPr>
                <w:rFonts w:ascii="Calibri" w:eastAsia="Calibri" w:hAnsi="Calibri" w:cs="Calibri"/>
                <w:sz w:val="18"/>
                <w:szCs w:val="18"/>
              </w:rPr>
              <w:t>Serious concerns: 4 papers contributed to review finding with relatively thin data</w:t>
            </w:r>
          </w:p>
        </w:tc>
        <w:tc>
          <w:tcPr>
            <w:tcW w:w="1148" w:type="dxa"/>
          </w:tcPr>
          <w:p w14:paraId="1921C4FB"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Low confidence</w:t>
            </w:r>
          </w:p>
        </w:tc>
        <w:tc>
          <w:tcPr>
            <w:tcW w:w="2154" w:type="dxa"/>
          </w:tcPr>
          <w:p w14:paraId="3F8E98AA" w14:textId="77777777" w:rsidR="0075438A" w:rsidRPr="0075438A" w:rsidRDefault="0075438A" w:rsidP="0075438A">
            <w:pPr>
              <w:rPr>
                <w:rFonts w:ascii="Calibri" w:eastAsia="Calibri" w:hAnsi="Calibri" w:cs="Arial"/>
                <w:sz w:val="18"/>
                <w:szCs w:val="18"/>
              </w:rPr>
            </w:pPr>
            <w:r w:rsidRPr="0075438A">
              <w:rPr>
                <w:rFonts w:ascii="Calibri" w:eastAsia="Calibri" w:hAnsi="Calibri" w:cs="Arial"/>
                <w:sz w:val="18"/>
                <w:szCs w:val="18"/>
              </w:rPr>
              <w:t>No or very minor concerns on coherence, no or very minor concerns on relevance, moderate concerns on methodological limitations (recruitment/data collection, analysis, link from data to findings, ethics, reflexivity), serious concerns on adequacy (4 papers contributed with relatively thin data)</w:t>
            </w:r>
          </w:p>
        </w:tc>
      </w:tr>
    </w:tbl>
    <w:p w14:paraId="024F410B" w14:textId="77777777" w:rsidR="009250F5" w:rsidRPr="005A27DB" w:rsidRDefault="009250F5">
      <w:pPr>
        <w:rPr>
          <w:rFonts w:ascii="Arial" w:hAnsi="Arial" w:cs="Arial"/>
        </w:rPr>
      </w:pPr>
    </w:p>
    <w:sectPr w:rsidR="009250F5" w:rsidRPr="005A27DB" w:rsidSect="00F16367">
      <w:footerReference w:type="default" r:id="rId6"/>
      <w:pgSz w:w="16838" w:h="11906"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75AA476" w16cex:dateUtc="2024-04-29T01:5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741E8D" w14:textId="77777777" w:rsidR="00790CE1" w:rsidRDefault="00790CE1" w:rsidP="0075438A">
      <w:pPr>
        <w:spacing w:after="0" w:line="240" w:lineRule="auto"/>
      </w:pPr>
      <w:r>
        <w:separator/>
      </w:r>
    </w:p>
  </w:endnote>
  <w:endnote w:type="continuationSeparator" w:id="0">
    <w:p w14:paraId="5B424EB8" w14:textId="77777777" w:rsidR="00790CE1" w:rsidRDefault="00790CE1" w:rsidP="007543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8461191"/>
      <w:docPartObj>
        <w:docPartGallery w:val="Page Numbers (Bottom of Page)"/>
        <w:docPartUnique/>
      </w:docPartObj>
    </w:sdtPr>
    <w:sdtEndPr>
      <w:rPr>
        <w:noProof/>
      </w:rPr>
    </w:sdtEndPr>
    <w:sdtContent>
      <w:p w14:paraId="515CBFEC" w14:textId="7F77CD24" w:rsidR="0075438A" w:rsidRDefault="007543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5E4105" w14:textId="77777777" w:rsidR="0075438A" w:rsidRDefault="007543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D9568D" w14:textId="77777777" w:rsidR="00790CE1" w:rsidRDefault="00790CE1" w:rsidP="0075438A">
      <w:pPr>
        <w:spacing w:after="0" w:line="240" w:lineRule="auto"/>
      </w:pPr>
      <w:r>
        <w:separator/>
      </w:r>
    </w:p>
  </w:footnote>
  <w:footnote w:type="continuationSeparator" w:id="0">
    <w:p w14:paraId="1A563D4D" w14:textId="77777777" w:rsidR="00790CE1" w:rsidRDefault="00790CE1" w:rsidP="007543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38A"/>
    <w:rsid w:val="00143E4D"/>
    <w:rsid w:val="00144911"/>
    <w:rsid w:val="0054712E"/>
    <w:rsid w:val="00550E5A"/>
    <w:rsid w:val="00595F8A"/>
    <w:rsid w:val="005A27DB"/>
    <w:rsid w:val="005B0792"/>
    <w:rsid w:val="005F21F2"/>
    <w:rsid w:val="006675A8"/>
    <w:rsid w:val="0075438A"/>
    <w:rsid w:val="00790CE1"/>
    <w:rsid w:val="007B124F"/>
    <w:rsid w:val="008215A1"/>
    <w:rsid w:val="00842534"/>
    <w:rsid w:val="008A03F9"/>
    <w:rsid w:val="008D1CBF"/>
    <w:rsid w:val="009250F5"/>
    <w:rsid w:val="0093182A"/>
    <w:rsid w:val="00941F32"/>
    <w:rsid w:val="00A27C48"/>
    <w:rsid w:val="00AA05E3"/>
    <w:rsid w:val="00AC26D5"/>
    <w:rsid w:val="00B0771F"/>
    <w:rsid w:val="00B4311B"/>
    <w:rsid w:val="00D4366C"/>
    <w:rsid w:val="00E13DD5"/>
    <w:rsid w:val="00F16367"/>
    <w:rsid w:val="00F6739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724027"/>
  <w15:chartTrackingRefBased/>
  <w15:docId w15:val="{86AD8EE8-15F2-4DB1-AF4F-F7E1A4B2B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43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43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43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43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43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43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43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43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43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3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43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43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43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43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43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43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43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438A"/>
    <w:rPr>
      <w:rFonts w:eastAsiaTheme="majorEastAsia" w:cstheme="majorBidi"/>
      <w:color w:val="272727" w:themeColor="text1" w:themeTint="D8"/>
    </w:rPr>
  </w:style>
  <w:style w:type="paragraph" w:styleId="Title">
    <w:name w:val="Title"/>
    <w:basedOn w:val="Normal"/>
    <w:next w:val="Normal"/>
    <w:link w:val="TitleChar"/>
    <w:uiPriority w:val="10"/>
    <w:qFormat/>
    <w:rsid w:val="007543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43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43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43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438A"/>
    <w:pPr>
      <w:spacing w:before="160"/>
      <w:jc w:val="center"/>
    </w:pPr>
    <w:rPr>
      <w:i/>
      <w:iCs/>
      <w:color w:val="404040" w:themeColor="text1" w:themeTint="BF"/>
    </w:rPr>
  </w:style>
  <w:style w:type="character" w:customStyle="1" w:styleId="QuoteChar">
    <w:name w:val="Quote Char"/>
    <w:basedOn w:val="DefaultParagraphFont"/>
    <w:link w:val="Quote"/>
    <w:uiPriority w:val="29"/>
    <w:rsid w:val="0075438A"/>
    <w:rPr>
      <w:i/>
      <w:iCs/>
      <w:color w:val="404040" w:themeColor="text1" w:themeTint="BF"/>
    </w:rPr>
  </w:style>
  <w:style w:type="paragraph" w:styleId="ListParagraph">
    <w:name w:val="List Paragraph"/>
    <w:basedOn w:val="Normal"/>
    <w:uiPriority w:val="34"/>
    <w:qFormat/>
    <w:rsid w:val="0075438A"/>
    <w:pPr>
      <w:ind w:left="720"/>
      <w:contextualSpacing/>
    </w:pPr>
  </w:style>
  <w:style w:type="character" w:styleId="IntenseEmphasis">
    <w:name w:val="Intense Emphasis"/>
    <w:basedOn w:val="DefaultParagraphFont"/>
    <w:uiPriority w:val="21"/>
    <w:qFormat/>
    <w:rsid w:val="0075438A"/>
    <w:rPr>
      <w:i/>
      <w:iCs/>
      <w:color w:val="0F4761" w:themeColor="accent1" w:themeShade="BF"/>
    </w:rPr>
  </w:style>
  <w:style w:type="paragraph" w:styleId="IntenseQuote">
    <w:name w:val="Intense Quote"/>
    <w:basedOn w:val="Normal"/>
    <w:next w:val="Normal"/>
    <w:link w:val="IntenseQuoteChar"/>
    <w:uiPriority w:val="30"/>
    <w:qFormat/>
    <w:rsid w:val="007543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438A"/>
    <w:rPr>
      <w:i/>
      <w:iCs/>
      <w:color w:val="0F4761" w:themeColor="accent1" w:themeShade="BF"/>
    </w:rPr>
  </w:style>
  <w:style w:type="character" w:styleId="IntenseReference">
    <w:name w:val="Intense Reference"/>
    <w:basedOn w:val="DefaultParagraphFont"/>
    <w:uiPriority w:val="32"/>
    <w:qFormat/>
    <w:rsid w:val="0075438A"/>
    <w:rPr>
      <w:b/>
      <w:bCs/>
      <w:smallCaps/>
      <w:color w:val="0F4761" w:themeColor="accent1" w:themeShade="BF"/>
      <w:spacing w:val="5"/>
    </w:rPr>
  </w:style>
  <w:style w:type="table" w:styleId="TableGrid">
    <w:name w:val="Table Grid"/>
    <w:basedOn w:val="TableNormal"/>
    <w:uiPriority w:val="39"/>
    <w:rsid w:val="007543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43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438A"/>
  </w:style>
  <w:style w:type="paragraph" w:styleId="Footer">
    <w:name w:val="footer"/>
    <w:basedOn w:val="Normal"/>
    <w:link w:val="FooterChar"/>
    <w:uiPriority w:val="99"/>
    <w:unhideWhenUsed/>
    <w:rsid w:val="007543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438A"/>
  </w:style>
  <w:style w:type="paragraph" w:styleId="Revision">
    <w:name w:val="Revision"/>
    <w:hidden/>
    <w:uiPriority w:val="99"/>
    <w:semiHidden/>
    <w:rsid w:val="00550E5A"/>
    <w:pPr>
      <w:spacing w:after="0" w:line="240" w:lineRule="auto"/>
    </w:pPr>
  </w:style>
  <w:style w:type="character" w:styleId="CommentReference">
    <w:name w:val="annotation reference"/>
    <w:basedOn w:val="DefaultParagraphFont"/>
    <w:uiPriority w:val="99"/>
    <w:semiHidden/>
    <w:unhideWhenUsed/>
    <w:rsid w:val="0093182A"/>
    <w:rPr>
      <w:sz w:val="16"/>
      <w:szCs w:val="16"/>
    </w:rPr>
  </w:style>
  <w:style w:type="paragraph" w:styleId="CommentText">
    <w:name w:val="annotation text"/>
    <w:basedOn w:val="Normal"/>
    <w:link w:val="CommentTextChar"/>
    <w:uiPriority w:val="99"/>
    <w:unhideWhenUsed/>
    <w:rsid w:val="0093182A"/>
    <w:pPr>
      <w:spacing w:line="240" w:lineRule="auto"/>
    </w:pPr>
    <w:rPr>
      <w:sz w:val="20"/>
      <w:szCs w:val="20"/>
    </w:rPr>
  </w:style>
  <w:style w:type="character" w:customStyle="1" w:styleId="CommentTextChar">
    <w:name w:val="Comment Text Char"/>
    <w:basedOn w:val="DefaultParagraphFont"/>
    <w:link w:val="CommentText"/>
    <w:uiPriority w:val="99"/>
    <w:rsid w:val="0093182A"/>
    <w:rPr>
      <w:sz w:val="20"/>
      <w:szCs w:val="20"/>
    </w:rPr>
  </w:style>
  <w:style w:type="paragraph" w:styleId="CommentSubject">
    <w:name w:val="annotation subject"/>
    <w:basedOn w:val="CommentText"/>
    <w:next w:val="CommentText"/>
    <w:link w:val="CommentSubjectChar"/>
    <w:uiPriority w:val="99"/>
    <w:semiHidden/>
    <w:unhideWhenUsed/>
    <w:rsid w:val="0093182A"/>
    <w:rPr>
      <w:b/>
      <w:bCs/>
    </w:rPr>
  </w:style>
  <w:style w:type="character" w:customStyle="1" w:styleId="CommentSubjectChar">
    <w:name w:val="Comment Subject Char"/>
    <w:basedOn w:val="CommentTextChar"/>
    <w:link w:val="CommentSubject"/>
    <w:uiPriority w:val="99"/>
    <w:semiHidden/>
    <w:rsid w:val="0093182A"/>
    <w:rPr>
      <w:b/>
      <w:bCs/>
      <w:sz w:val="20"/>
      <w:szCs w:val="20"/>
    </w:rPr>
  </w:style>
  <w:style w:type="character" w:styleId="Hyperlink">
    <w:name w:val="Hyperlink"/>
    <w:basedOn w:val="DefaultParagraphFont"/>
    <w:uiPriority w:val="99"/>
    <w:unhideWhenUsed/>
    <w:rsid w:val="00B4311B"/>
    <w:rPr>
      <w:color w:val="467886" w:themeColor="hyperlink"/>
      <w:u w:val="single"/>
    </w:rPr>
  </w:style>
  <w:style w:type="character" w:styleId="UnresolvedMention">
    <w:name w:val="Unresolved Mention"/>
    <w:basedOn w:val="DefaultParagraphFont"/>
    <w:uiPriority w:val="99"/>
    <w:semiHidden/>
    <w:unhideWhenUsed/>
    <w:rsid w:val="00B4311B"/>
    <w:rPr>
      <w:color w:val="605E5C"/>
      <w:shd w:val="clear" w:color="auto" w:fill="E1DFDD"/>
    </w:rPr>
  </w:style>
  <w:style w:type="paragraph" w:styleId="BalloonText">
    <w:name w:val="Balloon Text"/>
    <w:basedOn w:val="Normal"/>
    <w:link w:val="BalloonTextChar"/>
    <w:uiPriority w:val="99"/>
    <w:semiHidden/>
    <w:unhideWhenUsed/>
    <w:rsid w:val="008A03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3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6936</Words>
  <Characters>39539</Characters>
  <Application>Microsoft Office Word</Application>
  <DocSecurity>0</DocSecurity>
  <Lines>329</Lines>
  <Paragraphs>92</Paragraphs>
  <ScaleCrop>false</ScaleCrop>
  <Company>The University of Melbourne</Company>
  <LinksUpToDate>false</LinksUpToDate>
  <CharactersWithSpaces>46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 Hazfiarini</dc:creator>
  <cp:keywords/>
  <dc:description/>
  <cp:lastModifiedBy>Livia Rodriguez-Horvath</cp:lastModifiedBy>
  <cp:revision>4</cp:revision>
  <dcterms:created xsi:type="dcterms:W3CDTF">2024-05-01T00:07:00Z</dcterms:created>
  <dcterms:modified xsi:type="dcterms:W3CDTF">2024-05-07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54607a-95d8-475c-8ae6-a34857c54e47</vt:lpwstr>
  </property>
</Properties>
</file>